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315" w:rsidRPr="00BD2315" w:rsidRDefault="00BD2315" w:rsidP="00BD2315">
      <w:r w:rsidRPr="00BD2315">
        <w:t>Supplementary Table 1</w:t>
      </w:r>
    </w:p>
    <w:p w:rsidR="00EB75E8" w:rsidRDefault="00BD2315" w:rsidP="00BD2315">
      <w:r w:rsidRPr="00BD2315">
        <w:t>Table demonstrating the average (of 3 sections) DCX, PCNA and Ki67 labeled neurons/nuclei</w:t>
      </w:r>
      <w:r w:rsidR="003E5179">
        <w:t>.</w:t>
      </w:r>
    </w:p>
    <w:tbl>
      <w:tblPr>
        <w:tblStyle w:val="TableGrid"/>
        <w:tblpPr w:leftFromText="180" w:rightFromText="180" w:vertAnchor="text" w:horzAnchor="margin" w:tblpX="-365" w:tblpY="134"/>
        <w:tblW w:w="10445" w:type="dxa"/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720"/>
        <w:gridCol w:w="720"/>
        <w:gridCol w:w="730"/>
        <w:gridCol w:w="535"/>
        <w:gridCol w:w="635"/>
        <w:gridCol w:w="620"/>
        <w:gridCol w:w="550"/>
        <w:gridCol w:w="620"/>
        <w:gridCol w:w="630"/>
        <w:gridCol w:w="910"/>
        <w:gridCol w:w="990"/>
        <w:gridCol w:w="900"/>
      </w:tblGrid>
      <w:tr w:rsidR="00BD2315" w:rsidRPr="00BD2315" w:rsidTr="00D36DD7">
        <w:tc>
          <w:tcPr>
            <w:tcW w:w="1075" w:type="dxa"/>
          </w:tcPr>
          <w:p w:rsidR="00BD2315" w:rsidRPr="00BD2315" w:rsidRDefault="00BD2315" w:rsidP="00BD2315">
            <w:pPr>
              <w:rPr>
                <w:b/>
              </w:rPr>
            </w:pPr>
          </w:p>
          <w:p w:rsidR="00BD2315" w:rsidRPr="00BD2315" w:rsidRDefault="00BD2315" w:rsidP="00BD2315">
            <w:pPr>
              <w:rPr>
                <w:b/>
              </w:rPr>
            </w:pPr>
          </w:p>
        </w:tc>
        <w:tc>
          <w:tcPr>
            <w:tcW w:w="81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OB</w:t>
            </w:r>
          </w:p>
        </w:tc>
        <w:tc>
          <w:tcPr>
            <w:tcW w:w="7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PIR</w:t>
            </w:r>
          </w:p>
        </w:tc>
        <w:tc>
          <w:tcPr>
            <w:tcW w:w="7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PLC</w:t>
            </w:r>
          </w:p>
        </w:tc>
        <w:tc>
          <w:tcPr>
            <w:tcW w:w="73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ILC</w:t>
            </w:r>
          </w:p>
        </w:tc>
        <w:tc>
          <w:tcPr>
            <w:tcW w:w="53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IC</w:t>
            </w:r>
          </w:p>
        </w:tc>
        <w:tc>
          <w:tcPr>
            <w:tcW w:w="63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MC</w:t>
            </w:r>
          </w:p>
        </w:tc>
        <w:tc>
          <w:tcPr>
            <w:tcW w:w="620" w:type="dxa"/>
          </w:tcPr>
          <w:p w:rsidR="00BD2315" w:rsidRPr="00BD2315" w:rsidRDefault="009D468B" w:rsidP="00BD2315">
            <w:pPr>
              <w:rPr>
                <w:b/>
              </w:rPr>
            </w:pPr>
            <w:r>
              <w:rPr>
                <w:b/>
              </w:rPr>
              <w:t>AU</w:t>
            </w:r>
          </w:p>
        </w:tc>
        <w:tc>
          <w:tcPr>
            <w:tcW w:w="55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PR</w:t>
            </w:r>
          </w:p>
        </w:tc>
        <w:tc>
          <w:tcPr>
            <w:tcW w:w="620" w:type="dxa"/>
          </w:tcPr>
          <w:p w:rsidR="00BD2315" w:rsidRPr="00BD2315" w:rsidRDefault="00BD2315" w:rsidP="009D468B">
            <w:pPr>
              <w:rPr>
                <w:b/>
              </w:rPr>
            </w:pPr>
            <w:r w:rsidRPr="00BD2315">
              <w:rPr>
                <w:b/>
              </w:rPr>
              <w:t>EC</w:t>
            </w:r>
          </w:p>
        </w:tc>
        <w:tc>
          <w:tcPr>
            <w:tcW w:w="630" w:type="dxa"/>
          </w:tcPr>
          <w:p w:rsidR="00BD2315" w:rsidRPr="00BD2315" w:rsidRDefault="00BD2315" w:rsidP="009D468B">
            <w:pPr>
              <w:rPr>
                <w:b/>
              </w:rPr>
            </w:pPr>
            <w:r w:rsidRPr="00BD2315">
              <w:rPr>
                <w:b/>
              </w:rPr>
              <w:t>TA</w:t>
            </w:r>
          </w:p>
        </w:tc>
        <w:tc>
          <w:tcPr>
            <w:tcW w:w="910" w:type="dxa"/>
          </w:tcPr>
          <w:p w:rsidR="00BD2315" w:rsidRPr="00BD2315" w:rsidRDefault="00BD2315" w:rsidP="00BD2315">
            <w:pPr>
              <w:rPr>
                <w:b/>
              </w:rPr>
            </w:pPr>
            <w:r>
              <w:rPr>
                <w:b/>
              </w:rPr>
              <w:t>RMS</w:t>
            </w:r>
          </w:p>
        </w:tc>
        <w:tc>
          <w:tcPr>
            <w:tcW w:w="99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SVZ</w:t>
            </w:r>
          </w:p>
        </w:tc>
        <w:tc>
          <w:tcPr>
            <w:tcW w:w="90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SGL</w:t>
            </w:r>
          </w:p>
        </w:tc>
      </w:tr>
      <w:tr w:rsidR="00BD2315" w:rsidRPr="00BD2315" w:rsidTr="00D36DD7">
        <w:tc>
          <w:tcPr>
            <w:tcW w:w="107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DC</w:t>
            </w:r>
          </w:p>
        </w:tc>
        <w:tc>
          <w:tcPr>
            <w:tcW w:w="81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  <w:r w:rsidR="00D36DD7">
              <w:rPr>
                <w:b/>
              </w:rPr>
              <w:t>+</w:t>
            </w:r>
            <w:r w:rsidRPr="00BD2315">
              <w:rPr>
                <w:b/>
              </w:rPr>
              <w:t>++</w:t>
            </w:r>
          </w:p>
        </w:tc>
        <w:tc>
          <w:tcPr>
            <w:tcW w:w="7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+</w:t>
            </w:r>
          </w:p>
        </w:tc>
        <w:tc>
          <w:tcPr>
            <w:tcW w:w="7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</w:t>
            </w:r>
          </w:p>
        </w:tc>
        <w:tc>
          <w:tcPr>
            <w:tcW w:w="73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</w:t>
            </w:r>
          </w:p>
        </w:tc>
        <w:tc>
          <w:tcPr>
            <w:tcW w:w="53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</w:t>
            </w:r>
          </w:p>
        </w:tc>
        <w:tc>
          <w:tcPr>
            <w:tcW w:w="63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620" w:type="dxa"/>
          </w:tcPr>
          <w:p w:rsidR="00BD2315" w:rsidRPr="00BD2315" w:rsidRDefault="00BD2315" w:rsidP="009D468B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55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</w:t>
            </w:r>
          </w:p>
        </w:tc>
        <w:tc>
          <w:tcPr>
            <w:tcW w:w="6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</w:t>
            </w:r>
          </w:p>
        </w:tc>
        <w:tc>
          <w:tcPr>
            <w:tcW w:w="63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91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  <w:r w:rsidR="009D468B">
              <w:rPr>
                <w:b/>
              </w:rPr>
              <w:t>+++</w:t>
            </w:r>
          </w:p>
        </w:tc>
        <w:tc>
          <w:tcPr>
            <w:tcW w:w="99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++</w:t>
            </w:r>
          </w:p>
        </w:tc>
        <w:tc>
          <w:tcPr>
            <w:tcW w:w="90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++</w:t>
            </w:r>
          </w:p>
        </w:tc>
      </w:tr>
      <w:tr w:rsidR="00BD2315" w:rsidRPr="00BD2315" w:rsidTr="00D36DD7">
        <w:tc>
          <w:tcPr>
            <w:tcW w:w="107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PCNA</w:t>
            </w:r>
          </w:p>
        </w:tc>
        <w:tc>
          <w:tcPr>
            <w:tcW w:w="81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</w:t>
            </w:r>
            <w:r w:rsidR="00D36DD7">
              <w:rPr>
                <w:b/>
              </w:rPr>
              <w:t>+</w:t>
            </w:r>
          </w:p>
        </w:tc>
        <w:tc>
          <w:tcPr>
            <w:tcW w:w="7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</w:t>
            </w:r>
          </w:p>
        </w:tc>
        <w:tc>
          <w:tcPr>
            <w:tcW w:w="7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73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53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63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620" w:type="dxa"/>
          </w:tcPr>
          <w:p w:rsidR="00BD2315" w:rsidRPr="00BD2315" w:rsidRDefault="009D468B" w:rsidP="00BD2315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55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6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63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-</w:t>
            </w:r>
          </w:p>
        </w:tc>
        <w:tc>
          <w:tcPr>
            <w:tcW w:w="910" w:type="dxa"/>
          </w:tcPr>
          <w:p w:rsidR="00BD2315" w:rsidRPr="00BD2315" w:rsidRDefault="009D468B" w:rsidP="009D468B">
            <w:pPr>
              <w:rPr>
                <w:b/>
              </w:rPr>
            </w:pPr>
            <w:r>
              <w:rPr>
                <w:b/>
              </w:rPr>
              <w:t>++++</w:t>
            </w:r>
          </w:p>
        </w:tc>
        <w:tc>
          <w:tcPr>
            <w:tcW w:w="99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+</w:t>
            </w:r>
          </w:p>
        </w:tc>
        <w:tc>
          <w:tcPr>
            <w:tcW w:w="90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+</w:t>
            </w:r>
          </w:p>
        </w:tc>
      </w:tr>
      <w:tr w:rsidR="00BD2315" w:rsidRPr="00BD2315" w:rsidTr="00D36DD7">
        <w:tc>
          <w:tcPr>
            <w:tcW w:w="107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Ki67</w:t>
            </w:r>
          </w:p>
        </w:tc>
        <w:tc>
          <w:tcPr>
            <w:tcW w:w="81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  <w:r w:rsidR="00D36DD7">
              <w:rPr>
                <w:b/>
              </w:rPr>
              <w:t>+</w:t>
            </w:r>
            <w:bookmarkStart w:id="0" w:name="_GoBack"/>
            <w:bookmarkEnd w:id="0"/>
          </w:p>
        </w:tc>
        <w:tc>
          <w:tcPr>
            <w:tcW w:w="7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7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73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53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635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620" w:type="dxa"/>
          </w:tcPr>
          <w:p w:rsidR="00BD2315" w:rsidRPr="00BD2315" w:rsidRDefault="009D468B" w:rsidP="00BD2315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55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62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</w:t>
            </w:r>
          </w:p>
        </w:tc>
        <w:tc>
          <w:tcPr>
            <w:tcW w:w="63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-</w:t>
            </w:r>
          </w:p>
        </w:tc>
        <w:tc>
          <w:tcPr>
            <w:tcW w:w="910" w:type="dxa"/>
          </w:tcPr>
          <w:p w:rsidR="00BD2315" w:rsidRPr="00BD2315" w:rsidRDefault="009D468B" w:rsidP="009D468B">
            <w:pPr>
              <w:rPr>
                <w:b/>
              </w:rPr>
            </w:pPr>
            <w:r>
              <w:rPr>
                <w:b/>
              </w:rPr>
              <w:t>++++</w:t>
            </w:r>
          </w:p>
        </w:tc>
        <w:tc>
          <w:tcPr>
            <w:tcW w:w="99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</w:t>
            </w:r>
          </w:p>
        </w:tc>
        <w:tc>
          <w:tcPr>
            <w:tcW w:w="900" w:type="dxa"/>
          </w:tcPr>
          <w:p w:rsidR="00BD2315" w:rsidRPr="00BD2315" w:rsidRDefault="00BD2315" w:rsidP="00BD2315">
            <w:pPr>
              <w:rPr>
                <w:b/>
              </w:rPr>
            </w:pPr>
            <w:r w:rsidRPr="00BD2315">
              <w:rPr>
                <w:b/>
              </w:rPr>
              <w:t>++</w:t>
            </w:r>
          </w:p>
        </w:tc>
      </w:tr>
    </w:tbl>
    <w:p w:rsidR="00BD2315" w:rsidRDefault="00BD2315" w:rsidP="00BD2315"/>
    <w:p w:rsidR="00BD2315" w:rsidRDefault="00BD2315" w:rsidP="00BD2315"/>
    <w:p w:rsidR="009D468B" w:rsidRDefault="009D468B" w:rsidP="009D468B">
      <w:r>
        <w:t>AU-auditory cortex</w:t>
      </w:r>
    </w:p>
    <w:p w:rsidR="009D468B" w:rsidRDefault="009D468B" w:rsidP="009D468B">
      <w:r>
        <w:t>EC-</w:t>
      </w:r>
      <w:proofErr w:type="spellStart"/>
      <w:r>
        <w:t>ectorhinal</w:t>
      </w:r>
      <w:proofErr w:type="spellEnd"/>
      <w:r>
        <w:t xml:space="preserve"> cortex</w:t>
      </w:r>
    </w:p>
    <w:p w:rsidR="009D468B" w:rsidRDefault="009D468B" w:rsidP="009D468B">
      <w:r>
        <w:t>IC-insular cortex</w:t>
      </w:r>
    </w:p>
    <w:p w:rsidR="009D468B" w:rsidRDefault="009D468B" w:rsidP="009D468B">
      <w:r>
        <w:t>ILC-</w:t>
      </w:r>
      <w:proofErr w:type="spellStart"/>
      <w:r>
        <w:t>infralimbic</w:t>
      </w:r>
      <w:proofErr w:type="spellEnd"/>
      <w:r>
        <w:t xml:space="preserve"> cortex</w:t>
      </w:r>
    </w:p>
    <w:p w:rsidR="009D468B" w:rsidRDefault="009D468B" w:rsidP="009D468B">
      <w:r>
        <w:t>MC-motor cortex</w:t>
      </w:r>
    </w:p>
    <w:p w:rsidR="007F55E6" w:rsidRDefault="007F55E6">
      <w:r>
        <w:t>OB-olfactory bulb</w:t>
      </w:r>
    </w:p>
    <w:p w:rsidR="007F55E6" w:rsidRDefault="007F55E6">
      <w:r>
        <w:t>PIR-piriform cortex</w:t>
      </w:r>
    </w:p>
    <w:p w:rsidR="007F55E6" w:rsidRDefault="007F55E6">
      <w:r>
        <w:t xml:space="preserve">PLC- </w:t>
      </w:r>
      <w:proofErr w:type="spellStart"/>
      <w:r>
        <w:t>prelimbic</w:t>
      </w:r>
      <w:proofErr w:type="spellEnd"/>
      <w:r>
        <w:t xml:space="preserve"> cortex</w:t>
      </w:r>
    </w:p>
    <w:p w:rsidR="007F55E6" w:rsidRDefault="007F55E6">
      <w:r>
        <w:t>PR-</w:t>
      </w:r>
      <w:proofErr w:type="spellStart"/>
      <w:r>
        <w:t>perirhinal</w:t>
      </w:r>
      <w:proofErr w:type="spellEnd"/>
      <w:r>
        <w:t xml:space="preserve"> cortex</w:t>
      </w:r>
    </w:p>
    <w:p w:rsidR="009D468B" w:rsidRDefault="009D468B" w:rsidP="009D468B">
      <w:r>
        <w:t>RMS-rostral migratory stream</w:t>
      </w:r>
    </w:p>
    <w:p w:rsidR="004F5F36" w:rsidRDefault="004F5F36">
      <w:r>
        <w:t>SVZ-</w:t>
      </w:r>
      <w:proofErr w:type="spellStart"/>
      <w:r>
        <w:t>subventricular</w:t>
      </w:r>
      <w:proofErr w:type="spellEnd"/>
      <w:r>
        <w:t xml:space="preserve"> zone</w:t>
      </w:r>
    </w:p>
    <w:p w:rsidR="004F5F36" w:rsidRDefault="004F5F36">
      <w:r>
        <w:t>SGL-</w:t>
      </w:r>
      <w:proofErr w:type="spellStart"/>
      <w:r>
        <w:t>subgranular</w:t>
      </w:r>
      <w:proofErr w:type="spellEnd"/>
      <w:r>
        <w:t xml:space="preserve"> layer</w:t>
      </w:r>
    </w:p>
    <w:p w:rsidR="009D468B" w:rsidRDefault="009D468B" w:rsidP="009D468B">
      <w:r>
        <w:t>TA-temporal association cortex</w:t>
      </w:r>
    </w:p>
    <w:p w:rsidR="004F5F36" w:rsidRDefault="004F5F36" w:rsidP="004F5F36"/>
    <w:p w:rsidR="004F5F36" w:rsidRPr="004F5F36" w:rsidRDefault="004F5F36" w:rsidP="004F5F36">
      <w:pPr>
        <w:rPr>
          <w:b/>
        </w:rPr>
      </w:pPr>
      <w:r w:rsidRPr="004F5F36">
        <w:rPr>
          <w:b/>
        </w:rPr>
        <w:t>Semi-quantitative data analysis</w:t>
      </w:r>
    </w:p>
    <w:p w:rsidR="004F5F36" w:rsidRDefault="004F5F36" w:rsidP="004F5F36"/>
    <w:p w:rsidR="004F5F36" w:rsidRDefault="004F5F36" w:rsidP="004F5F36">
      <w:r>
        <w:t>For semi-quantitative evaluation of DC-labeled neurons five grades were used: 0,</w:t>
      </w:r>
    </w:p>
    <w:p w:rsidR="004F5F36" w:rsidRDefault="004F5F36" w:rsidP="00BD2315">
      <w:proofErr w:type="gramStart"/>
      <w:r>
        <w:t>no</w:t>
      </w:r>
      <w:proofErr w:type="gramEnd"/>
      <w:r>
        <w:t xml:space="preserve"> DC-positive neurons present; </w:t>
      </w:r>
      <w:r w:rsidR="00A15BF6">
        <w:t>-, no cells labeled; +</w:t>
      </w:r>
      <w:r>
        <w:t xml:space="preserve">, one or only a few cells; </w:t>
      </w:r>
      <w:r w:rsidR="00A15BF6">
        <w:t>++</w:t>
      </w:r>
      <w:r>
        <w:t xml:space="preserve">, several neurons; </w:t>
      </w:r>
      <w:r w:rsidR="00A15BF6">
        <w:t>+++</w:t>
      </w:r>
      <w:r>
        <w:t xml:space="preserve">, a substantial number of neurons; </w:t>
      </w:r>
      <w:r w:rsidR="00A15BF6">
        <w:t>++++</w:t>
      </w:r>
      <w:r>
        <w:t xml:space="preserve">, the majority of the expected number of </w:t>
      </w:r>
      <w:r w:rsidR="00666043">
        <w:t>cells</w:t>
      </w:r>
      <w:r>
        <w:t xml:space="preserve"> is positive</w:t>
      </w:r>
      <w:r w:rsidR="002200AD">
        <w:t xml:space="preserve"> (</w:t>
      </w:r>
      <w:proofErr w:type="spellStart"/>
      <w:r w:rsidR="002200AD">
        <w:t>Verwer</w:t>
      </w:r>
      <w:proofErr w:type="spellEnd"/>
      <w:r w:rsidR="002200AD">
        <w:t xml:space="preserve"> et al 2007)</w:t>
      </w:r>
      <w:r>
        <w:t>. The cortical bo</w:t>
      </w:r>
      <w:r w:rsidR="009D468B">
        <w:t>rders were evaluated using the</w:t>
      </w:r>
      <w:r w:rsidR="002200AD">
        <w:t xml:space="preserve"> </w:t>
      </w:r>
      <w:proofErr w:type="spellStart"/>
      <w:r w:rsidR="009D468B">
        <w:t>cyto</w:t>
      </w:r>
      <w:r>
        <w:t>architecture</w:t>
      </w:r>
      <w:proofErr w:type="spellEnd"/>
      <w:r>
        <w:t xml:space="preserve"> </w:t>
      </w:r>
      <w:r w:rsidR="00A15BF6">
        <w:t>of</w:t>
      </w:r>
      <w:r>
        <w:t xml:space="preserve"> </w:t>
      </w:r>
      <w:proofErr w:type="spellStart"/>
      <w:r>
        <w:t>cresyl</w:t>
      </w:r>
      <w:proofErr w:type="spellEnd"/>
      <w:r>
        <w:t xml:space="preserve"> violet stained sections.</w:t>
      </w:r>
    </w:p>
    <w:sectPr w:rsidR="004F5F36" w:rsidSect="003813F9">
      <w:pgSz w:w="12240" w:h="15840" w:code="1"/>
      <w:pgMar w:top="1440" w:right="1440" w:bottom="1440" w:left="1440" w:header="1440" w:footer="144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684"/>
    <w:rsid w:val="00000245"/>
    <w:rsid w:val="00000C8F"/>
    <w:rsid w:val="00000E1B"/>
    <w:rsid w:val="0000116E"/>
    <w:rsid w:val="0000146C"/>
    <w:rsid w:val="0000185F"/>
    <w:rsid w:val="000021E8"/>
    <w:rsid w:val="00002983"/>
    <w:rsid w:val="0000299F"/>
    <w:rsid w:val="00002C11"/>
    <w:rsid w:val="00002D7B"/>
    <w:rsid w:val="00002E58"/>
    <w:rsid w:val="00002ECD"/>
    <w:rsid w:val="00002F77"/>
    <w:rsid w:val="00003144"/>
    <w:rsid w:val="00003C39"/>
    <w:rsid w:val="00003F2F"/>
    <w:rsid w:val="000048F7"/>
    <w:rsid w:val="00004B64"/>
    <w:rsid w:val="00004BC6"/>
    <w:rsid w:val="00004E85"/>
    <w:rsid w:val="00004F00"/>
    <w:rsid w:val="00005021"/>
    <w:rsid w:val="000054E5"/>
    <w:rsid w:val="000056C6"/>
    <w:rsid w:val="00005749"/>
    <w:rsid w:val="000057DC"/>
    <w:rsid w:val="00006293"/>
    <w:rsid w:val="00006378"/>
    <w:rsid w:val="0000675C"/>
    <w:rsid w:val="000068EA"/>
    <w:rsid w:val="00006A76"/>
    <w:rsid w:val="00006C0D"/>
    <w:rsid w:val="00006FA1"/>
    <w:rsid w:val="000070B4"/>
    <w:rsid w:val="000075C8"/>
    <w:rsid w:val="000077AF"/>
    <w:rsid w:val="00007A40"/>
    <w:rsid w:val="00007C9B"/>
    <w:rsid w:val="0001024A"/>
    <w:rsid w:val="00010442"/>
    <w:rsid w:val="0001063C"/>
    <w:rsid w:val="00010AE0"/>
    <w:rsid w:val="00010C90"/>
    <w:rsid w:val="00010F4C"/>
    <w:rsid w:val="00011048"/>
    <w:rsid w:val="000110E6"/>
    <w:rsid w:val="00011469"/>
    <w:rsid w:val="00011AF8"/>
    <w:rsid w:val="00011EB2"/>
    <w:rsid w:val="00012230"/>
    <w:rsid w:val="00012969"/>
    <w:rsid w:val="00012A5A"/>
    <w:rsid w:val="00012AD1"/>
    <w:rsid w:val="00012DAD"/>
    <w:rsid w:val="00013005"/>
    <w:rsid w:val="00013626"/>
    <w:rsid w:val="00013E66"/>
    <w:rsid w:val="00014911"/>
    <w:rsid w:val="00014B31"/>
    <w:rsid w:val="00014B4F"/>
    <w:rsid w:val="000155AF"/>
    <w:rsid w:val="0001571A"/>
    <w:rsid w:val="00015995"/>
    <w:rsid w:val="00015A10"/>
    <w:rsid w:val="00015B33"/>
    <w:rsid w:val="00015D68"/>
    <w:rsid w:val="0001631C"/>
    <w:rsid w:val="0001644B"/>
    <w:rsid w:val="0001663B"/>
    <w:rsid w:val="00016AD0"/>
    <w:rsid w:val="00016B8A"/>
    <w:rsid w:val="00016D14"/>
    <w:rsid w:val="00016D53"/>
    <w:rsid w:val="00016F73"/>
    <w:rsid w:val="00017118"/>
    <w:rsid w:val="00017838"/>
    <w:rsid w:val="000203AF"/>
    <w:rsid w:val="0002045A"/>
    <w:rsid w:val="000207F0"/>
    <w:rsid w:val="00020808"/>
    <w:rsid w:val="00020FD0"/>
    <w:rsid w:val="000213A2"/>
    <w:rsid w:val="000213FA"/>
    <w:rsid w:val="00021479"/>
    <w:rsid w:val="0002170E"/>
    <w:rsid w:val="000222EC"/>
    <w:rsid w:val="0002280C"/>
    <w:rsid w:val="00022CBF"/>
    <w:rsid w:val="00023525"/>
    <w:rsid w:val="000236EA"/>
    <w:rsid w:val="00023987"/>
    <w:rsid w:val="00023BD0"/>
    <w:rsid w:val="00024055"/>
    <w:rsid w:val="00024119"/>
    <w:rsid w:val="00024630"/>
    <w:rsid w:val="000249B5"/>
    <w:rsid w:val="00025199"/>
    <w:rsid w:val="000251B7"/>
    <w:rsid w:val="00025289"/>
    <w:rsid w:val="000254B1"/>
    <w:rsid w:val="00025538"/>
    <w:rsid w:val="0002559C"/>
    <w:rsid w:val="0002579B"/>
    <w:rsid w:val="00025BB9"/>
    <w:rsid w:val="0002600F"/>
    <w:rsid w:val="0002620E"/>
    <w:rsid w:val="000264F1"/>
    <w:rsid w:val="000265E8"/>
    <w:rsid w:val="00027222"/>
    <w:rsid w:val="000274CC"/>
    <w:rsid w:val="00027836"/>
    <w:rsid w:val="00027A2B"/>
    <w:rsid w:val="00027B39"/>
    <w:rsid w:val="00027F22"/>
    <w:rsid w:val="000301E3"/>
    <w:rsid w:val="00030203"/>
    <w:rsid w:val="00030724"/>
    <w:rsid w:val="0003076B"/>
    <w:rsid w:val="00030CB0"/>
    <w:rsid w:val="00031538"/>
    <w:rsid w:val="00032250"/>
    <w:rsid w:val="000324C2"/>
    <w:rsid w:val="00032603"/>
    <w:rsid w:val="00032B1E"/>
    <w:rsid w:val="00033104"/>
    <w:rsid w:val="00033108"/>
    <w:rsid w:val="000331A7"/>
    <w:rsid w:val="0003333C"/>
    <w:rsid w:val="000334D3"/>
    <w:rsid w:val="000339B7"/>
    <w:rsid w:val="00033D44"/>
    <w:rsid w:val="0003422E"/>
    <w:rsid w:val="0003457B"/>
    <w:rsid w:val="00034E54"/>
    <w:rsid w:val="00035AD4"/>
    <w:rsid w:val="0003604E"/>
    <w:rsid w:val="000362DF"/>
    <w:rsid w:val="000363C0"/>
    <w:rsid w:val="000365D8"/>
    <w:rsid w:val="00036653"/>
    <w:rsid w:val="000368F0"/>
    <w:rsid w:val="000371D2"/>
    <w:rsid w:val="000376AD"/>
    <w:rsid w:val="00037EA5"/>
    <w:rsid w:val="00040318"/>
    <w:rsid w:val="00040418"/>
    <w:rsid w:val="00040800"/>
    <w:rsid w:val="00040B1D"/>
    <w:rsid w:val="00040CD5"/>
    <w:rsid w:val="00040FDA"/>
    <w:rsid w:val="000412FB"/>
    <w:rsid w:val="00041411"/>
    <w:rsid w:val="0004145F"/>
    <w:rsid w:val="00041764"/>
    <w:rsid w:val="00041F4C"/>
    <w:rsid w:val="00041FC2"/>
    <w:rsid w:val="0004252C"/>
    <w:rsid w:val="00042968"/>
    <w:rsid w:val="00042A18"/>
    <w:rsid w:val="00042ED7"/>
    <w:rsid w:val="00042F06"/>
    <w:rsid w:val="000436EE"/>
    <w:rsid w:val="0004380B"/>
    <w:rsid w:val="00043815"/>
    <w:rsid w:val="00043E77"/>
    <w:rsid w:val="00043EF1"/>
    <w:rsid w:val="00044131"/>
    <w:rsid w:val="00044450"/>
    <w:rsid w:val="000454AF"/>
    <w:rsid w:val="00045B05"/>
    <w:rsid w:val="00045BF1"/>
    <w:rsid w:val="0004616A"/>
    <w:rsid w:val="00046683"/>
    <w:rsid w:val="000468D9"/>
    <w:rsid w:val="00046ED0"/>
    <w:rsid w:val="00046ED8"/>
    <w:rsid w:val="00047090"/>
    <w:rsid w:val="00047656"/>
    <w:rsid w:val="0004791B"/>
    <w:rsid w:val="00047F7F"/>
    <w:rsid w:val="0005077E"/>
    <w:rsid w:val="00050851"/>
    <w:rsid w:val="00050A38"/>
    <w:rsid w:val="0005107F"/>
    <w:rsid w:val="00051158"/>
    <w:rsid w:val="00051190"/>
    <w:rsid w:val="000512D3"/>
    <w:rsid w:val="000514D2"/>
    <w:rsid w:val="000515CE"/>
    <w:rsid w:val="000515D3"/>
    <w:rsid w:val="0005179A"/>
    <w:rsid w:val="00051EA5"/>
    <w:rsid w:val="00051FBA"/>
    <w:rsid w:val="00051FC2"/>
    <w:rsid w:val="0005218A"/>
    <w:rsid w:val="0005248A"/>
    <w:rsid w:val="000527A6"/>
    <w:rsid w:val="00052C41"/>
    <w:rsid w:val="00052D8D"/>
    <w:rsid w:val="000535B5"/>
    <w:rsid w:val="00053841"/>
    <w:rsid w:val="00053A64"/>
    <w:rsid w:val="00053ACF"/>
    <w:rsid w:val="00053FA0"/>
    <w:rsid w:val="0005461E"/>
    <w:rsid w:val="00054A28"/>
    <w:rsid w:val="000553EA"/>
    <w:rsid w:val="000555B2"/>
    <w:rsid w:val="00055638"/>
    <w:rsid w:val="00055684"/>
    <w:rsid w:val="000556E5"/>
    <w:rsid w:val="0005678C"/>
    <w:rsid w:val="00057095"/>
    <w:rsid w:val="0005727B"/>
    <w:rsid w:val="00057711"/>
    <w:rsid w:val="00057883"/>
    <w:rsid w:val="000578C0"/>
    <w:rsid w:val="00057C64"/>
    <w:rsid w:val="000600EF"/>
    <w:rsid w:val="00060931"/>
    <w:rsid w:val="00061349"/>
    <w:rsid w:val="000615BA"/>
    <w:rsid w:val="000623C6"/>
    <w:rsid w:val="000630CB"/>
    <w:rsid w:val="00063BEB"/>
    <w:rsid w:val="00064121"/>
    <w:rsid w:val="00064391"/>
    <w:rsid w:val="00064CF6"/>
    <w:rsid w:val="00064E19"/>
    <w:rsid w:val="00065B19"/>
    <w:rsid w:val="00065B1A"/>
    <w:rsid w:val="00065DD6"/>
    <w:rsid w:val="00066410"/>
    <w:rsid w:val="00066437"/>
    <w:rsid w:val="000669A8"/>
    <w:rsid w:val="00066B05"/>
    <w:rsid w:val="00066E8D"/>
    <w:rsid w:val="00066F14"/>
    <w:rsid w:val="00067517"/>
    <w:rsid w:val="00067A67"/>
    <w:rsid w:val="00067C23"/>
    <w:rsid w:val="00067D28"/>
    <w:rsid w:val="00070418"/>
    <w:rsid w:val="000705CC"/>
    <w:rsid w:val="00070B29"/>
    <w:rsid w:val="00071047"/>
    <w:rsid w:val="00071121"/>
    <w:rsid w:val="000715B3"/>
    <w:rsid w:val="00071C4C"/>
    <w:rsid w:val="00071E29"/>
    <w:rsid w:val="000722D1"/>
    <w:rsid w:val="000727DB"/>
    <w:rsid w:val="00072859"/>
    <w:rsid w:val="000729BE"/>
    <w:rsid w:val="00072A61"/>
    <w:rsid w:val="00073655"/>
    <w:rsid w:val="000736E6"/>
    <w:rsid w:val="00073826"/>
    <w:rsid w:val="00073C5B"/>
    <w:rsid w:val="00073CEB"/>
    <w:rsid w:val="00074339"/>
    <w:rsid w:val="00074370"/>
    <w:rsid w:val="00074E85"/>
    <w:rsid w:val="00075321"/>
    <w:rsid w:val="00075449"/>
    <w:rsid w:val="0007582C"/>
    <w:rsid w:val="0007593D"/>
    <w:rsid w:val="00075ACE"/>
    <w:rsid w:val="00075BFF"/>
    <w:rsid w:val="00075D54"/>
    <w:rsid w:val="00076267"/>
    <w:rsid w:val="0007637F"/>
    <w:rsid w:val="00076BE0"/>
    <w:rsid w:val="00077590"/>
    <w:rsid w:val="000801A1"/>
    <w:rsid w:val="00080E4F"/>
    <w:rsid w:val="0008142D"/>
    <w:rsid w:val="0008160D"/>
    <w:rsid w:val="000818F4"/>
    <w:rsid w:val="00081A4F"/>
    <w:rsid w:val="00081C09"/>
    <w:rsid w:val="000822C6"/>
    <w:rsid w:val="000825E2"/>
    <w:rsid w:val="0008275F"/>
    <w:rsid w:val="00082B19"/>
    <w:rsid w:val="00083626"/>
    <w:rsid w:val="00083996"/>
    <w:rsid w:val="00083DAF"/>
    <w:rsid w:val="00083E52"/>
    <w:rsid w:val="00084191"/>
    <w:rsid w:val="000843BD"/>
    <w:rsid w:val="000843CE"/>
    <w:rsid w:val="000845AA"/>
    <w:rsid w:val="0008462D"/>
    <w:rsid w:val="00084960"/>
    <w:rsid w:val="00084BB4"/>
    <w:rsid w:val="00084C20"/>
    <w:rsid w:val="00084CD6"/>
    <w:rsid w:val="00084F41"/>
    <w:rsid w:val="0008583E"/>
    <w:rsid w:val="00085CC2"/>
    <w:rsid w:val="00085DA7"/>
    <w:rsid w:val="00085ED1"/>
    <w:rsid w:val="0008601D"/>
    <w:rsid w:val="000865D3"/>
    <w:rsid w:val="0008661B"/>
    <w:rsid w:val="00086A15"/>
    <w:rsid w:val="00086A78"/>
    <w:rsid w:val="00086AE6"/>
    <w:rsid w:val="00086CF8"/>
    <w:rsid w:val="00086F96"/>
    <w:rsid w:val="00087129"/>
    <w:rsid w:val="000871AC"/>
    <w:rsid w:val="00087491"/>
    <w:rsid w:val="0009043C"/>
    <w:rsid w:val="000905DF"/>
    <w:rsid w:val="000909DD"/>
    <w:rsid w:val="00090B90"/>
    <w:rsid w:val="00090F0B"/>
    <w:rsid w:val="0009107F"/>
    <w:rsid w:val="00091127"/>
    <w:rsid w:val="00091986"/>
    <w:rsid w:val="00091E1F"/>
    <w:rsid w:val="00091E6D"/>
    <w:rsid w:val="00092653"/>
    <w:rsid w:val="00092655"/>
    <w:rsid w:val="00092F24"/>
    <w:rsid w:val="00093726"/>
    <w:rsid w:val="00093903"/>
    <w:rsid w:val="00093B81"/>
    <w:rsid w:val="00094128"/>
    <w:rsid w:val="00094428"/>
    <w:rsid w:val="0009489E"/>
    <w:rsid w:val="00094FC6"/>
    <w:rsid w:val="00094FFB"/>
    <w:rsid w:val="000959A1"/>
    <w:rsid w:val="00095CF9"/>
    <w:rsid w:val="000961EF"/>
    <w:rsid w:val="00096279"/>
    <w:rsid w:val="000967FA"/>
    <w:rsid w:val="00096A93"/>
    <w:rsid w:val="00096DF7"/>
    <w:rsid w:val="0009782D"/>
    <w:rsid w:val="00097873"/>
    <w:rsid w:val="0009792A"/>
    <w:rsid w:val="00097CDA"/>
    <w:rsid w:val="000A035A"/>
    <w:rsid w:val="000A0529"/>
    <w:rsid w:val="000A09A3"/>
    <w:rsid w:val="000A0C18"/>
    <w:rsid w:val="000A1178"/>
    <w:rsid w:val="000A1A47"/>
    <w:rsid w:val="000A1F64"/>
    <w:rsid w:val="000A1FF5"/>
    <w:rsid w:val="000A243A"/>
    <w:rsid w:val="000A2E76"/>
    <w:rsid w:val="000A3582"/>
    <w:rsid w:val="000A3623"/>
    <w:rsid w:val="000A3700"/>
    <w:rsid w:val="000A48A5"/>
    <w:rsid w:val="000A4E31"/>
    <w:rsid w:val="000A504F"/>
    <w:rsid w:val="000A5A89"/>
    <w:rsid w:val="000A5BA1"/>
    <w:rsid w:val="000A5C08"/>
    <w:rsid w:val="000A5E59"/>
    <w:rsid w:val="000A5EAD"/>
    <w:rsid w:val="000A5EFF"/>
    <w:rsid w:val="000A5F55"/>
    <w:rsid w:val="000A6794"/>
    <w:rsid w:val="000A6D7A"/>
    <w:rsid w:val="000A72D3"/>
    <w:rsid w:val="000A7830"/>
    <w:rsid w:val="000A7B4F"/>
    <w:rsid w:val="000B00CD"/>
    <w:rsid w:val="000B05A8"/>
    <w:rsid w:val="000B0F8C"/>
    <w:rsid w:val="000B17DE"/>
    <w:rsid w:val="000B1914"/>
    <w:rsid w:val="000B2239"/>
    <w:rsid w:val="000B2864"/>
    <w:rsid w:val="000B2AD3"/>
    <w:rsid w:val="000B3109"/>
    <w:rsid w:val="000B36B6"/>
    <w:rsid w:val="000B375B"/>
    <w:rsid w:val="000B3AD7"/>
    <w:rsid w:val="000B3D42"/>
    <w:rsid w:val="000B3FB3"/>
    <w:rsid w:val="000B4A5F"/>
    <w:rsid w:val="000B4B9B"/>
    <w:rsid w:val="000B4ED2"/>
    <w:rsid w:val="000B4F89"/>
    <w:rsid w:val="000B5544"/>
    <w:rsid w:val="000B5BA4"/>
    <w:rsid w:val="000B5DD5"/>
    <w:rsid w:val="000B6186"/>
    <w:rsid w:val="000B6241"/>
    <w:rsid w:val="000B6748"/>
    <w:rsid w:val="000B6856"/>
    <w:rsid w:val="000B68F0"/>
    <w:rsid w:val="000B6C53"/>
    <w:rsid w:val="000B6DF2"/>
    <w:rsid w:val="000B77FD"/>
    <w:rsid w:val="000B79A9"/>
    <w:rsid w:val="000B7AC0"/>
    <w:rsid w:val="000B7DD8"/>
    <w:rsid w:val="000C0004"/>
    <w:rsid w:val="000C0CD3"/>
    <w:rsid w:val="000C0D8A"/>
    <w:rsid w:val="000C0E91"/>
    <w:rsid w:val="000C109C"/>
    <w:rsid w:val="000C10B3"/>
    <w:rsid w:val="000C1295"/>
    <w:rsid w:val="000C12C9"/>
    <w:rsid w:val="000C1678"/>
    <w:rsid w:val="000C17D4"/>
    <w:rsid w:val="000C22AA"/>
    <w:rsid w:val="000C31AA"/>
    <w:rsid w:val="000C3346"/>
    <w:rsid w:val="000C377E"/>
    <w:rsid w:val="000C39F8"/>
    <w:rsid w:val="000C3C2A"/>
    <w:rsid w:val="000C3ECA"/>
    <w:rsid w:val="000C4100"/>
    <w:rsid w:val="000C4114"/>
    <w:rsid w:val="000C465E"/>
    <w:rsid w:val="000C4AA1"/>
    <w:rsid w:val="000C4D80"/>
    <w:rsid w:val="000C5306"/>
    <w:rsid w:val="000C57CA"/>
    <w:rsid w:val="000C5A1F"/>
    <w:rsid w:val="000C5A54"/>
    <w:rsid w:val="000C5D72"/>
    <w:rsid w:val="000C5FFB"/>
    <w:rsid w:val="000C6246"/>
    <w:rsid w:val="000C6774"/>
    <w:rsid w:val="000C6AB6"/>
    <w:rsid w:val="000C6C9B"/>
    <w:rsid w:val="000C7034"/>
    <w:rsid w:val="000C75FF"/>
    <w:rsid w:val="000C79FB"/>
    <w:rsid w:val="000C7A3C"/>
    <w:rsid w:val="000D001F"/>
    <w:rsid w:val="000D02AE"/>
    <w:rsid w:val="000D07BE"/>
    <w:rsid w:val="000D08AE"/>
    <w:rsid w:val="000D0953"/>
    <w:rsid w:val="000D0B4D"/>
    <w:rsid w:val="000D1317"/>
    <w:rsid w:val="000D1326"/>
    <w:rsid w:val="000D1387"/>
    <w:rsid w:val="000D1685"/>
    <w:rsid w:val="000D175B"/>
    <w:rsid w:val="000D1769"/>
    <w:rsid w:val="000D21E3"/>
    <w:rsid w:val="000D22F9"/>
    <w:rsid w:val="000D2744"/>
    <w:rsid w:val="000D296B"/>
    <w:rsid w:val="000D29B2"/>
    <w:rsid w:val="000D3158"/>
    <w:rsid w:val="000D3191"/>
    <w:rsid w:val="000D36D7"/>
    <w:rsid w:val="000D4661"/>
    <w:rsid w:val="000D47BE"/>
    <w:rsid w:val="000D4802"/>
    <w:rsid w:val="000D48E1"/>
    <w:rsid w:val="000D4D26"/>
    <w:rsid w:val="000D525B"/>
    <w:rsid w:val="000D52C1"/>
    <w:rsid w:val="000D590D"/>
    <w:rsid w:val="000D5E7A"/>
    <w:rsid w:val="000D5FC6"/>
    <w:rsid w:val="000D6106"/>
    <w:rsid w:val="000D669E"/>
    <w:rsid w:val="000D66F4"/>
    <w:rsid w:val="000D6B72"/>
    <w:rsid w:val="000D6CAE"/>
    <w:rsid w:val="000D6FDF"/>
    <w:rsid w:val="000D70EE"/>
    <w:rsid w:val="000D7183"/>
    <w:rsid w:val="000D775E"/>
    <w:rsid w:val="000D791D"/>
    <w:rsid w:val="000D7E2B"/>
    <w:rsid w:val="000D7F96"/>
    <w:rsid w:val="000D7FB2"/>
    <w:rsid w:val="000E01D2"/>
    <w:rsid w:val="000E02FC"/>
    <w:rsid w:val="000E0803"/>
    <w:rsid w:val="000E09EE"/>
    <w:rsid w:val="000E0E21"/>
    <w:rsid w:val="000E0EED"/>
    <w:rsid w:val="000E0FE8"/>
    <w:rsid w:val="000E10FC"/>
    <w:rsid w:val="000E13FD"/>
    <w:rsid w:val="000E1797"/>
    <w:rsid w:val="000E1A68"/>
    <w:rsid w:val="000E1C83"/>
    <w:rsid w:val="000E1DAA"/>
    <w:rsid w:val="000E1E06"/>
    <w:rsid w:val="000E1E25"/>
    <w:rsid w:val="000E2269"/>
    <w:rsid w:val="000E2562"/>
    <w:rsid w:val="000E2E02"/>
    <w:rsid w:val="000E3052"/>
    <w:rsid w:val="000E323D"/>
    <w:rsid w:val="000E324D"/>
    <w:rsid w:val="000E34A2"/>
    <w:rsid w:val="000E34B4"/>
    <w:rsid w:val="000E36FB"/>
    <w:rsid w:val="000E3BC8"/>
    <w:rsid w:val="000E3E90"/>
    <w:rsid w:val="000E3FBF"/>
    <w:rsid w:val="000E4540"/>
    <w:rsid w:val="000E477E"/>
    <w:rsid w:val="000E48A1"/>
    <w:rsid w:val="000E49AC"/>
    <w:rsid w:val="000E5A41"/>
    <w:rsid w:val="000E5A87"/>
    <w:rsid w:val="000E663F"/>
    <w:rsid w:val="000E6D51"/>
    <w:rsid w:val="000E6F8D"/>
    <w:rsid w:val="000E7024"/>
    <w:rsid w:val="000E7914"/>
    <w:rsid w:val="000E7918"/>
    <w:rsid w:val="000E79E4"/>
    <w:rsid w:val="000E7DD3"/>
    <w:rsid w:val="000F022F"/>
    <w:rsid w:val="000F05D7"/>
    <w:rsid w:val="000F07AA"/>
    <w:rsid w:val="000F0B3F"/>
    <w:rsid w:val="000F111B"/>
    <w:rsid w:val="000F11A7"/>
    <w:rsid w:val="000F14FE"/>
    <w:rsid w:val="000F15F0"/>
    <w:rsid w:val="000F16D7"/>
    <w:rsid w:val="000F184E"/>
    <w:rsid w:val="000F1F8B"/>
    <w:rsid w:val="000F1F9B"/>
    <w:rsid w:val="000F23CB"/>
    <w:rsid w:val="000F2DD0"/>
    <w:rsid w:val="000F2F6E"/>
    <w:rsid w:val="000F30D4"/>
    <w:rsid w:val="000F349D"/>
    <w:rsid w:val="000F3789"/>
    <w:rsid w:val="000F37FE"/>
    <w:rsid w:val="000F3847"/>
    <w:rsid w:val="000F3E82"/>
    <w:rsid w:val="000F4225"/>
    <w:rsid w:val="000F440A"/>
    <w:rsid w:val="000F45E5"/>
    <w:rsid w:val="000F5879"/>
    <w:rsid w:val="000F5881"/>
    <w:rsid w:val="000F595B"/>
    <w:rsid w:val="000F5E61"/>
    <w:rsid w:val="000F5EE1"/>
    <w:rsid w:val="000F604D"/>
    <w:rsid w:val="000F61CE"/>
    <w:rsid w:val="000F625C"/>
    <w:rsid w:val="000F672B"/>
    <w:rsid w:val="000F67EA"/>
    <w:rsid w:val="000F6B39"/>
    <w:rsid w:val="000F6CB5"/>
    <w:rsid w:val="000F7073"/>
    <w:rsid w:val="000F709A"/>
    <w:rsid w:val="000F729C"/>
    <w:rsid w:val="000F732C"/>
    <w:rsid w:val="000F7333"/>
    <w:rsid w:val="000F77FF"/>
    <w:rsid w:val="000F79A9"/>
    <w:rsid w:val="000F7CBF"/>
    <w:rsid w:val="000F7D62"/>
    <w:rsid w:val="00100095"/>
    <w:rsid w:val="0010015B"/>
    <w:rsid w:val="001002C3"/>
    <w:rsid w:val="001002DC"/>
    <w:rsid w:val="0010037A"/>
    <w:rsid w:val="001003B6"/>
    <w:rsid w:val="00100635"/>
    <w:rsid w:val="00100792"/>
    <w:rsid w:val="00100C5D"/>
    <w:rsid w:val="00100D7F"/>
    <w:rsid w:val="001011AB"/>
    <w:rsid w:val="001019F8"/>
    <w:rsid w:val="00101C20"/>
    <w:rsid w:val="00101E97"/>
    <w:rsid w:val="001021CA"/>
    <w:rsid w:val="00102497"/>
    <w:rsid w:val="00102BB8"/>
    <w:rsid w:val="001030AC"/>
    <w:rsid w:val="001035B0"/>
    <w:rsid w:val="00103BE2"/>
    <w:rsid w:val="001040DD"/>
    <w:rsid w:val="00104495"/>
    <w:rsid w:val="001045D5"/>
    <w:rsid w:val="00104C6F"/>
    <w:rsid w:val="00104FAE"/>
    <w:rsid w:val="0010520B"/>
    <w:rsid w:val="0010526C"/>
    <w:rsid w:val="00105577"/>
    <w:rsid w:val="00105614"/>
    <w:rsid w:val="00105F05"/>
    <w:rsid w:val="0010645C"/>
    <w:rsid w:val="001068BA"/>
    <w:rsid w:val="00106C29"/>
    <w:rsid w:val="00106DCD"/>
    <w:rsid w:val="00106E81"/>
    <w:rsid w:val="0010735C"/>
    <w:rsid w:val="00107376"/>
    <w:rsid w:val="00107696"/>
    <w:rsid w:val="00107B1D"/>
    <w:rsid w:val="00107E89"/>
    <w:rsid w:val="00107ED1"/>
    <w:rsid w:val="00110017"/>
    <w:rsid w:val="001100E6"/>
    <w:rsid w:val="00110193"/>
    <w:rsid w:val="00110292"/>
    <w:rsid w:val="001103BA"/>
    <w:rsid w:val="001105AF"/>
    <w:rsid w:val="001105C0"/>
    <w:rsid w:val="00110813"/>
    <w:rsid w:val="00110828"/>
    <w:rsid w:val="00110870"/>
    <w:rsid w:val="00110D21"/>
    <w:rsid w:val="00110E4E"/>
    <w:rsid w:val="0011100E"/>
    <w:rsid w:val="00111610"/>
    <w:rsid w:val="00111BF0"/>
    <w:rsid w:val="00111E72"/>
    <w:rsid w:val="0011214A"/>
    <w:rsid w:val="0011253A"/>
    <w:rsid w:val="00112824"/>
    <w:rsid w:val="001128E0"/>
    <w:rsid w:val="00112988"/>
    <w:rsid w:val="00112BC8"/>
    <w:rsid w:val="00112C80"/>
    <w:rsid w:val="00112EF4"/>
    <w:rsid w:val="00112FCD"/>
    <w:rsid w:val="001130EA"/>
    <w:rsid w:val="0011333B"/>
    <w:rsid w:val="001135BD"/>
    <w:rsid w:val="001139BA"/>
    <w:rsid w:val="00113E0F"/>
    <w:rsid w:val="001140FF"/>
    <w:rsid w:val="0011507F"/>
    <w:rsid w:val="0011520C"/>
    <w:rsid w:val="0011556D"/>
    <w:rsid w:val="00115613"/>
    <w:rsid w:val="00115A0B"/>
    <w:rsid w:val="00115D4C"/>
    <w:rsid w:val="00115F2A"/>
    <w:rsid w:val="00115F74"/>
    <w:rsid w:val="0011610B"/>
    <w:rsid w:val="0011623B"/>
    <w:rsid w:val="00116438"/>
    <w:rsid w:val="00116655"/>
    <w:rsid w:val="001167A9"/>
    <w:rsid w:val="00116AC9"/>
    <w:rsid w:val="00116D28"/>
    <w:rsid w:val="00116EE5"/>
    <w:rsid w:val="00117108"/>
    <w:rsid w:val="001173AF"/>
    <w:rsid w:val="001173EB"/>
    <w:rsid w:val="00117758"/>
    <w:rsid w:val="0011775F"/>
    <w:rsid w:val="00117B7E"/>
    <w:rsid w:val="00117D76"/>
    <w:rsid w:val="00120E55"/>
    <w:rsid w:val="0012120D"/>
    <w:rsid w:val="001222F1"/>
    <w:rsid w:val="001224C4"/>
    <w:rsid w:val="001225DB"/>
    <w:rsid w:val="001239C0"/>
    <w:rsid w:val="001239FA"/>
    <w:rsid w:val="00123EBA"/>
    <w:rsid w:val="00124244"/>
    <w:rsid w:val="00124288"/>
    <w:rsid w:val="001244A0"/>
    <w:rsid w:val="001244BB"/>
    <w:rsid w:val="00124581"/>
    <w:rsid w:val="00124606"/>
    <w:rsid w:val="00124C8E"/>
    <w:rsid w:val="00124D4C"/>
    <w:rsid w:val="0012503F"/>
    <w:rsid w:val="001256B8"/>
    <w:rsid w:val="00125995"/>
    <w:rsid w:val="00125C1C"/>
    <w:rsid w:val="00125E73"/>
    <w:rsid w:val="00125FBD"/>
    <w:rsid w:val="00126184"/>
    <w:rsid w:val="001261C4"/>
    <w:rsid w:val="00126932"/>
    <w:rsid w:val="00126D41"/>
    <w:rsid w:val="001272FE"/>
    <w:rsid w:val="0012761E"/>
    <w:rsid w:val="00127C8A"/>
    <w:rsid w:val="00127DE5"/>
    <w:rsid w:val="0013025E"/>
    <w:rsid w:val="00130A95"/>
    <w:rsid w:val="00130D83"/>
    <w:rsid w:val="00130F0F"/>
    <w:rsid w:val="00131138"/>
    <w:rsid w:val="00131912"/>
    <w:rsid w:val="00132588"/>
    <w:rsid w:val="00133910"/>
    <w:rsid w:val="00133B0A"/>
    <w:rsid w:val="00133BE2"/>
    <w:rsid w:val="00133CB1"/>
    <w:rsid w:val="00133D97"/>
    <w:rsid w:val="00134369"/>
    <w:rsid w:val="0013493F"/>
    <w:rsid w:val="001352BF"/>
    <w:rsid w:val="00135346"/>
    <w:rsid w:val="00135946"/>
    <w:rsid w:val="00135C99"/>
    <w:rsid w:val="001360E7"/>
    <w:rsid w:val="00136800"/>
    <w:rsid w:val="00136BB9"/>
    <w:rsid w:val="00136BE0"/>
    <w:rsid w:val="00136ED9"/>
    <w:rsid w:val="001373C2"/>
    <w:rsid w:val="0013775A"/>
    <w:rsid w:val="00137ACE"/>
    <w:rsid w:val="00140047"/>
    <w:rsid w:val="0014078B"/>
    <w:rsid w:val="00140973"/>
    <w:rsid w:val="00140C49"/>
    <w:rsid w:val="00141083"/>
    <w:rsid w:val="00141336"/>
    <w:rsid w:val="0014147C"/>
    <w:rsid w:val="001419DC"/>
    <w:rsid w:val="00141EE9"/>
    <w:rsid w:val="00141F27"/>
    <w:rsid w:val="001427E2"/>
    <w:rsid w:val="0014285D"/>
    <w:rsid w:val="001428E0"/>
    <w:rsid w:val="00142902"/>
    <w:rsid w:val="00142F80"/>
    <w:rsid w:val="00143422"/>
    <w:rsid w:val="001436C9"/>
    <w:rsid w:val="0014379C"/>
    <w:rsid w:val="00143AEA"/>
    <w:rsid w:val="00143D1A"/>
    <w:rsid w:val="00143E95"/>
    <w:rsid w:val="00143F40"/>
    <w:rsid w:val="001443CF"/>
    <w:rsid w:val="00144BD7"/>
    <w:rsid w:val="00144EDE"/>
    <w:rsid w:val="00145F83"/>
    <w:rsid w:val="0014650F"/>
    <w:rsid w:val="001466C5"/>
    <w:rsid w:val="001473FD"/>
    <w:rsid w:val="00147626"/>
    <w:rsid w:val="00147903"/>
    <w:rsid w:val="00147BE6"/>
    <w:rsid w:val="00147CE1"/>
    <w:rsid w:val="0015054C"/>
    <w:rsid w:val="001506E6"/>
    <w:rsid w:val="001508F9"/>
    <w:rsid w:val="001514B1"/>
    <w:rsid w:val="00151632"/>
    <w:rsid w:val="001518D9"/>
    <w:rsid w:val="001518EE"/>
    <w:rsid w:val="00151C13"/>
    <w:rsid w:val="00151C77"/>
    <w:rsid w:val="001521DC"/>
    <w:rsid w:val="00152700"/>
    <w:rsid w:val="00152A58"/>
    <w:rsid w:val="00153833"/>
    <w:rsid w:val="00153DEF"/>
    <w:rsid w:val="00153E42"/>
    <w:rsid w:val="0015466F"/>
    <w:rsid w:val="0015481B"/>
    <w:rsid w:val="00155165"/>
    <w:rsid w:val="001557E1"/>
    <w:rsid w:val="00155A7B"/>
    <w:rsid w:val="00155AA8"/>
    <w:rsid w:val="00155FF4"/>
    <w:rsid w:val="0015602B"/>
    <w:rsid w:val="001562D0"/>
    <w:rsid w:val="00156330"/>
    <w:rsid w:val="00156C08"/>
    <w:rsid w:val="00156F38"/>
    <w:rsid w:val="00157293"/>
    <w:rsid w:val="001574FE"/>
    <w:rsid w:val="00157636"/>
    <w:rsid w:val="00157686"/>
    <w:rsid w:val="0015799A"/>
    <w:rsid w:val="00160344"/>
    <w:rsid w:val="0016064D"/>
    <w:rsid w:val="00160725"/>
    <w:rsid w:val="00160733"/>
    <w:rsid w:val="0016080F"/>
    <w:rsid w:val="00160B64"/>
    <w:rsid w:val="0016135B"/>
    <w:rsid w:val="001619AE"/>
    <w:rsid w:val="00162545"/>
    <w:rsid w:val="00162739"/>
    <w:rsid w:val="00162AC9"/>
    <w:rsid w:val="00162D45"/>
    <w:rsid w:val="001637F8"/>
    <w:rsid w:val="00163D8D"/>
    <w:rsid w:val="0016462F"/>
    <w:rsid w:val="00164CC4"/>
    <w:rsid w:val="00164F65"/>
    <w:rsid w:val="00164FC8"/>
    <w:rsid w:val="00165327"/>
    <w:rsid w:val="00165771"/>
    <w:rsid w:val="00165965"/>
    <w:rsid w:val="00165C9D"/>
    <w:rsid w:val="00165D31"/>
    <w:rsid w:val="00165F78"/>
    <w:rsid w:val="0016626C"/>
    <w:rsid w:val="001662FC"/>
    <w:rsid w:val="00166310"/>
    <w:rsid w:val="0016636B"/>
    <w:rsid w:val="001667E2"/>
    <w:rsid w:val="00166970"/>
    <w:rsid w:val="001669C4"/>
    <w:rsid w:val="00166FB2"/>
    <w:rsid w:val="00166FD3"/>
    <w:rsid w:val="00167598"/>
    <w:rsid w:val="00167C18"/>
    <w:rsid w:val="00167D10"/>
    <w:rsid w:val="00167EFF"/>
    <w:rsid w:val="001704BE"/>
    <w:rsid w:val="00170690"/>
    <w:rsid w:val="00170D0A"/>
    <w:rsid w:val="00171089"/>
    <w:rsid w:val="00171696"/>
    <w:rsid w:val="001716A0"/>
    <w:rsid w:val="00171834"/>
    <w:rsid w:val="00171ABB"/>
    <w:rsid w:val="00171C21"/>
    <w:rsid w:val="001729D3"/>
    <w:rsid w:val="00172C1F"/>
    <w:rsid w:val="00173309"/>
    <w:rsid w:val="00173CC2"/>
    <w:rsid w:val="00174352"/>
    <w:rsid w:val="00174626"/>
    <w:rsid w:val="00174BE9"/>
    <w:rsid w:val="00174EAF"/>
    <w:rsid w:val="00175248"/>
    <w:rsid w:val="001754C1"/>
    <w:rsid w:val="00175724"/>
    <w:rsid w:val="00175726"/>
    <w:rsid w:val="0017575E"/>
    <w:rsid w:val="00175A13"/>
    <w:rsid w:val="00175A19"/>
    <w:rsid w:val="00175BAA"/>
    <w:rsid w:val="00175E8F"/>
    <w:rsid w:val="00176714"/>
    <w:rsid w:val="001767B9"/>
    <w:rsid w:val="00177297"/>
    <w:rsid w:val="00177381"/>
    <w:rsid w:val="001776FB"/>
    <w:rsid w:val="00177CFF"/>
    <w:rsid w:val="0018024F"/>
    <w:rsid w:val="00180315"/>
    <w:rsid w:val="001805D0"/>
    <w:rsid w:val="00180805"/>
    <w:rsid w:val="00180A43"/>
    <w:rsid w:val="00180AE0"/>
    <w:rsid w:val="00180DA0"/>
    <w:rsid w:val="00180E11"/>
    <w:rsid w:val="00180F82"/>
    <w:rsid w:val="00181035"/>
    <w:rsid w:val="00181E28"/>
    <w:rsid w:val="0018204D"/>
    <w:rsid w:val="00182578"/>
    <w:rsid w:val="00182686"/>
    <w:rsid w:val="00182CFC"/>
    <w:rsid w:val="00183111"/>
    <w:rsid w:val="001835EF"/>
    <w:rsid w:val="00183647"/>
    <w:rsid w:val="001836D5"/>
    <w:rsid w:val="00183A60"/>
    <w:rsid w:val="001844F7"/>
    <w:rsid w:val="0018455D"/>
    <w:rsid w:val="00184D26"/>
    <w:rsid w:val="00184FDA"/>
    <w:rsid w:val="0018559B"/>
    <w:rsid w:val="001855C4"/>
    <w:rsid w:val="00185723"/>
    <w:rsid w:val="00185B36"/>
    <w:rsid w:val="00185BF8"/>
    <w:rsid w:val="00185EA4"/>
    <w:rsid w:val="00185ECD"/>
    <w:rsid w:val="001861ED"/>
    <w:rsid w:val="00187090"/>
    <w:rsid w:val="00187344"/>
    <w:rsid w:val="00187484"/>
    <w:rsid w:val="00187821"/>
    <w:rsid w:val="00187916"/>
    <w:rsid w:val="001879EC"/>
    <w:rsid w:val="00187A0B"/>
    <w:rsid w:val="00187CF7"/>
    <w:rsid w:val="001901D1"/>
    <w:rsid w:val="00190362"/>
    <w:rsid w:val="00190831"/>
    <w:rsid w:val="00191000"/>
    <w:rsid w:val="0019111D"/>
    <w:rsid w:val="00191212"/>
    <w:rsid w:val="001912F8"/>
    <w:rsid w:val="001918CC"/>
    <w:rsid w:val="00191B1F"/>
    <w:rsid w:val="00191E4D"/>
    <w:rsid w:val="0019200E"/>
    <w:rsid w:val="001922B3"/>
    <w:rsid w:val="00192909"/>
    <w:rsid w:val="0019292D"/>
    <w:rsid w:val="00192961"/>
    <w:rsid w:val="00192F7F"/>
    <w:rsid w:val="0019355F"/>
    <w:rsid w:val="00193A19"/>
    <w:rsid w:val="00193A3A"/>
    <w:rsid w:val="00193EFF"/>
    <w:rsid w:val="00193F55"/>
    <w:rsid w:val="00194221"/>
    <w:rsid w:val="001944BB"/>
    <w:rsid w:val="001949D3"/>
    <w:rsid w:val="0019508C"/>
    <w:rsid w:val="00195579"/>
    <w:rsid w:val="0019591D"/>
    <w:rsid w:val="00195966"/>
    <w:rsid w:val="0019615D"/>
    <w:rsid w:val="00196A42"/>
    <w:rsid w:val="0019703D"/>
    <w:rsid w:val="001974D2"/>
    <w:rsid w:val="00197868"/>
    <w:rsid w:val="00197BE8"/>
    <w:rsid w:val="00197D66"/>
    <w:rsid w:val="00197E1D"/>
    <w:rsid w:val="001A0046"/>
    <w:rsid w:val="001A0A11"/>
    <w:rsid w:val="001A0C99"/>
    <w:rsid w:val="001A1115"/>
    <w:rsid w:val="001A12CD"/>
    <w:rsid w:val="001A141A"/>
    <w:rsid w:val="001A16DB"/>
    <w:rsid w:val="001A16F6"/>
    <w:rsid w:val="001A1B9C"/>
    <w:rsid w:val="001A2137"/>
    <w:rsid w:val="001A22E7"/>
    <w:rsid w:val="001A233C"/>
    <w:rsid w:val="001A2464"/>
    <w:rsid w:val="001A2A1D"/>
    <w:rsid w:val="001A2F73"/>
    <w:rsid w:val="001A2FD1"/>
    <w:rsid w:val="001A34F1"/>
    <w:rsid w:val="001A40B1"/>
    <w:rsid w:val="001A4278"/>
    <w:rsid w:val="001A4854"/>
    <w:rsid w:val="001A4B38"/>
    <w:rsid w:val="001A4B4A"/>
    <w:rsid w:val="001A4CBA"/>
    <w:rsid w:val="001A5937"/>
    <w:rsid w:val="001A5E40"/>
    <w:rsid w:val="001A5ED3"/>
    <w:rsid w:val="001A5ED7"/>
    <w:rsid w:val="001A641C"/>
    <w:rsid w:val="001A69AC"/>
    <w:rsid w:val="001A751D"/>
    <w:rsid w:val="001A7D26"/>
    <w:rsid w:val="001B0275"/>
    <w:rsid w:val="001B06F0"/>
    <w:rsid w:val="001B07EA"/>
    <w:rsid w:val="001B0807"/>
    <w:rsid w:val="001B0B57"/>
    <w:rsid w:val="001B0D08"/>
    <w:rsid w:val="001B0D33"/>
    <w:rsid w:val="001B0DBF"/>
    <w:rsid w:val="001B1C9F"/>
    <w:rsid w:val="001B20BA"/>
    <w:rsid w:val="001B28F8"/>
    <w:rsid w:val="001B2B91"/>
    <w:rsid w:val="001B2D6C"/>
    <w:rsid w:val="001B2E58"/>
    <w:rsid w:val="001B3110"/>
    <w:rsid w:val="001B3237"/>
    <w:rsid w:val="001B33E7"/>
    <w:rsid w:val="001B3A0E"/>
    <w:rsid w:val="001B3B61"/>
    <w:rsid w:val="001B3C64"/>
    <w:rsid w:val="001B486D"/>
    <w:rsid w:val="001B48E7"/>
    <w:rsid w:val="001B49CC"/>
    <w:rsid w:val="001B6063"/>
    <w:rsid w:val="001B61AE"/>
    <w:rsid w:val="001B6470"/>
    <w:rsid w:val="001B66D6"/>
    <w:rsid w:val="001B6DF3"/>
    <w:rsid w:val="001B6FE7"/>
    <w:rsid w:val="001B75D5"/>
    <w:rsid w:val="001B7701"/>
    <w:rsid w:val="001B77AC"/>
    <w:rsid w:val="001B7CD9"/>
    <w:rsid w:val="001B7CE6"/>
    <w:rsid w:val="001B7F60"/>
    <w:rsid w:val="001B7FEE"/>
    <w:rsid w:val="001B7FFC"/>
    <w:rsid w:val="001C046D"/>
    <w:rsid w:val="001C0550"/>
    <w:rsid w:val="001C065A"/>
    <w:rsid w:val="001C0719"/>
    <w:rsid w:val="001C073E"/>
    <w:rsid w:val="001C078F"/>
    <w:rsid w:val="001C07FB"/>
    <w:rsid w:val="001C0F2E"/>
    <w:rsid w:val="001C14BD"/>
    <w:rsid w:val="001C17A2"/>
    <w:rsid w:val="001C18C7"/>
    <w:rsid w:val="001C236E"/>
    <w:rsid w:val="001C2E2E"/>
    <w:rsid w:val="001C3E8F"/>
    <w:rsid w:val="001C428F"/>
    <w:rsid w:val="001C461A"/>
    <w:rsid w:val="001C4853"/>
    <w:rsid w:val="001C4F0C"/>
    <w:rsid w:val="001C5A33"/>
    <w:rsid w:val="001C5CD8"/>
    <w:rsid w:val="001C5FF8"/>
    <w:rsid w:val="001C663F"/>
    <w:rsid w:val="001C6980"/>
    <w:rsid w:val="001C6E72"/>
    <w:rsid w:val="001C748A"/>
    <w:rsid w:val="001C77F8"/>
    <w:rsid w:val="001C7922"/>
    <w:rsid w:val="001D037C"/>
    <w:rsid w:val="001D0573"/>
    <w:rsid w:val="001D05F7"/>
    <w:rsid w:val="001D0D40"/>
    <w:rsid w:val="001D0DE8"/>
    <w:rsid w:val="001D1390"/>
    <w:rsid w:val="001D14D3"/>
    <w:rsid w:val="001D1BF7"/>
    <w:rsid w:val="001D23A7"/>
    <w:rsid w:val="001D23D9"/>
    <w:rsid w:val="001D297B"/>
    <w:rsid w:val="001D2AE9"/>
    <w:rsid w:val="001D394C"/>
    <w:rsid w:val="001D3A99"/>
    <w:rsid w:val="001D4BCE"/>
    <w:rsid w:val="001D4BEF"/>
    <w:rsid w:val="001D4E48"/>
    <w:rsid w:val="001D5149"/>
    <w:rsid w:val="001D5638"/>
    <w:rsid w:val="001D5AFF"/>
    <w:rsid w:val="001D5D8C"/>
    <w:rsid w:val="001D6678"/>
    <w:rsid w:val="001D6F63"/>
    <w:rsid w:val="001D7166"/>
    <w:rsid w:val="001D7893"/>
    <w:rsid w:val="001D7F5A"/>
    <w:rsid w:val="001E02A6"/>
    <w:rsid w:val="001E07F7"/>
    <w:rsid w:val="001E0A9E"/>
    <w:rsid w:val="001E0BA6"/>
    <w:rsid w:val="001E0D78"/>
    <w:rsid w:val="001E11A1"/>
    <w:rsid w:val="001E1267"/>
    <w:rsid w:val="001E1BDF"/>
    <w:rsid w:val="001E1D08"/>
    <w:rsid w:val="001E252B"/>
    <w:rsid w:val="001E2594"/>
    <w:rsid w:val="001E2E0D"/>
    <w:rsid w:val="001E3207"/>
    <w:rsid w:val="001E32F7"/>
    <w:rsid w:val="001E3BE0"/>
    <w:rsid w:val="001E3D99"/>
    <w:rsid w:val="001E440A"/>
    <w:rsid w:val="001E4677"/>
    <w:rsid w:val="001E4A39"/>
    <w:rsid w:val="001E4B7D"/>
    <w:rsid w:val="001E4BD6"/>
    <w:rsid w:val="001E5100"/>
    <w:rsid w:val="001E5F9F"/>
    <w:rsid w:val="001E635C"/>
    <w:rsid w:val="001E66DD"/>
    <w:rsid w:val="001E6DE2"/>
    <w:rsid w:val="001E6DEE"/>
    <w:rsid w:val="001E6F48"/>
    <w:rsid w:val="001E7018"/>
    <w:rsid w:val="001E7075"/>
    <w:rsid w:val="001E712C"/>
    <w:rsid w:val="001E7514"/>
    <w:rsid w:val="001E7D6E"/>
    <w:rsid w:val="001E7FD8"/>
    <w:rsid w:val="001F00D0"/>
    <w:rsid w:val="001F0177"/>
    <w:rsid w:val="001F022E"/>
    <w:rsid w:val="001F0240"/>
    <w:rsid w:val="001F029C"/>
    <w:rsid w:val="001F0314"/>
    <w:rsid w:val="001F0317"/>
    <w:rsid w:val="001F0480"/>
    <w:rsid w:val="001F1234"/>
    <w:rsid w:val="001F16CA"/>
    <w:rsid w:val="001F172E"/>
    <w:rsid w:val="001F176F"/>
    <w:rsid w:val="001F209B"/>
    <w:rsid w:val="001F23B8"/>
    <w:rsid w:val="001F28D7"/>
    <w:rsid w:val="001F29EA"/>
    <w:rsid w:val="001F2F11"/>
    <w:rsid w:val="001F2FA3"/>
    <w:rsid w:val="001F328A"/>
    <w:rsid w:val="001F32CA"/>
    <w:rsid w:val="001F375D"/>
    <w:rsid w:val="001F3B74"/>
    <w:rsid w:val="001F4604"/>
    <w:rsid w:val="001F4AE3"/>
    <w:rsid w:val="001F4F2F"/>
    <w:rsid w:val="001F505F"/>
    <w:rsid w:val="001F5FA4"/>
    <w:rsid w:val="001F67FB"/>
    <w:rsid w:val="001F6888"/>
    <w:rsid w:val="001F693E"/>
    <w:rsid w:val="001F695B"/>
    <w:rsid w:val="001F6B2C"/>
    <w:rsid w:val="001F6ECB"/>
    <w:rsid w:val="001F7131"/>
    <w:rsid w:val="001F75AA"/>
    <w:rsid w:val="001F7EE6"/>
    <w:rsid w:val="002003B9"/>
    <w:rsid w:val="00200CC9"/>
    <w:rsid w:val="00200EC3"/>
    <w:rsid w:val="00200F47"/>
    <w:rsid w:val="002019BA"/>
    <w:rsid w:val="002022DA"/>
    <w:rsid w:val="00202896"/>
    <w:rsid w:val="00202BC5"/>
    <w:rsid w:val="00202C20"/>
    <w:rsid w:val="00202D4B"/>
    <w:rsid w:val="002030C2"/>
    <w:rsid w:val="00203898"/>
    <w:rsid w:val="00203BD5"/>
    <w:rsid w:val="002044F5"/>
    <w:rsid w:val="002048A2"/>
    <w:rsid w:val="002048C8"/>
    <w:rsid w:val="002049B3"/>
    <w:rsid w:val="0020517A"/>
    <w:rsid w:val="002051B4"/>
    <w:rsid w:val="002051C2"/>
    <w:rsid w:val="002051C9"/>
    <w:rsid w:val="0020547C"/>
    <w:rsid w:val="00205705"/>
    <w:rsid w:val="002057D4"/>
    <w:rsid w:val="00206112"/>
    <w:rsid w:val="00206206"/>
    <w:rsid w:val="002062DF"/>
    <w:rsid w:val="00207203"/>
    <w:rsid w:val="002077AD"/>
    <w:rsid w:val="00207840"/>
    <w:rsid w:val="002109E2"/>
    <w:rsid w:val="00210A16"/>
    <w:rsid w:val="00210EEB"/>
    <w:rsid w:val="00210F1D"/>
    <w:rsid w:val="002110E3"/>
    <w:rsid w:val="002113FE"/>
    <w:rsid w:val="00211534"/>
    <w:rsid w:val="002115B7"/>
    <w:rsid w:val="00211B93"/>
    <w:rsid w:val="00212858"/>
    <w:rsid w:val="002129E1"/>
    <w:rsid w:val="00212C4E"/>
    <w:rsid w:val="00213C09"/>
    <w:rsid w:val="00213F15"/>
    <w:rsid w:val="00214336"/>
    <w:rsid w:val="002143D1"/>
    <w:rsid w:val="00214725"/>
    <w:rsid w:val="00214FC2"/>
    <w:rsid w:val="00215335"/>
    <w:rsid w:val="00215755"/>
    <w:rsid w:val="002158CF"/>
    <w:rsid w:val="0021595F"/>
    <w:rsid w:val="00215D5C"/>
    <w:rsid w:val="00216809"/>
    <w:rsid w:val="00216AAF"/>
    <w:rsid w:val="00216B5F"/>
    <w:rsid w:val="00216F2C"/>
    <w:rsid w:val="00217323"/>
    <w:rsid w:val="00217461"/>
    <w:rsid w:val="00217761"/>
    <w:rsid w:val="00217A00"/>
    <w:rsid w:val="00217AF1"/>
    <w:rsid w:val="00217AF9"/>
    <w:rsid w:val="00217D77"/>
    <w:rsid w:val="00217F62"/>
    <w:rsid w:val="00217FE6"/>
    <w:rsid w:val="002200AD"/>
    <w:rsid w:val="0022057E"/>
    <w:rsid w:val="002207DF"/>
    <w:rsid w:val="00220A04"/>
    <w:rsid w:val="00220B5C"/>
    <w:rsid w:val="00221579"/>
    <w:rsid w:val="00221935"/>
    <w:rsid w:val="002220C6"/>
    <w:rsid w:val="002221D2"/>
    <w:rsid w:val="002228C2"/>
    <w:rsid w:val="002229FA"/>
    <w:rsid w:val="00223234"/>
    <w:rsid w:val="002238B9"/>
    <w:rsid w:val="00223A8D"/>
    <w:rsid w:val="00223BCD"/>
    <w:rsid w:val="00223EDF"/>
    <w:rsid w:val="00223F29"/>
    <w:rsid w:val="0022430F"/>
    <w:rsid w:val="002247A7"/>
    <w:rsid w:val="0022591B"/>
    <w:rsid w:val="00225AE4"/>
    <w:rsid w:val="00226072"/>
    <w:rsid w:val="00226292"/>
    <w:rsid w:val="002266A2"/>
    <w:rsid w:val="002266B2"/>
    <w:rsid w:val="00226F7B"/>
    <w:rsid w:val="00227167"/>
    <w:rsid w:val="00227370"/>
    <w:rsid w:val="00227A75"/>
    <w:rsid w:val="00227F81"/>
    <w:rsid w:val="00230104"/>
    <w:rsid w:val="00230243"/>
    <w:rsid w:val="0023036D"/>
    <w:rsid w:val="00230906"/>
    <w:rsid w:val="00230A5E"/>
    <w:rsid w:val="00230D3D"/>
    <w:rsid w:val="00230E6E"/>
    <w:rsid w:val="00230EBE"/>
    <w:rsid w:val="00230F1B"/>
    <w:rsid w:val="00231586"/>
    <w:rsid w:val="00231BE1"/>
    <w:rsid w:val="0023254E"/>
    <w:rsid w:val="00232BE8"/>
    <w:rsid w:val="002339DD"/>
    <w:rsid w:val="0023411D"/>
    <w:rsid w:val="00234394"/>
    <w:rsid w:val="0023444D"/>
    <w:rsid w:val="0023499B"/>
    <w:rsid w:val="00234E38"/>
    <w:rsid w:val="00235694"/>
    <w:rsid w:val="00236004"/>
    <w:rsid w:val="002361B1"/>
    <w:rsid w:val="00236C05"/>
    <w:rsid w:val="00237358"/>
    <w:rsid w:val="00237389"/>
    <w:rsid w:val="00237C72"/>
    <w:rsid w:val="0024003A"/>
    <w:rsid w:val="002404C3"/>
    <w:rsid w:val="0024072C"/>
    <w:rsid w:val="002407CA"/>
    <w:rsid w:val="00240BA4"/>
    <w:rsid w:val="00241237"/>
    <w:rsid w:val="00241B6F"/>
    <w:rsid w:val="00241DC8"/>
    <w:rsid w:val="0024285D"/>
    <w:rsid w:val="00243241"/>
    <w:rsid w:val="002432F3"/>
    <w:rsid w:val="00243910"/>
    <w:rsid w:val="002439C8"/>
    <w:rsid w:val="00243E07"/>
    <w:rsid w:val="0024488A"/>
    <w:rsid w:val="00244B6B"/>
    <w:rsid w:val="00244E42"/>
    <w:rsid w:val="00245129"/>
    <w:rsid w:val="00245440"/>
    <w:rsid w:val="00245887"/>
    <w:rsid w:val="00245C97"/>
    <w:rsid w:val="0024635E"/>
    <w:rsid w:val="002467CD"/>
    <w:rsid w:val="002468D1"/>
    <w:rsid w:val="00246A08"/>
    <w:rsid w:val="00246EA5"/>
    <w:rsid w:val="00247597"/>
    <w:rsid w:val="00247BDE"/>
    <w:rsid w:val="00247D37"/>
    <w:rsid w:val="00250ACD"/>
    <w:rsid w:val="002514BF"/>
    <w:rsid w:val="00251836"/>
    <w:rsid w:val="00251A20"/>
    <w:rsid w:val="00251C0A"/>
    <w:rsid w:val="00251D64"/>
    <w:rsid w:val="00251F4E"/>
    <w:rsid w:val="002521EA"/>
    <w:rsid w:val="00253018"/>
    <w:rsid w:val="0025312A"/>
    <w:rsid w:val="002535FF"/>
    <w:rsid w:val="0025386C"/>
    <w:rsid w:val="002538B7"/>
    <w:rsid w:val="00253F23"/>
    <w:rsid w:val="0025402A"/>
    <w:rsid w:val="002546A4"/>
    <w:rsid w:val="00254ABE"/>
    <w:rsid w:val="002552E8"/>
    <w:rsid w:val="00255C21"/>
    <w:rsid w:val="00255E0D"/>
    <w:rsid w:val="00257157"/>
    <w:rsid w:val="0025728E"/>
    <w:rsid w:val="00257BEA"/>
    <w:rsid w:val="00257CC1"/>
    <w:rsid w:val="0026008B"/>
    <w:rsid w:val="00260120"/>
    <w:rsid w:val="00260167"/>
    <w:rsid w:val="002607A1"/>
    <w:rsid w:val="002610EE"/>
    <w:rsid w:val="0026164A"/>
    <w:rsid w:val="002619D2"/>
    <w:rsid w:val="00261F9D"/>
    <w:rsid w:val="0026268C"/>
    <w:rsid w:val="00262A6A"/>
    <w:rsid w:val="00262CB0"/>
    <w:rsid w:val="002632C1"/>
    <w:rsid w:val="002632C2"/>
    <w:rsid w:val="002635DD"/>
    <w:rsid w:val="00263C37"/>
    <w:rsid w:val="00263F1F"/>
    <w:rsid w:val="0026405D"/>
    <w:rsid w:val="0026447A"/>
    <w:rsid w:val="0026448C"/>
    <w:rsid w:val="002647E7"/>
    <w:rsid w:val="00264814"/>
    <w:rsid w:val="0026549F"/>
    <w:rsid w:val="00265748"/>
    <w:rsid w:val="0026586C"/>
    <w:rsid w:val="00265A19"/>
    <w:rsid w:val="00265AB8"/>
    <w:rsid w:val="00266305"/>
    <w:rsid w:val="0026645E"/>
    <w:rsid w:val="002665F9"/>
    <w:rsid w:val="0026675D"/>
    <w:rsid w:val="002671ED"/>
    <w:rsid w:val="0026790C"/>
    <w:rsid w:val="00267C87"/>
    <w:rsid w:val="00267DD1"/>
    <w:rsid w:val="00267F38"/>
    <w:rsid w:val="00267FF0"/>
    <w:rsid w:val="002704B3"/>
    <w:rsid w:val="002709D7"/>
    <w:rsid w:val="00270C23"/>
    <w:rsid w:val="00270DF7"/>
    <w:rsid w:val="00270F6B"/>
    <w:rsid w:val="002710A2"/>
    <w:rsid w:val="0027145D"/>
    <w:rsid w:val="0027190F"/>
    <w:rsid w:val="00272022"/>
    <w:rsid w:val="00272460"/>
    <w:rsid w:val="0027251B"/>
    <w:rsid w:val="00272766"/>
    <w:rsid w:val="00272957"/>
    <w:rsid w:val="00272997"/>
    <w:rsid w:val="00272F3E"/>
    <w:rsid w:val="00273218"/>
    <w:rsid w:val="00273366"/>
    <w:rsid w:val="0027336A"/>
    <w:rsid w:val="002735A3"/>
    <w:rsid w:val="00273816"/>
    <w:rsid w:val="00273A02"/>
    <w:rsid w:val="00273A65"/>
    <w:rsid w:val="00274214"/>
    <w:rsid w:val="00274B2C"/>
    <w:rsid w:val="00274BAB"/>
    <w:rsid w:val="002753BC"/>
    <w:rsid w:val="0027561B"/>
    <w:rsid w:val="00275758"/>
    <w:rsid w:val="00275A10"/>
    <w:rsid w:val="00275F08"/>
    <w:rsid w:val="002765D9"/>
    <w:rsid w:val="002765DE"/>
    <w:rsid w:val="00276709"/>
    <w:rsid w:val="002767C5"/>
    <w:rsid w:val="002768BA"/>
    <w:rsid w:val="00276C01"/>
    <w:rsid w:val="00277DDF"/>
    <w:rsid w:val="00280410"/>
    <w:rsid w:val="002804BC"/>
    <w:rsid w:val="00280CA1"/>
    <w:rsid w:val="00281338"/>
    <w:rsid w:val="00281B7E"/>
    <w:rsid w:val="00282756"/>
    <w:rsid w:val="002828E3"/>
    <w:rsid w:val="00282ABB"/>
    <w:rsid w:val="00282DBC"/>
    <w:rsid w:val="00282F21"/>
    <w:rsid w:val="002832D8"/>
    <w:rsid w:val="002837F5"/>
    <w:rsid w:val="0028392C"/>
    <w:rsid w:val="002840E8"/>
    <w:rsid w:val="002847DA"/>
    <w:rsid w:val="00284DCF"/>
    <w:rsid w:val="00284FF8"/>
    <w:rsid w:val="002853DA"/>
    <w:rsid w:val="002857CA"/>
    <w:rsid w:val="00285A8C"/>
    <w:rsid w:val="00285AB3"/>
    <w:rsid w:val="00285AF8"/>
    <w:rsid w:val="00285FAE"/>
    <w:rsid w:val="00286BCC"/>
    <w:rsid w:val="00287115"/>
    <w:rsid w:val="00287325"/>
    <w:rsid w:val="002879B3"/>
    <w:rsid w:val="00290597"/>
    <w:rsid w:val="00290683"/>
    <w:rsid w:val="002906D4"/>
    <w:rsid w:val="0029151B"/>
    <w:rsid w:val="002915FA"/>
    <w:rsid w:val="0029192C"/>
    <w:rsid w:val="0029196F"/>
    <w:rsid w:val="002919F4"/>
    <w:rsid w:val="00291C34"/>
    <w:rsid w:val="00291DB3"/>
    <w:rsid w:val="00292243"/>
    <w:rsid w:val="002928F3"/>
    <w:rsid w:val="0029298C"/>
    <w:rsid w:val="00292CC7"/>
    <w:rsid w:val="00292D23"/>
    <w:rsid w:val="00293122"/>
    <w:rsid w:val="00293547"/>
    <w:rsid w:val="002937D2"/>
    <w:rsid w:val="0029393D"/>
    <w:rsid w:val="00293C34"/>
    <w:rsid w:val="002942F0"/>
    <w:rsid w:val="002945AA"/>
    <w:rsid w:val="002945D6"/>
    <w:rsid w:val="002946DC"/>
    <w:rsid w:val="00294703"/>
    <w:rsid w:val="00294DCF"/>
    <w:rsid w:val="00294FA0"/>
    <w:rsid w:val="0029507B"/>
    <w:rsid w:val="0029525C"/>
    <w:rsid w:val="002957C6"/>
    <w:rsid w:val="00295880"/>
    <w:rsid w:val="002958D0"/>
    <w:rsid w:val="00295CDE"/>
    <w:rsid w:val="00295F8F"/>
    <w:rsid w:val="00296005"/>
    <w:rsid w:val="002972C5"/>
    <w:rsid w:val="0029774F"/>
    <w:rsid w:val="00297790"/>
    <w:rsid w:val="0029783E"/>
    <w:rsid w:val="00297888"/>
    <w:rsid w:val="00297945"/>
    <w:rsid w:val="00297B15"/>
    <w:rsid w:val="00297F1D"/>
    <w:rsid w:val="002A0598"/>
    <w:rsid w:val="002A08A7"/>
    <w:rsid w:val="002A0BA9"/>
    <w:rsid w:val="002A0D5C"/>
    <w:rsid w:val="002A16E6"/>
    <w:rsid w:val="002A1A94"/>
    <w:rsid w:val="002A1B54"/>
    <w:rsid w:val="002A1CB9"/>
    <w:rsid w:val="002A1D22"/>
    <w:rsid w:val="002A2040"/>
    <w:rsid w:val="002A21A0"/>
    <w:rsid w:val="002A253D"/>
    <w:rsid w:val="002A2910"/>
    <w:rsid w:val="002A2B67"/>
    <w:rsid w:val="002A2D1C"/>
    <w:rsid w:val="002A3376"/>
    <w:rsid w:val="002A3B3C"/>
    <w:rsid w:val="002A3FCE"/>
    <w:rsid w:val="002A41C6"/>
    <w:rsid w:val="002A48EC"/>
    <w:rsid w:val="002A494F"/>
    <w:rsid w:val="002A49E9"/>
    <w:rsid w:val="002A53EF"/>
    <w:rsid w:val="002A557A"/>
    <w:rsid w:val="002A56ED"/>
    <w:rsid w:val="002A5939"/>
    <w:rsid w:val="002A5D6B"/>
    <w:rsid w:val="002A5DE4"/>
    <w:rsid w:val="002A602C"/>
    <w:rsid w:val="002A61A4"/>
    <w:rsid w:val="002A647B"/>
    <w:rsid w:val="002A64DD"/>
    <w:rsid w:val="002A67FF"/>
    <w:rsid w:val="002A6BEF"/>
    <w:rsid w:val="002A6C85"/>
    <w:rsid w:val="002A6E10"/>
    <w:rsid w:val="002A701B"/>
    <w:rsid w:val="002A74AF"/>
    <w:rsid w:val="002A7D9F"/>
    <w:rsid w:val="002A7F64"/>
    <w:rsid w:val="002B0549"/>
    <w:rsid w:val="002B0810"/>
    <w:rsid w:val="002B0949"/>
    <w:rsid w:val="002B0AFD"/>
    <w:rsid w:val="002B0BF6"/>
    <w:rsid w:val="002B0E39"/>
    <w:rsid w:val="002B0F89"/>
    <w:rsid w:val="002B155D"/>
    <w:rsid w:val="002B1988"/>
    <w:rsid w:val="002B2130"/>
    <w:rsid w:val="002B2264"/>
    <w:rsid w:val="002B22F0"/>
    <w:rsid w:val="002B25E5"/>
    <w:rsid w:val="002B263B"/>
    <w:rsid w:val="002B2B9C"/>
    <w:rsid w:val="002B2E82"/>
    <w:rsid w:val="002B32D9"/>
    <w:rsid w:val="002B33CA"/>
    <w:rsid w:val="002B361D"/>
    <w:rsid w:val="002B38B5"/>
    <w:rsid w:val="002B395A"/>
    <w:rsid w:val="002B40B6"/>
    <w:rsid w:val="002B4CB1"/>
    <w:rsid w:val="002B4E05"/>
    <w:rsid w:val="002B4F6F"/>
    <w:rsid w:val="002B5582"/>
    <w:rsid w:val="002B5728"/>
    <w:rsid w:val="002B573A"/>
    <w:rsid w:val="002B5FDF"/>
    <w:rsid w:val="002B6083"/>
    <w:rsid w:val="002B6427"/>
    <w:rsid w:val="002B688B"/>
    <w:rsid w:val="002B6D80"/>
    <w:rsid w:val="002B7150"/>
    <w:rsid w:val="002B718B"/>
    <w:rsid w:val="002B7228"/>
    <w:rsid w:val="002B730F"/>
    <w:rsid w:val="002B74E2"/>
    <w:rsid w:val="002C018F"/>
    <w:rsid w:val="002C04A2"/>
    <w:rsid w:val="002C06E7"/>
    <w:rsid w:val="002C0839"/>
    <w:rsid w:val="002C088E"/>
    <w:rsid w:val="002C0A28"/>
    <w:rsid w:val="002C0E1F"/>
    <w:rsid w:val="002C0F21"/>
    <w:rsid w:val="002C0F7D"/>
    <w:rsid w:val="002C134F"/>
    <w:rsid w:val="002C13BD"/>
    <w:rsid w:val="002C16DD"/>
    <w:rsid w:val="002C1ACA"/>
    <w:rsid w:val="002C1B24"/>
    <w:rsid w:val="002C2DA8"/>
    <w:rsid w:val="002C338D"/>
    <w:rsid w:val="002C37E1"/>
    <w:rsid w:val="002C3B94"/>
    <w:rsid w:val="002C3DD6"/>
    <w:rsid w:val="002C3E20"/>
    <w:rsid w:val="002C3FC4"/>
    <w:rsid w:val="002C3FC9"/>
    <w:rsid w:val="002C43DB"/>
    <w:rsid w:val="002C45C7"/>
    <w:rsid w:val="002C45DA"/>
    <w:rsid w:val="002C48DD"/>
    <w:rsid w:val="002C4C31"/>
    <w:rsid w:val="002C4F23"/>
    <w:rsid w:val="002C5131"/>
    <w:rsid w:val="002C519A"/>
    <w:rsid w:val="002C51FC"/>
    <w:rsid w:val="002C5300"/>
    <w:rsid w:val="002C5320"/>
    <w:rsid w:val="002C5672"/>
    <w:rsid w:val="002C5AE9"/>
    <w:rsid w:val="002C5D0B"/>
    <w:rsid w:val="002C6707"/>
    <w:rsid w:val="002C6AB1"/>
    <w:rsid w:val="002C7049"/>
    <w:rsid w:val="002C740F"/>
    <w:rsid w:val="002C7447"/>
    <w:rsid w:val="002C7E3C"/>
    <w:rsid w:val="002D006B"/>
    <w:rsid w:val="002D06C8"/>
    <w:rsid w:val="002D07DF"/>
    <w:rsid w:val="002D085B"/>
    <w:rsid w:val="002D10CC"/>
    <w:rsid w:val="002D1425"/>
    <w:rsid w:val="002D1B0C"/>
    <w:rsid w:val="002D1C0D"/>
    <w:rsid w:val="002D1C7F"/>
    <w:rsid w:val="002D1CBA"/>
    <w:rsid w:val="002D1ED1"/>
    <w:rsid w:val="002D20D5"/>
    <w:rsid w:val="002D2DAE"/>
    <w:rsid w:val="002D2E0A"/>
    <w:rsid w:val="002D2E98"/>
    <w:rsid w:val="002D2F4C"/>
    <w:rsid w:val="002D3268"/>
    <w:rsid w:val="002D34AC"/>
    <w:rsid w:val="002D350E"/>
    <w:rsid w:val="002D38AD"/>
    <w:rsid w:val="002D3F16"/>
    <w:rsid w:val="002D42B4"/>
    <w:rsid w:val="002D4448"/>
    <w:rsid w:val="002D4563"/>
    <w:rsid w:val="002D469C"/>
    <w:rsid w:val="002D46BA"/>
    <w:rsid w:val="002D48F2"/>
    <w:rsid w:val="002D535F"/>
    <w:rsid w:val="002D556B"/>
    <w:rsid w:val="002D5802"/>
    <w:rsid w:val="002D5856"/>
    <w:rsid w:val="002D5C54"/>
    <w:rsid w:val="002D60B2"/>
    <w:rsid w:val="002D62E3"/>
    <w:rsid w:val="002D672C"/>
    <w:rsid w:val="002D6B0D"/>
    <w:rsid w:val="002D6D43"/>
    <w:rsid w:val="002D6DEF"/>
    <w:rsid w:val="002D7149"/>
    <w:rsid w:val="002D71B4"/>
    <w:rsid w:val="002D737B"/>
    <w:rsid w:val="002D763A"/>
    <w:rsid w:val="002D78E5"/>
    <w:rsid w:val="002D7E27"/>
    <w:rsid w:val="002E004C"/>
    <w:rsid w:val="002E0117"/>
    <w:rsid w:val="002E016A"/>
    <w:rsid w:val="002E0652"/>
    <w:rsid w:val="002E0A12"/>
    <w:rsid w:val="002E0AD0"/>
    <w:rsid w:val="002E0BA6"/>
    <w:rsid w:val="002E0FF3"/>
    <w:rsid w:val="002E16E0"/>
    <w:rsid w:val="002E1BFA"/>
    <w:rsid w:val="002E244A"/>
    <w:rsid w:val="002E290C"/>
    <w:rsid w:val="002E2C61"/>
    <w:rsid w:val="002E2D2A"/>
    <w:rsid w:val="002E2EE7"/>
    <w:rsid w:val="002E359E"/>
    <w:rsid w:val="002E3792"/>
    <w:rsid w:val="002E3B61"/>
    <w:rsid w:val="002E3F17"/>
    <w:rsid w:val="002E40A7"/>
    <w:rsid w:val="002E4785"/>
    <w:rsid w:val="002E47AB"/>
    <w:rsid w:val="002E47F2"/>
    <w:rsid w:val="002E4927"/>
    <w:rsid w:val="002E4BDD"/>
    <w:rsid w:val="002E4BE2"/>
    <w:rsid w:val="002E4CAB"/>
    <w:rsid w:val="002E4EE2"/>
    <w:rsid w:val="002E5103"/>
    <w:rsid w:val="002E5439"/>
    <w:rsid w:val="002E5673"/>
    <w:rsid w:val="002E56CE"/>
    <w:rsid w:val="002E5B30"/>
    <w:rsid w:val="002E606E"/>
    <w:rsid w:val="002E6132"/>
    <w:rsid w:val="002E6421"/>
    <w:rsid w:val="002E6667"/>
    <w:rsid w:val="002E66A3"/>
    <w:rsid w:val="002E6D03"/>
    <w:rsid w:val="002E70AF"/>
    <w:rsid w:val="002E76C9"/>
    <w:rsid w:val="002F09C5"/>
    <w:rsid w:val="002F0E96"/>
    <w:rsid w:val="002F1139"/>
    <w:rsid w:val="002F1AD6"/>
    <w:rsid w:val="002F1C74"/>
    <w:rsid w:val="002F1D2B"/>
    <w:rsid w:val="002F1D31"/>
    <w:rsid w:val="002F23AC"/>
    <w:rsid w:val="002F3103"/>
    <w:rsid w:val="002F337A"/>
    <w:rsid w:val="002F42CD"/>
    <w:rsid w:val="002F432C"/>
    <w:rsid w:val="002F43EB"/>
    <w:rsid w:val="002F4868"/>
    <w:rsid w:val="002F4914"/>
    <w:rsid w:val="002F4A29"/>
    <w:rsid w:val="002F4A8E"/>
    <w:rsid w:val="002F4B55"/>
    <w:rsid w:val="002F4EFD"/>
    <w:rsid w:val="002F5C51"/>
    <w:rsid w:val="002F5C68"/>
    <w:rsid w:val="002F5F68"/>
    <w:rsid w:val="002F6452"/>
    <w:rsid w:val="002F713D"/>
    <w:rsid w:val="002F770D"/>
    <w:rsid w:val="002F78D1"/>
    <w:rsid w:val="002F7915"/>
    <w:rsid w:val="002F7CF8"/>
    <w:rsid w:val="002F7FFC"/>
    <w:rsid w:val="003005EF"/>
    <w:rsid w:val="0030082C"/>
    <w:rsid w:val="00300F20"/>
    <w:rsid w:val="00300F57"/>
    <w:rsid w:val="003014D2"/>
    <w:rsid w:val="00301B02"/>
    <w:rsid w:val="00302557"/>
    <w:rsid w:val="0030292E"/>
    <w:rsid w:val="003033C4"/>
    <w:rsid w:val="003034D1"/>
    <w:rsid w:val="0030387F"/>
    <w:rsid w:val="00303A39"/>
    <w:rsid w:val="0030444C"/>
    <w:rsid w:val="003050D8"/>
    <w:rsid w:val="00305111"/>
    <w:rsid w:val="003054B3"/>
    <w:rsid w:val="00305990"/>
    <w:rsid w:val="003059D3"/>
    <w:rsid w:val="00305CD7"/>
    <w:rsid w:val="003061FF"/>
    <w:rsid w:val="00306248"/>
    <w:rsid w:val="00306453"/>
    <w:rsid w:val="00306461"/>
    <w:rsid w:val="00306CAA"/>
    <w:rsid w:val="00307143"/>
    <w:rsid w:val="0030724E"/>
    <w:rsid w:val="00307889"/>
    <w:rsid w:val="00307EC3"/>
    <w:rsid w:val="00307F87"/>
    <w:rsid w:val="00310321"/>
    <w:rsid w:val="00310956"/>
    <w:rsid w:val="00310D21"/>
    <w:rsid w:val="00311233"/>
    <w:rsid w:val="00311361"/>
    <w:rsid w:val="00311924"/>
    <w:rsid w:val="00311CC0"/>
    <w:rsid w:val="00312053"/>
    <w:rsid w:val="00312C6C"/>
    <w:rsid w:val="00312EC0"/>
    <w:rsid w:val="003137F6"/>
    <w:rsid w:val="00313A52"/>
    <w:rsid w:val="0031409A"/>
    <w:rsid w:val="00314177"/>
    <w:rsid w:val="00314340"/>
    <w:rsid w:val="00314CD1"/>
    <w:rsid w:val="00314E56"/>
    <w:rsid w:val="003151C1"/>
    <w:rsid w:val="003152E4"/>
    <w:rsid w:val="00315550"/>
    <w:rsid w:val="00315C80"/>
    <w:rsid w:val="00315F6B"/>
    <w:rsid w:val="00315FCF"/>
    <w:rsid w:val="0031688C"/>
    <w:rsid w:val="00316C33"/>
    <w:rsid w:val="00316CDD"/>
    <w:rsid w:val="00316DA4"/>
    <w:rsid w:val="003170AC"/>
    <w:rsid w:val="003172C7"/>
    <w:rsid w:val="00317670"/>
    <w:rsid w:val="00317C9D"/>
    <w:rsid w:val="00320563"/>
    <w:rsid w:val="0032064B"/>
    <w:rsid w:val="00320A60"/>
    <w:rsid w:val="00320DDC"/>
    <w:rsid w:val="00320EC8"/>
    <w:rsid w:val="003218BF"/>
    <w:rsid w:val="003220BE"/>
    <w:rsid w:val="00322372"/>
    <w:rsid w:val="003224D3"/>
    <w:rsid w:val="00322B2F"/>
    <w:rsid w:val="00322E04"/>
    <w:rsid w:val="0032375D"/>
    <w:rsid w:val="00323D5E"/>
    <w:rsid w:val="00323E8F"/>
    <w:rsid w:val="0032408C"/>
    <w:rsid w:val="003243F3"/>
    <w:rsid w:val="00324616"/>
    <w:rsid w:val="003248F0"/>
    <w:rsid w:val="00324DD7"/>
    <w:rsid w:val="00324EE3"/>
    <w:rsid w:val="00324F19"/>
    <w:rsid w:val="00324F45"/>
    <w:rsid w:val="00325171"/>
    <w:rsid w:val="003251EB"/>
    <w:rsid w:val="00325275"/>
    <w:rsid w:val="003253B9"/>
    <w:rsid w:val="00325612"/>
    <w:rsid w:val="00325A6A"/>
    <w:rsid w:val="00325E56"/>
    <w:rsid w:val="00325FD0"/>
    <w:rsid w:val="00326076"/>
    <w:rsid w:val="00326747"/>
    <w:rsid w:val="00326D01"/>
    <w:rsid w:val="00326DBC"/>
    <w:rsid w:val="00326EF4"/>
    <w:rsid w:val="00327BCC"/>
    <w:rsid w:val="00327C3F"/>
    <w:rsid w:val="003303C0"/>
    <w:rsid w:val="00330A39"/>
    <w:rsid w:val="00330E6C"/>
    <w:rsid w:val="00330E6F"/>
    <w:rsid w:val="003315BB"/>
    <w:rsid w:val="00331D96"/>
    <w:rsid w:val="00331E3C"/>
    <w:rsid w:val="00332219"/>
    <w:rsid w:val="0033222C"/>
    <w:rsid w:val="003330CD"/>
    <w:rsid w:val="00333571"/>
    <w:rsid w:val="00333C3C"/>
    <w:rsid w:val="00333C41"/>
    <w:rsid w:val="00334342"/>
    <w:rsid w:val="003343CB"/>
    <w:rsid w:val="0033441B"/>
    <w:rsid w:val="00334566"/>
    <w:rsid w:val="003345E0"/>
    <w:rsid w:val="00334C62"/>
    <w:rsid w:val="0033502C"/>
    <w:rsid w:val="00335238"/>
    <w:rsid w:val="003354D1"/>
    <w:rsid w:val="0033565B"/>
    <w:rsid w:val="0033641D"/>
    <w:rsid w:val="003365FA"/>
    <w:rsid w:val="003369BC"/>
    <w:rsid w:val="00336CC0"/>
    <w:rsid w:val="00336CC8"/>
    <w:rsid w:val="00340137"/>
    <w:rsid w:val="00340257"/>
    <w:rsid w:val="00340504"/>
    <w:rsid w:val="003409EC"/>
    <w:rsid w:val="00340C89"/>
    <w:rsid w:val="00340D78"/>
    <w:rsid w:val="00340DC7"/>
    <w:rsid w:val="00340F0C"/>
    <w:rsid w:val="00340F47"/>
    <w:rsid w:val="00340FBA"/>
    <w:rsid w:val="00340FE6"/>
    <w:rsid w:val="003412A0"/>
    <w:rsid w:val="003413F5"/>
    <w:rsid w:val="0034144B"/>
    <w:rsid w:val="00342FCA"/>
    <w:rsid w:val="00343052"/>
    <w:rsid w:val="00343250"/>
    <w:rsid w:val="00343CD3"/>
    <w:rsid w:val="00344034"/>
    <w:rsid w:val="00344512"/>
    <w:rsid w:val="00344CFD"/>
    <w:rsid w:val="00344E27"/>
    <w:rsid w:val="00345736"/>
    <w:rsid w:val="003459EB"/>
    <w:rsid w:val="00345BA7"/>
    <w:rsid w:val="00345D33"/>
    <w:rsid w:val="00346AF1"/>
    <w:rsid w:val="00347A3E"/>
    <w:rsid w:val="00347C39"/>
    <w:rsid w:val="00347FDF"/>
    <w:rsid w:val="0035008D"/>
    <w:rsid w:val="003500AD"/>
    <w:rsid w:val="003505CC"/>
    <w:rsid w:val="00350861"/>
    <w:rsid w:val="00350A89"/>
    <w:rsid w:val="00350B83"/>
    <w:rsid w:val="00350C57"/>
    <w:rsid w:val="00350D72"/>
    <w:rsid w:val="00350FFE"/>
    <w:rsid w:val="003515AF"/>
    <w:rsid w:val="00351D5E"/>
    <w:rsid w:val="00352390"/>
    <w:rsid w:val="003527C2"/>
    <w:rsid w:val="00352FEC"/>
    <w:rsid w:val="00353748"/>
    <w:rsid w:val="00354041"/>
    <w:rsid w:val="003542CC"/>
    <w:rsid w:val="00354363"/>
    <w:rsid w:val="00354597"/>
    <w:rsid w:val="00354613"/>
    <w:rsid w:val="00354636"/>
    <w:rsid w:val="003548F4"/>
    <w:rsid w:val="00354B51"/>
    <w:rsid w:val="00354FF8"/>
    <w:rsid w:val="00355389"/>
    <w:rsid w:val="003555BD"/>
    <w:rsid w:val="00355C45"/>
    <w:rsid w:val="00355F35"/>
    <w:rsid w:val="003561EE"/>
    <w:rsid w:val="00356CBE"/>
    <w:rsid w:val="00356D5F"/>
    <w:rsid w:val="00357466"/>
    <w:rsid w:val="00357F47"/>
    <w:rsid w:val="0036026A"/>
    <w:rsid w:val="00360787"/>
    <w:rsid w:val="00360A63"/>
    <w:rsid w:val="003610F3"/>
    <w:rsid w:val="00361643"/>
    <w:rsid w:val="003616F2"/>
    <w:rsid w:val="00361C84"/>
    <w:rsid w:val="0036226D"/>
    <w:rsid w:val="003624D2"/>
    <w:rsid w:val="00362690"/>
    <w:rsid w:val="00362C7E"/>
    <w:rsid w:val="00362EAC"/>
    <w:rsid w:val="00363051"/>
    <w:rsid w:val="00363161"/>
    <w:rsid w:val="003633D5"/>
    <w:rsid w:val="003638F6"/>
    <w:rsid w:val="00363F3E"/>
    <w:rsid w:val="00364167"/>
    <w:rsid w:val="00364B26"/>
    <w:rsid w:val="00365026"/>
    <w:rsid w:val="00365398"/>
    <w:rsid w:val="00365598"/>
    <w:rsid w:val="003655FC"/>
    <w:rsid w:val="00365765"/>
    <w:rsid w:val="00365777"/>
    <w:rsid w:val="003659F3"/>
    <w:rsid w:val="00365D37"/>
    <w:rsid w:val="00365E87"/>
    <w:rsid w:val="00366097"/>
    <w:rsid w:val="003660C9"/>
    <w:rsid w:val="003661BB"/>
    <w:rsid w:val="0036628A"/>
    <w:rsid w:val="0036668D"/>
    <w:rsid w:val="0036710B"/>
    <w:rsid w:val="003677D7"/>
    <w:rsid w:val="003679BA"/>
    <w:rsid w:val="00367B2E"/>
    <w:rsid w:val="00367E42"/>
    <w:rsid w:val="003701CF"/>
    <w:rsid w:val="00370465"/>
    <w:rsid w:val="00370B3A"/>
    <w:rsid w:val="00370CAF"/>
    <w:rsid w:val="00370CC3"/>
    <w:rsid w:val="00370EC3"/>
    <w:rsid w:val="00371552"/>
    <w:rsid w:val="0037188C"/>
    <w:rsid w:val="003719D0"/>
    <w:rsid w:val="00371F46"/>
    <w:rsid w:val="00372A6A"/>
    <w:rsid w:val="00372C7D"/>
    <w:rsid w:val="00373104"/>
    <w:rsid w:val="003735A5"/>
    <w:rsid w:val="003739E8"/>
    <w:rsid w:val="0037419D"/>
    <w:rsid w:val="0037464F"/>
    <w:rsid w:val="00374F76"/>
    <w:rsid w:val="003750B1"/>
    <w:rsid w:val="00375228"/>
    <w:rsid w:val="0037538D"/>
    <w:rsid w:val="0037571A"/>
    <w:rsid w:val="003757F3"/>
    <w:rsid w:val="00375B9B"/>
    <w:rsid w:val="00375F1C"/>
    <w:rsid w:val="00376777"/>
    <w:rsid w:val="003769F7"/>
    <w:rsid w:val="00376DAD"/>
    <w:rsid w:val="00377058"/>
    <w:rsid w:val="00377B4E"/>
    <w:rsid w:val="00377E44"/>
    <w:rsid w:val="00380136"/>
    <w:rsid w:val="003801BA"/>
    <w:rsid w:val="00380302"/>
    <w:rsid w:val="0038034C"/>
    <w:rsid w:val="0038065D"/>
    <w:rsid w:val="00380CB0"/>
    <w:rsid w:val="00380D10"/>
    <w:rsid w:val="00380E4B"/>
    <w:rsid w:val="00380F90"/>
    <w:rsid w:val="00380FAB"/>
    <w:rsid w:val="003813F9"/>
    <w:rsid w:val="003816AF"/>
    <w:rsid w:val="0038199E"/>
    <w:rsid w:val="00381C30"/>
    <w:rsid w:val="003823FB"/>
    <w:rsid w:val="0038278C"/>
    <w:rsid w:val="0038295A"/>
    <w:rsid w:val="00383014"/>
    <w:rsid w:val="00383285"/>
    <w:rsid w:val="00383340"/>
    <w:rsid w:val="003833ED"/>
    <w:rsid w:val="003834AC"/>
    <w:rsid w:val="00383686"/>
    <w:rsid w:val="00383DDD"/>
    <w:rsid w:val="00384285"/>
    <w:rsid w:val="00384345"/>
    <w:rsid w:val="00384A5D"/>
    <w:rsid w:val="00385312"/>
    <w:rsid w:val="00385454"/>
    <w:rsid w:val="003855C4"/>
    <w:rsid w:val="00385841"/>
    <w:rsid w:val="00385A74"/>
    <w:rsid w:val="00385EC4"/>
    <w:rsid w:val="003863BD"/>
    <w:rsid w:val="003867CC"/>
    <w:rsid w:val="00386842"/>
    <w:rsid w:val="00386907"/>
    <w:rsid w:val="00386D55"/>
    <w:rsid w:val="00386D77"/>
    <w:rsid w:val="0038763C"/>
    <w:rsid w:val="00387C6F"/>
    <w:rsid w:val="003901FA"/>
    <w:rsid w:val="00390530"/>
    <w:rsid w:val="00390D69"/>
    <w:rsid w:val="003913EB"/>
    <w:rsid w:val="003914CE"/>
    <w:rsid w:val="00391D31"/>
    <w:rsid w:val="00391E94"/>
    <w:rsid w:val="00392958"/>
    <w:rsid w:val="00392F7F"/>
    <w:rsid w:val="003932B9"/>
    <w:rsid w:val="00393934"/>
    <w:rsid w:val="003943B7"/>
    <w:rsid w:val="00395074"/>
    <w:rsid w:val="00395205"/>
    <w:rsid w:val="00396370"/>
    <w:rsid w:val="003967D2"/>
    <w:rsid w:val="00396E2C"/>
    <w:rsid w:val="00396E56"/>
    <w:rsid w:val="00397422"/>
    <w:rsid w:val="003979DD"/>
    <w:rsid w:val="00397D56"/>
    <w:rsid w:val="00397DFC"/>
    <w:rsid w:val="003A01B7"/>
    <w:rsid w:val="003A0423"/>
    <w:rsid w:val="003A070B"/>
    <w:rsid w:val="003A0BD5"/>
    <w:rsid w:val="003A0E1D"/>
    <w:rsid w:val="003A14E6"/>
    <w:rsid w:val="003A157E"/>
    <w:rsid w:val="003A1966"/>
    <w:rsid w:val="003A1FA4"/>
    <w:rsid w:val="003A224A"/>
    <w:rsid w:val="003A2856"/>
    <w:rsid w:val="003A354E"/>
    <w:rsid w:val="003A35A1"/>
    <w:rsid w:val="003A3C16"/>
    <w:rsid w:val="003A4214"/>
    <w:rsid w:val="003A4367"/>
    <w:rsid w:val="003A4867"/>
    <w:rsid w:val="003A48AC"/>
    <w:rsid w:val="003A4AB5"/>
    <w:rsid w:val="003A4D2D"/>
    <w:rsid w:val="003A4D43"/>
    <w:rsid w:val="003A4F86"/>
    <w:rsid w:val="003A5204"/>
    <w:rsid w:val="003A54BA"/>
    <w:rsid w:val="003A5533"/>
    <w:rsid w:val="003A5597"/>
    <w:rsid w:val="003A5601"/>
    <w:rsid w:val="003A605C"/>
    <w:rsid w:val="003A65B5"/>
    <w:rsid w:val="003A677B"/>
    <w:rsid w:val="003A69B6"/>
    <w:rsid w:val="003A6FF0"/>
    <w:rsid w:val="003A73C1"/>
    <w:rsid w:val="003A7549"/>
    <w:rsid w:val="003A76C3"/>
    <w:rsid w:val="003A7B50"/>
    <w:rsid w:val="003A7D2A"/>
    <w:rsid w:val="003A7EA6"/>
    <w:rsid w:val="003B02C0"/>
    <w:rsid w:val="003B0314"/>
    <w:rsid w:val="003B0892"/>
    <w:rsid w:val="003B099D"/>
    <w:rsid w:val="003B0BE1"/>
    <w:rsid w:val="003B0C4F"/>
    <w:rsid w:val="003B0E0D"/>
    <w:rsid w:val="003B0FBB"/>
    <w:rsid w:val="003B10B5"/>
    <w:rsid w:val="003B11F1"/>
    <w:rsid w:val="003B139C"/>
    <w:rsid w:val="003B14E1"/>
    <w:rsid w:val="003B1BE5"/>
    <w:rsid w:val="003B1D2F"/>
    <w:rsid w:val="003B1ED7"/>
    <w:rsid w:val="003B2111"/>
    <w:rsid w:val="003B27B8"/>
    <w:rsid w:val="003B31B4"/>
    <w:rsid w:val="003B37B0"/>
    <w:rsid w:val="003B3A19"/>
    <w:rsid w:val="003B3C1C"/>
    <w:rsid w:val="003B41D8"/>
    <w:rsid w:val="003B42B0"/>
    <w:rsid w:val="003B45F2"/>
    <w:rsid w:val="003B4B85"/>
    <w:rsid w:val="003B52FB"/>
    <w:rsid w:val="003B553F"/>
    <w:rsid w:val="003B6378"/>
    <w:rsid w:val="003B6BDB"/>
    <w:rsid w:val="003B6D9F"/>
    <w:rsid w:val="003B730D"/>
    <w:rsid w:val="003B792C"/>
    <w:rsid w:val="003B7B31"/>
    <w:rsid w:val="003B7DE0"/>
    <w:rsid w:val="003C06F4"/>
    <w:rsid w:val="003C09EA"/>
    <w:rsid w:val="003C0BF9"/>
    <w:rsid w:val="003C0F2B"/>
    <w:rsid w:val="003C0F91"/>
    <w:rsid w:val="003C121A"/>
    <w:rsid w:val="003C2351"/>
    <w:rsid w:val="003C2618"/>
    <w:rsid w:val="003C2B85"/>
    <w:rsid w:val="003C2BD9"/>
    <w:rsid w:val="003C2BF5"/>
    <w:rsid w:val="003C2F59"/>
    <w:rsid w:val="003C304E"/>
    <w:rsid w:val="003C3D71"/>
    <w:rsid w:val="003C47FE"/>
    <w:rsid w:val="003C4AB2"/>
    <w:rsid w:val="003C4DA9"/>
    <w:rsid w:val="003C4ECE"/>
    <w:rsid w:val="003C5123"/>
    <w:rsid w:val="003C53E4"/>
    <w:rsid w:val="003C5553"/>
    <w:rsid w:val="003C5C1A"/>
    <w:rsid w:val="003C620E"/>
    <w:rsid w:val="003C62BF"/>
    <w:rsid w:val="003C6B9F"/>
    <w:rsid w:val="003C6D71"/>
    <w:rsid w:val="003C70F4"/>
    <w:rsid w:val="003C721A"/>
    <w:rsid w:val="003C725A"/>
    <w:rsid w:val="003C7298"/>
    <w:rsid w:val="003C77CF"/>
    <w:rsid w:val="003C77EC"/>
    <w:rsid w:val="003C7B34"/>
    <w:rsid w:val="003C7BC0"/>
    <w:rsid w:val="003C7DDB"/>
    <w:rsid w:val="003D04DE"/>
    <w:rsid w:val="003D0738"/>
    <w:rsid w:val="003D0E03"/>
    <w:rsid w:val="003D1047"/>
    <w:rsid w:val="003D1708"/>
    <w:rsid w:val="003D1C20"/>
    <w:rsid w:val="003D1C8B"/>
    <w:rsid w:val="003D1D4C"/>
    <w:rsid w:val="003D1E1A"/>
    <w:rsid w:val="003D220E"/>
    <w:rsid w:val="003D2234"/>
    <w:rsid w:val="003D2CAF"/>
    <w:rsid w:val="003D30D3"/>
    <w:rsid w:val="003D3218"/>
    <w:rsid w:val="003D3A1A"/>
    <w:rsid w:val="003D3A9C"/>
    <w:rsid w:val="003D4563"/>
    <w:rsid w:val="003D463F"/>
    <w:rsid w:val="003D485F"/>
    <w:rsid w:val="003D4A11"/>
    <w:rsid w:val="003D5E35"/>
    <w:rsid w:val="003D5F9F"/>
    <w:rsid w:val="003D6018"/>
    <w:rsid w:val="003D6226"/>
    <w:rsid w:val="003D626B"/>
    <w:rsid w:val="003D6453"/>
    <w:rsid w:val="003D66D5"/>
    <w:rsid w:val="003D705D"/>
    <w:rsid w:val="003D726A"/>
    <w:rsid w:val="003D7844"/>
    <w:rsid w:val="003D7B30"/>
    <w:rsid w:val="003E002E"/>
    <w:rsid w:val="003E059F"/>
    <w:rsid w:val="003E0724"/>
    <w:rsid w:val="003E07F1"/>
    <w:rsid w:val="003E0975"/>
    <w:rsid w:val="003E0CC7"/>
    <w:rsid w:val="003E0CFB"/>
    <w:rsid w:val="003E141F"/>
    <w:rsid w:val="003E1B29"/>
    <w:rsid w:val="003E204C"/>
    <w:rsid w:val="003E2D28"/>
    <w:rsid w:val="003E339E"/>
    <w:rsid w:val="003E3485"/>
    <w:rsid w:val="003E385D"/>
    <w:rsid w:val="003E3B05"/>
    <w:rsid w:val="003E3C3C"/>
    <w:rsid w:val="003E3D93"/>
    <w:rsid w:val="003E401C"/>
    <w:rsid w:val="003E41F0"/>
    <w:rsid w:val="003E439B"/>
    <w:rsid w:val="003E4AEC"/>
    <w:rsid w:val="003E4DBF"/>
    <w:rsid w:val="003E514D"/>
    <w:rsid w:val="003E5179"/>
    <w:rsid w:val="003E5339"/>
    <w:rsid w:val="003E538B"/>
    <w:rsid w:val="003E5677"/>
    <w:rsid w:val="003E5C71"/>
    <w:rsid w:val="003E5E75"/>
    <w:rsid w:val="003E5F61"/>
    <w:rsid w:val="003E620D"/>
    <w:rsid w:val="003E62D8"/>
    <w:rsid w:val="003E6378"/>
    <w:rsid w:val="003E67C5"/>
    <w:rsid w:val="003E67DD"/>
    <w:rsid w:val="003E6AB2"/>
    <w:rsid w:val="003E72E8"/>
    <w:rsid w:val="003E7661"/>
    <w:rsid w:val="003E7798"/>
    <w:rsid w:val="003E77C7"/>
    <w:rsid w:val="003E7ABF"/>
    <w:rsid w:val="003F039A"/>
    <w:rsid w:val="003F0989"/>
    <w:rsid w:val="003F0C4D"/>
    <w:rsid w:val="003F1129"/>
    <w:rsid w:val="003F174C"/>
    <w:rsid w:val="003F239D"/>
    <w:rsid w:val="003F2588"/>
    <w:rsid w:val="003F25B1"/>
    <w:rsid w:val="003F2811"/>
    <w:rsid w:val="003F28FF"/>
    <w:rsid w:val="003F29AF"/>
    <w:rsid w:val="003F2CCD"/>
    <w:rsid w:val="003F2E7D"/>
    <w:rsid w:val="003F34E5"/>
    <w:rsid w:val="003F40E7"/>
    <w:rsid w:val="003F423C"/>
    <w:rsid w:val="003F4A6A"/>
    <w:rsid w:val="003F4AB2"/>
    <w:rsid w:val="003F4E49"/>
    <w:rsid w:val="003F50BF"/>
    <w:rsid w:val="003F5886"/>
    <w:rsid w:val="003F5F5E"/>
    <w:rsid w:val="003F6201"/>
    <w:rsid w:val="003F6981"/>
    <w:rsid w:val="003F6AC7"/>
    <w:rsid w:val="003F6ECB"/>
    <w:rsid w:val="003F7198"/>
    <w:rsid w:val="004001C4"/>
    <w:rsid w:val="004004CB"/>
    <w:rsid w:val="00400664"/>
    <w:rsid w:val="0040074E"/>
    <w:rsid w:val="0040086D"/>
    <w:rsid w:val="004009F8"/>
    <w:rsid w:val="00400F9B"/>
    <w:rsid w:val="00400FE6"/>
    <w:rsid w:val="004012CA"/>
    <w:rsid w:val="004015E5"/>
    <w:rsid w:val="00401A39"/>
    <w:rsid w:val="00401DA9"/>
    <w:rsid w:val="00401EAF"/>
    <w:rsid w:val="0040212E"/>
    <w:rsid w:val="0040261A"/>
    <w:rsid w:val="00402915"/>
    <w:rsid w:val="00402D8E"/>
    <w:rsid w:val="00402F4F"/>
    <w:rsid w:val="0040302D"/>
    <w:rsid w:val="00403156"/>
    <w:rsid w:val="00403652"/>
    <w:rsid w:val="00403BEB"/>
    <w:rsid w:val="00403F2C"/>
    <w:rsid w:val="0040430B"/>
    <w:rsid w:val="0040434C"/>
    <w:rsid w:val="00404C45"/>
    <w:rsid w:val="00404F99"/>
    <w:rsid w:val="00405520"/>
    <w:rsid w:val="004056D3"/>
    <w:rsid w:val="00405A82"/>
    <w:rsid w:val="00405BED"/>
    <w:rsid w:val="00406075"/>
    <w:rsid w:val="0040618C"/>
    <w:rsid w:val="004065DA"/>
    <w:rsid w:val="0040707B"/>
    <w:rsid w:val="004073B7"/>
    <w:rsid w:val="0040762C"/>
    <w:rsid w:val="00407827"/>
    <w:rsid w:val="00407E3C"/>
    <w:rsid w:val="00407F1F"/>
    <w:rsid w:val="00407F70"/>
    <w:rsid w:val="004101DE"/>
    <w:rsid w:val="00410324"/>
    <w:rsid w:val="004103F1"/>
    <w:rsid w:val="0041041A"/>
    <w:rsid w:val="00410528"/>
    <w:rsid w:val="004109C1"/>
    <w:rsid w:val="00411235"/>
    <w:rsid w:val="00411481"/>
    <w:rsid w:val="00411740"/>
    <w:rsid w:val="00411B08"/>
    <w:rsid w:val="00411D9F"/>
    <w:rsid w:val="0041201B"/>
    <w:rsid w:val="00412436"/>
    <w:rsid w:val="004126F6"/>
    <w:rsid w:val="004127BC"/>
    <w:rsid w:val="004127CC"/>
    <w:rsid w:val="00412ACF"/>
    <w:rsid w:val="0041302E"/>
    <w:rsid w:val="00413171"/>
    <w:rsid w:val="00413A2F"/>
    <w:rsid w:val="00413ED2"/>
    <w:rsid w:val="004142B6"/>
    <w:rsid w:val="004142EE"/>
    <w:rsid w:val="0041481B"/>
    <w:rsid w:val="00414B7F"/>
    <w:rsid w:val="00414C12"/>
    <w:rsid w:val="00414D01"/>
    <w:rsid w:val="00414D33"/>
    <w:rsid w:val="00414DB0"/>
    <w:rsid w:val="00414DC3"/>
    <w:rsid w:val="00414E33"/>
    <w:rsid w:val="00414F77"/>
    <w:rsid w:val="0041505F"/>
    <w:rsid w:val="00415407"/>
    <w:rsid w:val="004154F1"/>
    <w:rsid w:val="00415AE2"/>
    <w:rsid w:val="00415CF7"/>
    <w:rsid w:val="00415F06"/>
    <w:rsid w:val="00416042"/>
    <w:rsid w:val="00416170"/>
    <w:rsid w:val="00416D52"/>
    <w:rsid w:val="00416EDF"/>
    <w:rsid w:val="0041717F"/>
    <w:rsid w:val="00417598"/>
    <w:rsid w:val="00417AE5"/>
    <w:rsid w:val="004202D7"/>
    <w:rsid w:val="00420410"/>
    <w:rsid w:val="00420429"/>
    <w:rsid w:val="00420552"/>
    <w:rsid w:val="004207A0"/>
    <w:rsid w:val="00420D44"/>
    <w:rsid w:val="00420DD1"/>
    <w:rsid w:val="00420DE3"/>
    <w:rsid w:val="00420F06"/>
    <w:rsid w:val="0042243B"/>
    <w:rsid w:val="004224F2"/>
    <w:rsid w:val="00422833"/>
    <w:rsid w:val="00422A45"/>
    <w:rsid w:val="00422D82"/>
    <w:rsid w:val="00423CCA"/>
    <w:rsid w:val="00423DD3"/>
    <w:rsid w:val="00423ED1"/>
    <w:rsid w:val="00423F54"/>
    <w:rsid w:val="0042411B"/>
    <w:rsid w:val="0042421E"/>
    <w:rsid w:val="004243A5"/>
    <w:rsid w:val="004243C7"/>
    <w:rsid w:val="004244D1"/>
    <w:rsid w:val="00424717"/>
    <w:rsid w:val="004248DE"/>
    <w:rsid w:val="00424C18"/>
    <w:rsid w:val="00424EBA"/>
    <w:rsid w:val="004254CC"/>
    <w:rsid w:val="00425892"/>
    <w:rsid w:val="00425BEF"/>
    <w:rsid w:val="00425C88"/>
    <w:rsid w:val="00425D16"/>
    <w:rsid w:val="00426013"/>
    <w:rsid w:val="00426532"/>
    <w:rsid w:val="00426577"/>
    <w:rsid w:val="004268BF"/>
    <w:rsid w:val="00426ECF"/>
    <w:rsid w:val="004273AB"/>
    <w:rsid w:val="0042761D"/>
    <w:rsid w:val="00427668"/>
    <w:rsid w:val="00427726"/>
    <w:rsid w:val="00427B53"/>
    <w:rsid w:val="00427EEB"/>
    <w:rsid w:val="00430049"/>
    <w:rsid w:val="00430212"/>
    <w:rsid w:val="00430288"/>
    <w:rsid w:val="00430802"/>
    <w:rsid w:val="00430AE0"/>
    <w:rsid w:val="00430B07"/>
    <w:rsid w:val="00430C26"/>
    <w:rsid w:val="00430C51"/>
    <w:rsid w:val="00430CA5"/>
    <w:rsid w:val="00430DC6"/>
    <w:rsid w:val="004310C4"/>
    <w:rsid w:val="004312B6"/>
    <w:rsid w:val="00431FB9"/>
    <w:rsid w:val="00432231"/>
    <w:rsid w:val="0043255C"/>
    <w:rsid w:val="00432BDE"/>
    <w:rsid w:val="00432CF9"/>
    <w:rsid w:val="00433342"/>
    <w:rsid w:val="00433A75"/>
    <w:rsid w:val="00433B49"/>
    <w:rsid w:val="00433B4B"/>
    <w:rsid w:val="00433D8D"/>
    <w:rsid w:val="00433E45"/>
    <w:rsid w:val="0043446F"/>
    <w:rsid w:val="0043506B"/>
    <w:rsid w:val="00435A0A"/>
    <w:rsid w:val="00435AB4"/>
    <w:rsid w:val="00435B66"/>
    <w:rsid w:val="0043616B"/>
    <w:rsid w:val="004365FB"/>
    <w:rsid w:val="00436A3F"/>
    <w:rsid w:val="00436C0E"/>
    <w:rsid w:val="00436F49"/>
    <w:rsid w:val="00437335"/>
    <w:rsid w:val="004373DB"/>
    <w:rsid w:val="0043790B"/>
    <w:rsid w:val="00440225"/>
    <w:rsid w:val="00440261"/>
    <w:rsid w:val="004402BF"/>
    <w:rsid w:val="004406B4"/>
    <w:rsid w:val="00440809"/>
    <w:rsid w:val="00440BE0"/>
    <w:rsid w:val="00441075"/>
    <w:rsid w:val="00441689"/>
    <w:rsid w:val="00441925"/>
    <w:rsid w:val="00441935"/>
    <w:rsid w:val="00441B97"/>
    <w:rsid w:val="004422F5"/>
    <w:rsid w:val="004428D7"/>
    <w:rsid w:val="004429B7"/>
    <w:rsid w:val="00442C61"/>
    <w:rsid w:val="00443014"/>
    <w:rsid w:val="00443323"/>
    <w:rsid w:val="00443372"/>
    <w:rsid w:val="00443456"/>
    <w:rsid w:val="0044345F"/>
    <w:rsid w:val="004434B5"/>
    <w:rsid w:val="0044399A"/>
    <w:rsid w:val="0044399B"/>
    <w:rsid w:val="004439F7"/>
    <w:rsid w:val="00443C36"/>
    <w:rsid w:val="0044481A"/>
    <w:rsid w:val="00445061"/>
    <w:rsid w:val="00445401"/>
    <w:rsid w:val="00445462"/>
    <w:rsid w:val="0044560D"/>
    <w:rsid w:val="0044678B"/>
    <w:rsid w:val="004469B8"/>
    <w:rsid w:val="00446CCB"/>
    <w:rsid w:val="00446DEF"/>
    <w:rsid w:val="00446FC7"/>
    <w:rsid w:val="0044726C"/>
    <w:rsid w:val="00447288"/>
    <w:rsid w:val="00447914"/>
    <w:rsid w:val="00447969"/>
    <w:rsid w:val="00447C4A"/>
    <w:rsid w:val="00447EA2"/>
    <w:rsid w:val="00447EB0"/>
    <w:rsid w:val="00447F29"/>
    <w:rsid w:val="00447F80"/>
    <w:rsid w:val="00450C22"/>
    <w:rsid w:val="00450D35"/>
    <w:rsid w:val="004511EA"/>
    <w:rsid w:val="00451725"/>
    <w:rsid w:val="00451A78"/>
    <w:rsid w:val="00451B0A"/>
    <w:rsid w:val="00451B45"/>
    <w:rsid w:val="00451CA2"/>
    <w:rsid w:val="00451FD2"/>
    <w:rsid w:val="004521A6"/>
    <w:rsid w:val="0045234E"/>
    <w:rsid w:val="00452768"/>
    <w:rsid w:val="00452937"/>
    <w:rsid w:val="00452A4C"/>
    <w:rsid w:val="00452C50"/>
    <w:rsid w:val="00452DD5"/>
    <w:rsid w:val="004540BE"/>
    <w:rsid w:val="00454587"/>
    <w:rsid w:val="004548AD"/>
    <w:rsid w:val="00454EAB"/>
    <w:rsid w:val="004551B6"/>
    <w:rsid w:val="004555C5"/>
    <w:rsid w:val="004555F6"/>
    <w:rsid w:val="00455868"/>
    <w:rsid w:val="00455915"/>
    <w:rsid w:val="00455A0D"/>
    <w:rsid w:val="00455FEE"/>
    <w:rsid w:val="0045658C"/>
    <w:rsid w:val="0045695A"/>
    <w:rsid w:val="004575B4"/>
    <w:rsid w:val="00457693"/>
    <w:rsid w:val="0045771B"/>
    <w:rsid w:val="0045796C"/>
    <w:rsid w:val="00457CB7"/>
    <w:rsid w:val="0046000F"/>
    <w:rsid w:val="004608C2"/>
    <w:rsid w:val="00460B13"/>
    <w:rsid w:val="00460E4A"/>
    <w:rsid w:val="004612BF"/>
    <w:rsid w:val="004612DE"/>
    <w:rsid w:val="0046139E"/>
    <w:rsid w:val="004617FF"/>
    <w:rsid w:val="004618D6"/>
    <w:rsid w:val="00461D05"/>
    <w:rsid w:val="00461D62"/>
    <w:rsid w:val="00461DFD"/>
    <w:rsid w:val="00461EDC"/>
    <w:rsid w:val="00461F9C"/>
    <w:rsid w:val="004620CE"/>
    <w:rsid w:val="00462336"/>
    <w:rsid w:val="004630C3"/>
    <w:rsid w:val="00463677"/>
    <w:rsid w:val="00463952"/>
    <w:rsid w:val="00463A21"/>
    <w:rsid w:val="00463B64"/>
    <w:rsid w:val="00463BE7"/>
    <w:rsid w:val="00464115"/>
    <w:rsid w:val="004642CE"/>
    <w:rsid w:val="0046472E"/>
    <w:rsid w:val="00464861"/>
    <w:rsid w:val="00464934"/>
    <w:rsid w:val="00464C5F"/>
    <w:rsid w:val="004656FA"/>
    <w:rsid w:val="004657D9"/>
    <w:rsid w:val="00465BF4"/>
    <w:rsid w:val="00466069"/>
    <w:rsid w:val="0046612E"/>
    <w:rsid w:val="004661BF"/>
    <w:rsid w:val="004662CB"/>
    <w:rsid w:val="004666C8"/>
    <w:rsid w:val="00466764"/>
    <w:rsid w:val="004672D1"/>
    <w:rsid w:val="00467518"/>
    <w:rsid w:val="00467AE7"/>
    <w:rsid w:val="00467C0C"/>
    <w:rsid w:val="00470184"/>
    <w:rsid w:val="0047025C"/>
    <w:rsid w:val="00470299"/>
    <w:rsid w:val="004708B4"/>
    <w:rsid w:val="00470B4D"/>
    <w:rsid w:val="004714D4"/>
    <w:rsid w:val="0047187A"/>
    <w:rsid w:val="00471962"/>
    <w:rsid w:val="00471969"/>
    <w:rsid w:val="00471AF2"/>
    <w:rsid w:val="00471D5D"/>
    <w:rsid w:val="00471DCA"/>
    <w:rsid w:val="00471F10"/>
    <w:rsid w:val="0047207C"/>
    <w:rsid w:val="004721B8"/>
    <w:rsid w:val="00472648"/>
    <w:rsid w:val="00472A00"/>
    <w:rsid w:val="0047313A"/>
    <w:rsid w:val="004735A3"/>
    <w:rsid w:val="00473758"/>
    <w:rsid w:val="0047386F"/>
    <w:rsid w:val="004739AF"/>
    <w:rsid w:val="00473A6C"/>
    <w:rsid w:val="00473A88"/>
    <w:rsid w:val="00473C57"/>
    <w:rsid w:val="00473C77"/>
    <w:rsid w:val="00473F6C"/>
    <w:rsid w:val="00474158"/>
    <w:rsid w:val="00474AC5"/>
    <w:rsid w:val="00475340"/>
    <w:rsid w:val="00475D4C"/>
    <w:rsid w:val="00475EE1"/>
    <w:rsid w:val="0047640A"/>
    <w:rsid w:val="004768DB"/>
    <w:rsid w:val="00477209"/>
    <w:rsid w:val="00477A84"/>
    <w:rsid w:val="00477AA7"/>
    <w:rsid w:val="00477B39"/>
    <w:rsid w:val="00477DFA"/>
    <w:rsid w:val="0048005E"/>
    <w:rsid w:val="00480209"/>
    <w:rsid w:val="0048033A"/>
    <w:rsid w:val="00480582"/>
    <w:rsid w:val="0048063B"/>
    <w:rsid w:val="00480E9A"/>
    <w:rsid w:val="00481227"/>
    <w:rsid w:val="0048137E"/>
    <w:rsid w:val="004817F2"/>
    <w:rsid w:val="0048227A"/>
    <w:rsid w:val="0048249B"/>
    <w:rsid w:val="004828BA"/>
    <w:rsid w:val="00482AB8"/>
    <w:rsid w:val="00482B08"/>
    <w:rsid w:val="00482B94"/>
    <w:rsid w:val="00482C5A"/>
    <w:rsid w:val="00482CFF"/>
    <w:rsid w:val="0048344B"/>
    <w:rsid w:val="0048393C"/>
    <w:rsid w:val="004839CF"/>
    <w:rsid w:val="00483C04"/>
    <w:rsid w:val="004840DB"/>
    <w:rsid w:val="00484295"/>
    <w:rsid w:val="0048442C"/>
    <w:rsid w:val="004849B6"/>
    <w:rsid w:val="00484A53"/>
    <w:rsid w:val="00484E39"/>
    <w:rsid w:val="004851AE"/>
    <w:rsid w:val="0048566E"/>
    <w:rsid w:val="00485D5E"/>
    <w:rsid w:val="00485D98"/>
    <w:rsid w:val="00485F88"/>
    <w:rsid w:val="00486414"/>
    <w:rsid w:val="004864B1"/>
    <w:rsid w:val="00486743"/>
    <w:rsid w:val="00486811"/>
    <w:rsid w:val="00486FB7"/>
    <w:rsid w:val="00487045"/>
    <w:rsid w:val="00487178"/>
    <w:rsid w:val="004875B7"/>
    <w:rsid w:val="004879DA"/>
    <w:rsid w:val="00487BBD"/>
    <w:rsid w:val="0049077E"/>
    <w:rsid w:val="004909A0"/>
    <w:rsid w:val="00490AB5"/>
    <w:rsid w:val="00490D88"/>
    <w:rsid w:val="00490F79"/>
    <w:rsid w:val="00490FC0"/>
    <w:rsid w:val="0049105F"/>
    <w:rsid w:val="00491445"/>
    <w:rsid w:val="0049180A"/>
    <w:rsid w:val="00491C02"/>
    <w:rsid w:val="00491E1A"/>
    <w:rsid w:val="00491F88"/>
    <w:rsid w:val="0049226A"/>
    <w:rsid w:val="00492877"/>
    <w:rsid w:val="00492964"/>
    <w:rsid w:val="00493895"/>
    <w:rsid w:val="00493BDC"/>
    <w:rsid w:val="00493DFB"/>
    <w:rsid w:val="00494035"/>
    <w:rsid w:val="004949A0"/>
    <w:rsid w:val="00494A49"/>
    <w:rsid w:val="004954C1"/>
    <w:rsid w:val="0049562B"/>
    <w:rsid w:val="004965A8"/>
    <w:rsid w:val="00496B6C"/>
    <w:rsid w:val="00497906"/>
    <w:rsid w:val="00497ADB"/>
    <w:rsid w:val="00497E5B"/>
    <w:rsid w:val="004A0131"/>
    <w:rsid w:val="004A020F"/>
    <w:rsid w:val="004A0658"/>
    <w:rsid w:val="004A070D"/>
    <w:rsid w:val="004A0A4A"/>
    <w:rsid w:val="004A0A87"/>
    <w:rsid w:val="004A16F4"/>
    <w:rsid w:val="004A1BD5"/>
    <w:rsid w:val="004A1BF7"/>
    <w:rsid w:val="004A2009"/>
    <w:rsid w:val="004A20ED"/>
    <w:rsid w:val="004A20F6"/>
    <w:rsid w:val="004A2388"/>
    <w:rsid w:val="004A2547"/>
    <w:rsid w:val="004A272B"/>
    <w:rsid w:val="004A2753"/>
    <w:rsid w:val="004A2A99"/>
    <w:rsid w:val="004A2C31"/>
    <w:rsid w:val="004A325A"/>
    <w:rsid w:val="004A3356"/>
    <w:rsid w:val="004A3603"/>
    <w:rsid w:val="004A3EF1"/>
    <w:rsid w:val="004A411B"/>
    <w:rsid w:val="004A41A4"/>
    <w:rsid w:val="004A45BA"/>
    <w:rsid w:val="004A469A"/>
    <w:rsid w:val="004A4768"/>
    <w:rsid w:val="004A4816"/>
    <w:rsid w:val="004A4CF2"/>
    <w:rsid w:val="004A4E90"/>
    <w:rsid w:val="004A4F16"/>
    <w:rsid w:val="004A572B"/>
    <w:rsid w:val="004A5761"/>
    <w:rsid w:val="004A589E"/>
    <w:rsid w:val="004A6F21"/>
    <w:rsid w:val="004A7597"/>
    <w:rsid w:val="004A78EC"/>
    <w:rsid w:val="004A7A33"/>
    <w:rsid w:val="004A7E61"/>
    <w:rsid w:val="004B084F"/>
    <w:rsid w:val="004B09F9"/>
    <w:rsid w:val="004B0D8A"/>
    <w:rsid w:val="004B1B27"/>
    <w:rsid w:val="004B1C37"/>
    <w:rsid w:val="004B2455"/>
    <w:rsid w:val="004B2678"/>
    <w:rsid w:val="004B26A6"/>
    <w:rsid w:val="004B27C5"/>
    <w:rsid w:val="004B2A41"/>
    <w:rsid w:val="004B2FD1"/>
    <w:rsid w:val="004B313F"/>
    <w:rsid w:val="004B3CFB"/>
    <w:rsid w:val="004B3E24"/>
    <w:rsid w:val="004B4782"/>
    <w:rsid w:val="004B4919"/>
    <w:rsid w:val="004B4A05"/>
    <w:rsid w:val="004B4A46"/>
    <w:rsid w:val="004B4FA5"/>
    <w:rsid w:val="004B50DB"/>
    <w:rsid w:val="004B5537"/>
    <w:rsid w:val="004B6519"/>
    <w:rsid w:val="004B71C7"/>
    <w:rsid w:val="004B74DB"/>
    <w:rsid w:val="004B76A1"/>
    <w:rsid w:val="004B76D2"/>
    <w:rsid w:val="004B7AD3"/>
    <w:rsid w:val="004B7B38"/>
    <w:rsid w:val="004B7C1C"/>
    <w:rsid w:val="004B7C68"/>
    <w:rsid w:val="004B7E9F"/>
    <w:rsid w:val="004B7EE9"/>
    <w:rsid w:val="004C02E3"/>
    <w:rsid w:val="004C0706"/>
    <w:rsid w:val="004C0795"/>
    <w:rsid w:val="004C09F3"/>
    <w:rsid w:val="004C11F7"/>
    <w:rsid w:val="004C1711"/>
    <w:rsid w:val="004C1903"/>
    <w:rsid w:val="004C1AA7"/>
    <w:rsid w:val="004C1D32"/>
    <w:rsid w:val="004C1E59"/>
    <w:rsid w:val="004C287F"/>
    <w:rsid w:val="004C2A49"/>
    <w:rsid w:val="004C2E3C"/>
    <w:rsid w:val="004C3313"/>
    <w:rsid w:val="004C337D"/>
    <w:rsid w:val="004C3ACA"/>
    <w:rsid w:val="004C3C79"/>
    <w:rsid w:val="004C3D82"/>
    <w:rsid w:val="004C4636"/>
    <w:rsid w:val="004C4717"/>
    <w:rsid w:val="004C4827"/>
    <w:rsid w:val="004C55B5"/>
    <w:rsid w:val="004C5856"/>
    <w:rsid w:val="004C5BED"/>
    <w:rsid w:val="004C5D52"/>
    <w:rsid w:val="004C5D67"/>
    <w:rsid w:val="004C5EF3"/>
    <w:rsid w:val="004C5F49"/>
    <w:rsid w:val="004C6020"/>
    <w:rsid w:val="004C6EAB"/>
    <w:rsid w:val="004C731F"/>
    <w:rsid w:val="004C784F"/>
    <w:rsid w:val="004C7A06"/>
    <w:rsid w:val="004C7BF0"/>
    <w:rsid w:val="004D071A"/>
    <w:rsid w:val="004D096C"/>
    <w:rsid w:val="004D0A9E"/>
    <w:rsid w:val="004D0F0C"/>
    <w:rsid w:val="004D0F80"/>
    <w:rsid w:val="004D1359"/>
    <w:rsid w:val="004D15A4"/>
    <w:rsid w:val="004D186F"/>
    <w:rsid w:val="004D18E6"/>
    <w:rsid w:val="004D18FC"/>
    <w:rsid w:val="004D1AD2"/>
    <w:rsid w:val="004D1C5D"/>
    <w:rsid w:val="004D1CEC"/>
    <w:rsid w:val="004D1F33"/>
    <w:rsid w:val="004D1FCF"/>
    <w:rsid w:val="004D2112"/>
    <w:rsid w:val="004D23B3"/>
    <w:rsid w:val="004D26B8"/>
    <w:rsid w:val="004D26BA"/>
    <w:rsid w:val="004D26EF"/>
    <w:rsid w:val="004D2A99"/>
    <w:rsid w:val="004D2CE6"/>
    <w:rsid w:val="004D2F4F"/>
    <w:rsid w:val="004D31E5"/>
    <w:rsid w:val="004D3286"/>
    <w:rsid w:val="004D3327"/>
    <w:rsid w:val="004D3397"/>
    <w:rsid w:val="004D3489"/>
    <w:rsid w:val="004D3923"/>
    <w:rsid w:val="004D3A58"/>
    <w:rsid w:val="004D3C24"/>
    <w:rsid w:val="004D3E5A"/>
    <w:rsid w:val="004D43D1"/>
    <w:rsid w:val="004D4478"/>
    <w:rsid w:val="004D4484"/>
    <w:rsid w:val="004D4945"/>
    <w:rsid w:val="004D4C1C"/>
    <w:rsid w:val="004D4DFF"/>
    <w:rsid w:val="004D4E26"/>
    <w:rsid w:val="004D5045"/>
    <w:rsid w:val="004D527B"/>
    <w:rsid w:val="004D5D40"/>
    <w:rsid w:val="004D5D8F"/>
    <w:rsid w:val="004D5FDB"/>
    <w:rsid w:val="004D63A8"/>
    <w:rsid w:val="004D6485"/>
    <w:rsid w:val="004D68A2"/>
    <w:rsid w:val="004D6C1C"/>
    <w:rsid w:val="004D71B4"/>
    <w:rsid w:val="004D72D7"/>
    <w:rsid w:val="004D77AC"/>
    <w:rsid w:val="004E0DCA"/>
    <w:rsid w:val="004E0DD7"/>
    <w:rsid w:val="004E1486"/>
    <w:rsid w:val="004E149E"/>
    <w:rsid w:val="004E1E47"/>
    <w:rsid w:val="004E1FDB"/>
    <w:rsid w:val="004E20BB"/>
    <w:rsid w:val="004E23DF"/>
    <w:rsid w:val="004E255F"/>
    <w:rsid w:val="004E271D"/>
    <w:rsid w:val="004E28A0"/>
    <w:rsid w:val="004E2A0D"/>
    <w:rsid w:val="004E2D05"/>
    <w:rsid w:val="004E3138"/>
    <w:rsid w:val="004E3867"/>
    <w:rsid w:val="004E39D5"/>
    <w:rsid w:val="004E3A15"/>
    <w:rsid w:val="004E42A1"/>
    <w:rsid w:val="004E43A2"/>
    <w:rsid w:val="004E45BD"/>
    <w:rsid w:val="004E4649"/>
    <w:rsid w:val="004E4ECE"/>
    <w:rsid w:val="004E51D6"/>
    <w:rsid w:val="004E5344"/>
    <w:rsid w:val="004E55DF"/>
    <w:rsid w:val="004E55F2"/>
    <w:rsid w:val="004E56CC"/>
    <w:rsid w:val="004E5F2F"/>
    <w:rsid w:val="004E6387"/>
    <w:rsid w:val="004E6748"/>
    <w:rsid w:val="004E7956"/>
    <w:rsid w:val="004E79EE"/>
    <w:rsid w:val="004E7C5C"/>
    <w:rsid w:val="004E7FE6"/>
    <w:rsid w:val="004F02BA"/>
    <w:rsid w:val="004F12A6"/>
    <w:rsid w:val="004F134B"/>
    <w:rsid w:val="004F1959"/>
    <w:rsid w:val="004F1D21"/>
    <w:rsid w:val="004F243C"/>
    <w:rsid w:val="004F2965"/>
    <w:rsid w:val="004F2A30"/>
    <w:rsid w:val="004F2AF3"/>
    <w:rsid w:val="004F2D18"/>
    <w:rsid w:val="004F3211"/>
    <w:rsid w:val="004F37E8"/>
    <w:rsid w:val="004F380D"/>
    <w:rsid w:val="004F4321"/>
    <w:rsid w:val="004F44D7"/>
    <w:rsid w:val="004F4597"/>
    <w:rsid w:val="004F5311"/>
    <w:rsid w:val="004F54F8"/>
    <w:rsid w:val="004F55D4"/>
    <w:rsid w:val="004F56E2"/>
    <w:rsid w:val="004F57A8"/>
    <w:rsid w:val="004F5B82"/>
    <w:rsid w:val="004F5CA0"/>
    <w:rsid w:val="004F5D1C"/>
    <w:rsid w:val="004F5F0B"/>
    <w:rsid w:val="004F5F34"/>
    <w:rsid w:val="004F5F36"/>
    <w:rsid w:val="004F6034"/>
    <w:rsid w:val="004F60D1"/>
    <w:rsid w:val="004F6295"/>
    <w:rsid w:val="004F676E"/>
    <w:rsid w:val="004F677A"/>
    <w:rsid w:val="004F6E72"/>
    <w:rsid w:val="004F6F56"/>
    <w:rsid w:val="004F744E"/>
    <w:rsid w:val="004F7710"/>
    <w:rsid w:val="004F7962"/>
    <w:rsid w:val="004F7E74"/>
    <w:rsid w:val="005002EE"/>
    <w:rsid w:val="005008A0"/>
    <w:rsid w:val="005008F0"/>
    <w:rsid w:val="005009EA"/>
    <w:rsid w:val="00500ECF"/>
    <w:rsid w:val="00501823"/>
    <w:rsid w:val="005018E9"/>
    <w:rsid w:val="00501B67"/>
    <w:rsid w:val="00501CA3"/>
    <w:rsid w:val="00501CD7"/>
    <w:rsid w:val="00501E80"/>
    <w:rsid w:val="00502014"/>
    <w:rsid w:val="005020A1"/>
    <w:rsid w:val="00502519"/>
    <w:rsid w:val="005029C2"/>
    <w:rsid w:val="00502BF0"/>
    <w:rsid w:val="00503197"/>
    <w:rsid w:val="005033DF"/>
    <w:rsid w:val="00503A82"/>
    <w:rsid w:val="005044E7"/>
    <w:rsid w:val="0050456D"/>
    <w:rsid w:val="00504BE0"/>
    <w:rsid w:val="0050516C"/>
    <w:rsid w:val="00505416"/>
    <w:rsid w:val="00505868"/>
    <w:rsid w:val="00505C46"/>
    <w:rsid w:val="00506072"/>
    <w:rsid w:val="00506571"/>
    <w:rsid w:val="00506843"/>
    <w:rsid w:val="00506FDE"/>
    <w:rsid w:val="005071CD"/>
    <w:rsid w:val="00507289"/>
    <w:rsid w:val="0050740B"/>
    <w:rsid w:val="005075DA"/>
    <w:rsid w:val="00507D16"/>
    <w:rsid w:val="0051011D"/>
    <w:rsid w:val="00510250"/>
    <w:rsid w:val="005103EE"/>
    <w:rsid w:val="0051118B"/>
    <w:rsid w:val="005111AB"/>
    <w:rsid w:val="005119D6"/>
    <w:rsid w:val="00511CCC"/>
    <w:rsid w:val="005121AE"/>
    <w:rsid w:val="0051262C"/>
    <w:rsid w:val="00512935"/>
    <w:rsid w:val="005130A8"/>
    <w:rsid w:val="005130C5"/>
    <w:rsid w:val="005132AC"/>
    <w:rsid w:val="00513388"/>
    <w:rsid w:val="00513715"/>
    <w:rsid w:val="005138B2"/>
    <w:rsid w:val="00513A73"/>
    <w:rsid w:val="00513C1C"/>
    <w:rsid w:val="00513E81"/>
    <w:rsid w:val="00513F5C"/>
    <w:rsid w:val="0051410E"/>
    <w:rsid w:val="00514E66"/>
    <w:rsid w:val="0051515D"/>
    <w:rsid w:val="00515A27"/>
    <w:rsid w:val="00516200"/>
    <w:rsid w:val="005163F4"/>
    <w:rsid w:val="00516877"/>
    <w:rsid w:val="005168E7"/>
    <w:rsid w:val="00516A75"/>
    <w:rsid w:val="00516CC1"/>
    <w:rsid w:val="00516EB6"/>
    <w:rsid w:val="0051713C"/>
    <w:rsid w:val="0051737B"/>
    <w:rsid w:val="0051746C"/>
    <w:rsid w:val="005174CD"/>
    <w:rsid w:val="00517C77"/>
    <w:rsid w:val="00520440"/>
    <w:rsid w:val="00520464"/>
    <w:rsid w:val="005205BC"/>
    <w:rsid w:val="00520E86"/>
    <w:rsid w:val="005217C0"/>
    <w:rsid w:val="00521C82"/>
    <w:rsid w:val="00521CD8"/>
    <w:rsid w:val="00521E32"/>
    <w:rsid w:val="005221A4"/>
    <w:rsid w:val="005226B4"/>
    <w:rsid w:val="00522713"/>
    <w:rsid w:val="00522756"/>
    <w:rsid w:val="00522928"/>
    <w:rsid w:val="00522CDE"/>
    <w:rsid w:val="00522FA6"/>
    <w:rsid w:val="00523730"/>
    <w:rsid w:val="00523971"/>
    <w:rsid w:val="00523CE3"/>
    <w:rsid w:val="00523F9F"/>
    <w:rsid w:val="00524598"/>
    <w:rsid w:val="005246D8"/>
    <w:rsid w:val="00524D7F"/>
    <w:rsid w:val="00525004"/>
    <w:rsid w:val="005252CA"/>
    <w:rsid w:val="00525633"/>
    <w:rsid w:val="00525777"/>
    <w:rsid w:val="0052579E"/>
    <w:rsid w:val="005263C8"/>
    <w:rsid w:val="005271ED"/>
    <w:rsid w:val="00527577"/>
    <w:rsid w:val="005279B5"/>
    <w:rsid w:val="0053054D"/>
    <w:rsid w:val="005305F4"/>
    <w:rsid w:val="005306DF"/>
    <w:rsid w:val="00530720"/>
    <w:rsid w:val="00531122"/>
    <w:rsid w:val="005312CF"/>
    <w:rsid w:val="005314BE"/>
    <w:rsid w:val="00531624"/>
    <w:rsid w:val="00531683"/>
    <w:rsid w:val="00531C05"/>
    <w:rsid w:val="0053240E"/>
    <w:rsid w:val="00532EE3"/>
    <w:rsid w:val="00533CE2"/>
    <w:rsid w:val="00533FA0"/>
    <w:rsid w:val="00534048"/>
    <w:rsid w:val="005341EE"/>
    <w:rsid w:val="005343A9"/>
    <w:rsid w:val="00534C07"/>
    <w:rsid w:val="00534DC9"/>
    <w:rsid w:val="0053546F"/>
    <w:rsid w:val="00535836"/>
    <w:rsid w:val="005359F6"/>
    <w:rsid w:val="00535A31"/>
    <w:rsid w:val="00535AD3"/>
    <w:rsid w:val="00536472"/>
    <w:rsid w:val="00536836"/>
    <w:rsid w:val="005372B0"/>
    <w:rsid w:val="00537308"/>
    <w:rsid w:val="0053740E"/>
    <w:rsid w:val="005374DE"/>
    <w:rsid w:val="00537A36"/>
    <w:rsid w:val="00537C9F"/>
    <w:rsid w:val="00537EAC"/>
    <w:rsid w:val="00537F72"/>
    <w:rsid w:val="0054022A"/>
    <w:rsid w:val="005408F8"/>
    <w:rsid w:val="00540D7F"/>
    <w:rsid w:val="005410BD"/>
    <w:rsid w:val="005412DD"/>
    <w:rsid w:val="0054192C"/>
    <w:rsid w:val="00541A6B"/>
    <w:rsid w:val="00541ED2"/>
    <w:rsid w:val="00541EE4"/>
    <w:rsid w:val="00542447"/>
    <w:rsid w:val="00542B50"/>
    <w:rsid w:val="005431B5"/>
    <w:rsid w:val="00543248"/>
    <w:rsid w:val="005435AD"/>
    <w:rsid w:val="005435C0"/>
    <w:rsid w:val="00543630"/>
    <w:rsid w:val="00543BF2"/>
    <w:rsid w:val="00544D2F"/>
    <w:rsid w:val="005450BF"/>
    <w:rsid w:val="00545165"/>
    <w:rsid w:val="005456D5"/>
    <w:rsid w:val="00545C7F"/>
    <w:rsid w:val="00545D73"/>
    <w:rsid w:val="00545F36"/>
    <w:rsid w:val="0054603C"/>
    <w:rsid w:val="00546781"/>
    <w:rsid w:val="00546784"/>
    <w:rsid w:val="005468A2"/>
    <w:rsid w:val="00546CF2"/>
    <w:rsid w:val="00546D90"/>
    <w:rsid w:val="0054723F"/>
    <w:rsid w:val="00547552"/>
    <w:rsid w:val="00547D6C"/>
    <w:rsid w:val="00550E10"/>
    <w:rsid w:val="00551035"/>
    <w:rsid w:val="00551611"/>
    <w:rsid w:val="005517D4"/>
    <w:rsid w:val="00551B6D"/>
    <w:rsid w:val="00551F16"/>
    <w:rsid w:val="005520B5"/>
    <w:rsid w:val="005523E5"/>
    <w:rsid w:val="00552451"/>
    <w:rsid w:val="00553060"/>
    <w:rsid w:val="005530CD"/>
    <w:rsid w:val="0055341B"/>
    <w:rsid w:val="005534D6"/>
    <w:rsid w:val="005535B1"/>
    <w:rsid w:val="005536D4"/>
    <w:rsid w:val="00553DCF"/>
    <w:rsid w:val="00553F49"/>
    <w:rsid w:val="005544E4"/>
    <w:rsid w:val="005547F0"/>
    <w:rsid w:val="00554ABD"/>
    <w:rsid w:val="00554D94"/>
    <w:rsid w:val="00554EBA"/>
    <w:rsid w:val="005550E8"/>
    <w:rsid w:val="0055566A"/>
    <w:rsid w:val="00555950"/>
    <w:rsid w:val="00555A83"/>
    <w:rsid w:val="00555E86"/>
    <w:rsid w:val="00555FE2"/>
    <w:rsid w:val="00555FE9"/>
    <w:rsid w:val="00555FFF"/>
    <w:rsid w:val="00556186"/>
    <w:rsid w:val="005568BC"/>
    <w:rsid w:val="005568FD"/>
    <w:rsid w:val="0055691C"/>
    <w:rsid w:val="00556AC0"/>
    <w:rsid w:val="00556EBC"/>
    <w:rsid w:val="00556FE0"/>
    <w:rsid w:val="005571FA"/>
    <w:rsid w:val="00557449"/>
    <w:rsid w:val="00557C61"/>
    <w:rsid w:val="005601E3"/>
    <w:rsid w:val="0056021D"/>
    <w:rsid w:val="00560AFA"/>
    <w:rsid w:val="00560B9C"/>
    <w:rsid w:val="00560C9F"/>
    <w:rsid w:val="00560F31"/>
    <w:rsid w:val="0056169C"/>
    <w:rsid w:val="00561A8E"/>
    <w:rsid w:val="00561E68"/>
    <w:rsid w:val="00562030"/>
    <w:rsid w:val="005622BB"/>
    <w:rsid w:val="0056240A"/>
    <w:rsid w:val="00562B33"/>
    <w:rsid w:val="00563355"/>
    <w:rsid w:val="00563417"/>
    <w:rsid w:val="00563B34"/>
    <w:rsid w:val="00563EA4"/>
    <w:rsid w:val="00564720"/>
    <w:rsid w:val="00564CFD"/>
    <w:rsid w:val="00564D3E"/>
    <w:rsid w:val="00564DF4"/>
    <w:rsid w:val="00565233"/>
    <w:rsid w:val="00565B0B"/>
    <w:rsid w:val="00565B8E"/>
    <w:rsid w:val="00565B9C"/>
    <w:rsid w:val="0056669B"/>
    <w:rsid w:val="00566848"/>
    <w:rsid w:val="00566A25"/>
    <w:rsid w:val="00566FD6"/>
    <w:rsid w:val="0056725F"/>
    <w:rsid w:val="00567272"/>
    <w:rsid w:val="00567292"/>
    <w:rsid w:val="00567549"/>
    <w:rsid w:val="0056770E"/>
    <w:rsid w:val="00567BB4"/>
    <w:rsid w:val="005709FB"/>
    <w:rsid w:val="00570B59"/>
    <w:rsid w:val="005713CB"/>
    <w:rsid w:val="005714B2"/>
    <w:rsid w:val="00571810"/>
    <w:rsid w:val="00571A29"/>
    <w:rsid w:val="00571ECE"/>
    <w:rsid w:val="0057249E"/>
    <w:rsid w:val="00572F11"/>
    <w:rsid w:val="005733EB"/>
    <w:rsid w:val="0057363E"/>
    <w:rsid w:val="005736DF"/>
    <w:rsid w:val="0057371D"/>
    <w:rsid w:val="00573B92"/>
    <w:rsid w:val="00573EAF"/>
    <w:rsid w:val="00574022"/>
    <w:rsid w:val="0057408B"/>
    <w:rsid w:val="005740D0"/>
    <w:rsid w:val="005741C0"/>
    <w:rsid w:val="00574AC4"/>
    <w:rsid w:val="00574B1A"/>
    <w:rsid w:val="00574DA9"/>
    <w:rsid w:val="00574E3F"/>
    <w:rsid w:val="00575208"/>
    <w:rsid w:val="0057579D"/>
    <w:rsid w:val="005757E9"/>
    <w:rsid w:val="00576373"/>
    <w:rsid w:val="00576A01"/>
    <w:rsid w:val="00576C07"/>
    <w:rsid w:val="00576F4B"/>
    <w:rsid w:val="00577256"/>
    <w:rsid w:val="0057751A"/>
    <w:rsid w:val="00577534"/>
    <w:rsid w:val="005777D2"/>
    <w:rsid w:val="005778D4"/>
    <w:rsid w:val="00577ED9"/>
    <w:rsid w:val="00580718"/>
    <w:rsid w:val="005808B5"/>
    <w:rsid w:val="005808C2"/>
    <w:rsid w:val="00580B35"/>
    <w:rsid w:val="00580CDB"/>
    <w:rsid w:val="00580D12"/>
    <w:rsid w:val="00580DAB"/>
    <w:rsid w:val="00580FFE"/>
    <w:rsid w:val="005810B3"/>
    <w:rsid w:val="0058113D"/>
    <w:rsid w:val="005818BF"/>
    <w:rsid w:val="00581A81"/>
    <w:rsid w:val="00581C19"/>
    <w:rsid w:val="00582877"/>
    <w:rsid w:val="00582934"/>
    <w:rsid w:val="00582C1C"/>
    <w:rsid w:val="00582E18"/>
    <w:rsid w:val="005831B6"/>
    <w:rsid w:val="00583300"/>
    <w:rsid w:val="0058387D"/>
    <w:rsid w:val="00583C50"/>
    <w:rsid w:val="0058435E"/>
    <w:rsid w:val="00584399"/>
    <w:rsid w:val="00584437"/>
    <w:rsid w:val="005846F3"/>
    <w:rsid w:val="00585256"/>
    <w:rsid w:val="005852AE"/>
    <w:rsid w:val="005854CD"/>
    <w:rsid w:val="00585DA2"/>
    <w:rsid w:val="00585DE0"/>
    <w:rsid w:val="00586191"/>
    <w:rsid w:val="0058678F"/>
    <w:rsid w:val="00586913"/>
    <w:rsid w:val="00586B7C"/>
    <w:rsid w:val="00586E9D"/>
    <w:rsid w:val="00587CB5"/>
    <w:rsid w:val="00587D9A"/>
    <w:rsid w:val="005902A6"/>
    <w:rsid w:val="005902F6"/>
    <w:rsid w:val="00591081"/>
    <w:rsid w:val="00591139"/>
    <w:rsid w:val="00591461"/>
    <w:rsid w:val="005916B3"/>
    <w:rsid w:val="00591929"/>
    <w:rsid w:val="005919A0"/>
    <w:rsid w:val="00591BE6"/>
    <w:rsid w:val="00591C34"/>
    <w:rsid w:val="00592167"/>
    <w:rsid w:val="0059225C"/>
    <w:rsid w:val="005927E0"/>
    <w:rsid w:val="00592FB3"/>
    <w:rsid w:val="0059325F"/>
    <w:rsid w:val="00593A70"/>
    <w:rsid w:val="00593F5B"/>
    <w:rsid w:val="0059418C"/>
    <w:rsid w:val="00594437"/>
    <w:rsid w:val="005948B5"/>
    <w:rsid w:val="00594FC9"/>
    <w:rsid w:val="00595341"/>
    <w:rsid w:val="00595414"/>
    <w:rsid w:val="00595419"/>
    <w:rsid w:val="005955D1"/>
    <w:rsid w:val="005955D3"/>
    <w:rsid w:val="00595D20"/>
    <w:rsid w:val="00596071"/>
    <w:rsid w:val="0059652B"/>
    <w:rsid w:val="00596631"/>
    <w:rsid w:val="00596867"/>
    <w:rsid w:val="00596B42"/>
    <w:rsid w:val="00596FA3"/>
    <w:rsid w:val="00597232"/>
    <w:rsid w:val="00597236"/>
    <w:rsid w:val="0059761D"/>
    <w:rsid w:val="0059786B"/>
    <w:rsid w:val="00597F01"/>
    <w:rsid w:val="005A0094"/>
    <w:rsid w:val="005A01FD"/>
    <w:rsid w:val="005A0302"/>
    <w:rsid w:val="005A045D"/>
    <w:rsid w:val="005A083A"/>
    <w:rsid w:val="005A0993"/>
    <w:rsid w:val="005A0A61"/>
    <w:rsid w:val="005A0C1E"/>
    <w:rsid w:val="005A119A"/>
    <w:rsid w:val="005A1A7F"/>
    <w:rsid w:val="005A1DC1"/>
    <w:rsid w:val="005A1E3E"/>
    <w:rsid w:val="005A2583"/>
    <w:rsid w:val="005A2613"/>
    <w:rsid w:val="005A2630"/>
    <w:rsid w:val="005A333A"/>
    <w:rsid w:val="005A3AC7"/>
    <w:rsid w:val="005A3B4A"/>
    <w:rsid w:val="005A4C7B"/>
    <w:rsid w:val="005A4D7B"/>
    <w:rsid w:val="005A4F13"/>
    <w:rsid w:val="005A5FE5"/>
    <w:rsid w:val="005A60DC"/>
    <w:rsid w:val="005A6476"/>
    <w:rsid w:val="005A6BBE"/>
    <w:rsid w:val="005A6DB3"/>
    <w:rsid w:val="005A7173"/>
    <w:rsid w:val="005A7502"/>
    <w:rsid w:val="005A7DCE"/>
    <w:rsid w:val="005A7EB1"/>
    <w:rsid w:val="005B001F"/>
    <w:rsid w:val="005B0375"/>
    <w:rsid w:val="005B05D5"/>
    <w:rsid w:val="005B0776"/>
    <w:rsid w:val="005B0B13"/>
    <w:rsid w:val="005B0DEB"/>
    <w:rsid w:val="005B0E05"/>
    <w:rsid w:val="005B116D"/>
    <w:rsid w:val="005B12A9"/>
    <w:rsid w:val="005B178F"/>
    <w:rsid w:val="005B197A"/>
    <w:rsid w:val="005B1AE5"/>
    <w:rsid w:val="005B21E3"/>
    <w:rsid w:val="005B2427"/>
    <w:rsid w:val="005B258F"/>
    <w:rsid w:val="005B2C88"/>
    <w:rsid w:val="005B3AB0"/>
    <w:rsid w:val="005B4533"/>
    <w:rsid w:val="005B499F"/>
    <w:rsid w:val="005B4A92"/>
    <w:rsid w:val="005B4D7D"/>
    <w:rsid w:val="005B5136"/>
    <w:rsid w:val="005B55F1"/>
    <w:rsid w:val="005B5655"/>
    <w:rsid w:val="005B6910"/>
    <w:rsid w:val="005B6CE9"/>
    <w:rsid w:val="005B6FE6"/>
    <w:rsid w:val="005B7488"/>
    <w:rsid w:val="005B7A66"/>
    <w:rsid w:val="005B7D52"/>
    <w:rsid w:val="005B7D6F"/>
    <w:rsid w:val="005C00EB"/>
    <w:rsid w:val="005C00F0"/>
    <w:rsid w:val="005C01E8"/>
    <w:rsid w:val="005C023A"/>
    <w:rsid w:val="005C0647"/>
    <w:rsid w:val="005C0BB3"/>
    <w:rsid w:val="005C115A"/>
    <w:rsid w:val="005C1C52"/>
    <w:rsid w:val="005C1D1E"/>
    <w:rsid w:val="005C1F22"/>
    <w:rsid w:val="005C211D"/>
    <w:rsid w:val="005C2331"/>
    <w:rsid w:val="005C2B41"/>
    <w:rsid w:val="005C2B57"/>
    <w:rsid w:val="005C2ED9"/>
    <w:rsid w:val="005C3095"/>
    <w:rsid w:val="005C3333"/>
    <w:rsid w:val="005C3845"/>
    <w:rsid w:val="005C39C2"/>
    <w:rsid w:val="005C40E9"/>
    <w:rsid w:val="005C41F3"/>
    <w:rsid w:val="005C42D0"/>
    <w:rsid w:val="005C45CF"/>
    <w:rsid w:val="005C45FB"/>
    <w:rsid w:val="005C4667"/>
    <w:rsid w:val="005C535D"/>
    <w:rsid w:val="005C5A68"/>
    <w:rsid w:val="005C5D61"/>
    <w:rsid w:val="005C5F03"/>
    <w:rsid w:val="005C5F09"/>
    <w:rsid w:val="005C6272"/>
    <w:rsid w:val="005C64F9"/>
    <w:rsid w:val="005C66AA"/>
    <w:rsid w:val="005C683E"/>
    <w:rsid w:val="005C6CED"/>
    <w:rsid w:val="005C6DC0"/>
    <w:rsid w:val="005C72C2"/>
    <w:rsid w:val="005C73A0"/>
    <w:rsid w:val="005C7D4A"/>
    <w:rsid w:val="005C7E36"/>
    <w:rsid w:val="005D0477"/>
    <w:rsid w:val="005D052C"/>
    <w:rsid w:val="005D0913"/>
    <w:rsid w:val="005D1D5F"/>
    <w:rsid w:val="005D1FAB"/>
    <w:rsid w:val="005D2572"/>
    <w:rsid w:val="005D27E7"/>
    <w:rsid w:val="005D29EF"/>
    <w:rsid w:val="005D2AC0"/>
    <w:rsid w:val="005D31EA"/>
    <w:rsid w:val="005D33C2"/>
    <w:rsid w:val="005D3903"/>
    <w:rsid w:val="005D3932"/>
    <w:rsid w:val="005D3BA1"/>
    <w:rsid w:val="005D3C54"/>
    <w:rsid w:val="005D3DB9"/>
    <w:rsid w:val="005D3EF1"/>
    <w:rsid w:val="005D4364"/>
    <w:rsid w:val="005D44E8"/>
    <w:rsid w:val="005D4D63"/>
    <w:rsid w:val="005D4E64"/>
    <w:rsid w:val="005D5117"/>
    <w:rsid w:val="005D5497"/>
    <w:rsid w:val="005D599C"/>
    <w:rsid w:val="005D62D2"/>
    <w:rsid w:val="005D7432"/>
    <w:rsid w:val="005D7704"/>
    <w:rsid w:val="005E00D7"/>
    <w:rsid w:val="005E03EA"/>
    <w:rsid w:val="005E0C39"/>
    <w:rsid w:val="005E0C5A"/>
    <w:rsid w:val="005E1114"/>
    <w:rsid w:val="005E1264"/>
    <w:rsid w:val="005E1922"/>
    <w:rsid w:val="005E2502"/>
    <w:rsid w:val="005E3025"/>
    <w:rsid w:val="005E33C7"/>
    <w:rsid w:val="005E3407"/>
    <w:rsid w:val="005E354D"/>
    <w:rsid w:val="005E386F"/>
    <w:rsid w:val="005E3B3B"/>
    <w:rsid w:val="005E3BF4"/>
    <w:rsid w:val="005E3CA9"/>
    <w:rsid w:val="005E405E"/>
    <w:rsid w:val="005E412D"/>
    <w:rsid w:val="005E4137"/>
    <w:rsid w:val="005E4376"/>
    <w:rsid w:val="005E44A1"/>
    <w:rsid w:val="005E51B5"/>
    <w:rsid w:val="005E51D2"/>
    <w:rsid w:val="005E5242"/>
    <w:rsid w:val="005E5268"/>
    <w:rsid w:val="005E571B"/>
    <w:rsid w:val="005E5826"/>
    <w:rsid w:val="005E5AA6"/>
    <w:rsid w:val="005E5CA1"/>
    <w:rsid w:val="005E5F3D"/>
    <w:rsid w:val="005E6385"/>
    <w:rsid w:val="005E655B"/>
    <w:rsid w:val="005E6877"/>
    <w:rsid w:val="005E6D73"/>
    <w:rsid w:val="005E750D"/>
    <w:rsid w:val="005E755E"/>
    <w:rsid w:val="005E786A"/>
    <w:rsid w:val="005E7F20"/>
    <w:rsid w:val="005E7F74"/>
    <w:rsid w:val="005E7F96"/>
    <w:rsid w:val="005F0A86"/>
    <w:rsid w:val="005F0EF7"/>
    <w:rsid w:val="005F1038"/>
    <w:rsid w:val="005F16E5"/>
    <w:rsid w:val="005F185C"/>
    <w:rsid w:val="005F1C86"/>
    <w:rsid w:val="005F2215"/>
    <w:rsid w:val="005F22E0"/>
    <w:rsid w:val="005F2C6B"/>
    <w:rsid w:val="005F2DC1"/>
    <w:rsid w:val="005F2FDA"/>
    <w:rsid w:val="005F3010"/>
    <w:rsid w:val="005F3161"/>
    <w:rsid w:val="005F3171"/>
    <w:rsid w:val="005F352A"/>
    <w:rsid w:val="005F3826"/>
    <w:rsid w:val="005F3AB8"/>
    <w:rsid w:val="005F3E2B"/>
    <w:rsid w:val="005F4842"/>
    <w:rsid w:val="005F4AAF"/>
    <w:rsid w:val="005F4FD9"/>
    <w:rsid w:val="005F5120"/>
    <w:rsid w:val="005F5538"/>
    <w:rsid w:val="005F5548"/>
    <w:rsid w:val="005F561F"/>
    <w:rsid w:val="005F587D"/>
    <w:rsid w:val="005F5AA7"/>
    <w:rsid w:val="005F5B89"/>
    <w:rsid w:val="005F5BF1"/>
    <w:rsid w:val="005F5D95"/>
    <w:rsid w:val="005F5F8E"/>
    <w:rsid w:val="005F658C"/>
    <w:rsid w:val="005F6C79"/>
    <w:rsid w:val="005F6DDE"/>
    <w:rsid w:val="005F6EF2"/>
    <w:rsid w:val="005F6FEA"/>
    <w:rsid w:val="005F7424"/>
    <w:rsid w:val="005F767B"/>
    <w:rsid w:val="005F77DC"/>
    <w:rsid w:val="005F7903"/>
    <w:rsid w:val="005F7BBA"/>
    <w:rsid w:val="0060064C"/>
    <w:rsid w:val="0060111E"/>
    <w:rsid w:val="00601655"/>
    <w:rsid w:val="00601C9B"/>
    <w:rsid w:val="00602508"/>
    <w:rsid w:val="00602862"/>
    <w:rsid w:val="00603C04"/>
    <w:rsid w:val="00604075"/>
    <w:rsid w:val="006040F3"/>
    <w:rsid w:val="0060427E"/>
    <w:rsid w:val="00604508"/>
    <w:rsid w:val="00604B8C"/>
    <w:rsid w:val="00604D1D"/>
    <w:rsid w:val="006054EA"/>
    <w:rsid w:val="0060599C"/>
    <w:rsid w:val="00605F87"/>
    <w:rsid w:val="0060657C"/>
    <w:rsid w:val="006066A9"/>
    <w:rsid w:val="006067FA"/>
    <w:rsid w:val="006070B6"/>
    <w:rsid w:val="00607349"/>
    <w:rsid w:val="0060756A"/>
    <w:rsid w:val="006076D9"/>
    <w:rsid w:val="00607A64"/>
    <w:rsid w:val="00607D34"/>
    <w:rsid w:val="00610140"/>
    <w:rsid w:val="00610459"/>
    <w:rsid w:val="006104A8"/>
    <w:rsid w:val="0061051F"/>
    <w:rsid w:val="006106A4"/>
    <w:rsid w:val="00610D9D"/>
    <w:rsid w:val="00611131"/>
    <w:rsid w:val="0061117F"/>
    <w:rsid w:val="006111D3"/>
    <w:rsid w:val="0061124D"/>
    <w:rsid w:val="006112D3"/>
    <w:rsid w:val="006113B4"/>
    <w:rsid w:val="0061158A"/>
    <w:rsid w:val="00611A5A"/>
    <w:rsid w:val="00611CCA"/>
    <w:rsid w:val="00612433"/>
    <w:rsid w:val="0061261E"/>
    <w:rsid w:val="006127F0"/>
    <w:rsid w:val="006134EB"/>
    <w:rsid w:val="0061371C"/>
    <w:rsid w:val="00613AAC"/>
    <w:rsid w:val="006141A7"/>
    <w:rsid w:val="006141F9"/>
    <w:rsid w:val="00614D9F"/>
    <w:rsid w:val="00615366"/>
    <w:rsid w:val="00615647"/>
    <w:rsid w:val="0061667E"/>
    <w:rsid w:val="006172B2"/>
    <w:rsid w:val="00617496"/>
    <w:rsid w:val="0061793D"/>
    <w:rsid w:val="00617991"/>
    <w:rsid w:val="00617BAB"/>
    <w:rsid w:val="00617D7C"/>
    <w:rsid w:val="00617F45"/>
    <w:rsid w:val="006205A4"/>
    <w:rsid w:val="006207C4"/>
    <w:rsid w:val="00620A91"/>
    <w:rsid w:val="00620BDB"/>
    <w:rsid w:val="00620DC3"/>
    <w:rsid w:val="00620F14"/>
    <w:rsid w:val="006214BB"/>
    <w:rsid w:val="006219DD"/>
    <w:rsid w:val="00622214"/>
    <w:rsid w:val="00622746"/>
    <w:rsid w:val="00622957"/>
    <w:rsid w:val="006229D0"/>
    <w:rsid w:val="00622ADF"/>
    <w:rsid w:val="00622D9D"/>
    <w:rsid w:val="00622EAB"/>
    <w:rsid w:val="00622FD1"/>
    <w:rsid w:val="00623142"/>
    <w:rsid w:val="00623166"/>
    <w:rsid w:val="0062372B"/>
    <w:rsid w:val="00623C3B"/>
    <w:rsid w:val="00623D9B"/>
    <w:rsid w:val="006241FE"/>
    <w:rsid w:val="0062447C"/>
    <w:rsid w:val="00624633"/>
    <w:rsid w:val="00624A55"/>
    <w:rsid w:val="006253B5"/>
    <w:rsid w:val="006255D3"/>
    <w:rsid w:val="0062582C"/>
    <w:rsid w:val="006258FB"/>
    <w:rsid w:val="00625F1A"/>
    <w:rsid w:val="00626135"/>
    <w:rsid w:val="0062637F"/>
    <w:rsid w:val="00626C09"/>
    <w:rsid w:val="00626F9F"/>
    <w:rsid w:val="0062714B"/>
    <w:rsid w:val="00630112"/>
    <w:rsid w:val="006307B8"/>
    <w:rsid w:val="00630AEB"/>
    <w:rsid w:val="00630CA6"/>
    <w:rsid w:val="00630D01"/>
    <w:rsid w:val="0063111E"/>
    <w:rsid w:val="006317FF"/>
    <w:rsid w:val="006320AD"/>
    <w:rsid w:val="0063257B"/>
    <w:rsid w:val="0063281D"/>
    <w:rsid w:val="00632B82"/>
    <w:rsid w:val="00632B9E"/>
    <w:rsid w:val="00632D6E"/>
    <w:rsid w:val="00633178"/>
    <w:rsid w:val="006331E5"/>
    <w:rsid w:val="0063329C"/>
    <w:rsid w:val="00633655"/>
    <w:rsid w:val="00633EF1"/>
    <w:rsid w:val="0063428C"/>
    <w:rsid w:val="006344B6"/>
    <w:rsid w:val="00634AAD"/>
    <w:rsid w:val="00634FF4"/>
    <w:rsid w:val="006351DC"/>
    <w:rsid w:val="00635207"/>
    <w:rsid w:val="006358EF"/>
    <w:rsid w:val="00635C8D"/>
    <w:rsid w:val="00636586"/>
    <w:rsid w:val="0063664C"/>
    <w:rsid w:val="0063677C"/>
    <w:rsid w:val="00636A68"/>
    <w:rsid w:val="00636F0A"/>
    <w:rsid w:val="00637459"/>
    <w:rsid w:val="0063798A"/>
    <w:rsid w:val="00637B14"/>
    <w:rsid w:val="00637E08"/>
    <w:rsid w:val="00637E4A"/>
    <w:rsid w:val="00640170"/>
    <w:rsid w:val="006408AC"/>
    <w:rsid w:val="00640FC5"/>
    <w:rsid w:val="006412F5"/>
    <w:rsid w:val="00641C8F"/>
    <w:rsid w:val="00642202"/>
    <w:rsid w:val="00642639"/>
    <w:rsid w:val="00642DBD"/>
    <w:rsid w:val="00642FAF"/>
    <w:rsid w:val="00643124"/>
    <w:rsid w:val="006431BA"/>
    <w:rsid w:val="00643520"/>
    <w:rsid w:val="00643673"/>
    <w:rsid w:val="006438DC"/>
    <w:rsid w:val="00643B2F"/>
    <w:rsid w:val="00643C87"/>
    <w:rsid w:val="00644075"/>
    <w:rsid w:val="0064435F"/>
    <w:rsid w:val="00644460"/>
    <w:rsid w:val="00644713"/>
    <w:rsid w:val="00644869"/>
    <w:rsid w:val="006449D2"/>
    <w:rsid w:val="00644E12"/>
    <w:rsid w:val="006452B0"/>
    <w:rsid w:val="006453E2"/>
    <w:rsid w:val="0064560E"/>
    <w:rsid w:val="00645CCF"/>
    <w:rsid w:val="006460A6"/>
    <w:rsid w:val="00646301"/>
    <w:rsid w:val="006463A1"/>
    <w:rsid w:val="00646858"/>
    <w:rsid w:val="00646AC5"/>
    <w:rsid w:val="00647970"/>
    <w:rsid w:val="00647A51"/>
    <w:rsid w:val="00647A94"/>
    <w:rsid w:val="00647FF1"/>
    <w:rsid w:val="006506D0"/>
    <w:rsid w:val="0065086A"/>
    <w:rsid w:val="00651549"/>
    <w:rsid w:val="00651695"/>
    <w:rsid w:val="00652452"/>
    <w:rsid w:val="00652914"/>
    <w:rsid w:val="00653006"/>
    <w:rsid w:val="00653EC4"/>
    <w:rsid w:val="006540E5"/>
    <w:rsid w:val="00654780"/>
    <w:rsid w:val="006549DA"/>
    <w:rsid w:val="00654F47"/>
    <w:rsid w:val="0065507C"/>
    <w:rsid w:val="0065558B"/>
    <w:rsid w:val="006558AD"/>
    <w:rsid w:val="00655B51"/>
    <w:rsid w:val="00655DFB"/>
    <w:rsid w:val="0065617E"/>
    <w:rsid w:val="006566D4"/>
    <w:rsid w:val="00656714"/>
    <w:rsid w:val="00656735"/>
    <w:rsid w:val="00656858"/>
    <w:rsid w:val="0065696A"/>
    <w:rsid w:val="00656F92"/>
    <w:rsid w:val="006575DE"/>
    <w:rsid w:val="006579FF"/>
    <w:rsid w:val="00657B6A"/>
    <w:rsid w:val="00657BA1"/>
    <w:rsid w:val="00660C86"/>
    <w:rsid w:val="00660D32"/>
    <w:rsid w:val="00661425"/>
    <w:rsid w:val="0066171B"/>
    <w:rsid w:val="0066171C"/>
    <w:rsid w:val="006619AE"/>
    <w:rsid w:val="00661B89"/>
    <w:rsid w:val="00661C9F"/>
    <w:rsid w:val="00661EC6"/>
    <w:rsid w:val="0066218C"/>
    <w:rsid w:val="00662453"/>
    <w:rsid w:val="00662910"/>
    <w:rsid w:val="00662AA9"/>
    <w:rsid w:val="00662C8F"/>
    <w:rsid w:val="00662ECA"/>
    <w:rsid w:val="0066327E"/>
    <w:rsid w:val="006634CA"/>
    <w:rsid w:val="006636F0"/>
    <w:rsid w:val="00663715"/>
    <w:rsid w:val="00663784"/>
    <w:rsid w:val="00663B4E"/>
    <w:rsid w:val="006640B8"/>
    <w:rsid w:val="006641BA"/>
    <w:rsid w:val="0066483B"/>
    <w:rsid w:val="006649C5"/>
    <w:rsid w:val="00664F62"/>
    <w:rsid w:val="0066506E"/>
    <w:rsid w:val="00665313"/>
    <w:rsid w:val="00665A31"/>
    <w:rsid w:val="00665BC3"/>
    <w:rsid w:val="00665F7F"/>
    <w:rsid w:val="00666043"/>
    <w:rsid w:val="006664B7"/>
    <w:rsid w:val="00666999"/>
    <w:rsid w:val="00666ADC"/>
    <w:rsid w:val="00666BAC"/>
    <w:rsid w:val="006677A1"/>
    <w:rsid w:val="00667828"/>
    <w:rsid w:val="0066787B"/>
    <w:rsid w:val="00667921"/>
    <w:rsid w:val="00667C0C"/>
    <w:rsid w:val="00667C6E"/>
    <w:rsid w:val="00667E24"/>
    <w:rsid w:val="00667F0B"/>
    <w:rsid w:val="00670368"/>
    <w:rsid w:val="0067040D"/>
    <w:rsid w:val="00670550"/>
    <w:rsid w:val="00670DBA"/>
    <w:rsid w:val="00670F4F"/>
    <w:rsid w:val="00671138"/>
    <w:rsid w:val="0067170F"/>
    <w:rsid w:val="006717EC"/>
    <w:rsid w:val="006718FB"/>
    <w:rsid w:val="00671A2A"/>
    <w:rsid w:val="00671E44"/>
    <w:rsid w:val="00671F66"/>
    <w:rsid w:val="00672288"/>
    <w:rsid w:val="0067234E"/>
    <w:rsid w:val="006724DB"/>
    <w:rsid w:val="00672AA3"/>
    <w:rsid w:val="00672C01"/>
    <w:rsid w:val="006733FA"/>
    <w:rsid w:val="00673540"/>
    <w:rsid w:val="0067359D"/>
    <w:rsid w:val="00674105"/>
    <w:rsid w:val="0067414A"/>
    <w:rsid w:val="0067499B"/>
    <w:rsid w:val="00674AA7"/>
    <w:rsid w:val="00674C99"/>
    <w:rsid w:val="00674EC0"/>
    <w:rsid w:val="00675596"/>
    <w:rsid w:val="006759AF"/>
    <w:rsid w:val="00675EB5"/>
    <w:rsid w:val="00675F72"/>
    <w:rsid w:val="00675F7C"/>
    <w:rsid w:val="006764F1"/>
    <w:rsid w:val="00676673"/>
    <w:rsid w:val="006767AE"/>
    <w:rsid w:val="00676A0E"/>
    <w:rsid w:val="006775E9"/>
    <w:rsid w:val="00677CE7"/>
    <w:rsid w:val="0068031F"/>
    <w:rsid w:val="00680B67"/>
    <w:rsid w:val="0068153E"/>
    <w:rsid w:val="00682020"/>
    <w:rsid w:val="00682470"/>
    <w:rsid w:val="00682A20"/>
    <w:rsid w:val="00682FED"/>
    <w:rsid w:val="006835DA"/>
    <w:rsid w:val="00683AFC"/>
    <w:rsid w:val="00683CB2"/>
    <w:rsid w:val="00683CDD"/>
    <w:rsid w:val="00683D68"/>
    <w:rsid w:val="00683E5D"/>
    <w:rsid w:val="00683E7B"/>
    <w:rsid w:val="00684589"/>
    <w:rsid w:val="0068481E"/>
    <w:rsid w:val="006853D9"/>
    <w:rsid w:val="00685617"/>
    <w:rsid w:val="00685BF0"/>
    <w:rsid w:val="00685DFA"/>
    <w:rsid w:val="00685E73"/>
    <w:rsid w:val="00686198"/>
    <w:rsid w:val="0068624D"/>
    <w:rsid w:val="0068693E"/>
    <w:rsid w:val="006869A1"/>
    <w:rsid w:val="00686FDD"/>
    <w:rsid w:val="00687062"/>
    <w:rsid w:val="006873E4"/>
    <w:rsid w:val="006874D1"/>
    <w:rsid w:val="006874DB"/>
    <w:rsid w:val="00687CC8"/>
    <w:rsid w:val="00687F4F"/>
    <w:rsid w:val="00690108"/>
    <w:rsid w:val="00690670"/>
    <w:rsid w:val="00690BF4"/>
    <w:rsid w:val="00690E84"/>
    <w:rsid w:val="00691062"/>
    <w:rsid w:val="00691120"/>
    <w:rsid w:val="0069112C"/>
    <w:rsid w:val="00691935"/>
    <w:rsid w:val="006919DB"/>
    <w:rsid w:val="00691ACE"/>
    <w:rsid w:val="00691CA6"/>
    <w:rsid w:val="00691F7C"/>
    <w:rsid w:val="00691F9B"/>
    <w:rsid w:val="00691FB4"/>
    <w:rsid w:val="00692051"/>
    <w:rsid w:val="00692A97"/>
    <w:rsid w:val="00692B9B"/>
    <w:rsid w:val="00692D44"/>
    <w:rsid w:val="0069357C"/>
    <w:rsid w:val="00693812"/>
    <w:rsid w:val="00693BF2"/>
    <w:rsid w:val="00693C7F"/>
    <w:rsid w:val="00693DB0"/>
    <w:rsid w:val="0069401D"/>
    <w:rsid w:val="00694393"/>
    <w:rsid w:val="0069447B"/>
    <w:rsid w:val="006949A2"/>
    <w:rsid w:val="00694A8A"/>
    <w:rsid w:val="00694C45"/>
    <w:rsid w:val="006951FA"/>
    <w:rsid w:val="00695580"/>
    <w:rsid w:val="006955BD"/>
    <w:rsid w:val="006959A7"/>
    <w:rsid w:val="00696072"/>
    <w:rsid w:val="006969C5"/>
    <w:rsid w:val="0069720C"/>
    <w:rsid w:val="00697438"/>
    <w:rsid w:val="00697489"/>
    <w:rsid w:val="006977F9"/>
    <w:rsid w:val="006A0835"/>
    <w:rsid w:val="006A084C"/>
    <w:rsid w:val="006A0903"/>
    <w:rsid w:val="006A0BE0"/>
    <w:rsid w:val="006A0D31"/>
    <w:rsid w:val="006A0F10"/>
    <w:rsid w:val="006A14E5"/>
    <w:rsid w:val="006A1782"/>
    <w:rsid w:val="006A1932"/>
    <w:rsid w:val="006A1A2F"/>
    <w:rsid w:val="006A1C10"/>
    <w:rsid w:val="006A1C13"/>
    <w:rsid w:val="006A1E84"/>
    <w:rsid w:val="006A1EF3"/>
    <w:rsid w:val="006A202D"/>
    <w:rsid w:val="006A24E3"/>
    <w:rsid w:val="006A2590"/>
    <w:rsid w:val="006A27CC"/>
    <w:rsid w:val="006A2AFC"/>
    <w:rsid w:val="006A2C2B"/>
    <w:rsid w:val="006A2EF8"/>
    <w:rsid w:val="006A2F9C"/>
    <w:rsid w:val="006A3263"/>
    <w:rsid w:val="006A34DB"/>
    <w:rsid w:val="006A3703"/>
    <w:rsid w:val="006A3E7C"/>
    <w:rsid w:val="006A43A7"/>
    <w:rsid w:val="006A4465"/>
    <w:rsid w:val="006A4486"/>
    <w:rsid w:val="006A48BC"/>
    <w:rsid w:val="006A4A83"/>
    <w:rsid w:val="006A4AE5"/>
    <w:rsid w:val="006A4F3F"/>
    <w:rsid w:val="006A50B3"/>
    <w:rsid w:val="006A54AC"/>
    <w:rsid w:val="006A54FD"/>
    <w:rsid w:val="006A5933"/>
    <w:rsid w:val="006A5D96"/>
    <w:rsid w:val="006A60F0"/>
    <w:rsid w:val="006A6664"/>
    <w:rsid w:val="006A6C73"/>
    <w:rsid w:val="006A6E62"/>
    <w:rsid w:val="006A7938"/>
    <w:rsid w:val="006B0204"/>
    <w:rsid w:val="006B04AC"/>
    <w:rsid w:val="006B061C"/>
    <w:rsid w:val="006B09E8"/>
    <w:rsid w:val="006B0ABC"/>
    <w:rsid w:val="006B101B"/>
    <w:rsid w:val="006B107A"/>
    <w:rsid w:val="006B1110"/>
    <w:rsid w:val="006B1157"/>
    <w:rsid w:val="006B1590"/>
    <w:rsid w:val="006B17D9"/>
    <w:rsid w:val="006B1F40"/>
    <w:rsid w:val="006B25FD"/>
    <w:rsid w:val="006B2860"/>
    <w:rsid w:val="006B29A2"/>
    <w:rsid w:val="006B2C3B"/>
    <w:rsid w:val="006B35FF"/>
    <w:rsid w:val="006B3884"/>
    <w:rsid w:val="006B39FD"/>
    <w:rsid w:val="006B3D97"/>
    <w:rsid w:val="006B436B"/>
    <w:rsid w:val="006B43AD"/>
    <w:rsid w:val="006B49DB"/>
    <w:rsid w:val="006B4C3F"/>
    <w:rsid w:val="006B4F41"/>
    <w:rsid w:val="006B50D6"/>
    <w:rsid w:val="006B54E6"/>
    <w:rsid w:val="006B56C3"/>
    <w:rsid w:val="006B5AD0"/>
    <w:rsid w:val="006B5B00"/>
    <w:rsid w:val="006B76B0"/>
    <w:rsid w:val="006B76B1"/>
    <w:rsid w:val="006B7714"/>
    <w:rsid w:val="006B7AA0"/>
    <w:rsid w:val="006B7E7B"/>
    <w:rsid w:val="006B7F76"/>
    <w:rsid w:val="006C02BC"/>
    <w:rsid w:val="006C06DC"/>
    <w:rsid w:val="006C0DCE"/>
    <w:rsid w:val="006C173D"/>
    <w:rsid w:val="006C18B3"/>
    <w:rsid w:val="006C19A6"/>
    <w:rsid w:val="006C1AE5"/>
    <w:rsid w:val="006C1BED"/>
    <w:rsid w:val="006C2007"/>
    <w:rsid w:val="006C200B"/>
    <w:rsid w:val="006C2315"/>
    <w:rsid w:val="006C26F9"/>
    <w:rsid w:val="006C2BBE"/>
    <w:rsid w:val="006C31E6"/>
    <w:rsid w:val="006C320F"/>
    <w:rsid w:val="006C3368"/>
    <w:rsid w:val="006C3421"/>
    <w:rsid w:val="006C3679"/>
    <w:rsid w:val="006C3C89"/>
    <w:rsid w:val="006C3DCF"/>
    <w:rsid w:val="006C3FB3"/>
    <w:rsid w:val="006C436C"/>
    <w:rsid w:val="006C4427"/>
    <w:rsid w:val="006C483A"/>
    <w:rsid w:val="006C4A8C"/>
    <w:rsid w:val="006C4AF6"/>
    <w:rsid w:val="006C4E2A"/>
    <w:rsid w:val="006C4EE8"/>
    <w:rsid w:val="006C550E"/>
    <w:rsid w:val="006C5740"/>
    <w:rsid w:val="006C59A5"/>
    <w:rsid w:val="006C59D1"/>
    <w:rsid w:val="006C60F0"/>
    <w:rsid w:val="006C63D4"/>
    <w:rsid w:val="006C64C7"/>
    <w:rsid w:val="006C6908"/>
    <w:rsid w:val="006C6C86"/>
    <w:rsid w:val="006C78BC"/>
    <w:rsid w:val="006C7DAB"/>
    <w:rsid w:val="006D0BC9"/>
    <w:rsid w:val="006D0C1A"/>
    <w:rsid w:val="006D0ECE"/>
    <w:rsid w:val="006D128C"/>
    <w:rsid w:val="006D187F"/>
    <w:rsid w:val="006D1958"/>
    <w:rsid w:val="006D19E5"/>
    <w:rsid w:val="006D1C36"/>
    <w:rsid w:val="006D1E8D"/>
    <w:rsid w:val="006D2438"/>
    <w:rsid w:val="006D290B"/>
    <w:rsid w:val="006D2C39"/>
    <w:rsid w:val="006D2C74"/>
    <w:rsid w:val="006D3A24"/>
    <w:rsid w:val="006D3ED3"/>
    <w:rsid w:val="006D423B"/>
    <w:rsid w:val="006D4610"/>
    <w:rsid w:val="006D4827"/>
    <w:rsid w:val="006D49DC"/>
    <w:rsid w:val="006D4C52"/>
    <w:rsid w:val="006D5033"/>
    <w:rsid w:val="006D584A"/>
    <w:rsid w:val="006D5986"/>
    <w:rsid w:val="006D5C0C"/>
    <w:rsid w:val="006D617E"/>
    <w:rsid w:val="006D6347"/>
    <w:rsid w:val="006D6701"/>
    <w:rsid w:val="006D68CA"/>
    <w:rsid w:val="006D6A4A"/>
    <w:rsid w:val="006D6A71"/>
    <w:rsid w:val="006D6BCF"/>
    <w:rsid w:val="006D6E96"/>
    <w:rsid w:val="006D6FE6"/>
    <w:rsid w:val="006D7667"/>
    <w:rsid w:val="006D78E5"/>
    <w:rsid w:val="006D7BD0"/>
    <w:rsid w:val="006D7D0A"/>
    <w:rsid w:val="006D7FCF"/>
    <w:rsid w:val="006E0043"/>
    <w:rsid w:val="006E0469"/>
    <w:rsid w:val="006E060A"/>
    <w:rsid w:val="006E0910"/>
    <w:rsid w:val="006E0AE8"/>
    <w:rsid w:val="006E0BB8"/>
    <w:rsid w:val="006E0C88"/>
    <w:rsid w:val="006E0D09"/>
    <w:rsid w:val="006E1137"/>
    <w:rsid w:val="006E1438"/>
    <w:rsid w:val="006E14A7"/>
    <w:rsid w:val="006E17BD"/>
    <w:rsid w:val="006E1841"/>
    <w:rsid w:val="006E19B1"/>
    <w:rsid w:val="006E1AD1"/>
    <w:rsid w:val="006E1B89"/>
    <w:rsid w:val="006E1C6A"/>
    <w:rsid w:val="006E2015"/>
    <w:rsid w:val="006E254E"/>
    <w:rsid w:val="006E25C7"/>
    <w:rsid w:val="006E2644"/>
    <w:rsid w:val="006E279C"/>
    <w:rsid w:val="006E279F"/>
    <w:rsid w:val="006E2A39"/>
    <w:rsid w:val="006E2CA6"/>
    <w:rsid w:val="006E2EB5"/>
    <w:rsid w:val="006E3020"/>
    <w:rsid w:val="006E316E"/>
    <w:rsid w:val="006E3738"/>
    <w:rsid w:val="006E3747"/>
    <w:rsid w:val="006E3856"/>
    <w:rsid w:val="006E4017"/>
    <w:rsid w:val="006E413A"/>
    <w:rsid w:val="006E42ED"/>
    <w:rsid w:val="006E4402"/>
    <w:rsid w:val="006E467F"/>
    <w:rsid w:val="006E4882"/>
    <w:rsid w:val="006E4A27"/>
    <w:rsid w:val="006E4FAE"/>
    <w:rsid w:val="006E5160"/>
    <w:rsid w:val="006E56D1"/>
    <w:rsid w:val="006E570D"/>
    <w:rsid w:val="006E5A43"/>
    <w:rsid w:val="006E5FD4"/>
    <w:rsid w:val="006E6905"/>
    <w:rsid w:val="006E6FE0"/>
    <w:rsid w:val="006E713B"/>
    <w:rsid w:val="006E7D42"/>
    <w:rsid w:val="006F0251"/>
    <w:rsid w:val="006F072A"/>
    <w:rsid w:val="006F12F6"/>
    <w:rsid w:val="006F13FA"/>
    <w:rsid w:val="006F1B75"/>
    <w:rsid w:val="006F219C"/>
    <w:rsid w:val="006F21B0"/>
    <w:rsid w:val="006F2513"/>
    <w:rsid w:val="006F2562"/>
    <w:rsid w:val="006F2E7A"/>
    <w:rsid w:val="006F300D"/>
    <w:rsid w:val="006F3272"/>
    <w:rsid w:val="006F32AB"/>
    <w:rsid w:val="006F363C"/>
    <w:rsid w:val="006F3A73"/>
    <w:rsid w:val="006F3F0E"/>
    <w:rsid w:val="006F3F2F"/>
    <w:rsid w:val="006F4803"/>
    <w:rsid w:val="006F4C0B"/>
    <w:rsid w:val="006F4D86"/>
    <w:rsid w:val="006F4DCB"/>
    <w:rsid w:val="006F5B9F"/>
    <w:rsid w:val="006F5BD6"/>
    <w:rsid w:val="006F63CF"/>
    <w:rsid w:val="006F689B"/>
    <w:rsid w:val="006F68B0"/>
    <w:rsid w:val="006F72B0"/>
    <w:rsid w:val="006F7E5B"/>
    <w:rsid w:val="006F7F99"/>
    <w:rsid w:val="0070012F"/>
    <w:rsid w:val="007008BE"/>
    <w:rsid w:val="00700ADC"/>
    <w:rsid w:val="007011DE"/>
    <w:rsid w:val="007014E4"/>
    <w:rsid w:val="0070242D"/>
    <w:rsid w:val="00702450"/>
    <w:rsid w:val="0070245E"/>
    <w:rsid w:val="007029C4"/>
    <w:rsid w:val="00702AF1"/>
    <w:rsid w:val="00702B66"/>
    <w:rsid w:val="00702C16"/>
    <w:rsid w:val="00702F69"/>
    <w:rsid w:val="00703245"/>
    <w:rsid w:val="007033F6"/>
    <w:rsid w:val="00703729"/>
    <w:rsid w:val="007037D4"/>
    <w:rsid w:val="00703EE1"/>
    <w:rsid w:val="00703FA4"/>
    <w:rsid w:val="00704883"/>
    <w:rsid w:val="007049D8"/>
    <w:rsid w:val="00704DFC"/>
    <w:rsid w:val="00704E46"/>
    <w:rsid w:val="00704F15"/>
    <w:rsid w:val="0070529D"/>
    <w:rsid w:val="0070530E"/>
    <w:rsid w:val="00705557"/>
    <w:rsid w:val="00705587"/>
    <w:rsid w:val="00705972"/>
    <w:rsid w:val="00705BA4"/>
    <w:rsid w:val="00705C79"/>
    <w:rsid w:val="0070690B"/>
    <w:rsid w:val="00706E03"/>
    <w:rsid w:val="00706F3D"/>
    <w:rsid w:val="00707D4F"/>
    <w:rsid w:val="00707DFB"/>
    <w:rsid w:val="00710007"/>
    <w:rsid w:val="0071011C"/>
    <w:rsid w:val="00710B13"/>
    <w:rsid w:val="00710EA9"/>
    <w:rsid w:val="0071138A"/>
    <w:rsid w:val="00711B83"/>
    <w:rsid w:val="007120B3"/>
    <w:rsid w:val="0071218C"/>
    <w:rsid w:val="00712C60"/>
    <w:rsid w:val="00712D7F"/>
    <w:rsid w:val="00712E5E"/>
    <w:rsid w:val="0071366A"/>
    <w:rsid w:val="00713C5C"/>
    <w:rsid w:val="00713EB2"/>
    <w:rsid w:val="007147A9"/>
    <w:rsid w:val="00714C8A"/>
    <w:rsid w:val="00714D4B"/>
    <w:rsid w:val="007154D4"/>
    <w:rsid w:val="00715505"/>
    <w:rsid w:val="00715808"/>
    <w:rsid w:val="00715BE4"/>
    <w:rsid w:val="00715BE6"/>
    <w:rsid w:val="00715E7F"/>
    <w:rsid w:val="00716182"/>
    <w:rsid w:val="007164B7"/>
    <w:rsid w:val="007166AA"/>
    <w:rsid w:val="00716D74"/>
    <w:rsid w:val="00716E65"/>
    <w:rsid w:val="007170DC"/>
    <w:rsid w:val="007172BB"/>
    <w:rsid w:val="007173B7"/>
    <w:rsid w:val="0071768B"/>
    <w:rsid w:val="00717EAC"/>
    <w:rsid w:val="00720294"/>
    <w:rsid w:val="0072042B"/>
    <w:rsid w:val="00720F36"/>
    <w:rsid w:val="007210F7"/>
    <w:rsid w:val="00721165"/>
    <w:rsid w:val="00721569"/>
    <w:rsid w:val="007216D7"/>
    <w:rsid w:val="007219F4"/>
    <w:rsid w:val="00721A8C"/>
    <w:rsid w:val="00722714"/>
    <w:rsid w:val="007227AA"/>
    <w:rsid w:val="00722CEF"/>
    <w:rsid w:val="00722D80"/>
    <w:rsid w:val="00722EAC"/>
    <w:rsid w:val="007231A6"/>
    <w:rsid w:val="00723529"/>
    <w:rsid w:val="00723AD3"/>
    <w:rsid w:val="00724580"/>
    <w:rsid w:val="0072469E"/>
    <w:rsid w:val="00724715"/>
    <w:rsid w:val="00724AC4"/>
    <w:rsid w:val="00725246"/>
    <w:rsid w:val="007254F2"/>
    <w:rsid w:val="00725A57"/>
    <w:rsid w:val="00725E95"/>
    <w:rsid w:val="00725F55"/>
    <w:rsid w:val="0072621F"/>
    <w:rsid w:val="00726606"/>
    <w:rsid w:val="007272B9"/>
    <w:rsid w:val="0072758B"/>
    <w:rsid w:val="007275C2"/>
    <w:rsid w:val="00727802"/>
    <w:rsid w:val="00730026"/>
    <w:rsid w:val="007301D0"/>
    <w:rsid w:val="0073083F"/>
    <w:rsid w:val="00730A69"/>
    <w:rsid w:val="00731001"/>
    <w:rsid w:val="00731446"/>
    <w:rsid w:val="00731527"/>
    <w:rsid w:val="0073162F"/>
    <w:rsid w:val="00731873"/>
    <w:rsid w:val="00731932"/>
    <w:rsid w:val="007319C5"/>
    <w:rsid w:val="007319CB"/>
    <w:rsid w:val="00731A78"/>
    <w:rsid w:val="007333A2"/>
    <w:rsid w:val="00733647"/>
    <w:rsid w:val="007337AF"/>
    <w:rsid w:val="00733834"/>
    <w:rsid w:val="007338B0"/>
    <w:rsid w:val="007344F7"/>
    <w:rsid w:val="007347EF"/>
    <w:rsid w:val="00734D80"/>
    <w:rsid w:val="007352C7"/>
    <w:rsid w:val="00735DF7"/>
    <w:rsid w:val="007363D1"/>
    <w:rsid w:val="0073711A"/>
    <w:rsid w:val="0073727B"/>
    <w:rsid w:val="007374C9"/>
    <w:rsid w:val="0073786F"/>
    <w:rsid w:val="00740063"/>
    <w:rsid w:val="007401C1"/>
    <w:rsid w:val="007401E6"/>
    <w:rsid w:val="00740219"/>
    <w:rsid w:val="007404DB"/>
    <w:rsid w:val="00740728"/>
    <w:rsid w:val="00741005"/>
    <w:rsid w:val="00741054"/>
    <w:rsid w:val="0074154E"/>
    <w:rsid w:val="00741640"/>
    <w:rsid w:val="00742007"/>
    <w:rsid w:val="00742684"/>
    <w:rsid w:val="00742957"/>
    <w:rsid w:val="00742AF7"/>
    <w:rsid w:val="00742CF6"/>
    <w:rsid w:val="00742EA5"/>
    <w:rsid w:val="00742F52"/>
    <w:rsid w:val="007436FB"/>
    <w:rsid w:val="00743754"/>
    <w:rsid w:val="00743940"/>
    <w:rsid w:val="0074435F"/>
    <w:rsid w:val="007443C4"/>
    <w:rsid w:val="00744527"/>
    <w:rsid w:val="007445F4"/>
    <w:rsid w:val="00744755"/>
    <w:rsid w:val="0074491E"/>
    <w:rsid w:val="00745037"/>
    <w:rsid w:val="0074550E"/>
    <w:rsid w:val="007455F2"/>
    <w:rsid w:val="007459BC"/>
    <w:rsid w:val="00745B7B"/>
    <w:rsid w:val="00745BE2"/>
    <w:rsid w:val="007464AD"/>
    <w:rsid w:val="00746623"/>
    <w:rsid w:val="0074674A"/>
    <w:rsid w:val="00746839"/>
    <w:rsid w:val="00746A8D"/>
    <w:rsid w:val="0074723D"/>
    <w:rsid w:val="00747434"/>
    <w:rsid w:val="0074758B"/>
    <w:rsid w:val="007475FD"/>
    <w:rsid w:val="007477D1"/>
    <w:rsid w:val="00747ACB"/>
    <w:rsid w:val="00747AF5"/>
    <w:rsid w:val="00750079"/>
    <w:rsid w:val="00750392"/>
    <w:rsid w:val="007503E8"/>
    <w:rsid w:val="0075081C"/>
    <w:rsid w:val="007508EA"/>
    <w:rsid w:val="0075093D"/>
    <w:rsid w:val="00750A2C"/>
    <w:rsid w:val="00751562"/>
    <w:rsid w:val="00751793"/>
    <w:rsid w:val="00751BDF"/>
    <w:rsid w:val="00752601"/>
    <w:rsid w:val="00752690"/>
    <w:rsid w:val="00752AB8"/>
    <w:rsid w:val="00753116"/>
    <w:rsid w:val="00753951"/>
    <w:rsid w:val="00754BF2"/>
    <w:rsid w:val="00755021"/>
    <w:rsid w:val="007550D0"/>
    <w:rsid w:val="00755710"/>
    <w:rsid w:val="00755977"/>
    <w:rsid w:val="00755AC2"/>
    <w:rsid w:val="00756E2B"/>
    <w:rsid w:val="007576E2"/>
    <w:rsid w:val="00757B8A"/>
    <w:rsid w:val="00757BBD"/>
    <w:rsid w:val="00757CC2"/>
    <w:rsid w:val="007605AF"/>
    <w:rsid w:val="007606C6"/>
    <w:rsid w:val="00760CFE"/>
    <w:rsid w:val="00760FEA"/>
    <w:rsid w:val="007613B5"/>
    <w:rsid w:val="007616F2"/>
    <w:rsid w:val="00761A4B"/>
    <w:rsid w:val="00761AD0"/>
    <w:rsid w:val="00761B9A"/>
    <w:rsid w:val="00761DB9"/>
    <w:rsid w:val="00762332"/>
    <w:rsid w:val="00762386"/>
    <w:rsid w:val="0076249B"/>
    <w:rsid w:val="00762D52"/>
    <w:rsid w:val="00762DA7"/>
    <w:rsid w:val="007637C7"/>
    <w:rsid w:val="00763DA3"/>
    <w:rsid w:val="00763E8D"/>
    <w:rsid w:val="00764186"/>
    <w:rsid w:val="00764564"/>
    <w:rsid w:val="007646BB"/>
    <w:rsid w:val="007647F4"/>
    <w:rsid w:val="00764840"/>
    <w:rsid w:val="0076486F"/>
    <w:rsid w:val="00765489"/>
    <w:rsid w:val="007654E5"/>
    <w:rsid w:val="0076564E"/>
    <w:rsid w:val="00765897"/>
    <w:rsid w:val="0076593D"/>
    <w:rsid w:val="00765BB7"/>
    <w:rsid w:val="00765C58"/>
    <w:rsid w:val="00766117"/>
    <w:rsid w:val="00766AC2"/>
    <w:rsid w:val="00766E0D"/>
    <w:rsid w:val="00766EE7"/>
    <w:rsid w:val="007673DA"/>
    <w:rsid w:val="007675AB"/>
    <w:rsid w:val="00767AF9"/>
    <w:rsid w:val="0077008F"/>
    <w:rsid w:val="007701E6"/>
    <w:rsid w:val="007702CB"/>
    <w:rsid w:val="007704B6"/>
    <w:rsid w:val="00770744"/>
    <w:rsid w:val="00770942"/>
    <w:rsid w:val="00770C15"/>
    <w:rsid w:val="00770CFA"/>
    <w:rsid w:val="00770D2E"/>
    <w:rsid w:val="00771393"/>
    <w:rsid w:val="0077150F"/>
    <w:rsid w:val="00771525"/>
    <w:rsid w:val="00771527"/>
    <w:rsid w:val="0077156F"/>
    <w:rsid w:val="007715E7"/>
    <w:rsid w:val="00771780"/>
    <w:rsid w:val="007718F0"/>
    <w:rsid w:val="00771934"/>
    <w:rsid w:val="00771B09"/>
    <w:rsid w:val="007723B1"/>
    <w:rsid w:val="00772C81"/>
    <w:rsid w:val="00772CCD"/>
    <w:rsid w:val="007734D4"/>
    <w:rsid w:val="00773C2A"/>
    <w:rsid w:val="00773EC0"/>
    <w:rsid w:val="00774101"/>
    <w:rsid w:val="00774544"/>
    <w:rsid w:val="007747D3"/>
    <w:rsid w:val="00774DCF"/>
    <w:rsid w:val="00775046"/>
    <w:rsid w:val="007756BE"/>
    <w:rsid w:val="00775A2F"/>
    <w:rsid w:val="00775A90"/>
    <w:rsid w:val="00775F7B"/>
    <w:rsid w:val="0077621B"/>
    <w:rsid w:val="007766AF"/>
    <w:rsid w:val="0077683E"/>
    <w:rsid w:val="007768C6"/>
    <w:rsid w:val="00776B4A"/>
    <w:rsid w:val="00776B53"/>
    <w:rsid w:val="00776CAB"/>
    <w:rsid w:val="00776E38"/>
    <w:rsid w:val="00777178"/>
    <w:rsid w:val="00777521"/>
    <w:rsid w:val="00777C30"/>
    <w:rsid w:val="00777C9E"/>
    <w:rsid w:val="00777CF7"/>
    <w:rsid w:val="007801E1"/>
    <w:rsid w:val="0078021B"/>
    <w:rsid w:val="007805D2"/>
    <w:rsid w:val="00780A42"/>
    <w:rsid w:val="00780C72"/>
    <w:rsid w:val="007810F4"/>
    <w:rsid w:val="00781792"/>
    <w:rsid w:val="00781942"/>
    <w:rsid w:val="00781CA5"/>
    <w:rsid w:val="007820B8"/>
    <w:rsid w:val="00782456"/>
    <w:rsid w:val="0078260B"/>
    <w:rsid w:val="0078337E"/>
    <w:rsid w:val="00783612"/>
    <w:rsid w:val="00783ACA"/>
    <w:rsid w:val="00784194"/>
    <w:rsid w:val="007841EB"/>
    <w:rsid w:val="0078430E"/>
    <w:rsid w:val="007843D7"/>
    <w:rsid w:val="007844F1"/>
    <w:rsid w:val="007848FD"/>
    <w:rsid w:val="00784924"/>
    <w:rsid w:val="00784B4D"/>
    <w:rsid w:val="00784F1D"/>
    <w:rsid w:val="007854E7"/>
    <w:rsid w:val="00785719"/>
    <w:rsid w:val="00785728"/>
    <w:rsid w:val="00785783"/>
    <w:rsid w:val="007859BC"/>
    <w:rsid w:val="00785CC6"/>
    <w:rsid w:val="00785D52"/>
    <w:rsid w:val="00785FA6"/>
    <w:rsid w:val="0078655C"/>
    <w:rsid w:val="00786783"/>
    <w:rsid w:val="00786C48"/>
    <w:rsid w:val="0078713B"/>
    <w:rsid w:val="00787187"/>
    <w:rsid w:val="007871AB"/>
    <w:rsid w:val="007877E0"/>
    <w:rsid w:val="00787B36"/>
    <w:rsid w:val="00787B90"/>
    <w:rsid w:val="0079001A"/>
    <w:rsid w:val="007906CC"/>
    <w:rsid w:val="00790735"/>
    <w:rsid w:val="007907D7"/>
    <w:rsid w:val="007907EA"/>
    <w:rsid w:val="00790859"/>
    <w:rsid w:val="00790C32"/>
    <w:rsid w:val="00791507"/>
    <w:rsid w:val="00791741"/>
    <w:rsid w:val="00791C7F"/>
    <w:rsid w:val="00791D5B"/>
    <w:rsid w:val="007922D8"/>
    <w:rsid w:val="00792BF6"/>
    <w:rsid w:val="00792D52"/>
    <w:rsid w:val="00792D5E"/>
    <w:rsid w:val="00793396"/>
    <w:rsid w:val="00793B3F"/>
    <w:rsid w:val="00794739"/>
    <w:rsid w:val="00794897"/>
    <w:rsid w:val="007948AD"/>
    <w:rsid w:val="00794A37"/>
    <w:rsid w:val="00794A57"/>
    <w:rsid w:val="00794AA2"/>
    <w:rsid w:val="00794C3D"/>
    <w:rsid w:val="00794D5C"/>
    <w:rsid w:val="0079538B"/>
    <w:rsid w:val="00795416"/>
    <w:rsid w:val="007959FA"/>
    <w:rsid w:val="00795F8B"/>
    <w:rsid w:val="007961CE"/>
    <w:rsid w:val="007965C7"/>
    <w:rsid w:val="00796687"/>
    <w:rsid w:val="00796A9F"/>
    <w:rsid w:val="00797AB2"/>
    <w:rsid w:val="007A01DA"/>
    <w:rsid w:val="007A03A2"/>
    <w:rsid w:val="007A0467"/>
    <w:rsid w:val="007A06A0"/>
    <w:rsid w:val="007A12E2"/>
    <w:rsid w:val="007A131B"/>
    <w:rsid w:val="007A1624"/>
    <w:rsid w:val="007A18D0"/>
    <w:rsid w:val="007A19E3"/>
    <w:rsid w:val="007A2825"/>
    <w:rsid w:val="007A2967"/>
    <w:rsid w:val="007A2B3B"/>
    <w:rsid w:val="007A2E0B"/>
    <w:rsid w:val="007A352F"/>
    <w:rsid w:val="007A3810"/>
    <w:rsid w:val="007A3867"/>
    <w:rsid w:val="007A3FE4"/>
    <w:rsid w:val="007A489E"/>
    <w:rsid w:val="007A4995"/>
    <w:rsid w:val="007A4A18"/>
    <w:rsid w:val="007A4A26"/>
    <w:rsid w:val="007A5201"/>
    <w:rsid w:val="007A54B3"/>
    <w:rsid w:val="007A558F"/>
    <w:rsid w:val="007A5856"/>
    <w:rsid w:val="007A5CB5"/>
    <w:rsid w:val="007A62E1"/>
    <w:rsid w:val="007A664B"/>
    <w:rsid w:val="007A69D4"/>
    <w:rsid w:val="007A6E66"/>
    <w:rsid w:val="007A702B"/>
    <w:rsid w:val="007A7715"/>
    <w:rsid w:val="007B0F6C"/>
    <w:rsid w:val="007B1717"/>
    <w:rsid w:val="007B173C"/>
    <w:rsid w:val="007B18EF"/>
    <w:rsid w:val="007B1B3D"/>
    <w:rsid w:val="007B1FDE"/>
    <w:rsid w:val="007B2152"/>
    <w:rsid w:val="007B255A"/>
    <w:rsid w:val="007B2724"/>
    <w:rsid w:val="007B289A"/>
    <w:rsid w:val="007B29B2"/>
    <w:rsid w:val="007B2BA4"/>
    <w:rsid w:val="007B300F"/>
    <w:rsid w:val="007B3582"/>
    <w:rsid w:val="007B3AE7"/>
    <w:rsid w:val="007B4132"/>
    <w:rsid w:val="007B42FD"/>
    <w:rsid w:val="007B46D1"/>
    <w:rsid w:val="007B4B5C"/>
    <w:rsid w:val="007B4FA2"/>
    <w:rsid w:val="007B5517"/>
    <w:rsid w:val="007B5BF6"/>
    <w:rsid w:val="007B5E3F"/>
    <w:rsid w:val="007B5F3D"/>
    <w:rsid w:val="007B60A5"/>
    <w:rsid w:val="007B6C13"/>
    <w:rsid w:val="007B75A6"/>
    <w:rsid w:val="007B79A1"/>
    <w:rsid w:val="007B7DA6"/>
    <w:rsid w:val="007B7F73"/>
    <w:rsid w:val="007C02D5"/>
    <w:rsid w:val="007C04EB"/>
    <w:rsid w:val="007C0590"/>
    <w:rsid w:val="007C0AB0"/>
    <w:rsid w:val="007C0AF4"/>
    <w:rsid w:val="007C1BC1"/>
    <w:rsid w:val="007C1DC4"/>
    <w:rsid w:val="007C1EBB"/>
    <w:rsid w:val="007C25AB"/>
    <w:rsid w:val="007C27AF"/>
    <w:rsid w:val="007C345E"/>
    <w:rsid w:val="007C3D43"/>
    <w:rsid w:val="007C4346"/>
    <w:rsid w:val="007C4486"/>
    <w:rsid w:val="007C4CF1"/>
    <w:rsid w:val="007C5284"/>
    <w:rsid w:val="007C532B"/>
    <w:rsid w:val="007C5610"/>
    <w:rsid w:val="007C5A37"/>
    <w:rsid w:val="007C5D96"/>
    <w:rsid w:val="007C62DE"/>
    <w:rsid w:val="007C6381"/>
    <w:rsid w:val="007C6847"/>
    <w:rsid w:val="007C6974"/>
    <w:rsid w:val="007C744A"/>
    <w:rsid w:val="007C781E"/>
    <w:rsid w:val="007C7C06"/>
    <w:rsid w:val="007D06E3"/>
    <w:rsid w:val="007D07C4"/>
    <w:rsid w:val="007D08FA"/>
    <w:rsid w:val="007D0970"/>
    <w:rsid w:val="007D0CF2"/>
    <w:rsid w:val="007D0D7E"/>
    <w:rsid w:val="007D106C"/>
    <w:rsid w:val="007D116F"/>
    <w:rsid w:val="007D123F"/>
    <w:rsid w:val="007D1A59"/>
    <w:rsid w:val="007D1E28"/>
    <w:rsid w:val="007D24B6"/>
    <w:rsid w:val="007D255A"/>
    <w:rsid w:val="007D25C0"/>
    <w:rsid w:val="007D284D"/>
    <w:rsid w:val="007D2AD6"/>
    <w:rsid w:val="007D2B20"/>
    <w:rsid w:val="007D2D0D"/>
    <w:rsid w:val="007D3A68"/>
    <w:rsid w:val="007D3B89"/>
    <w:rsid w:val="007D4426"/>
    <w:rsid w:val="007D4440"/>
    <w:rsid w:val="007D4938"/>
    <w:rsid w:val="007D4AA9"/>
    <w:rsid w:val="007D5332"/>
    <w:rsid w:val="007D5C3E"/>
    <w:rsid w:val="007D6355"/>
    <w:rsid w:val="007D780D"/>
    <w:rsid w:val="007D782E"/>
    <w:rsid w:val="007E02BF"/>
    <w:rsid w:val="007E0530"/>
    <w:rsid w:val="007E0695"/>
    <w:rsid w:val="007E132D"/>
    <w:rsid w:val="007E17A6"/>
    <w:rsid w:val="007E1BA9"/>
    <w:rsid w:val="007E2004"/>
    <w:rsid w:val="007E2468"/>
    <w:rsid w:val="007E2637"/>
    <w:rsid w:val="007E2645"/>
    <w:rsid w:val="007E2AC7"/>
    <w:rsid w:val="007E2F5E"/>
    <w:rsid w:val="007E304E"/>
    <w:rsid w:val="007E3178"/>
    <w:rsid w:val="007E31CD"/>
    <w:rsid w:val="007E3848"/>
    <w:rsid w:val="007E3936"/>
    <w:rsid w:val="007E3F91"/>
    <w:rsid w:val="007E4596"/>
    <w:rsid w:val="007E4BAE"/>
    <w:rsid w:val="007E5258"/>
    <w:rsid w:val="007E535E"/>
    <w:rsid w:val="007E5381"/>
    <w:rsid w:val="007E557D"/>
    <w:rsid w:val="007E5594"/>
    <w:rsid w:val="007E5662"/>
    <w:rsid w:val="007E58C4"/>
    <w:rsid w:val="007E5CEE"/>
    <w:rsid w:val="007E5CFD"/>
    <w:rsid w:val="007E5E9D"/>
    <w:rsid w:val="007E6016"/>
    <w:rsid w:val="007E628B"/>
    <w:rsid w:val="007E64F9"/>
    <w:rsid w:val="007E6763"/>
    <w:rsid w:val="007E6B0D"/>
    <w:rsid w:val="007E6F6D"/>
    <w:rsid w:val="007E7530"/>
    <w:rsid w:val="007E7536"/>
    <w:rsid w:val="007E75AD"/>
    <w:rsid w:val="007E76F8"/>
    <w:rsid w:val="007F01F4"/>
    <w:rsid w:val="007F06B8"/>
    <w:rsid w:val="007F08AF"/>
    <w:rsid w:val="007F0A71"/>
    <w:rsid w:val="007F0C44"/>
    <w:rsid w:val="007F0DAD"/>
    <w:rsid w:val="007F19F2"/>
    <w:rsid w:val="007F1AC0"/>
    <w:rsid w:val="007F28BA"/>
    <w:rsid w:val="007F2E8E"/>
    <w:rsid w:val="007F2F54"/>
    <w:rsid w:val="007F31C1"/>
    <w:rsid w:val="007F3357"/>
    <w:rsid w:val="007F3574"/>
    <w:rsid w:val="007F4365"/>
    <w:rsid w:val="007F4851"/>
    <w:rsid w:val="007F4A13"/>
    <w:rsid w:val="007F4A4A"/>
    <w:rsid w:val="007F4CE0"/>
    <w:rsid w:val="007F5184"/>
    <w:rsid w:val="007F521E"/>
    <w:rsid w:val="007F5423"/>
    <w:rsid w:val="007F54DB"/>
    <w:rsid w:val="007F55E6"/>
    <w:rsid w:val="007F5A60"/>
    <w:rsid w:val="007F5C39"/>
    <w:rsid w:val="007F5C41"/>
    <w:rsid w:val="007F5D5A"/>
    <w:rsid w:val="007F5DF8"/>
    <w:rsid w:val="007F604B"/>
    <w:rsid w:val="007F6076"/>
    <w:rsid w:val="007F6EBB"/>
    <w:rsid w:val="007F7406"/>
    <w:rsid w:val="007F7755"/>
    <w:rsid w:val="007F7A9C"/>
    <w:rsid w:val="007F7E66"/>
    <w:rsid w:val="008001E6"/>
    <w:rsid w:val="008006E9"/>
    <w:rsid w:val="00800961"/>
    <w:rsid w:val="00801C95"/>
    <w:rsid w:val="00801EF9"/>
    <w:rsid w:val="0080224B"/>
    <w:rsid w:val="0080230B"/>
    <w:rsid w:val="0080245D"/>
    <w:rsid w:val="008024A0"/>
    <w:rsid w:val="00803247"/>
    <w:rsid w:val="008036D5"/>
    <w:rsid w:val="0080398A"/>
    <w:rsid w:val="00803A0E"/>
    <w:rsid w:val="00803E3B"/>
    <w:rsid w:val="0080407F"/>
    <w:rsid w:val="0080495F"/>
    <w:rsid w:val="00804BE8"/>
    <w:rsid w:val="00804EA0"/>
    <w:rsid w:val="0080519A"/>
    <w:rsid w:val="00805929"/>
    <w:rsid w:val="008059B2"/>
    <w:rsid w:val="00805FFF"/>
    <w:rsid w:val="00806273"/>
    <w:rsid w:val="008063A7"/>
    <w:rsid w:val="0080642C"/>
    <w:rsid w:val="00806F8B"/>
    <w:rsid w:val="0080723E"/>
    <w:rsid w:val="00807742"/>
    <w:rsid w:val="008079A6"/>
    <w:rsid w:val="00807C54"/>
    <w:rsid w:val="00807F18"/>
    <w:rsid w:val="00807F72"/>
    <w:rsid w:val="00810888"/>
    <w:rsid w:val="00810AB5"/>
    <w:rsid w:val="008113AD"/>
    <w:rsid w:val="00811AD6"/>
    <w:rsid w:val="008127DE"/>
    <w:rsid w:val="00812BEA"/>
    <w:rsid w:val="00812DCE"/>
    <w:rsid w:val="008137BC"/>
    <w:rsid w:val="00813A7B"/>
    <w:rsid w:val="00813D26"/>
    <w:rsid w:val="00813DA2"/>
    <w:rsid w:val="00813E46"/>
    <w:rsid w:val="00814040"/>
    <w:rsid w:val="008142FC"/>
    <w:rsid w:val="00814C68"/>
    <w:rsid w:val="0081504A"/>
    <w:rsid w:val="008150AF"/>
    <w:rsid w:val="008151E5"/>
    <w:rsid w:val="00815334"/>
    <w:rsid w:val="0081556F"/>
    <w:rsid w:val="00815614"/>
    <w:rsid w:val="00815758"/>
    <w:rsid w:val="008157A2"/>
    <w:rsid w:val="0081600C"/>
    <w:rsid w:val="008165FB"/>
    <w:rsid w:val="00816B8F"/>
    <w:rsid w:val="00816BDA"/>
    <w:rsid w:val="00816DDD"/>
    <w:rsid w:val="008173B9"/>
    <w:rsid w:val="00817655"/>
    <w:rsid w:val="00817745"/>
    <w:rsid w:val="00817AE4"/>
    <w:rsid w:val="00817BB3"/>
    <w:rsid w:val="00817F6F"/>
    <w:rsid w:val="00820927"/>
    <w:rsid w:val="00820C85"/>
    <w:rsid w:val="0082158E"/>
    <w:rsid w:val="00821BFE"/>
    <w:rsid w:val="0082202D"/>
    <w:rsid w:val="0082225E"/>
    <w:rsid w:val="00822272"/>
    <w:rsid w:val="0082261F"/>
    <w:rsid w:val="00822A0C"/>
    <w:rsid w:val="00822A53"/>
    <w:rsid w:val="00822CFC"/>
    <w:rsid w:val="00823287"/>
    <w:rsid w:val="008235A3"/>
    <w:rsid w:val="008235C1"/>
    <w:rsid w:val="008236B9"/>
    <w:rsid w:val="008240C2"/>
    <w:rsid w:val="008247F9"/>
    <w:rsid w:val="00824B8E"/>
    <w:rsid w:val="00824F77"/>
    <w:rsid w:val="00825857"/>
    <w:rsid w:val="00825B51"/>
    <w:rsid w:val="00825E89"/>
    <w:rsid w:val="00826389"/>
    <w:rsid w:val="00826502"/>
    <w:rsid w:val="008268AC"/>
    <w:rsid w:val="00826CF6"/>
    <w:rsid w:val="00827186"/>
    <w:rsid w:val="0082723B"/>
    <w:rsid w:val="0082755E"/>
    <w:rsid w:val="00827C0B"/>
    <w:rsid w:val="00827E46"/>
    <w:rsid w:val="00827FEA"/>
    <w:rsid w:val="0083004D"/>
    <w:rsid w:val="00830307"/>
    <w:rsid w:val="008307C9"/>
    <w:rsid w:val="00830FEA"/>
    <w:rsid w:val="008312A6"/>
    <w:rsid w:val="008313D0"/>
    <w:rsid w:val="008319C5"/>
    <w:rsid w:val="00831DE8"/>
    <w:rsid w:val="0083235C"/>
    <w:rsid w:val="008325E1"/>
    <w:rsid w:val="00832A5D"/>
    <w:rsid w:val="00832B54"/>
    <w:rsid w:val="00832F57"/>
    <w:rsid w:val="00833083"/>
    <w:rsid w:val="00833234"/>
    <w:rsid w:val="0083365A"/>
    <w:rsid w:val="00833838"/>
    <w:rsid w:val="00833F5C"/>
    <w:rsid w:val="008343C8"/>
    <w:rsid w:val="008348DB"/>
    <w:rsid w:val="00834A0A"/>
    <w:rsid w:val="00834D49"/>
    <w:rsid w:val="00835183"/>
    <w:rsid w:val="00835B0F"/>
    <w:rsid w:val="008360D3"/>
    <w:rsid w:val="00836143"/>
    <w:rsid w:val="0083688F"/>
    <w:rsid w:val="008372C3"/>
    <w:rsid w:val="008376AE"/>
    <w:rsid w:val="008378BB"/>
    <w:rsid w:val="00837D79"/>
    <w:rsid w:val="0084003A"/>
    <w:rsid w:val="00840356"/>
    <w:rsid w:val="008403E3"/>
    <w:rsid w:val="00840836"/>
    <w:rsid w:val="00840879"/>
    <w:rsid w:val="00840917"/>
    <w:rsid w:val="00840A59"/>
    <w:rsid w:val="00840E01"/>
    <w:rsid w:val="00841391"/>
    <w:rsid w:val="0084151F"/>
    <w:rsid w:val="00841BD2"/>
    <w:rsid w:val="00841CBF"/>
    <w:rsid w:val="00841D6E"/>
    <w:rsid w:val="008424C0"/>
    <w:rsid w:val="00842B33"/>
    <w:rsid w:val="00842C65"/>
    <w:rsid w:val="00842C88"/>
    <w:rsid w:val="00842D96"/>
    <w:rsid w:val="00843020"/>
    <w:rsid w:val="008430F4"/>
    <w:rsid w:val="00843113"/>
    <w:rsid w:val="00843176"/>
    <w:rsid w:val="008431B5"/>
    <w:rsid w:val="0084387D"/>
    <w:rsid w:val="008438BB"/>
    <w:rsid w:val="008438FD"/>
    <w:rsid w:val="00843DC4"/>
    <w:rsid w:val="00844451"/>
    <w:rsid w:val="008444A0"/>
    <w:rsid w:val="00844C04"/>
    <w:rsid w:val="00844C07"/>
    <w:rsid w:val="00845845"/>
    <w:rsid w:val="00845B28"/>
    <w:rsid w:val="00845B71"/>
    <w:rsid w:val="00845BF4"/>
    <w:rsid w:val="00845DD2"/>
    <w:rsid w:val="00846406"/>
    <w:rsid w:val="008464D4"/>
    <w:rsid w:val="008465F5"/>
    <w:rsid w:val="00846945"/>
    <w:rsid w:val="00847028"/>
    <w:rsid w:val="0084740B"/>
    <w:rsid w:val="00847509"/>
    <w:rsid w:val="00847A41"/>
    <w:rsid w:val="00847AB3"/>
    <w:rsid w:val="00850439"/>
    <w:rsid w:val="00850446"/>
    <w:rsid w:val="00850538"/>
    <w:rsid w:val="0085091E"/>
    <w:rsid w:val="00851425"/>
    <w:rsid w:val="008515FF"/>
    <w:rsid w:val="00851AE8"/>
    <w:rsid w:val="00851D4D"/>
    <w:rsid w:val="008523A0"/>
    <w:rsid w:val="0085247F"/>
    <w:rsid w:val="00852B1B"/>
    <w:rsid w:val="00853285"/>
    <w:rsid w:val="00853602"/>
    <w:rsid w:val="0085395B"/>
    <w:rsid w:val="00853A02"/>
    <w:rsid w:val="00853B01"/>
    <w:rsid w:val="00853D1E"/>
    <w:rsid w:val="00853F02"/>
    <w:rsid w:val="00854324"/>
    <w:rsid w:val="0085480A"/>
    <w:rsid w:val="0085492A"/>
    <w:rsid w:val="00854C83"/>
    <w:rsid w:val="00854E80"/>
    <w:rsid w:val="00854FE5"/>
    <w:rsid w:val="00854FFD"/>
    <w:rsid w:val="0085506A"/>
    <w:rsid w:val="00855107"/>
    <w:rsid w:val="0085512D"/>
    <w:rsid w:val="0085513A"/>
    <w:rsid w:val="00855961"/>
    <w:rsid w:val="00855B4A"/>
    <w:rsid w:val="008563F3"/>
    <w:rsid w:val="008563F9"/>
    <w:rsid w:val="00856673"/>
    <w:rsid w:val="00856B64"/>
    <w:rsid w:val="00857E16"/>
    <w:rsid w:val="008600AB"/>
    <w:rsid w:val="0086071D"/>
    <w:rsid w:val="00860837"/>
    <w:rsid w:val="00860C8A"/>
    <w:rsid w:val="00861010"/>
    <w:rsid w:val="00861150"/>
    <w:rsid w:val="008611C7"/>
    <w:rsid w:val="00861625"/>
    <w:rsid w:val="008617A9"/>
    <w:rsid w:val="00861BFE"/>
    <w:rsid w:val="00861D66"/>
    <w:rsid w:val="00861DD4"/>
    <w:rsid w:val="00861FC2"/>
    <w:rsid w:val="008621F5"/>
    <w:rsid w:val="008622E5"/>
    <w:rsid w:val="00862955"/>
    <w:rsid w:val="00862AB8"/>
    <w:rsid w:val="00862B81"/>
    <w:rsid w:val="00862C22"/>
    <w:rsid w:val="00863867"/>
    <w:rsid w:val="008638D9"/>
    <w:rsid w:val="00863990"/>
    <w:rsid w:val="008648C7"/>
    <w:rsid w:val="00864F39"/>
    <w:rsid w:val="00864F5E"/>
    <w:rsid w:val="008650CB"/>
    <w:rsid w:val="00865D06"/>
    <w:rsid w:val="00865D42"/>
    <w:rsid w:val="00865E9F"/>
    <w:rsid w:val="00866224"/>
    <w:rsid w:val="00866299"/>
    <w:rsid w:val="00866493"/>
    <w:rsid w:val="00866672"/>
    <w:rsid w:val="008669A8"/>
    <w:rsid w:val="00866A46"/>
    <w:rsid w:val="00867348"/>
    <w:rsid w:val="00867707"/>
    <w:rsid w:val="0086796B"/>
    <w:rsid w:val="00867B3B"/>
    <w:rsid w:val="00867DDB"/>
    <w:rsid w:val="00870284"/>
    <w:rsid w:val="0087048B"/>
    <w:rsid w:val="00870831"/>
    <w:rsid w:val="00870938"/>
    <w:rsid w:val="00871105"/>
    <w:rsid w:val="0087110F"/>
    <w:rsid w:val="00871172"/>
    <w:rsid w:val="008713E8"/>
    <w:rsid w:val="00871A29"/>
    <w:rsid w:val="00871ADA"/>
    <w:rsid w:val="00871D14"/>
    <w:rsid w:val="00872132"/>
    <w:rsid w:val="0087222B"/>
    <w:rsid w:val="008722A1"/>
    <w:rsid w:val="00872349"/>
    <w:rsid w:val="008727C2"/>
    <w:rsid w:val="00873193"/>
    <w:rsid w:val="0087320C"/>
    <w:rsid w:val="008733D4"/>
    <w:rsid w:val="008738E1"/>
    <w:rsid w:val="00873AF1"/>
    <w:rsid w:val="00873F04"/>
    <w:rsid w:val="00873F36"/>
    <w:rsid w:val="00874208"/>
    <w:rsid w:val="008745BC"/>
    <w:rsid w:val="0087529B"/>
    <w:rsid w:val="008753DD"/>
    <w:rsid w:val="00875663"/>
    <w:rsid w:val="00876090"/>
    <w:rsid w:val="00876212"/>
    <w:rsid w:val="008766DF"/>
    <w:rsid w:val="00876E46"/>
    <w:rsid w:val="00876F5A"/>
    <w:rsid w:val="008772F5"/>
    <w:rsid w:val="0087733D"/>
    <w:rsid w:val="00877449"/>
    <w:rsid w:val="0087765F"/>
    <w:rsid w:val="0087798F"/>
    <w:rsid w:val="00880525"/>
    <w:rsid w:val="00880599"/>
    <w:rsid w:val="00881D0A"/>
    <w:rsid w:val="00881E4B"/>
    <w:rsid w:val="008825F3"/>
    <w:rsid w:val="00882D19"/>
    <w:rsid w:val="008831A6"/>
    <w:rsid w:val="008835F6"/>
    <w:rsid w:val="0088375E"/>
    <w:rsid w:val="00883A2A"/>
    <w:rsid w:val="00883A84"/>
    <w:rsid w:val="008840B4"/>
    <w:rsid w:val="00884793"/>
    <w:rsid w:val="00884AA2"/>
    <w:rsid w:val="00885194"/>
    <w:rsid w:val="008851A5"/>
    <w:rsid w:val="00885260"/>
    <w:rsid w:val="008855A5"/>
    <w:rsid w:val="00885687"/>
    <w:rsid w:val="008859EA"/>
    <w:rsid w:val="00885A28"/>
    <w:rsid w:val="00885C0E"/>
    <w:rsid w:val="00885D1B"/>
    <w:rsid w:val="00886004"/>
    <w:rsid w:val="00886072"/>
    <w:rsid w:val="00886196"/>
    <w:rsid w:val="0088668C"/>
    <w:rsid w:val="008867E2"/>
    <w:rsid w:val="00886B64"/>
    <w:rsid w:val="00886C95"/>
    <w:rsid w:val="00887213"/>
    <w:rsid w:val="008872AC"/>
    <w:rsid w:val="00887486"/>
    <w:rsid w:val="00887827"/>
    <w:rsid w:val="00887B0F"/>
    <w:rsid w:val="00887C8B"/>
    <w:rsid w:val="00890202"/>
    <w:rsid w:val="00890697"/>
    <w:rsid w:val="008918F2"/>
    <w:rsid w:val="00891F5E"/>
    <w:rsid w:val="008926B8"/>
    <w:rsid w:val="0089291C"/>
    <w:rsid w:val="00892D6F"/>
    <w:rsid w:val="0089361F"/>
    <w:rsid w:val="0089396D"/>
    <w:rsid w:val="00894129"/>
    <w:rsid w:val="0089447A"/>
    <w:rsid w:val="0089476C"/>
    <w:rsid w:val="0089508B"/>
    <w:rsid w:val="0089536F"/>
    <w:rsid w:val="008955A3"/>
    <w:rsid w:val="00895ED5"/>
    <w:rsid w:val="00895F03"/>
    <w:rsid w:val="00895F8F"/>
    <w:rsid w:val="008967C0"/>
    <w:rsid w:val="00896D14"/>
    <w:rsid w:val="00896EE2"/>
    <w:rsid w:val="00897181"/>
    <w:rsid w:val="00897462"/>
    <w:rsid w:val="00897504"/>
    <w:rsid w:val="00897664"/>
    <w:rsid w:val="00897D8D"/>
    <w:rsid w:val="008A007A"/>
    <w:rsid w:val="008A071A"/>
    <w:rsid w:val="008A0972"/>
    <w:rsid w:val="008A0976"/>
    <w:rsid w:val="008A0AD8"/>
    <w:rsid w:val="008A0BE7"/>
    <w:rsid w:val="008A0F4E"/>
    <w:rsid w:val="008A1001"/>
    <w:rsid w:val="008A15BC"/>
    <w:rsid w:val="008A18DF"/>
    <w:rsid w:val="008A199C"/>
    <w:rsid w:val="008A1A14"/>
    <w:rsid w:val="008A1B1B"/>
    <w:rsid w:val="008A2286"/>
    <w:rsid w:val="008A2674"/>
    <w:rsid w:val="008A26A5"/>
    <w:rsid w:val="008A2812"/>
    <w:rsid w:val="008A36B4"/>
    <w:rsid w:val="008A3BFD"/>
    <w:rsid w:val="008A3D9B"/>
    <w:rsid w:val="008A4803"/>
    <w:rsid w:val="008A4F7C"/>
    <w:rsid w:val="008A5073"/>
    <w:rsid w:val="008A5A95"/>
    <w:rsid w:val="008A60ED"/>
    <w:rsid w:val="008A6171"/>
    <w:rsid w:val="008A6EB8"/>
    <w:rsid w:val="008A6EFB"/>
    <w:rsid w:val="008A76D3"/>
    <w:rsid w:val="008A7B9E"/>
    <w:rsid w:val="008A7BA0"/>
    <w:rsid w:val="008A7BE3"/>
    <w:rsid w:val="008A7CA9"/>
    <w:rsid w:val="008A7DE5"/>
    <w:rsid w:val="008A7E32"/>
    <w:rsid w:val="008A7F72"/>
    <w:rsid w:val="008B001C"/>
    <w:rsid w:val="008B0D46"/>
    <w:rsid w:val="008B0E05"/>
    <w:rsid w:val="008B0E08"/>
    <w:rsid w:val="008B0E1A"/>
    <w:rsid w:val="008B103A"/>
    <w:rsid w:val="008B1081"/>
    <w:rsid w:val="008B114B"/>
    <w:rsid w:val="008B122E"/>
    <w:rsid w:val="008B13C4"/>
    <w:rsid w:val="008B13F8"/>
    <w:rsid w:val="008B1637"/>
    <w:rsid w:val="008B21E2"/>
    <w:rsid w:val="008B225A"/>
    <w:rsid w:val="008B2D10"/>
    <w:rsid w:val="008B2ECF"/>
    <w:rsid w:val="008B2F01"/>
    <w:rsid w:val="008B377F"/>
    <w:rsid w:val="008B3902"/>
    <w:rsid w:val="008B3BF1"/>
    <w:rsid w:val="008B3E8C"/>
    <w:rsid w:val="008B4108"/>
    <w:rsid w:val="008B42EC"/>
    <w:rsid w:val="008B434B"/>
    <w:rsid w:val="008B44AE"/>
    <w:rsid w:val="008B4FBD"/>
    <w:rsid w:val="008B5BEF"/>
    <w:rsid w:val="008B5D21"/>
    <w:rsid w:val="008B5FC2"/>
    <w:rsid w:val="008B61AA"/>
    <w:rsid w:val="008B63DF"/>
    <w:rsid w:val="008B6A46"/>
    <w:rsid w:val="008B716F"/>
    <w:rsid w:val="008B7646"/>
    <w:rsid w:val="008B780A"/>
    <w:rsid w:val="008B7957"/>
    <w:rsid w:val="008B7BC9"/>
    <w:rsid w:val="008C0776"/>
    <w:rsid w:val="008C08C8"/>
    <w:rsid w:val="008C0DDB"/>
    <w:rsid w:val="008C0E39"/>
    <w:rsid w:val="008C0EAF"/>
    <w:rsid w:val="008C0F8B"/>
    <w:rsid w:val="008C193A"/>
    <w:rsid w:val="008C1C3C"/>
    <w:rsid w:val="008C22D2"/>
    <w:rsid w:val="008C2502"/>
    <w:rsid w:val="008C2D5B"/>
    <w:rsid w:val="008C3545"/>
    <w:rsid w:val="008C37D9"/>
    <w:rsid w:val="008C383F"/>
    <w:rsid w:val="008C3EC9"/>
    <w:rsid w:val="008C41A2"/>
    <w:rsid w:val="008C45C5"/>
    <w:rsid w:val="008C4910"/>
    <w:rsid w:val="008C4ED3"/>
    <w:rsid w:val="008C5BF3"/>
    <w:rsid w:val="008C6031"/>
    <w:rsid w:val="008C6144"/>
    <w:rsid w:val="008C69F4"/>
    <w:rsid w:val="008C6AD8"/>
    <w:rsid w:val="008C6F28"/>
    <w:rsid w:val="008C6F7A"/>
    <w:rsid w:val="008C703B"/>
    <w:rsid w:val="008C7152"/>
    <w:rsid w:val="008C78F6"/>
    <w:rsid w:val="008C7B67"/>
    <w:rsid w:val="008C7D9D"/>
    <w:rsid w:val="008D02D7"/>
    <w:rsid w:val="008D0559"/>
    <w:rsid w:val="008D0944"/>
    <w:rsid w:val="008D0BD3"/>
    <w:rsid w:val="008D101C"/>
    <w:rsid w:val="008D1F3C"/>
    <w:rsid w:val="008D202A"/>
    <w:rsid w:val="008D2DF3"/>
    <w:rsid w:val="008D391E"/>
    <w:rsid w:val="008D3E2B"/>
    <w:rsid w:val="008D4063"/>
    <w:rsid w:val="008D4294"/>
    <w:rsid w:val="008D437E"/>
    <w:rsid w:val="008D4D1D"/>
    <w:rsid w:val="008D4E54"/>
    <w:rsid w:val="008D51AE"/>
    <w:rsid w:val="008D553B"/>
    <w:rsid w:val="008D5B22"/>
    <w:rsid w:val="008D5DE2"/>
    <w:rsid w:val="008D62FA"/>
    <w:rsid w:val="008D6714"/>
    <w:rsid w:val="008D6857"/>
    <w:rsid w:val="008D71EB"/>
    <w:rsid w:val="008D7252"/>
    <w:rsid w:val="008D7625"/>
    <w:rsid w:val="008D767E"/>
    <w:rsid w:val="008D76DB"/>
    <w:rsid w:val="008D77B9"/>
    <w:rsid w:val="008D78CD"/>
    <w:rsid w:val="008D7A1D"/>
    <w:rsid w:val="008D7A81"/>
    <w:rsid w:val="008D7FE9"/>
    <w:rsid w:val="008E020C"/>
    <w:rsid w:val="008E04F7"/>
    <w:rsid w:val="008E05C2"/>
    <w:rsid w:val="008E09C1"/>
    <w:rsid w:val="008E0C11"/>
    <w:rsid w:val="008E1152"/>
    <w:rsid w:val="008E11C3"/>
    <w:rsid w:val="008E154A"/>
    <w:rsid w:val="008E1687"/>
    <w:rsid w:val="008E1840"/>
    <w:rsid w:val="008E1A07"/>
    <w:rsid w:val="008E1B1C"/>
    <w:rsid w:val="008E1C38"/>
    <w:rsid w:val="008E1DA7"/>
    <w:rsid w:val="008E1F54"/>
    <w:rsid w:val="008E2B5A"/>
    <w:rsid w:val="008E2F34"/>
    <w:rsid w:val="008E33E6"/>
    <w:rsid w:val="008E3899"/>
    <w:rsid w:val="008E3B12"/>
    <w:rsid w:val="008E3FF2"/>
    <w:rsid w:val="008E4465"/>
    <w:rsid w:val="008E45E9"/>
    <w:rsid w:val="008E4711"/>
    <w:rsid w:val="008E4C1E"/>
    <w:rsid w:val="008E526B"/>
    <w:rsid w:val="008E5332"/>
    <w:rsid w:val="008E5543"/>
    <w:rsid w:val="008E56B6"/>
    <w:rsid w:val="008E580B"/>
    <w:rsid w:val="008E589E"/>
    <w:rsid w:val="008E658C"/>
    <w:rsid w:val="008E6763"/>
    <w:rsid w:val="008E6ED1"/>
    <w:rsid w:val="008E7044"/>
    <w:rsid w:val="008E73D4"/>
    <w:rsid w:val="008E759E"/>
    <w:rsid w:val="008E7648"/>
    <w:rsid w:val="008E790E"/>
    <w:rsid w:val="008E7A87"/>
    <w:rsid w:val="008F00BB"/>
    <w:rsid w:val="008F00E7"/>
    <w:rsid w:val="008F0301"/>
    <w:rsid w:val="008F0A2A"/>
    <w:rsid w:val="008F0F8B"/>
    <w:rsid w:val="008F1431"/>
    <w:rsid w:val="008F15EB"/>
    <w:rsid w:val="008F1AB2"/>
    <w:rsid w:val="008F1ED2"/>
    <w:rsid w:val="008F20C5"/>
    <w:rsid w:val="008F25A1"/>
    <w:rsid w:val="008F25D9"/>
    <w:rsid w:val="008F2781"/>
    <w:rsid w:val="008F2DD2"/>
    <w:rsid w:val="008F303C"/>
    <w:rsid w:val="008F3538"/>
    <w:rsid w:val="008F38A5"/>
    <w:rsid w:val="008F3CEB"/>
    <w:rsid w:val="008F467A"/>
    <w:rsid w:val="008F4697"/>
    <w:rsid w:val="008F4BF5"/>
    <w:rsid w:val="008F5178"/>
    <w:rsid w:val="008F5203"/>
    <w:rsid w:val="008F521A"/>
    <w:rsid w:val="008F58D1"/>
    <w:rsid w:val="008F5E75"/>
    <w:rsid w:val="008F6283"/>
    <w:rsid w:val="008F62D4"/>
    <w:rsid w:val="008F6522"/>
    <w:rsid w:val="008F686C"/>
    <w:rsid w:val="008F6D0E"/>
    <w:rsid w:val="008F75BD"/>
    <w:rsid w:val="0090091C"/>
    <w:rsid w:val="0090125F"/>
    <w:rsid w:val="009013C8"/>
    <w:rsid w:val="0090142B"/>
    <w:rsid w:val="00901A3E"/>
    <w:rsid w:val="009021DC"/>
    <w:rsid w:val="00902263"/>
    <w:rsid w:val="0090279B"/>
    <w:rsid w:val="009027A1"/>
    <w:rsid w:val="00902A4C"/>
    <w:rsid w:val="00903833"/>
    <w:rsid w:val="00903D02"/>
    <w:rsid w:val="00903FCD"/>
    <w:rsid w:val="00903FDF"/>
    <w:rsid w:val="009041BE"/>
    <w:rsid w:val="009045EF"/>
    <w:rsid w:val="00904AD2"/>
    <w:rsid w:val="00904ECB"/>
    <w:rsid w:val="00904FB8"/>
    <w:rsid w:val="00904FDB"/>
    <w:rsid w:val="009059BD"/>
    <w:rsid w:val="00905D3F"/>
    <w:rsid w:val="00905DF4"/>
    <w:rsid w:val="00906396"/>
    <w:rsid w:val="0090653E"/>
    <w:rsid w:val="009068E6"/>
    <w:rsid w:val="00906C27"/>
    <w:rsid w:val="00906CD8"/>
    <w:rsid w:val="00906D1A"/>
    <w:rsid w:val="0090717C"/>
    <w:rsid w:val="00907A4A"/>
    <w:rsid w:val="00907C2F"/>
    <w:rsid w:val="00907F2F"/>
    <w:rsid w:val="00910E83"/>
    <w:rsid w:val="00910F7B"/>
    <w:rsid w:val="00910FF1"/>
    <w:rsid w:val="00911027"/>
    <w:rsid w:val="00911E14"/>
    <w:rsid w:val="00911EC4"/>
    <w:rsid w:val="009121D3"/>
    <w:rsid w:val="009124AA"/>
    <w:rsid w:val="00912803"/>
    <w:rsid w:val="00912905"/>
    <w:rsid w:val="0091320F"/>
    <w:rsid w:val="0091321C"/>
    <w:rsid w:val="00913563"/>
    <w:rsid w:val="00913AE5"/>
    <w:rsid w:val="00913DFD"/>
    <w:rsid w:val="00914260"/>
    <w:rsid w:val="0091453C"/>
    <w:rsid w:val="00914571"/>
    <w:rsid w:val="009147F8"/>
    <w:rsid w:val="00914C23"/>
    <w:rsid w:val="00914D28"/>
    <w:rsid w:val="00914F53"/>
    <w:rsid w:val="00915631"/>
    <w:rsid w:val="0091566B"/>
    <w:rsid w:val="0091581F"/>
    <w:rsid w:val="0091651E"/>
    <w:rsid w:val="009167EC"/>
    <w:rsid w:val="0091693B"/>
    <w:rsid w:val="00916A6C"/>
    <w:rsid w:val="00916D97"/>
    <w:rsid w:val="00916E08"/>
    <w:rsid w:val="0091760F"/>
    <w:rsid w:val="00917D4F"/>
    <w:rsid w:val="00917FA3"/>
    <w:rsid w:val="0092001F"/>
    <w:rsid w:val="009206D3"/>
    <w:rsid w:val="009208AE"/>
    <w:rsid w:val="0092099D"/>
    <w:rsid w:val="00920C30"/>
    <w:rsid w:val="009225BF"/>
    <w:rsid w:val="00922771"/>
    <w:rsid w:val="009227BC"/>
    <w:rsid w:val="00922ECC"/>
    <w:rsid w:val="00923295"/>
    <w:rsid w:val="00923731"/>
    <w:rsid w:val="00923FB1"/>
    <w:rsid w:val="00923FEF"/>
    <w:rsid w:val="009241CE"/>
    <w:rsid w:val="0092425F"/>
    <w:rsid w:val="009244C7"/>
    <w:rsid w:val="00924886"/>
    <w:rsid w:val="00924B05"/>
    <w:rsid w:val="00925B0E"/>
    <w:rsid w:val="00925E1B"/>
    <w:rsid w:val="009261DE"/>
    <w:rsid w:val="00926295"/>
    <w:rsid w:val="0092692B"/>
    <w:rsid w:val="00926D61"/>
    <w:rsid w:val="009274DB"/>
    <w:rsid w:val="00927A73"/>
    <w:rsid w:val="00927DC8"/>
    <w:rsid w:val="0093006F"/>
    <w:rsid w:val="009300F2"/>
    <w:rsid w:val="009305CB"/>
    <w:rsid w:val="009308DE"/>
    <w:rsid w:val="00930C0E"/>
    <w:rsid w:val="00930DBC"/>
    <w:rsid w:val="0093108E"/>
    <w:rsid w:val="0093128B"/>
    <w:rsid w:val="00931658"/>
    <w:rsid w:val="009316DE"/>
    <w:rsid w:val="00931913"/>
    <w:rsid w:val="00931E3B"/>
    <w:rsid w:val="009323B8"/>
    <w:rsid w:val="009326A6"/>
    <w:rsid w:val="00932ACF"/>
    <w:rsid w:val="00932BDE"/>
    <w:rsid w:val="00932E29"/>
    <w:rsid w:val="00933C54"/>
    <w:rsid w:val="00934250"/>
    <w:rsid w:val="009347E9"/>
    <w:rsid w:val="00934846"/>
    <w:rsid w:val="00934DE4"/>
    <w:rsid w:val="00935170"/>
    <w:rsid w:val="00935230"/>
    <w:rsid w:val="009353DA"/>
    <w:rsid w:val="00935C28"/>
    <w:rsid w:val="00935E9C"/>
    <w:rsid w:val="0093622A"/>
    <w:rsid w:val="00936A51"/>
    <w:rsid w:val="00936BB6"/>
    <w:rsid w:val="00936C3E"/>
    <w:rsid w:val="0093703E"/>
    <w:rsid w:val="009374E7"/>
    <w:rsid w:val="0093776F"/>
    <w:rsid w:val="00937D8F"/>
    <w:rsid w:val="00940433"/>
    <w:rsid w:val="009408C2"/>
    <w:rsid w:val="00940C76"/>
    <w:rsid w:val="00940DAD"/>
    <w:rsid w:val="009410D1"/>
    <w:rsid w:val="009413D6"/>
    <w:rsid w:val="00942538"/>
    <w:rsid w:val="009429F2"/>
    <w:rsid w:val="00942BA3"/>
    <w:rsid w:val="00942CDD"/>
    <w:rsid w:val="00942DD8"/>
    <w:rsid w:val="00943167"/>
    <w:rsid w:val="0094351C"/>
    <w:rsid w:val="009436D9"/>
    <w:rsid w:val="009436FB"/>
    <w:rsid w:val="00943948"/>
    <w:rsid w:val="00943CB2"/>
    <w:rsid w:val="00944071"/>
    <w:rsid w:val="0094410F"/>
    <w:rsid w:val="00944641"/>
    <w:rsid w:val="009448DC"/>
    <w:rsid w:val="00944F6F"/>
    <w:rsid w:val="00944FE5"/>
    <w:rsid w:val="00945023"/>
    <w:rsid w:val="00945112"/>
    <w:rsid w:val="009452E9"/>
    <w:rsid w:val="00945BF9"/>
    <w:rsid w:val="00945D2E"/>
    <w:rsid w:val="00945D97"/>
    <w:rsid w:val="00945F3A"/>
    <w:rsid w:val="009460F0"/>
    <w:rsid w:val="00946182"/>
    <w:rsid w:val="00947BD5"/>
    <w:rsid w:val="00947E20"/>
    <w:rsid w:val="00950128"/>
    <w:rsid w:val="00950321"/>
    <w:rsid w:val="00950427"/>
    <w:rsid w:val="00950709"/>
    <w:rsid w:val="00950E03"/>
    <w:rsid w:val="009511E3"/>
    <w:rsid w:val="009513A5"/>
    <w:rsid w:val="00951E8B"/>
    <w:rsid w:val="0095228F"/>
    <w:rsid w:val="00952449"/>
    <w:rsid w:val="00952615"/>
    <w:rsid w:val="009526A5"/>
    <w:rsid w:val="0095311E"/>
    <w:rsid w:val="0095328B"/>
    <w:rsid w:val="009534C8"/>
    <w:rsid w:val="00953933"/>
    <w:rsid w:val="00953938"/>
    <w:rsid w:val="00954547"/>
    <w:rsid w:val="0095466A"/>
    <w:rsid w:val="009546B3"/>
    <w:rsid w:val="009550A7"/>
    <w:rsid w:val="00955181"/>
    <w:rsid w:val="00955192"/>
    <w:rsid w:val="0095520C"/>
    <w:rsid w:val="009553DE"/>
    <w:rsid w:val="00955B16"/>
    <w:rsid w:val="00955E39"/>
    <w:rsid w:val="00955EDC"/>
    <w:rsid w:val="009562A5"/>
    <w:rsid w:val="00956749"/>
    <w:rsid w:val="0095691D"/>
    <w:rsid w:val="009572A0"/>
    <w:rsid w:val="009576B9"/>
    <w:rsid w:val="0095773F"/>
    <w:rsid w:val="009601DF"/>
    <w:rsid w:val="00960646"/>
    <w:rsid w:val="00960647"/>
    <w:rsid w:val="0096070F"/>
    <w:rsid w:val="00960A28"/>
    <w:rsid w:val="00960A5B"/>
    <w:rsid w:val="00960FE7"/>
    <w:rsid w:val="009612E9"/>
    <w:rsid w:val="00961620"/>
    <w:rsid w:val="009617DF"/>
    <w:rsid w:val="0096225D"/>
    <w:rsid w:val="009622BD"/>
    <w:rsid w:val="0096238C"/>
    <w:rsid w:val="009623DB"/>
    <w:rsid w:val="00962773"/>
    <w:rsid w:val="00962789"/>
    <w:rsid w:val="0096303B"/>
    <w:rsid w:val="0096361C"/>
    <w:rsid w:val="009636A5"/>
    <w:rsid w:val="009639AF"/>
    <w:rsid w:val="00963A82"/>
    <w:rsid w:val="00963D00"/>
    <w:rsid w:val="00963DCD"/>
    <w:rsid w:val="00963FF8"/>
    <w:rsid w:val="00964035"/>
    <w:rsid w:val="0096415F"/>
    <w:rsid w:val="0096430A"/>
    <w:rsid w:val="00964A46"/>
    <w:rsid w:val="00964BD1"/>
    <w:rsid w:val="00965112"/>
    <w:rsid w:val="00965170"/>
    <w:rsid w:val="00965274"/>
    <w:rsid w:val="00965398"/>
    <w:rsid w:val="00965725"/>
    <w:rsid w:val="00965942"/>
    <w:rsid w:val="00965E78"/>
    <w:rsid w:val="00965F25"/>
    <w:rsid w:val="009664BA"/>
    <w:rsid w:val="009666B3"/>
    <w:rsid w:val="00966FED"/>
    <w:rsid w:val="00967055"/>
    <w:rsid w:val="00967376"/>
    <w:rsid w:val="009675A5"/>
    <w:rsid w:val="00967ACD"/>
    <w:rsid w:val="00967B5E"/>
    <w:rsid w:val="00967C16"/>
    <w:rsid w:val="00967ECA"/>
    <w:rsid w:val="00970097"/>
    <w:rsid w:val="00970393"/>
    <w:rsid w:val="00970A47"/>
    <w:rsid w:val="00971100"/>
    <w:rsid w:val="00971247"/>
    <w:rsid w:val="009712BE"/>
    <w:rsid w:val="00971B29"/>
    <w:rsid w:val="009723C3"/>
    <w:rsid w:val="009724C0"/>
    <w:rsid w:val="0097282E"/>
    <w:rsid w:val="00972A09"/>
    <w:rsid w:val="00972B23"/>
    <w:rsid w:val="00972C7C"/>
    <w:rsid w:val="00972C87"/>
    <w:rsid w:val="00972F94"/>
    <w:rsid w:val="00972FD4"/>
    <w:rsid w:val="009730D5"/>
    <w:rsid w:val="00973306"/>
    <w:rsid w:val="009737B5"/>
    <w:rsid w:val="00974266"/>
    <w:rsid w:val="009743BB"/>
    <w:rsid w:val="0097454C"/>
    <w:rsid w:val="009745A8"/>
    <w:rsid w:val="00974B5E"/>
    <w:rsid w:val="00974D6D"/>
    <w:rsid w:val="00975087"/>
    <w:rsid w:val="00975795"/>
    <w:rsid w:val="00975860"/>
    <w:rsid w:val="00975D56"/>
    <w:rsid w:val="00976376"/>
    <w:rsid w:val="00976386"/>
    <w:rsid w:val="0097652D"/>
    <w:rsid w:val="00976C71"/>
    <w:rsid w:val="009771CA"/>
    <w:rsid w:val="009775EC"/>
    <w:rsid w:val="0097786F"/>
    <w:rsid w:val="009778D7"/>
    <w:rsid w:val="00977DFD"/>
    <w:rsid w:val="009801B0"/>
    <w:rsid w:val="00980429"/>
    <w:rsid w:val="009805D9"/>
    <w:rsid w:val="00981055"/>
    <w:rsid w:val="00981116"/>
    <w:rsid w:val="00981145"/>
    <w:rsid w:val="0098142A"/>
    <w:rsid w:val="00981541"/>
    <w:rsid w:val="00981571"/>
    <w:rsid w:val="00981ADD"/>
    <w:rsid w:val="00981ECE"/>
    <w:rsid w:val="00981FE7"/>
    <w:rsid w:val="0098226A"/>
    <w:rsid w:val="00982336"/>
    <w:rsid w:val="00982337"/>
    <w:rsid w:val="00982DAB"/>
    <w:rsid w:val="00982EFE"/>
    <w:rsid w:val="009834BE"/>
    <w:rsid w:val="009837D6"/>
    <w:rsid w:val="0098381D"/>
    <w:rsid w:val="00983AD4"/>
    <w:rsid w:val="00983ECE"/>
    <w:rsid w:val="0098433B"/>
    <w:rsid w:val="00984661"/>
    <w:rsid w:val="0098478E"/>
    <w:rsid w:val="009849CE"/>
    <w:rsid w:val="00984BC6"/>
    <w:rsid w:val="00984F0D"/>
    <w:rsid w:val="009855BA"/>
    <w:rsid w:val="00985777"/>
    <w:rsid w:val="009859F7"/>
    <w:rsid w:val="00985C5C"/>
    <w:rsid w:val="00985E91"/>
    <w:rsid w:val="009863A1"/>
    <w:rsid w:val="00986882"/>
    <w:rsid w:val="00986B8A"/>
    <w:rsid w:val="00987537"/>
    <w:rsid w:val="0098755B"/>
    <w:rsid w:val="0098787A"/>
    <w:rsid w:val="0098793C"/>
    <w:rsid w:val="00987B51"/>
    <w:rsid w:val="00987C86"/>
    <w:rsid w:val="0099099F"/>
    <w:rsid w:val="00991828"/>
    <w:rsid w:val="009920DF"/>
    <w:rsid w:val="009921C0"/>
    <w:rsid w:val="00992337"/>
    <w:rsid w:val="009923ED"/>
    <w:rsid w:val="0099257D"/>
    <w:rsid w:val="0099298C"/>
    <w:rsid w:val="00992B9F"/>
    <w:rsid w:val="00992C71"/>
    <w:rsid w:val="00992C8F"/>
    <w:rsid w:val="00992DA9"/>
    <w:rsid w:val="00992FA0"/>
    <w:rsid w:val="00993017"/>
    <w:rsid w:val="00993314"/>
    <w:rsid w:val="009937FD"/>
    <w:rsid w:val="00993AB6"/>
    <w:rsid w:val="009940CA"/>
    <w:rsid w:val="00994224"/>
    <w:rsid w:val="009943F3"/>
    <w:rsid w:val="0099516A"/>
    <w:rsid w:val="0099516D"/>
    <w:rsid w:val="00995502"/>
    <w:rsid w:val="00995720"/>
    <w:rsid w:val="00995D3C"/>
    <w:rsid w:val="00995E62"/>
    <w:rsid w:val="0099652F"/>
    <w:rsid w:val="00996701"/>
    <w:rsid w:val="00996A17"/>
    <w:rsid w:val="00996BDD"/>
    <w:rsid w:val="00996C7A"/>
    <w:rsid w:val="009970C6"/>
    <w:rsid w:val="0099754A"/>
    <w:rsid w:val="0099788C"/>
    <w:rsid w:val="00997BCA"/>
    <w:rsid w:val="009A0294"/>
    <w:rsid w:val="009A07AE"/>
    <w:rsid w:val="009A07CA"/>
    <w:rsid w:val="009A096D"/>
    <w:rsid w:val="009A0A31"/>
    <w:rsid w:val="009A0D20"/>
    <w:rsid w:val="009A150A"/>
    <w:rsid w:val="009A1D0D"/>
    <w:rsid w:val="009A298E"/>
    <w:rsid w:val="009A29D9"/>
    <w:rsid w:val="009A353D"/>
    <w:rsid w:val="009A3602"/>
    <w:rsid w:val="009A3682"/>
    <w:rsid w:val="009A42B8"/>
    <w:rsid w:val="009A4DB1"/>
    <w:rsid w:val="009A4EB0"/>
    <w:rsid w:val="009A5162"/>
    <w:rsid w:val="009A5395"/>
    <w:rsid w:val="009A5435"/>
    <w:rsid w:val="009A5ACD"/>
    <w:rsid w:val="009A6081"/>
    <w:rsid w:val="009A611B"/>
    <w:rsid w:val="009A6931"/>
    <w:rsid w:val="009A6AD3"/>
    <w:rsid w:val="009A6B50"/>
    <w:rsid w:val="009A6E84"/>
    <w:rsid w:val="009A7B6F"/>
    <w:rsid w:val="009B023E"/>
    <w:rsid w:val="009B0309"/>
    <w:rsid w:val="009B034C"/>
    <w:rsid w:val="009B0816"/>
    <w:rsid w:val="009B0C73"/>
    <w:rsid w:val="009B1215"/>
    <w:rsid w:val="009B134B"/>
    <w:rsid w:val="009B17D9"/>
    <w:rsid w:val="009B185C"/>
    <w:rsid w:val="009B1B03"/>
    <w:rsid w:val="009B20AE"/>
    <w:rsid w:val="009B2137"/>
    <w:rsid w:val="009B2DAF"/>
    <w:rsid w:val="009B317C"/>
    <w:rsid w:val="009B31FD"/>
    <w:rsid w:val="009B3730"/>
    <w:rsid w:val="009B3BE9"/>
    <w:rsid w:val="009B403F"/>
    <w:rsid w:val="009B41D5"/>
    <w:rsid w:val="009B42EB"/>
    <w:rsid w:val="009B4A3F"/>
    <w:rsid w:val="009B4A5C"/>
    <w:rsid w:val="009B4C47"/>
    <w:rsid w:val="009B5C6A"/>
    <w:rsid w:val="009B67BC"/>
    <w:rsid w:val="009B6B98"/>
    <w:rsid w:val="009B6D51"/>
    <w:rsid w:val="009B7006"/>
    <w:rsid w:val="009B7318"/>
    <w:rsid w:val="009B7381"/>
    <w:rsid w:val="009B78C6"/>
    <w:rsid w:val="009B7B56"/>
    <w:rsid w:val="009B7B8B"/>
    <w:rsid w:val="009B7C75"/>
    <w:rsid w:val="009B7CB7"/>
    <w:rsid w:val="009B7D0E"/>
    <w:rsid w:val="009B7DBB"/>
    <w:rsid w:val="009B7E0B"/>
    <w:rsid w:val="009C0096"/>
    <w:rsid w:val="009C01F2"/>
    <w:rsid w:val="009C042F"/>
    <w:rsid w:val="009C06F5"/>
    <w:rsid w:val="009C095F"/>
    <w:rsid w:val="009C0BD0"/>
    <w:rsid w:val="009C0C4C"/>
    <w:rsid w:val="009C0E66"/>
    <w:rsid w:val="009C0E8F"/>
    <w:rsid w:val="009C0F4A"/>
    <w:rsid w:val="009C104C"/>
    <w:rsid w:val="009C153F"/>
    <w:rsid w:val="009C1A01"/>
    <w:rsid w:val="009C1A9C"/>
    <w:rsid w:val="009C1AED"/>
    <w:rsid w:val="009C1CC5"/>
    <w:rsid w:val="009C1D3A"/>
    <w:rsid w:val="009C2280"/>
    <w:rsid w:val="009C28C7"/>
    <w:rsid w:val="009C2D3E"/>
    <w:rsid w:val="009C2E4A"/>
    <w:rsid w:val="009C2E5B"/>
    <w:rsid w:val="009C33CB"/>
    <w:rsid w:val="009C349F"/>
    <w:rsid w:val="009C34AF"/>
    <w:rsid w:val="009C3826"/>
    <w:rsid w:val="009C3847"/>
    <w:rsid w:val="009C3A71"/>
    <w:rsid w:val="009C441B"/>
    <w:rsid w:val="009C479D"/>
    <w:rsid w:val="009C50C5"/>
    <w:rsid w:val="009C53D3"/>
    <w:rsid w:val="009C545C"/>
    <w:rsid w:val="009C5712"/>
    <w:rsid w:val="009C5778"/>
    <w:rsid w:val="009C5B11"/>
    <w:rsid w:val="009C626F"/>
    <w:rsid w:val="009C63D6"/>
    <w:rsid w:val="009C6546"/>
    <w:rsid w:val="009C668A"/>
    <w:rsid w:val="009C66DB"/>
    <w:rsid w:val="009C670B"/>
    <w:rsid w:val="009C6FB5"/>
    <w:rsid w:val="009C70EA"/>
    <w:rsid w:val="009C72A1"/>
    <w:rsid w:val="009C734A"/>
    <w:rsid w:val="009C74CD"/>
    <w:rsid w:val="009C753F"/>
    <w:rsid w:val="009C7570"/>
    <w:rsid w:val="009C7671"/>
    <w:rsid w:val="009C783F"/>
    <w:rsid w:val="009C796A"/>
    <w:rsid w:val="009C7CCD"/>
    <w:rsid w:val="009D012A"/>
    <w:rsid w:val="009D03F5"/>
    <w:rsid w:val="009D069A"/>
    <w:rsid w:val="009D0B7E"/>
    <w:rsid w:val="009D0C90"/>
    <w:rsid w:val="009D0E29"/>
    <w:rsid w:val="009D132A"/>
    <w:rsid w:val="009D1461"/>
    <w:rsid w:val="009D155C"/>
    <w:rsid w:val="009D1B77"/>
    <w:rsid w:val="009D2262"/>
    <w:rsid w:val="009D2293"/>
    <w:rsid w:val="009D25F9"/>
    <w:rsid w:val="009D2E92"/>
    <w:rsid w:val="009D30A0"/>
    <w:rsid w:val="009D331D"/>
    <w:rsid w:val="009D3A03"/>
    <w:rsid w:val="009D3F21"/>
    <w:rsid w:val="009D468B"/>
    <w:rsid w:val="009D46BC"/>
    <w:rsid w:val="009D4B5C"/>
    <w:rsid w:val="009D4DD6"/>
    <w:rsid w:val="009D4FC7"/>
    <w:rsid w:val="009D5224"/>
    <w:rsid w:val="009D53FA"/>
    <w:rsid w:val="009D5E1B"/>
    <w:rsid w:val="009D619D"/>
    <w:rsid w:val="009D7397"/>
    <w:rsid w:val="009D73EB"/>
    <w:rsid w:val="009D77D0"/>
    <w:rsid w:val="009D7C37"/>
    <w:rsid w:val="009D7DFD"/>
    <w:rsid w:val="009E079A"/>
    <w:rsid w:val="009E085A"/>
    <w:rsid w:val="009E08C7"/>
    <w:rsid w:val="009E0B68"/>
    <w:rsid w:val="009E0E0B"/>
    <w:rsid w:val="009E13F8"/>
    <w:rsid w:val="009E1B63"/>
    <w:rsid w:val="009E2302"/>
    <w:rsid w:val="009E2F4C"/>
    <w:rsid w:val="009E306F"/>
    <w:rsid w:val="009E30E1"/>
    <w:rsid w:val="009E3329"/>
    <w:rsid w:val="009E33D8"/>
    <w:rsid w:val="009E34E7"/>
    <w:rsid w:val="009E40FD"/>
    <w:rsid w:val="009E4202"/>
    <w:rsid w:val="009E43D1"/>
    <w:rsid w:val="009E472A"/>
    <w:rsid w:val="009E4BEE"/>
    <w:rsid w:val="009E4CFD"/>
    <w:rsid w:val="009E4D98"/>
    <w:rsid w:val="009E51DE"/>
    <w:rsid w:val="009E52AB"/>
    <w:rsid w:val="009E57EC"/>
    <w:rsid w:val="009E59FB"/>
    <w:rsid w:val="009E64CF"/>
    <w:rsid w:val="009E6C11"/>
    <w:rsid w:val="009E7612"/>
    <w:rsid w:val="009E7ED0"/>
    <w:rsid w:val="009E7F6E"/>
    <w:rsid w:val="009F010A"/>
    <w:rsid w:val="009F01A0"/>
    <w:rsid w:val="009F029D"/>
    <w:rsid w:val="009F0393"/>
    <w:rsid w:val="009F04C6"/>
    <w:rsid w:val="009F094D"/>
    <w:rsid w:val="009F0D02"/>
    <w:rsid w:val="009F0F7D"/>
    <w:rsid w:val="009F0FB7"/>
    <w:rsid w:val="009F14FB"/>
    <w:rsid w:val="009F152E"/>
    <w:rsid w:val="009F15AF"/>
    <w:rsid w:val="009F16C4"/>
    <w:rsid w:val="009F16E1"/>
    <w:rsid w:val="009F27A3"/>
    <w:rsid w:val="009F291E"/>
    <w:rsid w:val="009F3350"/>
    <w:rsid w:val="009F3C3B"/>
    <w:rsid w:val="009F3D2F"/>
    <w:rsid w:val="009F40EF"/>
    <w:rsid w:val="009F45C4"/>
    <w:rsid w:val="009F469B"/>
    <w:rsid w:val="009F4CB6"/>
    <w:rsid w:val="009F54E8"/>
    <w:rsid w:val="009F56CA"/>
    <w:rsid w:val="009F5946"/>
    <w:rsid w:val="009F5A5A"/>
    <w:rsid w:val="009F5DEB"/>
    <w:rsid w:val="009F5F77"/>
    <w:rsid w:val="009F65AD"/>
    <w:rsid w:val="009F6A19"/>
    <w:rsid w:val="009F6FDF"/>
    <w:rsid w:val="009F71B0"/>
    <w:rsid w:val="009F7251"/>
    <w:rsid w:val="009F7485"/>
    <w:rsid w:val="009F749A"/>
    <w:rsid w:val="009F7621"/>
    <w:rsid w:val="009F7A55"/>
    <w:rsid w:val="00A00028"/>
    <w:rsid w:val="00A001AA"/>
    <w:rsid w:val="00A00280"/>
    <w:rsid w:val="00A00C2A"/>
    <w:rsid w:val="00A00E7E"/>
    <w:rsid w:val="00A01E4B"/>
    <w:rsid w:val="00A029D2"/>
    <w:rsid w:val="00A02AB7"/>
    <w:rsid w:val="00A02C43"/>
    <w:rsid w:val="00A02E41"/>
    <w:rsid w:val="00A03377"/>
    <w:rsid w:val="00A0381C"/>
    <w:rsid w:val="00A03D82"/>
    <w:rsid w:val="00A03EA8"/>
    <w:rsid w:val="00A04003"/>
    <w:rsid w:val="00A0407A"/>
    <w:rsid w:val="00A042F2"/>
    <w:rsid w:val="00A04474"/>
    <w:rsid w:val="00A04BC7"/>
    <w:rsid w:val="00A04DA6"/>
    <w:rsid w:val="00A05062"/>
    <w:rsid w:val="00A05498"/>
    <w:rsid w:val="00A054C6"/>
    <w:rsid w:val="00A05686"/>
    <w:rsid w:val="00A0573D"/>
    <w:rsid w:val="00A05C0E"/>
    <w:rsid w:val="00A05E03"/>
    <w:rsid w:val="00A06389"/>
    <w:rsid w:val="00A0670B"/>
    <w:rsid w:val="00A06BB0"/>
    <w:rsid w:val="00A076FD"/>
    <w:rsid w:val="00A07855"/>
    <w:rsid w:val="00A0797D"/>
    <w:rsid w:val="00A102A1"/>
    <w:rsid w:val="00A10675"/>
    <w:rsid w:val="00A10880"/>
    <w:rsid w:val="00A10B78"/>
    <w:rsid w:val="00A10BC6"/>
    <w:rsid w:val="00A1147D"/>
    <w:rsid w:val="00A114EC"/>
    <w:rsid w:val="00A1159F"/>
    <w:rsid w:val="00A1196D"/>
    <w:rsid w:val="00A11DD2"/>
    <w:rsid w:val="00A1222C"/>
    <w:rsid w:val="00A12D5E"/>
    <w:rsid w:val="00A12F39"/>
    <w:rsid w:val="00A1324A"/>
    <w:rsid w:val="00A1386B"/>
    <w:rsid w:val="00A13969"/>
    <w:rsid w:val="00A13A78"/>
    <w:rsid w:val="00A13C68"/>
    <w:rsid w:val="00A13D1A"/>
    <w:rsid w:val="00A1449A"/>
    <w:rsid w:val="00A146DF"/>
    <w:rsid w:val="00A14E21"/>
    <w:rsid w:val="00A1505D"/>
    <w:rsid w:val="00A15364"/>
    <w:rsid w:val="00A15569"/>
    <w:rsid w:val="00A15707"/>
    <w:rsid w:val="00A15BF6"/>
    <w:rsid w:val="00A160B2"/>
    <w:rsid w:val="00A16423"/>
    <w:rsid w:val="00A16D5D"/>
    <w:rsid w:val="00A16FD5"/>
    <w:rsid w:val="00A17437"/>
    <w:rsid w:val="00A17F30"/>
    <w:rsid w:val="00A20157"/>
    <w:rsid w:val="00A20679"/>
    <w:rsid w:val="00A20797"/>
    <w:rsid w:val="00A20AAA"/>
    <w:rsid w:val="00A20DA8"/>
    <w:rsid w:val="00A20FC4"/>
    <w:rsid w:val="00A212D0"/>
    <w:rsid w:val="00A21405"/>
    <w:rsid w:val="00A21703"/>
    <w:rsid w:val="00A22A9B"/>
    <w:rsid w:val="00A22DE7"/>
    <w:rsid w:val="00A232C4"/>
    <w:rsid w:val="00A236D1"/>
    <w:rsid w:val="00A23BFF"/>
    <w:rsid w:val="00A23CCB"/>
    <w:rsid w:val="00A2417E"/>
    <w:rsid w:val="00A2456A"/>
    <w:rsid w:val="00A245A2"/>
    <w:rsid w:val="00A2485B"/>
    <w:rsid w:val="00A24982"/>
    <w:rsid w:val="00A24A8D"/>
    <w:rsid w:val="00A2533B"/>
    <w:rsid w:val="00A26114"/>
    <w:rsid w:val="00A2655E"/>
    <w:rsid w:val="00A26695"/>
    <w:rsid w:val="00A26F16"/>
    <w:rsid w:val="00A2786C"/>
    <w:rsid w:val="00A27A4A"/>
    <w:rsid w:val="00A27B40"/>
    <w:rsid w:val="00A27C17"/>
    <w:rsid w:val="00A301A7"/>
    <w:rsid w:val="00A30381"/>
    <w:rsid w:val="00A3077B"/>
    <w:rsid w:val="00A30CAC"/>
    <w:rsid w:val="00A30F65"/>
    <w:rsid w:val="00A31030"/>
    <w:rsid w:val="00A316CB"/>
    <w:rsid w:val="00A317D9"/>
    <w:rsid w:val="00A319BE"/>
    <w:rsid w:val="00A31BAB"/>
    <w:rsid w:val="00A31FAF"/>
    <w:rsid w:val="00A31FE0"/>
    <w:rsid w:val="00A323E1"/>
    <w:rsid w:val="00A3249F"/>
    <w:rsid w:val="00A324A1"/>
    <w:rsid w:val="00A32C8D"/>
    <w:rsid w:val="00A32E77"/>
    <w:rsid w:val="00A32EE9"/>
    <w:rsid w:val="00A33246"/>
    <w:rsid w:val="00A332B4"/>
    <w:rsid w:val="00A335A6"/>
    <w:rsid w:val="00A336DD"/>
    <w:rsid w:val="00A33813"/>
    <w:rsid w:val="00A3385E"/>
    <w:rsid w:val="00A33BF1"/>
    <w:rsid w:val="00A33C4D"/>
    <w:rsid w:val="00A33DFB"/>
    <w:rsid w:val="00A340DF"/>
    <w:rsid w:val="00A3453F"/>
    <w:rsid w:val="00A34B0F"/>
    <w:rsid w:val="00A34D49"/>
    <w:rsid w:val="00A350D3"/>
    <w:rsid w:val="00A351D0"/>
    <w:rsid w:val="00A3566F"/>
    <w:rsid w:val="00A35A11"/>
    <w:rsid w:val="00A35E18"/>
    <w:rsid w:val="00A35F20"/>
    <w:rsid w:val="00A36149"/>
    <w:rsid w:val="00A36894"/>
    <w:rsid w:val="00A36D4A"/>
    <w:rsid w:val="00A36D71"/>
    <w:rsid w:val="00A37782"/>
    <w:rsid w:val="00A377C5"/>
    <w:rsid w:val="00A37D63"/>
    <w:rsid w:val="00A400BF"/>
    <w:rsid w:val="00A40125"/>
    <w:rsid w:val="00A405FB"/>
    <w:rsid w:val="00A40621"/>
    <w:rsid w:val="00A40782"/>
    <w:rsid w:val="00A40CCC"/>
    <w:rsid w:val="00A40DE3"/>
    <w:rsid w:val="00A4151D"/>
    <w:rsid w:val="00A41535"/>
    <w:rsid w:val="00A42675"/>
    <w:rsid w:val="00A42ADE"/>
    <w:rsid w:val="00A43B3F"/>
    <w:rsid w:val="00A43F1A"/>
    <w:rsid w:val="00A4433B"/>
    <w:rsid w:val="00A444B9"/>
    <w:rsid w:val="00A44C71"/>
    <w:rsid w:val="00A44E80"/>
    <w:rsid w:val="00A4530C"/>
    <w:rsid w:val="00A453DC"/>
    <w:rsid w:val="00A455F6"/>
    <w:rsid w:val="00A4568B"/>
    <w:rsid w:val="00A4577C"/>
    <w:rsid w:val="00A46668"/>
    <w:rsid w:val="00A46AAD"/>
    <w:rsid w:val="00A46ACB"/>
    <w:rsid w:val="00A46B86"/>
    <w:rsid w:val="00A46E54"/>
    <w:rsid w:val="00A4714C"/>
    <w:rsid w:val="00A47F74"/>
    <w:rsid w:val="00A500E8"/>
    <w:rsid w:val="00A502E7"/>
    <w:rsid w:val="00A504BD"/>
    <w:rsid w:val="00A5085D"/>
    <w:rsid w:val="00A50AD5"/>
    <w:rsid w:val="00A50BA1"/>
    <w:rsid w:val="00A51575"/>
    <w:rsid w:val="00A5157B"/>
    <w:rsid w:val="00A5182A"/>
    <w:rsid w:val="00A51CF0"/>
    <w:rsid w:val="00A51F1A"/>
    <w:rsid w:val="00A51FC1"/>
    <w:rsid w:val="00A52245"/>
    <w:rsid w:val="00A5288A"/>
    <w:rsid w:val="00A52C79"/>
    <w:rsid w:val="00A52C9B"/>
    <w:rsid w:val="00A53929"/>
    <w:rsid w:val="00A54466"/>
    <w:rsid w:val="00A549B7"/>
    <w:rsid w:val="00A54E8E"/>
    <w:rsid w:val="00A558A7"/>
    <w:rsid w:val="00A55B0E"/>
    <w:rsid w:val="00A55C1E"/>
    <w:rsid w:val="00A55E27"/>
    <w:rsid w:val="00A5656F"/>
    <w:rsid w:val="00A566CE"/>
    <w:rsid w:val="00A56E55"/>
    <w:rsid w:val="00A57071"/>
    <w:rsid w:val="00A57566"/>
    <w:rsid w:val="00A579D8"/>
    <w:rsid w:val="00A600E1"/>
    <w:rsid w:val="00A60216"/>
    <w:rsid w:val="00A60688"/>
    <w:rsid w:val="00A60882"/>
    <w:rsid w:val="00A60FF8"/>
    <w:rsid w:val="00A612B8"/>
    <w:rsid w:val="00A6178A"/>
    <w:rsid w:val="00A61947"/>
    <w:rsid w:val="00A61A21"/>
    <w:rsid w:val="00A61AE7"/>
    <w:rsid w:val="00A61B96"/>
    <w:rsid w:val="00A61CBD"/>
    <w:rsid w:val="00A62580"/>
    <w:rsid w:val="00A62A81"/>
    <w:rsid w:val="00A62D48"/>
    <w:rsid w:val="00A62DD3"/>
    <w:rsid w:val="00A630B9"/>
    <w:rsid w:val="00A630FB"/>
    <w:rsid w:val="00A635A0"/>
    <w:rsid w:val="00A63D8A"/>
    <w:rsid w:val="00A64348"/>
    <w:rsid w:val="00A6504E"/>
    <w:rsid w:val="00A65528"/>
    <w:rsid w:val="00A65BD3"/>
    <w:rsid w:val="00A6605C"/>
    <w:rsid w:val="00A6691B"/>
    <w:rsid w:val="00A66941"/>
    <w:rsid w:val="00A66A29"/>
    <w:rsid w:val="00A66C31"/>
    <w:rsid w:val="00A670E7"/>
    <w:rsid w:val="00A67338"/>
    <w:rsid w:val="00A6734E"/>
    <w:rsid w:val="00A67D50"/>
    <w:rsid w:val="00A70075"/>
    <w:rsid w:val="00A7025F"/>
    <w:rsid w:val="00A7026A"/>
    <w:rsid w:val="00A70A19"/>
    <w:rsid w:val="00A7104C"/>
    <w:rsid w:val="00A71325"/>
    <w:rsid w:val="00A715E4"/>
    <w:rsid w:val="00A71E05"/>
    <w:rsid w:val="00A72075"/>
    <w:rsid w:val="00A72479"/>
    <w:rsid w:val="00A72DFB"/>
    <w:rsid w:val="00A73240"/>
    <w:rsid w:val="00A7360F"/>
    <w:rsid w:val="00A73821"/>
    <w:rsid w:val="00A73922"/>
    <w:rsid w:val="00A73A5B"/>
    <w:rsid w:val="00A73C1E"/>
    <w:rsid w:val="00A73C25"/>
    <w:rsid w:val="00A7442B"/>
    <w:rsid w:val="00A754EF"/>
    <w:rsid w:val="00A75592"/>
    <w:rsid w:val="00A75C7A"/>
    <w:rsid w:val="00A76073"/>
    <w:rsid w:val="00A7646E"/>
    <w:rsid w:val="00A765C3"/>
    <w:rsid w:val="00A77352"/>
    <w:rsid w:val="00A77599"/>
    <w:rsid w:val="00A77656"/>
    <w:rsid w:val="00A7768A"/>
    <w:rsid w:val="00A779C1"/>
    <w:rsid w:val="00A77B93"/>
    <w:rsid w:val="00A77FE0"/>
    <w:rsid w:val="00A80FB4"/>
    <w:rsid w:val="00A81AA8"/>
    <w:rsid w:val="00A81C1C"/>
    <w:rsid w:val="00A81D1C"/>
    <w:rsid w:val="00A82BC0"/>
    <w:rsid w:val="00A82E3E"/>
    <w:rsid w:val="00A83018"/>
    <w:rsid w:val="00A831F9"/>
    <w:rsid w:val="00A836DF"/>
    <w:rsid w:val="00A83995"/>
    <w:rsid w:val="00A83D39"/>
    <w:rsid w:val="00A83D6F"/>
    <w:rsid w:val="00A840A7"/>
    <w:rsid w:val="00A8464E"/>
    <w:rsid w:val="00A846F8"/>
    <w:rsid w:val="00A84B16"/>
    <w:rsid w:val="00A84BDF"/>
    <w:rsid w:val="00A84DA2"/>
    <w:rsid w:val="00A84F92"/>
    <w:rsid w:val="00A85740"/>
    <w:rsid w:val="00A85CFC"/>
    <w:rsid w:val="00A85E61"/>
    <w:rsid w:val="00A86185"/>
    <w:rsid w:val="00A86A54"/>
    <w:rsid w:val="00A86DB1"/>
    <w:rsid w:val="00A8732E"/>
    <w:rsid w:val="00A874BB"/>
    <w:rsid w:val="00A87518"/>
    <w:rsid w:val="00A87663"/>
    <w:rsid w:val="00A87F8B"/>
    <w:rsid w:val="00A900CD"/>
    <w:rsid w:val="00A90965"/>
    <w:rsid w:val="00A90CB2"/>
    <w:rsid w:val="00A91187"/>
    <w:rsid w:val="00A9128D"/>
    <w:rsid w:val="00A913DA"/>
    <w:rsid w:val="00A914A4"/>
    <w:rsid w:val="00A9150B"/>
    <w:rsid w:val="00A91872"/>
    <w:rsid w:val="00A91EBF"/>
    <w:rsid w:val="00A921B3"/>
    <w:rsid w:val="00A928C1"/>
    <w:rsid w:val="00A92963"/>
    <w:rsid w:val="00A92B25"/>
    <w:rsid w:val="00A92C31"/>
    <w:rsid w:val="00A92E63"/>
    <w:rsid w:val="00A92EA3"/>
    <w:rsid w:val="00A9306D"/>
    <w:rsid w:val="00A932D5"/>
    <w:rsid w:val="00A9339F"/>
    <w:rsid w:val="00A93731"/>
    <w:rsid w:val="00A93B9C"/>
    <w:rsid w:val="00A93BA1"/>
    <w:rsid w:val="00A94453"/>
    <w:rsid w:val="00A952D3"/>
    <w:rsid w:val="00A95766"/>
    <w:rsid w:val="00A9579C"/>
    <w:rsid w:val="00A95A83"/>
    <w:rsid w:val="00A95B7C"/>
    <w:rsid w:val="00A95DA3"/>
    <w:rsid w:val="00A96356"/>
    <w:rsid w:val="00A96BE5"/>
    <w:rsid w:val="00A96DED"/>
    <w:rsid w:val="00A96E10"/>
    <w:rsid w:val="00A96F1E"/>
    <w:rsid w:val="00A971CE"/>
    <w:rsid w:val="00A97534"/>
    <w:rsid w:val="00A97849"/>
    <w:rsid w:val="00A978F2"/>
    <w:rsid w:val="00A97AAF"/>
    <w:rsid w:val="00A97D86"/>
    <w:rsid w:val="00A97D89"/>
    <w:rsid w:val="00A97ED5"/>
    <w:rsid w:val="00A97FEE"/>
    <w:rsid w:val="00AA0185"/>
    <w:rsid w:val="00AA01D8"/>
    <w:rsid w:val="00AA02D5"/>
    <w:rsid w:val="00AA07F2"/>
    <w:rsid w:val="00AA08F6"/>
    <w:rsid w:val="00AA0F9E"/>
    <w:rsid w:val="00AA107A"/>
    <w:rsid w:val="00AA10C8"/>
    <w:rsid w:val="00AA14B5"/>
    <w:rsid w:val="00AA1634"/>
    <w:rsid w:val="00AA17F9"/>
    <w:rsid w:val="00AA1840"/>
    <w:rsid w:val="00AA1932"/>
    <w:rsid w:val="00AA2058"/>
    <w:rsid w:val="00AA2508"/>
    <w:rsid w:val="00AA25BC"/>
    <w:rsid w:val="00AA26E1"/>
    <w:rsid w:val="00AA2BA5"/>
    <w:rsid w:val="00AA2CF4"/>
    <w:rsid w:val="00AA2D3D"/>
    <w:rsid w:val="00AA335D"/>
    <w:rsid w:val="00AA36DE"/>
    <w:rsid w:val="00AA38A9"/>
    <w:rsid w:val="00AA3AFB"/>
    <w:rsid w:val="00AA3D8E"/>
    <w:rsid w:val="00AA436F"/>
    <w:rsid w:val="00AA4CCD"/>
    <w:rsid w:val="00AA4EAA"/>
    <w:rsid w:val="00AA50CC"/>
    <w:rsid w:val="00AA50E9"/>
    <w:rsid w:val="00AA512F"/>
    <w:rsid w:val="00AA55F5"/>
    <w:rsid w:val="00AA5B76"/>
    <w:rsid w:val="00AA62EB"/>
    <w:rsid w:val="00AA6310"/>
    <w:rsid w:val="00AA63C8"/>
    <w:rsid w:val="00AA646E"/>
    <w:rsid w:val="00AA6577"/>
    <w:rsid w:val="00AA69C7"/>
    <w:rsid w:val="00AA69D2"/>
    <w:rsid w:val="00AA6E66"/>
    <w:rsid w:val="00AA7189"/>
    <w:rsid w:val="00AA7243"/>
    <w:rsid w:val="00AA783E"/>
    <w:rsid w:val="00AA784D"/>
    <w:rsid w:val="00AA79F2"/>
    <w:rsid w:val="00AA7A40"/>
    <w:rsid w:val="00AA7FBD"/>
    <w:rsid w:val="00AB05F9"/>
    <w:rsid w:val="00AB08CD"/>
    <w:rsid w:val="00AB0C4C"/>
    <w:rsid w:val="00AB0DAE"/>
    <w:rsid w:val="00AB170E"/>
    <w:rsid w:val="00AB1828"/>
    <w:rsid w:val="00AB1BBC"/>
    <w:rsid w:val="00AB1F60"/>
    <w:rsid w:val="00AB21C6"/>
    <w:rsid w:val="00AB22DA"/>
    <w:rsid w:val="00AB2CEF"/>
    <w:rsid w:val="00AB3206"/>
    <w:rsid w:val="00AB32C5"/>
    <w:rsid w:val="00AB3BD8"/>
    <w:rsid w:val="00AB3D54"/>
    <w:rsid w:val="00AB42BC"/>
    <w:rsid w:val="00AB4470"/>
    <w:rsid w:val="00AB4641"/>
    <w:rsid w:val="00AB479A"/>
    <w:rsid w:val="00AB4A73"/>
    <w:rsid w:val="00AB5AFA"/>
    <w:rsid w:val="00AB5B6B"/>
    <w:rsid w:val="00AB5CBB"/>
    <w:rsid w:val="00AB6BD8"/>
    <w:rsid w:val="00AB6C83"/>
    <w:rsid w:val="00AB6DC7"/>
    <w:rsid w:val="00AB6E8F"/>
    <w:rsid w:val="00AB6F0B"/>
    <w:rsid w:val="00AB78A9"/>
    <w:rsid w:val="00AB7B5D"/>
    <w:rsid w:val="00AB7E02"/>
    <w:rsid w:val="00AB7EBC"/>
    <w:rsid w:val="00AB7FC0"/>
    <w:rsid w:val="00AC0571"/>
    <w:rsid w:val="00AC0902"/>
    <w:rsid w:val="00AC093F"/>
    <w:rsid w:val="00AC0F00"/>
    <w:rsid w:val="00AC1446"/>
    <w:rsid w:val="00AC1458"/>
    <w:rsid w:val="00AC17F5"/>
    <w:rsid w:val="00AC1B32"/>
    <w:rsid w:val="00AC1B4A"/>
    <w:rsid w:val="00AC25E8"/>
    <w:rsid w:val="00AC2654"/>
    <w:rsid w:val="00AC2B0F"/>
    <w:rsid w:val="00AC2C62"/>
    <w:rsid w:val="00AC348A"/>
    <w:rsid w:val="00AC370E"/>
    <w:rsid w:val="00AC3FFC"/>
    <w:rsid w:val="00AC4979"/>
    <w:rsid w:val="00AC4C82"/>
    <w:rsid w:val="00AC4D4D"/>
    <w:rsid w:val="00AC4FD3"/>
    <w:rsid w:val="00AC5028"/>
    <w:rsid w:val="00AC504E"/>
    <w:rsid w:val="00AC530D"/>
    <w:rsid w:val="00AC6143"/>
    <w:rsid w:val="00AC697A"/>
    <w:rsid w:val="00AC698D"/>
    <w:rsid w:val="00AC6AA6"/>
    <w:rsid w:val="00AC6BC3"/>
    <w:rsid w:val="00AC6E7C"/>
    <w:rsid w:val="00AC7104"/>
    <w:rsid w:val="00AC734D"/>
    <w:rsid w:val="00AD017F"/>
    <w:rsid w:val="00AD05CB"/>
    <w:rsid w:val="00AD0CC8"/>
    <w:rsid w:val="00AD0CEA"/>
    <w:rsid w:val="00AD0F97"/>
    <w:rsid w:val="00AD16BB"/>
    <w:rsid w:val="00AD17B4"/>
    <w:rsid w:val="00AD1832"/>
    <w:rsid w:val="00AD1ABC"/>
    <w:rsid w:val="00AD2081"/>
    <w:rsid w:val="00AD20D9"/>
    <w:rsid w:val="00AD21A5"/>
    <w:rsid w:val="00AD24EE"/>
    <w:rsid w:val="00AD2832"/>
    <w:rsid w:val="00AD2D1F"/>
    <w:rsid w:val="00AD2ED7"/>
    <w:rsid w:val="00AD2EDD"/>
    <w:rsid w:val="00AD3504"/>
    <w:rsid w:val="00AD35EA"/>
    <w:rsid w:val="00AD4220"/>
    <w:rsid w:val="00AD4842"/>
    <w:rsid w:val="00AD4858"/>
    <w:rsid w:val="00AD4E63"/>
    <w:rsid w:val="00AD5144"/>
    <w:rsid w:val="00AD54C1"/>
    <w:rsid w:val="00AD59A2"/>
    <w:rsid w:val="00AD6289"/>
    <w:rsid w:val="00AD64E0"/>
    <w:rsid w:val="00AD67F3"/>
    <w:rsid w:val="00AD6C53"/>
    <w:rsid w:val="00AD73F4"/>
    <w:rsid w:val="00AD7AC7"/>
    <w:rsid w:val="00AE0189"/>
    <w:rsid w:val="00AE02C9"/>
    <w:rsid w:val="00AE0A95"/>
    <w:rsid w:val="00AE0B88"/>
    <w:rsid w:val="00AE0C5C"/>
    <w:rsid w:val="00AE0ECD"/>
    <w:rsid w:val="00AE0FA8"/>
    <w:rsid w:val="00AE1045"/>
    <w:rsid w:val="00AE135D"/>
    <w:rsid w:val="00AE2566"/>
    <w:rsid w:val="00AE281B"/>
    <w:rsid w:val="00AE2D98"/>
    <w:rsid w:val="00AE2E1B"/>
    <w:rsid w:val="00AE327A"/>
    <w:rsid w:val="00AE3287"/>
    <w:rsid w:val="00AE3738"/>
    <w:rsid w:val="00AE3886"/>
    <w:rsid w:val="00AE3D1C"/>
    <w:rsid w:val="00AE4899"/>
    <w:rsid w:val="00AE4D02"/>
    <w:rsid w:val="00AE4FF0"/>
    <w:rsid w:val="00AE510A"/>
    <w:rsid w:val="00AE5172"/>
    <w:rsid w:val="00AE5493"/>
    <w:rsid w:val="00AE5609"/>
    <w:rsid w:val="00AE57DC"/>
    <w:rsid w:val="00AE57E8"/>
    <w:rsid w:val="00AE5AD6"/>
    <w:rsid w:val="00AE5AE5"/>
    <w:rsid w:val="00AE5FDF"/>
    <w:rsid w:val="00AE62FB"/>
    <w:rsid w:val="00AE66D3"/>
    <w:rsid w:val="00AE676A"/>
    <w:rsid w:val="00AE683A"/>
    <w:rsid w:val="00AE6DA6"/>
    <w:rsid w:val="00AE6F03"/>
    <w:rsid w:val="00AE743C"/>
    <w:rsid w:val="00AE766B"/>
    <w:rsid w:val="00AE783E"/>
    <w:rsid w:val="00AE791C"/>
    <w:rsid w:val="00AE7B86"/>
    <w:rsid w:val="00AE7C88"/>
    <w:rsid w:val="00AF0678"/>
    <w:rsid w:val="00AF078C"/>
    <w:rsid w:val="00AF1234"/>
    <w:rsid w:val="00AF13A8"/>
    <w:rsid w:val="00AF14DE"/>
    <w:rsid w:val="00AF1AD8"/>
    <w:rsid w:val="00AF1BCB"/>
    <w:rsid w:val="00AF229C"/>
    <w:rsid w:val="00AF27D1"/>
    <w:rsid w:val="00AF28D3"/>
    <w:rsid w:val="00AF2972"/>
    <w:rsid w:val="00AF2C0A"/>
    <w:rsid w:val="00AF31B6"/>
    <w:rsid w:val="00AF344D"/>
    <w:rsid w:val="00AF3AEE"/>
    <w:rsid w:val="00AF3BBF"/>
    <w:rsid w:val="00AF3FB1"/>
    <w:rsid w:val="00AF43B2"/>
    <w:rsid w:val="00AF493F"/>
    <w:rsid w:val="00AF4962"/>
    <w:rsid w:val="00AF49E0"/>
    <w:rsid w:val="00AF4E91"/>
    <w:rsid w:val="00AF5A73"/>
    <w:rsid w:val="00AF5A94"/>
    <w:rsid w:val="00AF627E"/>
    <w:rsid w:val="00AF6801"/>
    <w:rsid w:val="00AF6BE7"/>
    <w:rsid w:val="00AF7248"/>
    <w:rsid w:val="00AF7B1F"/>
    <w:rsid w:val="00AF7B4C"/>
    <w:rsid w:val="00AF7C0A"/>
    <w:rsid w:val="00B006FB"/>
    <w:rsid w:val="00B009FC"/>
    <w:rsid w:val="00B00BAC"/>
    <w:rsid w:val="00B01167"/>
    <w:rsid w:val="00B011C6"/>
    <w:rsid w:val="00B014C3"/>
    <w:rsid w:val="00B01520"/>
    <w:rsid w:val="00B019C7"/>
    <w:rsid w:val="00B01A31"/>
    <w:rsid w:val="00B01CFE"/>
    <w:rsid w:val="00B01E34"/>
    <w:rsid w:val="00B01E65"/>
    <w:rsid w:val="00B0282C"/>
    <w:rsid w:val="00B0286A"/>
    <w:rsid w:val="00B030A7"/>
    <w:rsid w:val="00B039F7"/>
    <w:rsid w:val="00B04B7F"/>
    <w:rsid w:val="00B04BEA"/>
    <w:rsid w:val="00B04C12"/>
    <w:rsid w:val="00B04EC6"/>
    <w:rsid w:val="00B04EFB"/>
    <w:rsid w:val="00B04F9A"/>
    <w:rsid w:val="00B054B1"/>
    <w:rsid w:val="00B0554B"/>
    <w:rsid w:val="00B05F59"/>
    <w:rsid w:val="00B0615B"/>
    <w:rsid w:val="00B0654D"/>
    <w:rsid w:val="00B06CD9"/>
    <w:rsid w:val="00B07306"/>
    <w:rsid w:val="00B07341"/>
    <w:rsid w:val="00B07A56"/>
    <w:rsid w:val="00B07D3C"/>
    <w:rsid w:val="00B07D48"/>
    <w:rsid w:val="00B07D59"/>
    <w:rsid w:val="00B07FAF"/>
    <w:rsid w:val="00B10075"/>
    <w:rsid w:val="00B10230"/>
    <w:rsid w:val="00B107B5"/>
    <w:rsid w:val="00B1091E"/>
    <w:rsid w:val="00B109D2"/>
    <w:rsid w:val="00B109E0"/>
    <w:rsid w:val="00B10BF8"/>
    <w:rsid w:val="00B10D29"/>
    <w:rsid w:val="00B11171"/>
    <w:rsid w:val="00B11538"/>
    <w:rsid w:val="00B115F7"/>
    <w:rsid w:val="00B11B2B"/>
    <w:rsid w:val="00B11ED8"/>
    <w:rsid w:val="00B121A1"/>
    <w:rsid w:val="00B122D9"/>
    <w:rsid w:val="00B12559"/>
    <w:rsid w:val="00B126A0"/>
    <w:rsid w:val="00B1282F"/>
    <w:rsid w:val="00B12B91"/>
    <w:rsid w:val="00B12E5C"/>
    <w:rsid w:val="00B138E2"/>
    <w:rsid w:val="00B13BF3"/>
    <w:rsid w:val="00B13F17"/>
    <w:rsid w:val="00B14675"/>
    <w:rsid w:val="00B147D4"/>
    <w:rsid w:val="00B147EA"/>
    <w:rsid w:val="00B14A05"/>
    <w:rsid w:val="00B14B7E"/>
    <w:rsid w:val="00B14B97"/>
    <w:rsid w:val="00B14F65"/>
    <w:rsid w:val="00B15D52"/>
    <w:rsid w:val="00B15E0D"/>
    <w:rsid w:val="00B16B4E"/>
    <w:rsid w:val="00B172BF"/>
    <w:rsid w:val="00B174B2"/>
    <w:rsid w:val="00B17666"/>
    <w:rsid w:val="00B177CD"/>
    <w:rsid w:val="00B17A69"/>
    <w:rsid w:val="00B17E92"/>
    <w:rsid w:val="00B20288"/>
    <w:rsid w:val="00B20B2D"/>
    <w:rsid w:val="00B21301"/>
    <w:rsid w:val="00B21535"/>
    <w:rsid w:val="00B220D7"/>
    <w:rsid w:val="00B22111"/>
    <w:rsid w:val="00B22198"/>
    <w:rsid w:val="00B221C9"/>
    <w:rsid w:val="00B225DD"/>
    <w:rsid w:val="00B22809"/>
    <w:rsid w:val="00B22A72"/>
    <w:rsid w:val="00B230A9"/>
    <w:rsid w:val="00B234E6"/>
    <w:rsid w:val="00B23584"/>
    <w:rsid w:val="00B23A14"/>
    <w:rsid w:val="00B2412F"/>
    <w:rsid w:val="00B24181"/>
    <w:rsid w:val="00B24581"/>
    <w:rsid w:val="00B2502D"/>
    <w:rsid w:val="00B250F0"/>
    <w:rsid w:val="00B2524A"/>
    <w:rsid w:val="00B259E6"/>
    <w:rsid w:val="00B25A68"/>
    <w:rsid w:val="00B2606F"/>
    <w:rsid w:val="00B26683"/>
    <w:rsid w:val="00B26A0F"/>
    <w:rsid w:val="00B26A29"/>
    <w:rsid w:val="00B26ECC"/>
    <w:rsid w:val="00B3082A"/>
    <w:rsid w:val="00B30CAA"/>
    <w:rsid w:val="00B31F7B"/>
    <w:rsid w:val="00B31FFB"/>
    <w:rsid w:val="00B32E10"/>
    <w:rsid w:val="00B32E82"/>
    <w:rsid w:val="00B332ED"/>
    <w:rsid w:val="00B3352D"/>
    <w:rsid w:val="00B33918"/>
    <w:rsid w:val="00B33E2E"/>
    <w:rsid w:val="00B342AC"/>
    <w:rsid w:val="00B34346"/>
    <w:rsid w:val="00B34504"/>
    <w:rsid w:val="00B345FA"/>
    <w:rsid w:val="00B346D5"/>
    <w:rsid w:val="00B348C5"/>
    <w:rsid w:val="00B34935"/>
    <w:rsid w:val="00B34D04"/>
    <w:rsid w:val="00B35635"/>
    <w:rsid w:val="00B3589C"/>
    <w:rsid w:val="00B35DCC"/>
    <w:rsid w:val="00B3609E"/>
    <w:rsid w:val="00B360C7"/>
    <w:rsid w:val="00B36136"/>
    <w:rsid w:val="00B36480"/>
    <w:rsid w:val="00B36595"/>
    <w:rsid w:val="00B36704"/>
    <w:rsid w:val="00B367FB"/>
    <w:rsid w:val="00B36AED"/>
    <w:rsid w:val="00B36F81"/>
    <w:rsid w:val="00B36FA6"/>
    <w:rsid w:val="00B370BF"/>
    <w:rsid w:val="00B371B6"/>
    <w:rsid w:val="00B378C3"/>
    <w:rsid w:val="00B37E98"/>
    <w:rsid w:val="00B40E94"/>
    <w:rsid w:val="00B40F11"/>
    <w:rsid w:val="00B40FC3"/>
    <w:rsid w:val="00B413EF"/>
    <w:rsid w:val="00B4199F"/>
    <w:rsid w:val="00B41DE6"/>
    <w:rsid w:val="00B41E56"/>
    <w:rsid w:val="00B41EB6"/>
    <w:rsid w:val="00B42670"/>
    <w:rsid w:val="00B427A8"/>
    <w:rsid w:val="00B4289C"/>
    <w:rsid w:val="00B42AA9"/>
    <w:rsid w:val="00B42CF1"/>
    <w:rsid w:val="00B42E50"/>
    <w:rsid w:val="00B42F8F"/>
    <w:rsid w:val="00B433C0"/>
    <w:rsid w:val="00B437E8"/>
    <w:rsid w:val="00B43F75"/>
    <w:rsid w:val="00B4443F"/>
    <w:rsid w:val="00B447A5"/>
    <w:rsid w:val="00B45116"/>
    <w:rsid w:val="00B455AB"/>
    <w:rsid w:val="00B45796"/>
    <w:rsid w:val="00B45EF6"/>
    <w:rsid w:val="00B46284"/>
    <w:rsid w:val="00B46447"/>
    <w:rsid w:val="00B465F2"/>
    <w:rsid w:val="00B468F7"/>
    <w:rsid w:val="00B46E0D"/>
    <w:rsid w:val="00B47361"/>
    <w:rsid w:val="00B47842"/>
    <w:rsid w:val="00B47B15"/>
    <w:rsid w:val="00B47E8F"/>
    <w:rsid w:val="00B50017"/>
    <w:rsid w:val="00B5017B"/>
    <w:rsid w:val="00B50274"/>
    <w:rsid w:val="00B5091F"/>
    <w:rsid w:val="00B50BE3"/>
    <w:rsid w:val="00B50CD2"/>
    <w:rsid w:val="00B5104F"/>
    <w:rsid w:val="00B512F5"/>
    <w:rsid w:val="00B5185B"/>
    <w:rsid w:val="00B51BD0"/>
    <w:rsid w:val="00B51E13"/>
    <w:rsid w:val="00B5256D"/>
    <w:rsid w:val="00B527B5"/>
    <w:rsid w:val="00B52DD1"/>
    <w:rsid w:val="00B539C6"/>
    <w:rsid w:val="00B53BCD"/>
    <w:rsid w:val="00B53F44"/>
    <w:rsid w:val="00B544A5"/>
    <w:rsid w:val="00B54905"/>
    <w:rsid w:val="00B5490D"/>
    <w:rsid w:val="00B5552B"/>
    <w:rsid w:val="00B5555C"/>
    <w:rsid w:val="00B555FB"/>
    <w:rsid w:val="00B5584D"/>
    <w:rsid w:val="00B55B4E"/>
    <w:rsid w:val="00B55C02"/>
    <w:rsid w:val="00B55ECB"/>
    <w:rsid w:val="00B56177"/>
    <w:rsid w:val="00B5674D"/>
    <w:rsid w:val="00B56BF7"/>
    <w:rsid w:val="00B56C24"/>
    <w:rsid w:val="00B56C49"/>
    <w:rsid w:val="00B57045"/>
    <w:rsid w:val="00B57100"/>
    <w:rsid w:val="00B5758B"/>
    <w:rsid w:val="00B57784"/>
    <w:rsid w:val="00B60339"/>
    <w:rsid w:val="00B6066B"/>
    <w:rsid w:val="00B607D3"/>
    <w:rsid w:val="00B60938"/>
    <w:rsid w:val="00B60980"/>
    <w:rsid w:val="00B609E4"/>
    <w:rsid w:val="00B60B04"/>
    <w:rsid w:val="00B60F59"/>
    <w:rsid w:val="00B61366"/>
    <w:rsid w:val="00B61DAB"/>
    <w:rsid w:val="00B61ED3"/>
    <w:rsid w:val="00B62192"/>
    <w:rsid w:val="00B624EC"/>
    <w:rsid w:val="00B62597"/>
    <w:rsid w:val="00B62767"/>
    <w:rsid w:val="00B62F0C"/>
    <w:rsid w:val="00B632A8"/>
    <w:rsid w:val="00B63897"/>
    <w:rsid w:val="00B63B20"/>
    <w:rsid w:val="00B63E5C"/>
    <w:rsid w:val="00B6456B"/>
    <w:rsid w:val="00B64C99"/>
    <w:rsid w:val="00B64EC0"/>
    <w:rsid w:val="00B64FE8"/>
    <w:rsid w:val="00B6603F"/>
    <w:rsid w:val="00B660AE"/>
    <w:rsid w:val="00B66445"/>
    <w:rsid w:val="00B66E88"/>
    <w:rsid w:val="00B66F25"/>
    <w:rsid w:val="00B6726A"/>
    <w:rsid w:val="00B673ED"/>
    <w:rsid w:val="00B67475"/>
    <w:rsid w:val="00B6772B"/>
    <w:rsid w:val="00B678C5"/>
    <w:rsid w:val="00B67AB3"/>
    <w:rsid w:val="00B67C17"/>
    <w:rsid w:val="00B67C55"/>
    <w:rsid w:val="00B7019C"/>
    <w:rsid w:val="00B70223"/>
    <w:rsid w:val="00B7037A"/>
    <w:rsid w:val="00B70587"/>
    <w:rsid w:val="00B705FC"/>
    <w:rsid w:val="00B707EC"/>
    <w:rsid w:val="00B7133B"/>
    <w:rsid w:val="00B71565"/>
    <w:rsid w:val="00B71838"/>
    <w:rsid w:val="00B718FC"/>
    <w:rsid w:val="00B71E76"/>
    <w:rsid w:val="00B721C3"/>
    <w:rsid w:val="00B72E13"/>
    <w:rsid w:val="00B72E65"/>
    <w:rsid w:val="00B7325E"/>
    <w:rsid w:val="00B737D7"/>
    <w:rsid w:val="00B73CCA"/>
    <w:rsid w:val="00B740D8"/>
    <w:rsid w:val="00B744A1"/>
    <w:rsid w:val="00B74B42"/>
    <w:rsid w:val="00B7536B"/>
    <w:rsid w:val="00B754C8"/>
    <w:rsid w:val="00B755A8"/>
    <w:rsid w:val="00B75CC2"/>
    <w:rsid w:val="00B75CE7"/>
    <w:rsid w:val="00B76069"/>
    <w:rsid w:val="00B76551"/>
    <w:rsid w:val="00B76B1F"/>
    <w:rsid w:val="00B76E9A"/>
    <w:rsid w:val="00B77025"/>
    <w:rsid w:val="00B771A4"/>
    <w:rsid w:val="00B774C3"/>
    <w:rsid w:val="00B776AB"/>
    <w:rsid w:val="00B77711"/>
    <w:rsid w:val="00B77799"/>
    <w:rsid w:val="00B77D8D"/>
    <w:rsid w:val="00B800F4"/>
    <w:rsid w:val="00B802DF"/>
    <w:rsid w:val="00B8049E"/>
    <w:rsid w:val="00B80520"/>
    <w:rsid w:val="00B80937"/>
    <w:rsid w:val="00B810DE"/>
    <w:rsid w:val="00B8116A"/>
    <w:rsid w:val="00B81727"/>
    <w:rsid w:val="00B81C7C"/>
    <w:rsid w:val="00B81F18"/>
    <w:rsid w:val="00B82B06"/>
    <w:rsid w:val="00B82F16"/>
    <w:rsid w:val="00B83375"/>
    <w:rsid w:val="00B83FB8"/>
    <w:rsid w:val="00B840C7"/>
    <w:rsid w:val="00B8449A"/>
    <w:rsid w:val="00B84669"/>
    <w:rsid w:val="00B847BF"/>
    <w:rsid w:val="00B848C5"/>
    <w:rsid w:val="00B84AA3"/>
    <w:rsid w:val="00B84D31"/>
    <w:rsid w:val="00B84D4B"/>
    <w:rsid w:val="00B857D0"/>
    <w:rsid w:val="00B85DFB"/>
    <w:rsid w:val="00B85E95"/>
    <w:rsid w:val="00B85FCD"/>
    <w:rsid w:val="00B868F0"/>
    <w:rsid w:val="00B86A37"/>
    <w:rsid w:val="00B87655"/>
    <w:rsid w:val="00B877DF"/>
    <w:rsid w:val="00B87A10"/>
    <w:rsid w:val="00B87F29"/>
    <w:rsid w:val="00B902B2"/>
    <w:rsid w:val="00B906FD"/>
    <w:rsid w:val="00B90ACC"/>
    <w:rsid w:val="00B9118A"/>
    <w:rsid w:val="00B9195D"/>
    <w:rsid w:val="00B91CE7"/>
    <w:rsid w:val="00B92148"/>
    <w:rsid w:val="00B921AD"/>
    <w:rsid w:val="00B92477"/>
    <w:rsid w:val="00B92732"/>
    <w:rsid w:val="00B92C39"/>
    <w:rsid w:val="00B92E04"/>
    <w:rsid w:val="00B93063"/>
    <w:rsid w:val="00B94203"/>
    <w:rsid w:val="00B94475"/>
    <w:rsid w:val="00B94791"/>
    <w:rsid w:val="00B94905"/>
    <w:rsid w:val="00B9557F"/>
    <w:rsid w:val="00B95856"/>
    <w:rsid w:val="00B958EC"/>
    <w:rsid w:val="00B95B6F"/>
    <w:rsid w:val="00B95CC9"/>
    <w:rsid w:val="00B95F3A"/>
    <w:rsid w:val="00B95F46"/>
    <w:rsid w:val="00B95F8A"/>
    <w:rsid w:val="00B962AE"/>
    <w:rsid w:val="00B96B4E"/>
    <w:rsid w:val="00B978C6"/>
    <w:rsid w:val="00B97B57"/>
    <w:rsid w:val="00BA06C5"/>
    <w:rsid w:val="00BA0BAD"/>
    <w:rsid w:val="00BA1188"/>
    <w:rsid w:val="00BA1719"/>
    <w:rsid w:val="00BA1A1B"/>
    <w:rsid w:val="00BA1D66"/>
    <w:rsid w:val="00BA1DC5"/>
    <w:rsid w:val="00BA2013"/>
    <w:rsid w:val="00BA267F"/>
    <w:rsid w:val="00BA2864"/>
    <w:rsid w:val="00BA2DB5"/>
    <w:rsid w:val="00BA2E02"/>
    <w:rsid w:val="00BA2F5E"/>
    <w:rsid w:val="00BA2F82"/>
    <w:rsid w:val="00BA340D"/>
    <w:rsid w:val="00BA4141"/>
    <w:rsid w:val="00BA421D"/>
    <w:rsid w:val="00BA4304"/>
    <w:rsid w:val="00BA467C"/>
    <w:rsid w:val="00BA4D66"/>
    <w:rsid w:val="00BA5091"/>
    <w:rsid w:val="00BA53ED"/>
    <w:rsid w:val="00BA5748"/>
    <w:rsid w:val="00BA5B7D"/>
    <w:rsid w:val="00BA6418"/>
    <w:rsid w:val="00BA6948"/>
    <w:rsid w:val="00BA696F"/>
    <w:rsid w:val="00BA69FB"/>
    <w:rsid w:val="00BA6AE9"/>
    <w:rsid w:val="00BA79E8"/>
    <w:rsid w:val="00BB0650"/>
    <w:rsid w:val="00BB0BA8"/>
    <w:rsid w:val="00BB12F6"/>
    <w:rsid w:val="00BB1843"/>
    <w:rsid w:val="00BB1B91"/>
    <w:rsid w:val="00BB1C18"/>
    <w:rsid w:val="00BB1D8E"/>
    <w:rsid w:val="00BB1EF1"/>
    <w:rsid w:val="00BB220A"/>
    <w:rsid w:val="00BB23CA"/>
    <w:rsid w:val="00BB33F1"/>
    <w:rsid w:val="00BB37C7"/>
    <w:rsid w:val="00BB3C71"/>
    <w:rsid w:val="00BB410D"/>
    <w:rsid w:val="00BB45AD"/>
    <w:rsid w:val="00BB49CA"/>
    <w:rsid w:val="00BB4CD9"/>
    <w:rsid w:val="00BB4D31"/>
    <w:rsid w:val="00BB4F8E"/>
    <w:rsid w:val="00BB5099"/>
    <w:rsid w:val="00BB52EF"/>
    <w:rsid w:val="00BB53BE"/>
    <w:rsid w:val="00BB5724"/>
    <w:rsid w:val="00BB5A2B"/>
    <w:rsid w:val="00BB5AA6"/>
    <w:rsid w:val="00BB6214"/>
    <w:rsid w:val="00BB64FC"/>
    <w:rsid w:val="00BB701A"/>
    <w:rsid w:val="00BB7095"/>
    <w:rsid w:val="00BB76A0"/>
    <w:rsid w:val="00BB7F0B"/>
    <w:rsid w:val="00BB7FC9"/>
    <w:rsid w:val="00BC0112"/>
    <w:rsid w:val="00BC01E9"/>
    <w:rsid w:val="00BC0594"/>
    <w:rsid w:val="00BC0C68"/>
    <w:rsid w:val="00BC10F5"/>
    <w:rsid w:val="00BC114D"/>
    <w:rsid w:val="00BC1B43"/>
    <w:rsid w:val="00BC1C0D"/>
    <w:rsid w:val="00BC1EB9"/>
    <w:rsid w:val="00BC21DD"/>
    <w:rsid w:val="00BC242E"/>
    <w:rsid w:val="00BC24B8"/>
    <w:rsid w:val="00BC2958"/>
    <w:rsid w:val="00BC33FF"/>
    <w:rsid w:val="00BC3880"/>
    <w:rsid w:val="00BC3BBF"/>
    <w:rsid w:val="00BC3E3C"/>
    <w:rsid w:val="00BC41E0"/>
    <w:rsid w:val="00BC4724"/>
    <w:rsid w:val="00BC4C66"/>
    <w:rsid w:val="00BC4E00"/>
    <w:rsid w:val="00BC50FA"/>
    <w:rsid w:val="00BC5427"/>
    <w:rsid w:val="00BC59D1"/>
    <w:rsid w:val="00BC61DC"/>
    <w:rsid w:val="00BC62BA"/>
    <w:rsid w:val="00BC6547"/>
    <w:rsid w:val="00BC6868"/>
    <w:rsid w:val="00BC6973"/>
    <w:rsid w:val="00BC6E99"/>
    <w:rsid w:val="00BC7115"/>
    <w:rsid w:val="00BC7275"/>
    <w:rsid w:val="00BC7879"/>
    <w:rsid w:val="00BC7957"/>
    <w:rsid w:val="00BC79D3"/>
    <w:rsid w:val="00BD0250"/>
    <w:rsid w:val="00BD02F2"/>
    <w:rsid w:val="00BD1726"/>
    <w:rsid w:val="00BD1E53"/>
    <w:rsid w:val="00BD2315"/>
    <w:rsid w:val="00BD2820"/>
    <w:rsid w:val="00BD28E3"/>
    <w:rsid w:val="00BD29FF"/>
    <w:rsid w:val="00BD2E55"/>
    <w:rsid w:val="00BD3624"/>
    <w:rsid w:val="00BD394B"/>
    <w:rsid w:val="00BD3DE4"/>
    <w:rsid w:val="00BD4A52"/>
    <w:rsid w:val="00BD4AE2"/>
    <w:rsid w:val="00BD5257"/>
    <w:rsid w:val="00BD573F"/>
    <w:rsid w:val="00BD59F4"/>
    <w:rsid w:val="00BD5CFA"/>
    <w:rsid w:val="00BD5D38"/>
    <w:rsid w:val="00BD5D60"/>
    <w:rsid w:val="00BD5DBC"/>
    <w:rsid w:val="00BD6074"/>
    <w:rsid w:val="00BD60F4"/>
    <w:rsid w:val="00BD6328"/>
    <w:rsid w:val="00BD659D"/>
    <w:rsid w:val="00BD6F44"/>
    <w:rsid w:val="00BD7531"/>
    <w:rsid w:val="00BD7E60"/>
    <w:rsid w:val="00BE011B"/>
    <w:rsid w:val="00BE0CCE"/>
    <w:rsid w:val="00BE1058"/>
    <w:rsid w:val="00BE1123"/>
    <w:rsid w:val="00BE175B"/>
    <w:rsid w:val="00BE18AA"/>
    <w:rsid w:val="00BE1C02"/>
    <w:rsid w:val="00BE1ECB"/>
    <w:rsid w:val="00BE271B"/>
    <w:rsid w:val="00BE28E0"/>
    <w:rsid w:val="00BE2A3F"/>
    <w:rsid w:val="00BE3AF4"/>
    <w:rsid w:val="00BE3E46"/>
    <w:rsid w:val="00BE3E5D"/>
    <w:rsid w:val="00BE42BC"/>
    <w:rsid w:val="00BE43BB"/>
    <w:rsid w:val="00BE43C7"/>
    <w:rsid w:val="00BE440F"/>
    <w:rsid w:val="00BE4EA0"/>
    <w:rsid w:val="00BE519D"/>
    <w:rsid w:val="00BE51BE"/>
    <w:rsid w:val="00BE56F4"/>
    <w:rsid w:val="00BE5ACD"/>
    <w:rsid w:val="00BE614D"/>
    <w:rsid w:val="00BE61FD"/>
    <w:rsid w:val="00BE625D"/>
    <w:rsid w:val="00BE6669"/>
    <w:rsid w:val="00BE6AD4"/>
    <w:rsid w:val="00BE6C42"/>
    <w:rsid w:val="00BE766C"/>
    <w:rsid w:val="00BE7838"/>
    <w:rsid w:val="00BE7F6D"/>
    <w:rsid w:val="00BE7FCF"/>
    <w:rsid w:val="00BF0145"/>
    <w:rsid w:val="00BF0515"/>
    <w:rsid w:val="00BF0635"/>
    <w:rsid w:val="00BF0F05"/>
    <w:rsid w:val="00BF0FE3"/>
    <w:rsid w:val="00BF1994"/>
    <w:rsid w:val="00BF1B07"/>
    <w:rsid w:val="00BF1CE4"/>
    <w:rsid w:val="00BF23E2"/>
    <w:rsid w:val="00BF2876"/>
    <w:rsid w:val="00BF2FF5"/>
    <w:rsid w:val="00BF30E1"/>
    <w:rsid w:val="00BF3377"/>
    <w:rsid w:val="00BF3676"/>
    <w:rsid w:val="00BF3CE3"/>
    <w:rsid w:val="00BF3DAE"/>
    <w:rsid w:val="00BF4504"/>
    <w:rsid w:val="00BF4511"/>
    <w:rsid w:val="00BF459B"/>
    <w:rsid w:val="00BF47F6"/>
    <w:rsid w:val="00BF4E99"/>
    <w:rsid w:val="00BF5370"/>
    <w:rsid w:val="00BF559C"/>
    <w:rsid w:val="00BF5B90"/>
    <w:rsid w:val="00BF5DAF"/>
    <w:rsid w:val="00BF5E57"/>
    <w:rsid w:val="00BF5EF4"/>
    <w:rsid w:val="00BF674E"/>
    <w:rsid w:val="00BF6988"/>
    <w:rsid w:val="00BF7154"/>
    <w:rsid w:val="00BF763F"/>
    <w:rsid w:val="00BF7713"/>
    <w:rsid w:val="00BF7D39"/>
    <w:rsid w:val="00BF7D7D"/>
    <w:rsid w:val="00BF7F2C"/>
    <w:rsid w:val="00C00B0B"/>
    <w:rsid w:val="00C00B36"/>
    <w:rsid w:val="00C00E9D"/>
    <w:rsid w:val="00C00F9B"/>
    <w:rsid w:val="00C015CE"/>
    <w:rsid w:val="00C01A92"/>
    <w:rsid w:val="00C01F88"/>
    <w:rsid w:val="00C0213C"/>
    <w:rsid w:val="00C0223F"/>
    <w:rsid w:val="00C02449"/>
    <w:rsid w:val="00C02519"/>
    <w:rsid w:val="00C02A0E"/>
    <w:rsid w:val="00C02ACE"/>
    <w:rsid w:val="00C02ADD"/>
    <w:rsid w:val="00C02CB7"/>
    <w:rsid w:val="00C02F49"/>
    <w:rsid w:val="00C02FBF"/>
    <w:rsid w:val="00C03E3C"/>
    <w:rsid w:val="00C040F2"/>
    <w:rsid w:val="00C04363"/>
    <w:rsid w:val="00C04446"/>
    <w:rsid w:val="00C04449"/>
    <w:rsid w:val="00C04A04"/>
    <w:rsid w:val="00C04D7F"/>
    <w:rsid w:val="00C05159"/>
    <w:rsid w:val="00C05717"/>
    <w:rsid w:val="00C059B8"/>
    <w:rsid w:val="00C059CF"/>
    <w:rsid w:val="00C06736"/>
    <w:rsid w:val="00C069C8"/>
    <w:rsid w:val="00C07AF3"/>
    <w:rsid w:val="00C103E9"/>
    <w:rsid w:val="00C106E7"/>
    <w:rsid w:val="00C10C71"/>
    <w:rsid w:val="00C11031"/>
    <w:rsid w:val="00C1117A"/>
    <w:rsid w:val="00C11183"/>
    <w:rsid w:val="00C11345"/>
    <w:rsid w:val="00C11595"/>
    <w:rsid w:val="00C11862"/>
    <w:rsid w:val="00C11A02"/>
    <w:rsid w:val="00C11B51"/>
    <w:rsid w:val="00C11C39"/>
    <w:rsid w:val="00C124A5"/>
    <w:rsid w:val="00C12A65"/>
    <w:rsid w:val="00C12D6E"/>
    <w:rsid w:val="00C12D89"/>
    <w:rsid w:val="00C13963"/>
    <w:rsid w:val="00C13A35"/>
    <w:rsid w:val="00C13F50"/>
    <w:rsid w:val="00C1400D"/>
    <w:rsid w:val="00C15528"/>
    <w:rsid w:val="00C15615"/>
    <w:rsid w:val="00C15BA9"/>
    <w:rsid w:val="00C16134"/>
    <w:rsid w:val="00C16AAE"/>
    <w:rsid w:val="00C16ABD"/>
    <w:rsid w:val="00C16EAC"/>
    <w:rsid w:val="00C16F87"/>
    <w:rsid w:val="00C17521"/>
    <w:rsid w:val="00C1755E"/>
    <w:rsid w:val="00C17672"/>
    <w:rsid w:val="00C177E2"/>
    <w:rsid w:val="00C201CC"/>
    <w:rsid w:val="00C20444"/>
    <w:rsid w:val="00C208E1"/>
    <w:rsid w:val="00C20DCB"/>
    <w:rsid w:val="00C214C1"/>
    <w:rsid w:val="00C216ED"/>
    <w:rsid w:val="00C21824"/>
    <w:rsid w:val="00C21AD8"/>
    <w:rsid w:val="00C21E7F"/>
    <w:rsid w:val="00C22204"/>
    <w:rsid w:val="00C22A69"/>
    <w:rsid w:val="00C22E18"/>
    <w:rsid w:val="00C22E95"/>
    <w:rsid w:val="00C22EAB"/>
    <w:rsid w:val="00C2310D"/>
    <w:rsid w:val="00C23256"/>
    <w:rsid w:val="00C23408"/>
    <w:rsid w:val="00C2365A"/>
    <w:rsid w:val="00C2386A"/>
    <w:rsid w:val="00C238A8"/>
    <w:rsid w:val="00C23BB6"/>
    <w:rsid w:val="00C23C56"/>
    <w:rsid w:val="00C24232"/>
    <w:rsid w:val="00C249FE"/>
    <w:rsid w:val="00C24B94"/>
    <w:rsid w:val="00C25C3B"/>
    <w:rsid w:val="00C25CC4"/>
    <w:rsid w:val="00C2610F"/>
    <w:rsid w:val="00C26303"/>
    <w:rsid w:val="00C2642F"/>
    <w:rsid w:val="00C26A71"/>
    <w:rsid w:val="00C270FD"/>
    <w:rsid w:val="00C279C4"/>
    <w:rsid w:val="00C27A62"/>
    <w:rsid w:val="00C27BD2"/>
    <w:rsid w:val="00C3005D"/>
    <w:rsid w:val="00C304AF"/>
    <w:rsid w:val="00C30DBB"/>
    <w:rsid w:val="00C3124E"/>
    <w:rsid w:val="00C315D9"/>
    <w:rsid w:val="00C32305"/>
    <w:rsid w:val="00C323F3"/>
    <w:rsid w:val="00C3252C"/>
    <w:rsid w:val="00C329CC"/>
    <w:rsid w:val="00C32CF3"/>
    <w:rsid w:val="00C332C3"/>
    <w:rsid w:val="00C33523"/>
    <w:rsid w:val="00C338A9"/>
    <w:rsid w:val="00C3404C"/>
    <w:rsid w:val="00C34156"/>
    <w:rsid w:val="00C34609"/>
    <w:rsid w:val="00C34757"/>
    <w:rsid w:val="00C348D9"/>
    <w:rsid w:val="00C34DD6"/>
    <w:rsid w:val="00C35214"/>
    <w:rsid w:val="00C35632"/>
    <w:rsid w:val="00C3569C"/>
    <w:rsid w:val="00C35781"/>
    <w:rsid w:val="00C361FA"/>
    <w:rsid w:val="00C365E5"/>
    <w:rsid w:val="00C369DC"/>
    <w:rsid w:val="00C3736C"/>
    <w:rsid w:val="00C3739B"/>
    <w:rsid w:val="00C37416"/>
    <w:rsid w:val="00C375AC"/>
    <w:rsid w:val="00C37A59"/>
    <w:rsid w:val="00C37CE0"/>
    <w:rsid w:val="00C37D06"/>
    <w:rsid w:val="00C40680"/>
    <w:rsid w:val="00C40770"/>
    <w:rsid w:val="00C4174C"/>
    <w:rsid w:val="00C41A6D"/>
    <w:rsid w:val="00C421AF"/>
    <w:rsid w:val="00C4227B"/>
    <w:rsid w:val="00C42D02"/>
    <w:rsid w:val="00C43341"/>
    <w:rsid w:val="00C43363"/>
    <w:rsid w:val="00C43DFC"/>
    <w:rsid w:val="00C44351"/>
    <w:rsid w:val="00C445C3"/>
    <w:rsid w:val="00C44C38"/>
    <w:rsid w:val="00C45104"/>
    <w:rsid w:val="00C45962"/>
    <w:rsid w:val="00C45D6D"/>
    <w:rsid w:val="00C467B6"/>
    <w:rsid w:val="00C46F00"/>
    <w:rsid w:val="00C4735A"/>
    <w:rsid w:val="00C473E6"/>
    <w:rsid w:val="00C479BB"/>
    <w:rsid w:val="00C500C1"/>
    <w:rsid w:val="00C5048C"/>
    <w:rsid w:val="00C5095F"/>
    <w:rsid w:val="00C50FA2"/>
    <w:rsid w:val="00C513CC"/>
    <w:rsid w:val="00C51667"/>
    <w:rsid w:val="00C518CF"/>
    <w:rsid w:val="00C51A2B"/>
    <w:rsid w:val="00C52185"/>
    <w:rsid w:val="00C53874"/>
    <w:rsid w:val="00C53C8E"/>
    <w:rsid w:val="00C540B8"/>
    <w:rsid w:val="00C540C2"/>
    <w:rsid w:val="00C5482A"/>
    <w:rsid w:val="00C54838"/>
    <w:rsid w:val="00C54B59"/>
    <w:rsid w:val="00C54D89"/>
    <w:rsid w:val="00C54F7D"/>
    <w:rsid w:val="00C55676"/>
    <w:rsid w:val="00C562FE"/>
    <w:rsid w:val="00C569C3"/>
    <w:rsid w:val="00C56A3D"/>
    <w:rsid w:val="00C56DF1"/>
    <w:rsid w:val="00C56F71"/>
    <w:rsid w:val="00C56FAB"/>
    <w:rsid w:val="00C57071"/>
    <w:rsid w:val="00C576E0"/>
    <w:rsid w:val="00C57E25"/>
    <w:rsid w:val="00C60444"/>
    <w:rsid w:val="00C60512"/>
    <w:rsid w:val="00C605B3"/>
    <w:rsid w:val="00C60A32"/>
    <w:rsid w:val="00C60D12"/>
    <w:rsid w:val="00C60F17"/>
    <w:rsid w:val="00C60FB8"/>
    <w:rsid w:val="00C60FC6"/>
    <w:rsid w:val="00C61065"/>
    <w:rsid w:val="00C610F1"/>
    <w:rsid w:val="00C6124D"/>
    <w:rsid w:val="00C613F3"/>
    <w:rsid w:val="00C6165B"/>
    <w:rsid w:val="00C623E9"/>
    <w:rsid w:val="00C6279B"/>
    <w:rsid w:val="00C6291F"/>
    <w:rsid w:val="00C639DB"/>
    <w:rsid w:val="00C63AB2"/>
    <w:rsid w:val="00C63EED"/>
    <w:rsid w:val="00C64247"/>
    <w:rsid w:val="00C64739"/>
    <w:rsid w:val="00C64CEA"/>
    <w:rsid w:val="00C6510A"/>
    <w:rsid w:val="00C65263"/>
    <w:rsid w:val="00C652CE"/>
    <w:rsid w:val="00C65508"/>
    <w:rsid w:val="00C65673"/>
    <w:rsid w:val="00C65A18"/>
    <w:rsid w:val="00C65B10"/>
    <w:rsid w:val="00C65D67"/>
    <w:rsid w:val="00C65D89"/>
    <w:rsid w:val="00C66627"/>
    <w:rsid w:val="00C66D3E"/>
    <w:rsid w:val="00C66E42"/>
    <w:rsid w:val="00C675E2"/>
    <w:rsid w:val="00C67627"/>
    <w:rsid w:val="00C678A7"/>
    <w:rsid w:val="00C678F7"/>
    <w:rsid w:val="00C67972"/>
    <w:rsid w:val="00C67A9C"/>
    <w:rsid w:val="00C708A7"/>
    <w:rsid w:val="00C70C77"/>
    <w:rsid w:val="00C71FA4"/>
    <w:rsid w:val="00C71FB5"/>
    <w:rsid w:val="00C72A31"/>
    <w:rsid w:val="00C72D9B"/>
    <w:rsid w:val="00C72E3C"/>
    <w:rsid w:val="00C72FA3"/>
    <w:rsid w:val="00C73255"/>
    <w:rsid w:val="00C7350A"/>
    <w:rsid w:val="00C73AD6"/>
    <w:rsid w:val="00C73B81"/>
    <w:rsid w:val="00C73EDF"/>
    <w:rsid w:val="00C7406D"/>
    <w:rsid w:val="00C74639"/>
    <w:rsid w:val="00C74932"/>
    <w:rsid w:val="00C750E9"/>
    <w:rsid w:val="00C7566F"/>
    <w:rsid w:val="00C75834"/>
    <w:rsid w:val="00C759C2"/>
    <w:rsid w:val="00C75A6A"/>
    <w:rsid w:val="00C75C35"/>
    <w:rsid w:val="00C75D2A"/>
    <w:rsid w:val="00C7622A"/>
    <w:rsid w:val="00C7651B"/>
    <w:rsid w:val="00C76B4E"/>
    <w:rsid w:val="00C76E77"/>
    <w:rsid w:val="00C772AE"/>
    <w:rsid w:val="00C7745E"/>
    <w:rsid w:val="00C77FEC"/>
    <w:rsid w:val="00C8003D"/>
    <w:rsid w:val="00C8013E"/>
    <w:rsid w:val="00C80C37"/>
    <w:rsid w:val="00C80F09"/>
    <w:rsid w:val="00C81BB6"/>
    <w:rsid w:val="00C81D05"/>
    <w:rsid w:val="00C81DE2"/>
    <w:rsid w:val="00C81DEA"/>
    <w:rsid w:val="00C81E7F"/>
    <w:rsid w:val="00C828E2"/>
    <w:rsid w:val="00C82B10"/>
    <w:rsid w:val="00C82D43"/>
    <w:rsid w:val="00C82D49"/>
    <w:rsid w:val="00C83488"/>
    <w:rsid w:val="00C83F47"/>
    <w:rsid w:val="00C83FC9"/>
    <w:rsid w:val="00C83FCF"/>
    <w:rsid w:val="00C840C5"/>
    <w:rsid w:val="00C840D4"/>
    <w:rsid w:val="00C8462E"/>
    <w:rsid w:val="00C84BA5"/>
    <w:rsid w:val="00C8521C"/>
    <w:rsid w:val="00C85242"/>
    <w:rsid w:val="00C853CB"/>
    <w:rsid w:val="00C8592B"/>
    <w:rsid w:val="00C85CCA"/>
    <w:rsid w:val="00C85F42"/>
    <w:rsid w:val="00C86418"/>
    <w:rsid w:val="00C86B21"/>
    <w:rsid w:val="00C8742B"/>
    <w:rsid w:val="00C875E6"/>
    <w:rsid w:val="00C8768E"/>
    <w:rsid w:val="00C877DE"/>
    <w:rsid w:val="00C8784D"/>
    <w:rsid w:val="00C87C3D"/>
    <w:rsid w:val="00C87E5D"/>
    <w:rsid w:val="00C903AC"/>
    <w:rsid w:val="00C905EE"/>
    <w:rsid w:val="00C90956"/>
    <w:rsid w:val="00C90A38"/>
    <w:rsid w:val="00C90C26"/>
    <w:rsid w:val="00C914B5"/>
    <w:rsid w:val="00C9154D"/>
    <w:rsid w:val="00C9160E"/>
    <w:rsid w:val="00C9165F"/>
    <w:rsid w:val="00C9194C"/>
    <w:rsid w:val="00C9215E"/>
    <w:rsid w:val="00C92478"/>
    <w:rsid w:val="00C924C4"/>
    <w:rsid w:val="00C9264D"/>
    <w:rsid w:val="00C926B6"/>
    <w:rsid w:val="00C929E7"/>
    <w:rsid w:val="00C935B7"/>
    <w:rsid w:val="00C93972"/>
    <w:rsid w:val="00C9410F"/>
    <w:rsid w:val="00C944E4"/>
    <w:rsid w:val="00C94B1D"/>
    <w:rsid w:val="00C95259"/>
    <w:rsid w:val="00C95287"/>
    <w:rsid w:val="00C956F2"/>
    <w:rsid w:val="00C958EA"/>
    <w:rsid w:val="00C95AED"/>
    <w:rsid w:val="00C95D7E"/>
    <w:rsid w:val="00C9600F"/>
    <w:rsid w:val="00C96FC4"/>
    <w:rsid w:val="00C97699"/>
    <w:rsid w:val="00C9786F"/>
    <w:rsid w:val="00C97A0C"/>
    <w:rsid w:val="00CA006D"/>
    <w:rsid w:val="00CA047A"/>
    <w:rsid w:val="00CA0838"/>
    <w:rsid w:val="00CA0AF8"/>
    <w:rsid w:val="00CA0F19"/>
    <w:rsid w:val="00CA0F65"/>
    <w:rsid w:val="00CA12C3"/>
    <w:rsid w:val="00CA1315"/>
    <w:rsid w:val="00CA14C2"/>
    <w:rsid w:val="00CA1B2E"/>
    <w:rsid w:val="00CA2232"/>
    <w:rsid w:val="00CA257A"/>
    <w:rsid w:val="00CA2E6B"/>
    <w:rsid w:val="00CA302D"/>
    <w:rsid w:val="00CA3645"/>
    <w:rsid w:val="00CA39D7"/>
    <w:rsid w:val="00CA3ED4"/>
    <w:rsid w:val="00CA46B7"/>
    <w:rsid w:val="00CA4B53"/>
    <w:rsid w:val="00CA4F25"/>
    <w:rsid w:val="00CA534F"/>
    <w:rsid w:val="00CA5514"/>
    <w:rsid w:val="00CA55E5"/>
    <w:rsid w:val="00CA5D6D"/>
    <w:rsid w:val="00CA5E88"/>
    <w:rsid w:val="00CA6200"/>
    <w:rsid w:val="00CA620A"/>
    <w:rsid w:val="00CA666B"/>
    <w:rsid w:val="00CA6701"/>
    <w:rsid w:val="00CA69C0"/>
    <w:rsid w:val="00CA6C06"/>
    <w:rsid w:val="00CA6D47"/>
    <w:rsid w:val="00CA6E94"/>
    <w:rsid w:val="00CA6F72"/>
    <w:rsid w:val="00CA735F"/>
    <w:rsid w:val="00CA7ACB"/>
    <w:rsid w:val="00CA7B0B"/>
    <w:rsid w:val="00CA7DD6"/>
    <w:rsid w:val="00CA7FA4"/>
    <w:rsid w:val="00CB00D0"/>
    <w:rsid w:val="00CB0935"/>
    <w:rsid w:val="00CB0E12"/>
    <w:rsid w:val="00CB1120"/>
    <w:rsid w:val="00CB1CFC"/>
    <w:rsid w:val="00CB1F6F"/>
    <w:rsid w:val="00CB2642"/>
    <w:rsid w:val="00CB265D"/>
    <w:rsid w:val="00CB28D8"/>
    <w:rsid w:val="00CB2A74"/>
    <w:rsid w:val="00CB2B1F"/>
    <w:rsid w:val="00CB2CEE"/>
    <w:rsid w:val="00CB2F38"/>
    <w:rsid w:val="00CB357C"/>
    <w:rsid w:val="00CB3C4A"/>
    <w:rsid w:val="00CB3FA4"/>
    <w:rsid w:val="00CB418A"/>
    <w:rsid w:val="00CB4BAF"/>
    <w:rsid w:val="00CB4C32"/>
    <w:rsid w:val="00CB5443"/>
    <w:rsid w:val="00CB54B3"/>
    <w:rsid w:val="00CB54FC"/>
    <w:rsid w:val="00CB56DC"/>
    <w:rsid w:val="00CB5AE0"/>
    <w:rsid w:val="00CB66AD"/>
    <w:rsid w:val="00CB6AA4"/>
    <w:rsid w:val="00CB6AD6"/>
    <w:rsid w:val="00CB6B9E"/>
    <w:rsid w:val="00CB6E69"/>
    <w:rsid w:val="00CB703B"/>
    <w:rsid w:val="00CB70B2"/>
    <w:rsid w:val="00CB7578"/>
    <w:rsid w:val="00CB77B7"/>
    <w:rsid w:val="00CB77C9"/>
    <w:rsid w:val="00CB7A4A"/>
    <w:rsid w:val="00CB7AC9"/>
    <w:rsid w:val="00CB7D1C"/>
    <w:rsid w:val="00CC01A7"/>
    <w:rsid w:val="00CC0754"/>
    <w:rsid w:val="00CC0D73"/>
    <w:rsid w:val="00CC0D84"/>
    <w:rsid w:val="00CC14B5"/>
    <w:rsid w:val="00CC17DB"/>
    <w:rsid w:val="00CC1A4D"/>
    <w:rsid w:val="00CC1D31"/>
    <w:rsid w:val="00CC1DCD"/>
    <w:rsid w:val="00CC22D2"/>
    <w:rsid w:val="00CC244D"/>
    <w:rsid w:val="00CC2664"/>
    <w:rsid w:val="00CC2668"/>
    <w:rsid w:val="00CC2907"/>
    <w:rsid w:val="00CC2979"/>
    <w:rsid w:val="00CC2AC6"/>
    <w:rsid w:val="00CC356F"/>
    <w:rsid w:val="00CC3931"/>
    <w:rsid w:val="00CC3F75"/>
    <w:rsid w:val="00CC4326"/>
    <w:rsid w:val="00CC4B8B"/>
    <w:rsid w:val="00CC5044"/>
    <w:rsid w:val="00CC5292"/>
    <w:rsid w:val="00CC54A2"/>
    <w:rsid w:val="00CC591B"/>
    <w:rsid w:val="00CC5FE4"/>
    <w:rsid w:val="00CC600D"/>
    <w:rsid w:val="00CC608C"/>
    <w:rsid w:val="00CC60D5"/>
    <w:rsid w:val="00CC619A"/>
    <w:rsid w:val="00CC6380"/>
    <w:rsid w:val="00CC6655"/>
    <w:rsid w:val="00CC68E0"/>
    <w:rsid w:val="00CC6CE1"/>
    <w:rsid w:val="00CC7368"/>
    <w:rsid w:val="00CC7600"/>
    <w:rsid w:val="00CC7AF9"/>
    <w:rsid w:val="00CC7F42"/>
    <w:rsid w:val="00CD0473"/>
    <w:rsid w:val="00CD06CE"/>
    <w:rsid w:val="00CD0D17"/>
    <w:rsid w:val="00CD13A9"/>
    <w:rsid w:val="00CD186C"/>
    <w:rsid w:val="00CD1962"/>
    <w:rsid w:val="00CD1BFE"/>
    <w:rsid w:val="00CD1D06"/>
    <w:rsid w:val="00CD1D11"/>
    <w:rsid w:val="00CD2043"/>
    <w:rsid w:val="00CD2088"/>
    <w:rsid w:val="00CD220A"/>
    <w:rsid w:val="00CD2653"/>
    <w:rsid w:val="00CD2682"/>
    <w:rsid w:val="00CD2902"/>
    <w:rsid w:val="00CD29BF"/>
    <w:rsid w:val="00CD30A4"/>
    <w:rsid w:val="00CD32B0"/>
    <w:rsid w:val="00CD3699"/>
    <w:rsid w:val="00CD3BF1"/>
    <w:rsid w:val="00CD3FCC"/>
    <w:rsid w:val="00CD4095"/>
    <w:rsid w:val="00CD47B1"/>
    <w:rsid w:val="00CD4B22"/>
    <w:rsid w:val="00CD57A4"/>
    <w:rsid w:val="00CD584D"/>
    <w:rsid w:val="00CD5E42"/>
    <w:rsid w:val="00CD6340"/>
    <w:rsid w:val="00CD6749"/>
    <w:rsid w:val="00CD676E"/>
    <w:rsid w:val="00CD6C43"/>
    <w:rsid w:val="00CD740D"/>
    <w:rsid w:val="00CD7677"/>
    <w:rsid w:val="00CD7728"/>
    <w:rsid w:val="00CE0503"/>
    <w:rsid w:val="00CE0C95"/>
    <w:rsid w:val="00CE14C8"/>
    <w:rsid w:val="00CE1510"/>
    <w:rsid w:val="00CE157D"/>
    <w:rsid w:val="00CE1A03"/>
    <w:rsid w:val="00CE2A14"/>
    <w:rsid w:val="00CE2C17"/>
    <w:rsid w:val="00CE3231"/>
    <w:rsid w:val="00CE338C"/>
    <w:rsid w:val="00CE376D"/>
    <w:rsid w:val="00CE382B"/>
    <w:rsid w:val="00CE38E7"/>
    <w:rsid w:val="00CE3BD7"/>
    <w:rsid w:val="00CE41F6"/>
    <w:rsid w:val="00CE4874"/>
    <w:rsid w:val="00CE4AEC"/>
    <w:rsid w:val="00CE4D17"/>
    <w:rsid w:val="00CE50D0"/>
    <w:rsid w:val="00CE5227"/>
    <w:rsid w:val="00CE525C"/>
    <w:rsid w:val="00CE5A94"/>
    <w:rsid w:val="00CE5C93"/>
    <w:rsid w:val="00CE5D82"/>
    <w:rsid w:val="00CE6392"/>
    <w:rsid w:val="00CE6634"/>
    <w:rsid w:val="00CE666F"/>
    <w:rsid w:val="00CE68B7"/>
    <w:rsid w:val="00CE6C09"/>
    <w:rsid w:val="00CE6FB1"/>
    <w:rsid w:val="00CE7211"/>
    <w:rsid w:val="00CE73A1"/>
    <w:rsid w:val="00CE7415"/>
    <w:rsid w:val="00CE75B8"/>
    <w:rsid w:val="00CE7AB5"/>
    <w:rsid w:val="00CE7C90"/>
    <w:rsid w:val="00CE7D2A"/>
    <w:rsid w:val="00CF00DE"/>
    <w:rsid w:val="00CF04CE"/>
    <w:rsid w:val="00CF12FD"/>
    <w:rsid w:val="00CF1B20"/>
    <w:rsid w:val="00CF1C0E"/>
    <w:rsid w:val="00CF29E1"/>
    <w:rsid w:val="00CF342E"/>
    <w:rsid w:val="00CF37AC"/>
    <w:rsid w:val="00CF3C6A"/>
    <w:rsid w:val="00CF4636"/>
    <w:rsid w:val="00CF4938"/>
    <w:rsid w:val="00CF4A4A"/>
    <w:rsid w:val="00CF4DBC"/>
    <w:rsid w:val="00CF5116"/>
    <w:rsid w:val="00CF538B"/>
    <w:rsid w:val="00CF561A"/>
    <w:rsid w:val="00CF599C"/>
    <w:rsid w:val="00CF5A3F"/>
    <w:rsid w:val="00CF5A68"/>
    <w:rsid w:val="00CF65ED"/>
    <w:rsid w:val="00CF687D"/>
    <w:rsid w:val="00CF6FAE"/>
    <w:rsid w:val="00CF730D"/>
    <w:rsid w:val="00CF7551"/>
    <w:rsid w:val="00CF7702"/>
    <w:rsid w:val="00D000D4"/>
    <w:rsid w:val="00D00460"/>
    <w:rsid w:val="00D0083B"/>
    <w:rsid w:val="00D00851"/>
    <w:rsid w:val="00D00AAC"/>
    <w:rsid w:val="00D00BD6"/>
    <w:rsid w:val="00D00DFE"/>
    <w:rsid w:val="00D00F4A"/>
    <w:rsid w:val="00D00F8B"/>
    <w:rsid w:val="00D01A6D"/>
    <w:rsid w:val="00D02061"/>
    <w:rsid w:val="00D02080"/>
    <w:rsid w:val="00D02139"/>
    <w:rsid w:val="00D02643"/>
    <w:rsid w:val="00D0265C"/>
    <w:rsid w:val="00D02F8A"/>
    <w:rsid w:val="00D032FD"/>
    <w:rsid w:val="00D03D99"/>
    <w:rsid w:val="00D041BA"/>
    <w:rsid w:val="00D04286"/>
    <w:rsid w:val="00D045E0"/>
    <w:rsid w:val="00D046A0"/>
    <w:rsid w:val="00D0495D"/>
    <w:rsid w:val="00D04DD5"/>
    <w:rsid w:val="00D055A4"/>
    <w:rsid w:val="00D05A35"/>
    <w:rsid w:val="00D05B3F"/>
    <w:rsid w:val="00D05E0E"/>
    <w:rsid w:val="00D0644F"/>
    <w:rsid w:val="00D0661C"/>
    <w:rsid w:val="00D0704A"/>
    <w:rsid w:val="00D07093"/>
    <w:rsid w:val="00D070A4"/>
    <w:rsid w:val="00D0781E"/>
    <w:rsid w:val="00D07950"/>
    <w:rsid w:val="00D07BCD"/>
    <w:rsid w:val="00D07EDF"/>
    <w:rsid w:val="00D101C8"/>
    <w:rsid w:val="00D10884"/>
    <w:rsid w:val="00D10DEA"/>
    <w:rsid w:val="00D10E08"/>
    <w:rsid w:val="00D10EBE"/>
    <w:rsid w:val="00D11188"/>
    <w:rsid w:val="00D1174E"/>
    <w:rsid w:val="00D11ADC"/>
    <w:rsid w:val="00D11D1E"/>
    <w:rsid w:val="00D1228B"/>
    <w:rsid w:val="00D12C5F"/>
    <w:rsid w:val="00D12C78"/>
    <w:rsid w:val="00D131E2"/>
    <w:rsid w:val="00D13333"/>
    <w:rsid w:val="00D133CF"/>
    <w:rsid w:val="00D13796"/>
    <w:rsid w:val="00D13AC6"/>
    <w:rsid w:val="00D13FE2"/>
    <w:rsid w:val="00D14069"/>
    <w:rsid w:val="00D142CF"/>
    <w:rsid w:val="00D1465C"/>
    <w:rsid w:val="00D14D10"/>
    <w:rsid w:val="00D14FE7"/>
    <w:rsid w:val="00D1548A"/>
    <w:rsid w:val="00D1609C"/>
    <w:rsid w:val="00D1650E"/>
    <w:rsid w:val="00D1771D"/>
    <w:rsid w:val="00D178E0"/>
    <w:rsid w:val="00D17E87"/>
    <w:rsid w:val="00D20159"/>
    <w:rsid w:val="00D202B8"/>
    <w:rsid w:val="00D209D4"/>
    <w:rsid w:val="00D21A92"/>
    <w:rsid w:val="00D22016"/>
    <w:rsid w:val="00D228E2"/>
    <w:rsid w:val="00D2304D"/>
    <w:rsid w:val="00D23128"/>
    <w:rsid w:val="00D237A8"/>
    <w:rsid w:val="00D23966"/>
    <w:rsid w:val="00D23D7A"/>
    <w:rsid w:val="00D23DD6"/>
    <w:rsid w:val="00D23ED7"/>
    <w:rsid w:val="00D23FF1"/>
    <w:rsid w:val="00D24141"/>
    <w:rsid w:val="00D241CC"/>
    <w:rsid w:val="00D241E8"/>
    <w:rsid w:val="00D24AA6"/>
    <w:rsid w:val="00D25D85"/>
    <w:rsid w:val="00D260F9"/>
    <w:rsid w:val="00D26177"/>
    <w:rsid w:val="00D263E2"/>
    <w:rsid w:val="00D2650C"/>
    <w:rsid w:val="00D26751"/>
    <w:rsid w:val="00D26999"/>
    <w:rsid w:val="00D26AB3"/>
    <w:rsid w:val="00D26B52"/>
    <w:rsid w:val="00D26D35"/>
    <w:rsid w:val="00D26DED"/>
    <w:rsid w:val="00D27235"/>
    <w:rsid w:val="00D301BE"/>
    <w:rsid w:val="00D305A3"/>
    <w:rsid w:val="00D30DBA"/>
    <w:rsid w:val="00D31165"/>
    <w:rsid w:val="00D31184"/>
    <w:rsid w:val="00D31623"/>
    <w:rsid w:val="00D317CA"/>
    <w:rsid w:val="00D318BD"/>
    <w:rsid w:val="00D31B47"/>
    <w:rsid w:val="00D31D00"/>
    <w:rsid w:val="00D320D2"/>
    <w:rsid w:val="00D321BD"/>
    <w:rsid w:val="00D32212"/>
    <w:rsid w:val="00D324D2"/>
    <w:rsid w:val="00D325AC"/>
    <w:rsid w:val="00D32C99"/>
    <w:rsid w:val="00D32DBF"/>
    <w:rsid w:val="00D33200"/>
    <w:rsid w:val="00D332DE"/>
    <w:rsid w:val="00D33B80"/>
    <w:rsid w:val="00D33F73"/>
    <w:rsid w:val="00D33F8D"/>
    <w:rsid w:val="00D34815"/>
    <w:rsid w:val="00D348FD"/>
    <w:rsid w:val="00D349EA"/>
    <w:rsid w:val="00D34B6E"/>
    <w:rsid w:val="00D35624"/>
    <w:rsid w:val="00D35A26"/>
    <w:rsid w:val="00D35A94"/>
    <w:rsid w:val="00D35DC2"/>
    <w:rsid w:val="00D35FC4"/>
    <w:rsid w:val="00D36125"/>
    <w:rsid w:val="00D364E4"/>
    <w:rsid w:val="00D364E8"/>
    <w:rsid w:val="00D3681A"/>
    <w:rsid w:val="00D36DD7"/>
    <w:rsid w:val="00D37A07"/>
    <w:rsid w:val="00D37A13"/>
    <w:rsid w:val="00D37B39"/>
    <w:rsid w:val="00D37FE3"/>
    <w:rsid w:val="00D406EF"/>
    <w:rsid w:val="00D40708"/>
    <w:rsid w:val="00D40902"/>
    <w:rsid w:val="00D40911"/>
    <w:rsid w:val="00D40939"/>
    <w:rsid w:val="00D40FDC"/>
    <w:rsid w:val="00D41346"/>
    <w:rsid w:val="00D415AC"/>
    <w:rsid w:val="00D41748"/>
    <w:rsid w:val="00D41808"/>
    <w:rsid w:val="00D41FD6"/>
    <w:rsid w:val="00D4255D"/>
    <w:rsid w:val="00D42793"/>
    <w:rsid w:val="00D43043"/>
    <w:rsid w:val="00D43758"/>
    <w:rsid w:val="00D43AA9"/>
    <w:rsid w:val="00D43F62"/>
    <w:rsid w:val="00D440D2"/>
    <w:rsid w:val="00D442F3"/>
    <w:rsid w:val="00D44977"/>
    <w:rsid w:val="00D44A43"/>
    <w:rsid w:val="00D44BD0"/>
    <w:rsid w:val="00D4506B"/>
    <w:rsid w:val="00D452CF"/>
    <w:rsid w:val="00D45466"/>
    <w:rsid w:val="00D458D4"/>
    <w:rsid w:val="00D46134"/>
    <w:rsid w:val="00D46135"/>
    <w:rsid w:val="00D46154"/>
    <w:rsid w:val="00D461C8"/>
    <w:rsid w:val="00D467C5"/>
    <w:rsid w:val="00D4713C"/>
    <w:rsid w:val="00D47140"/>
    <w:rsid w:val="00D4745A"/>
    <w:rsid w:val="00D47589"/>
    <w:rsid w:val="00D47D36"/>
    <w:rsid w:val="00D47D98"/>
    <w:rsid w:val="00D50312"/>
    <w:rsid w:val="00D504DE"/>
    <w:rsid w:val="00D504E2"/>
    <w:rsid w:val="00D51861"/>
    <w:rsid w:val="00D51A91"/>
    <w:rsid w:val="00D51D64"/>
    <w:rsid w:val="00D51F39"/>
    <w:rsid w:val="00D52A78"/>
    <w:rsid w:val="00D52DDB"/>
    <w:rsid w:val="00D53312"/>
    <w:rsid w:val="00D53444"/>
    <w:rsid w:val="00D535C1"/>
    <w:rsid w:val="00D53890"/>
    <w:rsid w:val="00D53CD5"/>
    <w:rsid w:val="00D5421B"/>
    <w:rsid w:val="00D543EA"/>
    <w:rsid w:val="00D54580"/>
    <w:rsid w:val="00D54756"/>
    <w:rsid w:val="00D54975"/>
    <w:rsid w:val="00D556C3"/>
    <w:rsid w:val="00D557AC"/>
    <w:rsid w:val="00D56144"/>
    <w:rsid w:val="00D56453"/>
    <w:rsid w:val="00D564FB"/>
    <w:rsid w:val="00D56B22"/>
    <w:rsid w:val="00D57326"/>
    <w:rsid w:val="00D57365"/>
    <w:rsid w:val="00D6007A"/>
    <w:rsid w:val="00D604CA"/>
    <w:rsid w:val="00D605D7"/>
    <w:rsid w:val="00D6068F"/>
    <w:rsid w:val="00D60F08"/>
    <w:rsid w:val="00D61006"/>
    <w:rsid w:val="00D61160"/>
    <w:rsid w:val="00D61C9B"/>
    <w:rsid w:val="00D61DDD"/>
    <w:rsid w:val="00D62325"/>
    <w:rsid w:val="00D6284C"/>
    <w:rsid w:val="00D62DF0"/>
    <w:rsid w:val="00D62EA7"/>
    <w:rsid w:val="00D63263"/>
    <w:rsid w:val="00D636D7"/>
    <w:rsid w:val="00D63CF6"/>
    <w:rsid w:val="00D6452C"/>
    <w:rsid w:val="00D645A0"/>
    <w:rsid w:val="00D647E5"/>
    <w:rsid w:val="00D6487D"/>
    <w:rsid w:val="00D64D80"/>
    <w:rsid w:val="00D653E6"/>
    <w:rsid w:val="00D65802"/>
    <w:rsid w:val="00D65928"/>
    <w:rsid w:val="00D65C2D"/>
    <w:rsid w:val="00D65C95"/>
    <w:rsid w:val="00D66044"/>
    <w:rsid w:val="00D664A8"/>
    <w:rsid w:val="00D66984"/>
    <w:rsid w:val="00D67027"/>
    <w:rsid w:val="00D672ED"/>
    <w:rsid w:val="00D67B88"/>
    <w:rsid w:val="00D702C1"/>
    <w:rsid w:val="00D7036B"/>
    <w:rsid w:val="00D703E7"/>
    <w:rsid w:val="00D70449"/>
    <w:rsid w:val="00D70776"/>
    <w:rsid w:val="00D70990"/>
    <w:rsid w:val="00D70CA8"/>
    <w:rsid w:val="00D70DF7"/>
    <w:rsid w:val="00D70FA1"/>
    <w:rsid w:val="00D71CAD"/>
    <w:rsid w:val="00D72A12"/>
    <w:rsid w:val="00D72A70"/>
    <w:rsid w:val="00D72CA0"/>
    <w:rsid w:val="00D72CCD"/>
    <w:rsid w:val="00D7307F"/>
    <w:rsid w:val="00D73E16"/>
    <w:rsid w:val="00D73ECB"/>
    <w:rsid w:val="00D73F02"/>
    <w:rsid w:val="00D73F26"/>
    <w:rsid w:val="00D744FC"/>
    <w:rsid w:val="00D74ADA"/>
    <w:rsid w:val="00D74BF8"/>
    <w:rsid w:val="00D75188"/>
    <w:rsid w:val="00D754CF"/>
    <w:rsid w:val="00D75810"/>
    <w:rsid w:val="00D759D4"/>
    <w:rsid w:val="00D75ED3"/>
    <w:rsid w:val="00D75FF6"/>
    <w:rsid w:val="00D7634D"/>
    <w:rsid w:val="00D7686F"/>
    <w:rsid w:val="00D76BBC"/>
    <w:rsid w:val="00D76BCB"/>
    <w:rsid w:val="00D76F48"/>
    <w:rsid w:val="00D76F6A"/>
    <w:rsid w:val="00D772B3"/>
    <w:rsid w:val="00D77350"/>
    <w:rsid w:val="00D77506"/>
    <w:rsid w:val="00D777F9"/>
    <w:rsid w:val="00D80026"/>
    <w:rsid w:val="00D8009C"/>
    <w:rsid w:val="00D80130"/>
    <w:rsid w:val="00D80395"/>
    <w:rsid w:val="00D8074E"/>
    <w:rsid w:val="00D80C65"/>
    <w:rsid w:val="00D80C70"/>
    <w:rsid w:val="00D80E11"/>
    <w:rsid w:val="00D81103"/>
    <w:rsid w:val="00D81511"/>
    <w:rsid w:val="00D816E2"/>
    <w:rsid w:val="00D81C4A"/>
    <w:rsid w:val="00D81FFD"/>
    <w:rsid w:val="00D8218A"/>
    <w:rsid w:val="00D82273"/>
    <w:rsid w:val="00D82336"/>
    <w:rsid w:val="00D827C4"/>
    <w:rsid w:val="00D838C9"/>
    <w:rsid w:val="00D83B3E"/>
    <w:rsid w:val="00D843DD"/>
    <w:rsid w:val="00D8448D"/>
    <w:rsid w:val="00D8471C"/>
    <w:rsid w:val="00D848BC"/>
    <w:rsid w:val="00D84A23"/>
    <w:rsid w:val="00D84F80"/>
    <w:rsid w:val="00D8516D"/>
    <w:rsid w:val="00D853A2"/>
    <w:rsid w:val="00D8567B"/>
    <w:rsid w:val="00D857D1"/>
    <w:rsid w:val="00D86261"/>
    <w:rsid w:val="00D8627C"/>
    <w:rsid w:val="00D86C43"/>
    <w:rsid w:val="00D86EE6"/>
    <w:rsid w:val="00D87058"/>
    <w:rsid w:val="00D87155"/>
    <w:rsid w:val="00D871A4"/>
    <w:rsid w:val="00D87226"/>
    <w:rsid w:val="00D8742C"/>
    <w:rsid w:val="00D87454"/>
    <w:rsid w:val="00D87B28"/>
    <w:rsid w:val="00D87BB8"/>
    <w:rsid w:val="00D87DB0"/>
    <w:rsid w:val="00D90448"/>
    <w:rsid w:val="00D90A9B"/>
    <w:rsid w:val="00D90EE2"/>
    <w:rsid w:val="00D912AE"/>
    <w:rsid w:val="00D912F2"/>
    <w:rsid w:val="00D91514"/>
    <w:rsid w:val="00D91768"/>
    <w:rsid w:val="00D91F23"/>
    <w:rsid w:val="00D92451"/>
    <w:rsid w:val="00D92925"/>
    <w:rsid w:val="00D92A97"/>
    <w:rsid w:val="00D92D56"/>
    <w:rsid w:val="00D92F1F"/>
    <w:rsid w:val="00D9394C"/>
    <w:rsid w:val="00D939FA"/>
    <w:rsid w:val="00D93B81"/>
    <w:rsid w:val="00D9441A"/>
    <w:rsid w:val="00D94428"/>
    <w:rsid w:val="00D944F5"/>
    <w:rsid w:val="00D94C3D"/>
    <w:rsid w:val="00D94EF2"/>
    <w:rsid w:val="00D950D9"/>
    <w:rsid w:val="00D9554F"/>
    <w:rsid w:val="00D95B13"/>
    <w:rsid w:val="00D961A9"/>
    <w:rsid w:val="00D96242"/>
    <w:rsid w:val="00D964EA"/>
    <w:rsid w:val="00D96882"/>
    <w:rsid w:val="00D968F2"/>
    <w:rsid w:val="00D96A2D"/>
    <w:rsid w:val="00D96DC5"/>
    <w:rsid w:val="00D96EEB"/>
    <w:rsid w:val="00D970B0"/>
    <w:rsid w:val="00D97773"/>
    <w:rsid w:val="00D977DF"/>
    <w:rsid w:val="00D97A2C"/>
    <w:rsid w:val="00D97D53"/>
    <w:rsid w:val="00D97F67"/>
    <w:rsid w:val="00DA01EF"/>
    <w:rsid w:val="00DA02F1"/>
    <w:rsid w:val="00DA0378"/>
    <w:rsid w:val="00DA039F"/>
    <w:rsid w:val="00DA0644"/>
    <w:rsid w:val="00DA08F7"/>
    <w:rsid w:val="00DA0F53"/>
    <w:rsid w:val="00DA0FD6"/>
    <w:rsid w:val="00DA1087"/>
    <w:rsid w:val="00DA19B6"/>
    <w:rsid w:val="00DA1A77"/>
    <w:rsid w:val="00DA1CE7"/>
    <w:rsid w:val="00DA1D81"/>
    <w:rsid w:val="00DA1F37"/>
    <w:rsid w:val="00DA20AA"/>
    <w:rsid w:val="00DA2279"/>
    <w:rsid w:val="00DA24C4"/>
    <w:rsid w:val="00DA2650"/>
    <w:rsid w:val="00DA27C1"/>
    <w:rsid w:val="00DA2C74"/>
    <w:rsid w:val="00DA2E4B"/>
    <w:rsid w:val="00DA2ED6"/>
    <w:rsid w:val="00DA2F3F"/>
    <w:rsid w:val="00DA2FCF"/>
    <w:rsid w:val="00DA30E7"/>
    <w:rsid w:val="00DA3737"/>
    <w:rsid w:val="00DA39BF"/>
    <w:rsid w:val="00DA3A68"/>
    <w:rsid w:val="00DA432A"/>
    <w:rsid w:val="00DA472B"/>
    <w:rsid w:val="00DA513F"/>
    <w:rsid w:val="00DA53D0"/>
    <w:rsid w:val="00DA5589"/>
    <w:rsid w:val="00DA5646"/>
    <w:rsid w:val="00DA5D12"/>
    <w:rsid w:val="00DA61DF"/>
    <w:rsid w:val="00DA7A57"/>
    <w:rsid w:val="00DA7B90"/>
    <w:rsid w:val="00DA7ECA"/>
    <w:rsid w:val="00DB05B4"/>
    <w:rsid w:val="00DB06D4"/>
    <w:rsid w:val="00DB09DC"/>
    <w:rsid w:val="00DB0D27"/>
    <w:rsid w:val="00DB1325"/>
    <w:rsid w:val="00DB138D"/>
    <w:rsid w:val="00DB13FA"/>
    <w:rsid w:val="00DB25F0"/>
    <w:rsid w:val="00DB2916"/>
    <w:rsid w:val="00DB2961"/>
    <w:rsid w:val="00DB2C0F"/>
    <w:rsid w:val="00DB338A"/>
    <w:rsid w:val="00DB3678"/>
    <w:rsid w:val="00DB36CF"/>
    <w:rsid w:val="00DB397E"/>
    <w:rsid w:val="00DB39C7"/>
    <w:rsid w:val="00DB3B97"/>
    <w:rsid w:val="00DB3DC6"/>
    <w:rsid w:val="00DB3E3A"/>
    <w:rsid w:val="00DB4113"/>
    <w:rsid w:val="00DB425A"/>
    <w:rsid w:val="00DB4564"/>
    <w:rsid w:val="00DB4702"/>
    <w:rsid w:val="00DB4857"/>
    <w:rsid w:val="00DB4E97"/>
    <w:rsid w:val="00DB4F0F"/>
    <w:rsid w:val="00DB538C"/>
    <w:rsid w:val="00DB5495"/>
    <w:rsid w:val="00DB582D"/>
    <w:rsid w:val="00DB600C"/>
    <w:rsid w:val="00DB6123"/>
    <w:rsid w:val="00DB658D"/>
    <w:rsid w:val="00DB6681"/>
    <w:rsid w:val="00DB6936"/>
    <w:rsid w:val="00DB7290"/>
    <w:rsid w:val="00DB7427"/>
    <w:rsid w:val="00DB7460"/>
    <w:rsid w:val="00DB7494"/>
    <w:rsid w:val="00DB781A"/>
    <w:rsid w:val="00DB7E17"/>
    <w:rsid w:val="00DC0181"/>
    <w:rsid w:val="00DC0A95"/>
    <w:rsid w:val="00DC0AD3"/>
    <w:rsid w:val="00DC0C14"/>
    <w:rsid w:val="00DC0EBC"/>
    <w:rsid w:val="00DC137B"/>
    <w:rsid w:val="00DC152F"/>
    <w:rsid w:val="00DC1705"/>
    <w:rsid w:val="00DC17C6"/>
    <w:rsid w:val="00DC1964"/>
    <w:rsid w:val="00DC1BB6"/>
    <w:rsid w:val="00DC230E"/>
    <w:rsid w:val="00DC24C5"/>
    <w:rsid w:val="00DC264A"/>
    <w:rsid w:val="00DC3058"/>
    <w:rsid w:val="00DC305B"/>
    <w:rsid w:val="00DC3195"/>
    <w:rsid w:val="00DC3204"/>
    <w:rsid w:val="00DC372B"/>
    <w:rsid w:val="00DC45BA"/>
    <w:rsid w:val="00DC4BC1"/>
    <w:rsid w:val="00DC4E4D"/>
    <w:rsid w:val="00DC4F16"/>
    <w:rsid w:val="00DC50B2"/>
    <w:rsid w:val="00DC54C7"/>
    <w:rsid w:val="00DC55E8"/>
    <w:rsid w:val="00DC5692"/>
    <w:rsid w:val="00DC5F08"/>
    <w:rsid w:val="00DC6372"/>
    <w:rsid w:val="00DC67A3"/>
    <w:rsid w:val="00DC691A"/>
    <w:rsid w:val="00DC6A08"/>
    <w:rsid w:val="00DC6E98"/>
    <w:rsid w:val="00DC709B"/>
    <w:rsid w:val="00DC75E9"/>
    <w:rsid w:val="00DC7C37"/>
    <w:rsid w:val="00DD0434"/>
    <w:rsid w:val="00DD0C4D"/>
    <w:rsid w:val="00DD0CFB"/>
    <w:rsid w:val="00DD1103"/>
    <w:rsid w:val="00DD177E"/>
    <w:rsid w:val="00DD18D7"/>
    <w:rsid w:val="00DD19D7"/>
    <w:rsid w:val="00DD1F60"/>
    <w:rsid w:val="00DD2721"/>
    <w:rsid w:val="00DD2C40"/>
    <w:rsid w:val="00DD2DA4"/>
    <w:rsid w:val="00DD2F37"/>
    <w:rsid w:val="00DD31AC"/>
    <w:rsid w:val="00DD32D5"/>
    <w:rsid w:val="00DD333B"/>
    <w:rsid w:val="00DD35BF"/>
    <w:rsid w:val="00DD38E6"/>
    <w:rsid w:val="00DD3DDB"/>
    <w:rsid w:val="00DD461D"/>
    <w:rsid w:val="00DD4F7C"/>
    <w:rsid w:val="00DD503A"/>
    <w:rsid w:val="00DD50D0"/>
    <w:rsid w:val="00DD52A9"/>
    <w:rsid w:val="00DD53B3"/>
    <w:rsid w:val="00DD553E"/>
    <w:rsid w:val="00DD56EF"/>
    <w:rsid w:val="00DD5896"/>
    <w:rsid w:val="00DD611C"/>
    <w:rsid w:val="00DD632B"/>
    <w:rsid w:val="00DD6561"/>
    <w:rsid w:val="00DD675F"/>
    <w:rsid w:val="00DD6CBC"/>
    <w:rsid w:val="00DD6DBE"/>
    <w:rsid w:val="00DD71EA"/>
    <w:rsid w:val="00DD76A8"/>
    <w:rsid w:val="00DD7D6E"/>
    <w:rsid w:val="00DD7E2E"/>
    <w:rsid w:val="00DE033E"/>
    <w:rsid w:val="00DE099A"/>
    <w:rsid w:val="00DE0D26"/>
    <w:rsid w:val="00DE0EC3"/>
    <w:rsid w:val="00DE111F"/>
    <w:rsid w:val="00DE1341"/>
    <w:rsid w:val="00DE14EC"/>
    <w:rsid w:val="00DE1788"/>
    <w:rsid w:val="00DE196F"/>
    <w:rsid w:val="00DE1E31"/>
    <w:rsid w:val="00DE2057"/>
    <w:rsid w:val="00DE21A0"/>
    <w:rsid w:val="00DE2293"/>
    <w:rsid w:val="00DE235C"/>
    <w:rsid w:val="00DE23CB"/>
    <w:rsid w:val="00DE2570"/>
    <w:rsid w:val="00DE2815"/>
    <w:rsid w:val="00DE2A1D"/>
    <w:rsid w:val="00DE2B7A"/>
    <w:rsid w:val="00DE313E"/>
    <w:rsid w:val="00DE3855"/>
    <w:rsid w:val="00DE393B"/>
    <w:rsid w:val="00DE3EFF"/>
    <w:rsid w:val="00DE42FF"/>
    <w:rsid w:val="00DE45AC"/>
    <w:rsid w:val="00DE4725"/>
    <w:rsid w:val="00DE493E"/>
    <w:rsid w:val="00DE49E0"/>
    <w:rsid w:val="00DE4ABC"/>
    <w:rsid w:val="00DE4BA0"/>
    <w:rsid w:val="00DE4BD6"/>
    <w:rsid w:val="00DE521D"/>
    <w:rsid w:val="00DE5627"/>
    <w:rsid w:val="00DE5C9C"/>
    <w:rsid w:val="00DE5CC9"/>
    <w:rsid w:val="00DE6168"/>
    <w:rsid w:val="00DE61BE"/>
    <w:rsid w:val="00DE7129"/>
    <w:rsid w:val="00DE7347"/>
    <w:rsid w:val="00DE78C8"/>
    <w:rsid w:val="00DE79F3"/>
    <w:rsid w:val="00DF13C9"/>
    <w:rsid w:val="00DF1495"/>
    <w:rsid w:val="00DF1A51"/>
    <w:rsid w:val="00DF1B13"/>
    <w:rsid w:val="00DF1F4B"/>
    <w:rsid w:val="00DF240F"/>
    <w:rsid w:val="00DF310E"/>
    <w:rsid w:val="00DF38F6"/>
    <w:rsid w:val="00DF3969"/>
    <w:rsid w:val="00DF3C47"/>
    <w:rsid w:val="00DF3C57"/>
    <w:rsid w:val="00DF42BD"/>
    <w:rsid w:val="00DF443A"/>
    <w:rsid w:val="00DF4505"/>
    <w:rsid w:val="00DF4B3A"/>
    <w:rsid w:val="00DF4D90"/>
    <w:rsid w:val="00DF5537"/>
    <w:rsid w:val="00DF5852"/>
    <w:rsid w:val="00DF5E91"/>
    <w:rsid w:val="00DF60B3"/>
    <w:rsid w:val="00DF61C2"/>
    <w:rsid w:val="00DF62E0"/>
    <w:rsid w:val="00DF6EF3"/>
    <w:rsid w:val="00DF6EF5"/>
    <w:rsid w:val="00DF74AE"/>
    <w:rsid w:val="00DF7C76"/>
    <w:rsid w:val="00DF7CDC"/>
    <w:rsid w:val="00DF7E03"/>
    <w:rsid w:val="00E00035"/>
    <w:rsid w:val="00E010F3"/>
    <w:rsid w:val="00E012BC"/>
    <w:rsid w:val="00E012CB"/>
    <w:rsid w:val="00E0135C"/>
    <w:rsid w:val="00E0141E"/>
    <w:rsid w:val="00E017CA"/>
    <w:rsid w:val="00E01A0E"/>
    <w:rsid w:val="00E01B10"/>
    <w:rsid w:val="00E020FF"/>
    <w:rsid w:val="00E02191"/>
    <w:rsid w:val="00E024D7"/>
    <w:rsid w:val="00E02B31"/>
    <w:rsid w:val="00E02EFC"/>
    <w:rsid w:val="00E0319B"/>
    <w:rsid w:val="00E031C4"/>
    <w:rsid w:val="00E03E1C"/>
    <w:rsid w:val="00E04098"/>
    <w:rsid w:val="00E0427A"/>
    <w:rsid w:val="00E04749"/>
    <w:rsid w:val="00E05381"/>
    <w:rsid w:val="00E05607"/>
    <w:rsid w:val="00E059A5"/>
    <w:rsid w:val="00E05AF5"/>
    <w:rsid w:val="00E05D93"/>
    <w:rsid w:val="00E06362"/>
    <w:rsid w:val="00E066C0"/>
    <w:rsid w:val="00E066CC"/>
    <w:rsid w:val="00E0695B"/>
    <w:rsid w:val="00E06E98"/>
    <w:rsid w:val="00E06F98"/>
    <w:rsid w:val="00E0722A"/>
    <w:rsid w:val="00E075B9"/>
    <w:rsid w:val="00E0790B"/>
    <w:rsid w:val="00E07943"/>
    <w:rsid w:val="00E07C66"/>
    <w:rsid w:val="00E101F8"/>
    <w:rsid w:val="00E10416"/>
    <w:rsid w:val="00E104C1"/>
    <w:rsid w:val="00E106E1"/>
    <w:rsid w:val="00E10F91"/>
    <w:rsid w:val="00E1122B"/>
    <w:rsid w:val="00E113E8"/>
    <w:rsid w:val="00E115B1"/>
    <w:rsid w:val="00E11F59"/>
    <w:rsid w:val="00E11F67"/>
    <w:rsid w:val="00E1220B"/>
    <w:rsid w:val="00E12383"/>
    <w:rsid w:val="00E124A2"/>
    <w:rsid w:val="00E125D7"/>
    <w:rsid w:val="00E12966"/>
    <w:rsid w:val="00E12A53"/>
    <w:rsid w:val="00E1303E"/>
    <w:rsid w:val="00E14136"/>
    <w:rsid w:val="00E144CB"/>
    <w:rsid w:val="00E14678"/>
    <w:rsid w:val="00E14969"/>
    <w:rsid w:val="00E14BEE"/>
    <w:rsid w:val="00E14CD6"/>
    <w:rsid w:val="00E14D84"/>
    <w:rsid w:val="00E150DB"/>
    <w:rsid w:val="00E15C53"/>
    <w:rsid w:val="00E16138"/>
    <w:rsid w:val="00E1624E"/>
    <w:rsid w:val="00E163B4"/>
    <w:rsid w:val="00E167C8"/>
    <w:rsid w:val="00E167E8"/>
    <w:rsid w:val="00E16905"/>
    <w:rsid w:val="00E16CCB"/>
    <w:rsid w:val="00E20241"/>
    <w:rsid w:val="00E202F4"/>
    <w:rsid w:val="00E206E1"/>
    <w:rsid w:val="00E20875"/>
    <w:rsid w:val="00E20EF9"/>
    <w:rsid w:val="00E21460"/>
    <w:rsid w:val="00E218AC"/>
    <w:rsid w:val="00E218E4"/>
    <w:rsid w:val="00E224A3"/>
    <w:rsid w:val="00E22784"/>
    <w:rsid w:val="00E23CC3"/>
    <w:rsid w:val="00E24549"/>
    <w:rsid w:val="00E24976"/>
    <w:rsid w:val="00E24A51"/>
    <w:rsid w:val="00E24FC4"/>
    <w:rsid w:val="00E25134"/>
    <w:rsid w:val="00E25174"/>
    <w:rsid w:val="00E2528F"/>
    <w:rsid w:val="00E25304"/>
    <w:rsid w:val="00E255A3"/>
    <w:rsid w:val="00E257CA"/>
    <w:rsid w:val="00E25EB1"/>
    <w:rsid w:val="00E25F70"/>
    <w:rsid w:val="00E25FC6"/>
    <w:rsid w:val="00E26072"/>
    <w:rsid w:val="00E265CC"/>
    <w:rsid w:val="00E26F75"/>
    <w:rsid w:val="00E27165"/>
    <w:rsid w:val="00E27A4C"/>
    <w:rsid w:val="00E27BC0"/>
    <w:rsid w:val="00E27CB0"/>
    <w:rsid w:val="00E27D75"/>
    <w:rsid w:val="00E27E01"/>
    <w:rsid w:val="00E30118"/>
    <w:rsid w:val="00E306FC"/>
    <w:rsid w:val="00E30AB3"/>
    <w:rsid w:val="00E30D4E"/>
    <w:rsid w:val="00E31523"/>
    <w:rsid w:val="00E318C3"/>
    <w:rsid w:val="00E318E5"/>
    <w:rsid w:val="00E31E34"/>
    <w:rsid w:val="00E31FC8"/>
    <w:rsid w:val="00E31FEE"/>
    <w:rsid w:val="00E322A5"/>
    <w:rsid w:val="00E32326"/>
    <w:rsid w:val="00E32440"/>
    <w:rsid w:val="00E32585"/>
    <w:rsid w:val="00E3258F"/>
    <w:rsid w:val="00E32974"/>
    <w:rsid w:val="00E329E6"/>
    <w:rsid w:val="00E32EC8"/>
    <w:rsid w:val="00E335E6"/>
    <w:rsid w:val="00E33ABA"/>
    <w:rsid w:val="00E3402D"/>
    <w:rsid w:val="00E341A3"/>
    <w:rsid w:val="00E347F5"/>
    <w:rsid w:val="00E348E4"/>
    <w:rsid w:val="00E34B05"/>
    <w:rsid w:val="00E34B33"/>
    <w:rsid w:val="00E35031"/>
    <w:rsid w:val="00E35106"/>
    <w:rsid w:val="00E35744"/>
    <w:rsid w:val="00E358E2"/>
    <w:rsid w:val="00E35E58"/>
    <w:rsid w:val="00E36179"/>
    <w:rsid w:val="00E363D2"/>
    <w:rsid w:val="00E3671E"/>
    <w:rsid w:val="00E36972"/>
    <w:rsid w:val="00E36F46"/>
    <w:rsid w:val="00E372C3"/>
    <w:rsid w:val="00E374EC"/>
    <w:rsid w:val="00E3759A"/>
    <w:rsid w:val="00E377F2"/>
    <w:rsid w:val="00E37AB9"/>
    <w:rsid w:val="00E37BF7"/>
    <w:rsid w:val="00E37F64"/>
    <w:rsid w:val="00E40131"/>
    <w:rsid w:val="00E4044B"/>
    <w:rsid w:val="00E410B4"/>
    <w:rsid w:val="00E411C3"/>
    <w:rsid w:val="00E411C8"/>
    <w:rsid w:val="00E416BF"/>
    <w:rsid w:val="00E41BE4"/>
    <w:rsid w:val="00E41D8F"/>
    <w:rsid w:val="00E41F57"/>
    <w:rsid w:val="00E41FE2"/>
    <w:rsid w:val="00E42354"/>
    <w:rsid w:val="00E424A9"/>
    <w:rsid w:val="00E424F5"/>
    <w:rsid w:val="00E43441"/>
    <w:rsid w:val="00E43940"/>
    <w:rsid w:val="00E43CE2"/>
    <w:rsid w:val="00E44CC6"/>
    <w:rsid w:val="00E45219"/>
    <w:rsid w:val="00E4595D"/>
    <w:rsid w:val="00E46280"/>
    <w:rsid w:val="00E469B2"/>
    <w:rsid w:val="00E46A9D"/>
    <w:rsid w:val="00E46B46"/>
    <w:rsid w:val="00E46BE4"/>
    <w:rsid w:val="00E4745A"/>
    <w:rsid w:val="00E4752A"/>
    <w:rsid w:val="00E476B4"/>
    <w:rsid w:val="00E47820"/>
    <w:rsid w:val="00E47AC6"/>
    <w:rsid w:val="00E47C6D"/>
    <w:rsid w:val="00E47F1A"/>
    <w:rsid w:val="00E47F28"/>
    <w:rsid w:val="00E47F8A"/>
    <w:rsid w:val="00E5046C"/>
    <w:rsid w:val="00E509CA"/>
    <w:rsid w:val="00E515DA"/>
    <w:rsid w:val="00E51732"/>
    <w:rsid w:val="00E5197A"/>
    <w:rsid w:val="00E51D9E"/>
    <w:rsid w:val="00E52757"/>
    <w:rsid w:val="00E533E8"/>
    <w:rsid w:val="00E53427"/>
    <w:rsid w:val="00E53801"/>
    <w:rsid w:val="00E53D77"/>
    <w:rsid w:val="00E53E79"/>
    <w:rsid w:val="00E54168"/>
    <w:rsid w:val="00E54BC8"/>
    <w:rsid w:val="00E54D4F"/>
    <w:rsid w:val="00E55462"/>
    <w:rsid w:val="00E55A9A"/>
    <w:rsid w:val="00E55CEB"/>
    <w:rsid w:val="00E56116"/>
    <w:rsid w:val="00E566A7"/>
    <w:rsid w:val="00E56C94"/>
    <w:rsid w:val="00E56E02"/>
    <w:rsid w:val="00E6006C"/>
    <w:rsid w:val="00E605CE"/>
    <w:rsid w:val="00E60648"/>
    <w:rsid w:val="00E606E4"/>
    <w:rsid w:val="00E60707"/>
    <w:rsid w:val="00E60987"/>
    <w:rsid w:val="00E60C90"/>
    <w:rsid w:val="00E60D65"/>
    <w:rsid w:val="00E61A3E"/>
    <w:rsid w:val="00E61E66"/>
    <w:rsid w:val="00E620EA"/>
    <w:rsid w:val="00E6296B"/>
    <w:rsid w:val="00E62B0A"/>
    <w:rsid w:val="00E62C49"/>
    <w:rsid w:val="00E62E78"/>
    <w:rsid w:val="00E6338A"/>
    <w:rsid w:val="00E63A29"/>
    <w:rsid w:val="00E63D91"/>
    <w:rsid w:val="00E63F21"/>
    <w:rsid w:val="00E6405F"/>
    <w:rsid w:val="00E6447B"/>
    <w:rsid w:val="00E6462F"/>
    <w:rsid w:val="00E64A49"/>
    <w:rsid w:val="00E64CD2"/>
    <w:rsid w:val="00E64D70"/>
    <w:rsid w:val="00E651B2"/>
    <w:rsid w:val="00E653C2"/>
    <w:rsid w:val="00E654F1"/>
    <w:rsid w:val="00E655CE"/>
    <w:rsid w:val="00E65854"/>
    <w:rsid w:val="00E65901"/>
    <w:rsid w:val="00E66091"/>
    <w:rsid w:val="00E66AC9"/>
    <w:rsid w:val="00E66BF0"/>
    <w:rsid w:val="00E6724C"/>
    <w:rsid w:val="00E6780A"/>
    <w:rsid w:val="00E67A8D"/>
    <w:rsid w:val="00E67EC6"/>
    <w:rsid w:val="00E70352"/>
    <w:rsid w:val="00E70888"/>
    <w:rsid w:val="00E70DEE"/>
    <w:rsid w:val="00E71055"/>
    <w:rsid w:val="00E714C7"/>
    <w:rsid w:val="00E7177F"/>
    <w:rsid w:val="00E71912"/>
    <w:rsid w:val="00E71E2F"/>
    <w:rsid w:val="00E71FEE"/>
    <w:rsid w:val="00E725E4"/>
    <w:rsid w:val="00E72D46"/>
    <w:rsid w:val="00E7303C"/>
    <w:rsid w:val="00E730B6"/>
    <w:rsid w:val="00E730C6"/>
    <w:rsid w:val="00E733CB"/>
    <w:rsid w:val="00E733EB"/>
    <w:rsid w:val="00E7377C"/>
    <w:rsid w:val="00E739FA"/>
    <w:rsid w:val="00E73AD7"/>
    <w:rsid w:val="00E73EF8"/>
    <w:rsid w:val="00E74172"/>
    <w:rsid w:val="00E741F9"/>
    <w:rsid w:val="00E74302"/>
    <w:rsid w:val="00E7471C"/>
    <w:rsid w:val="00E74CB2"/>
    <w:rsid w:val="00E74E45"/>
    <w:rsid w:val="00E74EB1"/>
    <w:rsid w:val="00E751FD"/>
    <w:rsid w:val="00E75B98"/>
    <w:rsid w:val="00E75EC1"/>
    <w:rsid w:val="00E75F2C"/>
    <w:rsid w:val="00E764F4"/>
    <w:rsid w:val="00E76A81"/>
    <w:rsid w:val="00E76FB5"/>
    <w:rsid w:val="00E7732C"/>
    <w:rsid w:val="00E774E2"/>
    <w:rsid w:val="00E777E4"/>
    <w:rsid w:val="00E77D34"/>
    <w:rsid w:val="00E77D66"/>
    <w:rsid w:val="00E80180"/>
    <w:rsid w:val="00E80305"/>
    <w:rsid w:val="00E80609"/>
    <w:rsid w:val="00E80722"/>
    <w:rsid w:val="00E80A97"/>
    <w:rsid w:val="00E80BF9"/>
    <w:rsid w:val="00E80D4A"/>
    <w:rsid w:val="00E80EC6"/>
    <w:rsid w:val="00E812BD"/>
    <w:rsid w:val="00E81463"/>
    <w:rsid w:val="00E818D9"/>
    <w:rsid w:val="00E81AFB"/>
    <w:rsid w:val="00E81CAE"/>
    <w:rsid w:val="00E81E76"/>
    <w:rsid w:val="00E82284"/>
    <w:rsid w:val="00E824AA"/>
    <w:rsid w:val="00E83277"/>
    <w:rsid w:val="00E83861"/>
    <w:rsid w:val="00E83BEB"/>
    <w:rsid w:val="00E83D89"/>
    <w:rsid w:val="00E83F2A"/>
    <w:rsid w:val="00E84041"/>
    <w:rsid w:val="00E840C5"/>
    <w:rsid w:val="00E843DF"/>
    <w:rsid w:val="00E84BD4"/>
    <w:rsid w:val="00E8540C"/>
    <w:rsid w:val="00E8570F"/>
    <w:rsid w:val="00E85A29"/>
    <w:rsid w:val="00E85C9B"/>
    <w:rsid w:val="00E85D74"/>
    <w:rsid w:val="00E8620C"/>
    <w:rsid w:val="00E86334"/>
    <w:rsid w:val="00E863AE"/>
    <w:rsid w:val="00E86B61"/>
    <w:rsid w:val="00E86EFC"/>
    <w:rsid w:val="00E8723E"/>
    <w:rsid w:val="00E87722"/>
    <w:rsid w:val="00E878BC"/>
    <w:rsid w:val="00E87918"/>
    <w:rsid w:val="00E87DA6"/>
    <w:rsid w:val="00E900AD"/>
    <w:rsid w:val="00E90115"/>
    <w:rsid w:val="00E9021B"/>
    <w:rsid w:val="00E902C9"/>
    <w:rsid w:val="00E90328"/>
    <w:rsid w:val="00E90340"/>
    <w:rsid w:val="00E90AB7"/>
    <w:rsid w:val="00E90F3B"/>
    <w:rsid w:val="00E916C0"/>
    <w:rsid w:val="00E91714"/>
    <w:rsid w:val="00E91A33"/>
    <w:rsid w:val="00E920E3"/>
    <w:rsid w:val="00E9245D"/>
    <w:rsid w:val="00E92763"/>
    <w:rsid w:val="00E92844"/>
    <w:rsid w:val="00E92B48"/>
    <w:rsid w:val="00E93A37"/>
    <w:rsid w:val="00E93A8E"/>
    <w:rsid w:val="00E93BF6"/>
    <w:rsid w:val="00E945FB"/>
    <w:rsid w:val="00E94749"/>
    <w:rsid w:val="00E94E74"/>
    <w:rsid w:val="00E9551A"/>
    <w:rsid w:val="00E9667B"/>
    <w:rsid w:val="00E96743"/>
    <w:rsid w:val="00E96776"/>
    <w:rsid w:val="00E96B45"/>
    <w:rsid w:val="00E97BE5"/>
    <w:rsid w:val="00EA008F"/>
    <w:rsid w:val="00EA0599"/>
    <w:rsid w:val="00EA078B"/>
    <w:rsid w:val="00EA0B58"/>
    <w:rsid w:val="00EA0E20"/>
    <w:rsid w:val="00EA0E50"/>
    <w:rsid w:val="00EA11E1"/>
    <w:rsid w:val="00EA1270"/>
    <w:rsid w:val="00EA12B6"/>
    <w:rsid w:val="00EA1506"/>
    <w:rsid w:val="00EA1B96"/>
    <w:rsid w:val="00EA1BD0"/>
    <w:rsid w:val="00EA1E03"/>
    <w:rsid w:val="00EA1E0C"/>
    <w:rsid w:val="00EA206E"/>
    <w:rsid w:val="00EA242A"/>
    <w:rsid w:val="00EA25AA"/>
    <w:rsid w:val="00EA274D"/>
    <w:rsid w:val="00EA28B4"/>
    <w:rsid w:val="00EA2DEA"/>
    <w:rsid w:val="00EA2FDE"/>
    <w:rsid w:val="00EA31B8"/>
    <w:rsid w:val="00EA38A5"/>
    <w:rsid w:val="00EA38C2"/>
    <w:rsid w:val="00EA400B"/>
    <w:rsid w:val="00EA40F0"/>
    <w:rsid w:val="00EA416F"/>
    <w:rsid w:val="00EA4441"/>
    <w:rsid w:val="00EA45BA"/>
    <w:rsid w:val="00EA497A"/>
    <w:rsid w:val="00EA4CDD"/>
    <w:rsid w:val="00EA4D50"/>
    <w:rsid w:val="00EA4D60"/>
    <w:rsid w:val="00EA516B"/>
    <w:rsid w:val="00EA541C"/>
    <w:rsid w:val="00EA550E"/>
    <w:rsid w:val="00EA5611"/>
    <w:rsid w:val="00EA5B06"/>
    <w:rsid w:val="00EA5B55"/>
    <w:rsid w:val="00EA5C05"/>
    <w:rsid w:val="00EA64CA"/>
    <w:rsid w:val="00EA6568"/>
    <w:rsid w:val="00EA6AC7"/>
    <w:rsid w:val="00EA6CC6"/>
    <w:rsid w:val="00EA6F57"/>
    <w:rsid w:val="00EA7135"/>
    <w:rsid w:val="00EA71D1"/>
    <w:rsid w:val="00EA7C85"/>
    <w:rsid w:val="00EB0BFF"/>
    <w:rsid w:val="00EB1082"/>
    <w:rsid w:val="00EB1132"/>
    <w:rsid w:val="00EB184E"/>
    <w:rsid w:val="00EB185A"/>
    <w:rsid w:val="00EB18CC"/>
    <w:rsid w:val="00EB19B9"/>
    <w:rsid w:val="00EB1BED"/>
    <w:rsid w:val="00EB1E77"/>
    <w:rsid w:val="00EB26EC"/>
    <w:rsid w:val="00EB2A5A"/>
    <w:rsid w:val="00EB2F80"/>
    <w:rsid w:val="00EB3318"/>
    <w:rsid w:val="00EB34F9"/>
    <w:rsid w:val="00EB37CB"/>
    <w:rsid w:val="00EB3F25"/>
    <w:rsid w:val="00EB5195"/>
    <w:rsid w:val="00EB575A"/>
    <w:rsid w:val="00EB583D"/>
    <w:rsid w:val="00EB5A59"/>
    <w:rsid w:val="00EB5D6E"/>
    <w:rsid w:val="00EB60FE"/>
    <w:rsid w:val="00EB63DA"/>
    <w:rsid w:val="00EB6764"/>
    <w:rsid w:val="00EB6801"/>
    <w:rsid w:val="00EB6960"/>
    <w:rsid w:val="00EB6A5C"/>
    <w:rsid w:val="00EB6A78"/>
    <w:rsid w:val="00EB6B01"/>
    <w:rsid w:val="00EB7017"/>
    <w:rsid w:val="00EB75E8"/>
    <w:rsid w:val="00EC01EA"/>
    <w:rsid w:val="00EC0785"/>
    <w:rsid w:val="00EC0B42"/>
    <w:rsid w:val="00EC0DDA"/>
    <w:rsid w:val="00EC1011"/>
    <w:rsid w:val="00EC1687"/>
    <w:rsid w:val="00EC1884"/>
    <w:rsid w:val="00EC1DA9"/>
    <w:rsid w:val="00EC2822"/>
    <w:rsid w:val="00EC2858"/>
    <w:rsid w:val="00EC3314"/>
    <w:rsid w:val="00EC3BC3"/>
    <w:rsid w:val="00EC41CE"/>
    <w:rsid w:val="00EC4450"/>
    <w:rsid w:val="00EC4D39"/>
    <w:rsid w:val="00EC5035"/>
    <w:rsid w:val="00EC5301"/>
    <w:rsid w:val="00EC549E"/>
    <w:rsid w:val="00EC5792"/>
    <w:rsid w:val="00EC58F2"/>
    <w:rsid w:val="00EC5CD6"/>
    <w:rsid w:val="00EC5DD7"/>
    <w:rsid w:val="00EC6598"/>
    <w:rsid w:val="00EC65AD"/>
    <w:rsid w:val="00EC65DE"/>
    <w:rsid w:val="00EC6A37"/>
    <w:rsid w:val="00EC6C56"/>
    <w:rsid w:val="00EC70C2"/>
    <w:rsid w:val="00EC71C2"/>
    <w:rsid w:val="00EC7433"/>
    <w:rsid w:val="00EC7D34"/>
    <w:rsid w:val="00ED0733"/>
    <w:rsid w:val="00ED081B"/>
    <w:rsid w:val="00ED0D0F"/>
    <w:rsid w:val="00ED0F43"/>
    <w:rsid w:val="00ED100B"/>
    <w:rsid w:val="00ED15A2"/>
    <w:rsid w:val="00ED1656"/>
    <w:rsid w:val="00ED1A07"/>
    <w:rsid w:val="00ED2172"/>
    <w:rsid w:val="00ED2253"/>
    <w:rsid w:val="00ED238E"/>
    <w:rsid w:val="00ED276D"/>
    <w:rsid w:val="00ED2944"/>
    <w:rsid w:val="00ED295A"/>
    <w:rsid w:val="00ED3034"/>
    <w:rsid w:val="00ED31F0"/>
    <w:rsid w:val="00ED340D"/>
    <w:rsid w:val="00ED3A2C"/>
    <w:rsid w:val="00ED3A5E"/>
    <w:rsid w:val="00ED3AA3"/>
    <w:rsid w:val="00ED3B2F"/>
    <w:rsid w:val="00ED420D"/>
    <w:rsid w:val="00ED4345"/>
    <w:rsid w:val="00ED43D3"/>
    <w:rsid w:val="00ED465E"/>
    <w:rsid w:val="00ED4781"/>
    <w:rsid w:val="00ED4A95"/>
    <w:rsid w:val="00ED4C5D"/>
    <w:rsid w:val="00ED5343"/>
    <w:rsid w:val="00ED5434"/>
    <w:rsid w:val="00ED578D"/>
    <w:rsid w:val="00ED5AA0"/>
    <w:rsid w:val="00ED5AB5"/>
    <w:rsid w:val="00ED601A"/>
    <w:rsid w:val="00ED62FC"/>
    <w:rsid w:val="00ED64CA"/>
    <w:rsid w:val="00ED6732"/>
    <w:rsid w:val="00ED67ED"/>
    <w:rsid w:val="00ED6ACD"/>
    <w:rsid w:val="00ED6AE4"/>
    <w:rsid w:val="00ED6BD3"/>
    <w:rsid w:val="00ED71C0"/>
    <w:rsid w:val="00ED7285"/>
    <w:rsid w:val="00ED7642"/>
    <w:rsid w:val="00ED774F"/>
    <w:rsid w:val="00ED7955"/>
    <w:rsid w:val="00ED7E88"/>
    <w:rsid w:val="00ED7F5E"/>
    <w:rsid w:val="00EE0075"/>
    <w:rsid w:val="00EE09C3"/>
    <w:rsid w:val="00EE0AA7"/>
    <w:rsid w:val="00EE1200"/>
    <w:rsid w:val="00EE12BF"/>
    <w:rsid w:val="00EE1730"/>
    <w:rsid w:val="00EE190A"/>
    <w:rsid w:val="00EE1D3F"/>
    <w:rsid w:val="00EE1D56"/>
    <w:rsid w:val="00EE2879"/>
    <w:rsid w:val="00EE298A"/>
    <w:rsid w:val="00EE2A2A"/>
    <w:rsid w:val="00EE2BF6"/>
    <w:rsid w:val="00EE2C04"/>
    <w:rsid w:val="00EE2F71"/>
    <w:rsid w:val="00EE326B"/>
    <w:rsid w:val="00EE3335"/>
    <w:rsid w:val="00EE3610"/>
    <w:rsid w:val="00EE40FA"/>
    <w:rsid w:val="00EE4C5A"/>
    <w:rsid w:val="00EE55E8"/>
    <w:rsid w:val="00EE574B"/>
    <w:rsid w:val="00EE5CA6"/>
    <w:rsid w:val="00EE5E7E"/>
    <w:rsid w:val="00EE6A0C"/>
    <w:rsid w:val="00EE7783"/>
    <w:rsid w:val="00EE79FA"/>
    <w:rsid w:val="00EE7A02"/>
    <w:rsid w:val="00EE7E07"/>
    <w:rsid w:val="00EF01BA"/>
    <w:rsid w:val="00EF01F5"/>
    <w:rsid w:val="00EF04A3"/>
    <w:rsid w:val="00EF0782"/>
    <w:rsid w:val="00EF0BE5"/>
    <w:rsid w:val="00EF0C4B"/>
    <w:rsid w:val="00EF0E88"/>
    <w:rsid w:val="00EF10FE"/>
    <w:rsid w:val="00EF1321"/>
    <w:rsid w:val="00EF13CC"/>
    <w:rsid w:val="00EF1622"/>
    <w:rsid w:val="00EF17B5"/>
    <w:rsid w:val="00EF2462"/>
    <w:rsid w:val="00EF2643"/>
    <w:rsid w:val="00EF2946"/>
    <w:rsid w:val="00EF2D11"/>
    <w:rsid w:val="00EF32E6"/>
    <w:rsid w:val="00EF3393"/>
    <w:rsid w:val="00EF36B1"/>
    <w:rsid w:val="00EF39A0"/>
    <w:rsid w:val="00EF407F"/>
    <w:rsid w:val="00EF43F6"/>
    <w:rsid w:val="00EF4C75"/>
    <w:rsid w:val="00EF4D89"/>
    <w:rsid w:val="00EF5256"/>
    <w:rsid w:val="00EF587B"/>
    <w:rsid w:val="00EF59D1"/>
    <w:rsid w:val="00EF5A41"/>
    <w:rsid w:val="00EF5DAB"/>
    <w:rsid w:val="00EF602D"/>
    <w:rsid w:val="00EF66B5"/>
    <w:rsid w:val="00EF6EFF"/>
    <w:rsid w:val="00EF6FA8"/>
    <w:rsid w:val="00EF7264"/>
    <w:rsid w:val="00EF781F"/>
    <w:rsid w:val="00EF7AE5"/>
    <w:rsid w:val="00EF7B51"/>
    <w:rsid w:val="00EF7D11"/>
    <w:rsid w:val="00F0059F"/>
    <w:rsid w:val="00F0082C"/>
    <w:rsid w:val="00F00C63"/>
    <w:rsid w:val="00F010FC"/>
    <w:rsid w:val="00F0111D"/>
    <w:rsid w:val="00F012C7"/>
    <w:rsid w:val="00F012DA"/>
    <w:rsid w:val="00F01790"/>
    <w:rsid w:val="00F01A70"/>
    <w:rsid w:val="00F01B5E"/>
    <w:rsid w:val="00F01F8A"/>
    <w:rsid w:val="00F020A4"/>
    <w:rsid w:val="00F0262F"/>
    <w:rsid w:val="00F031E2"/>
    <w:rsid w:val="00F03BCC"/>
    <w:rsid w:val="00F03C39"/>
    <w:rsid w:val="00F03C52"/>
    <w:rsid w:val="00F03E35"/>
    <w:rsid w:val="00F04847"/>
    <w:rsid w:val="00F04993"/>
    <w:rsid w:val="00F04A62"/>
    <w:rsid w:val="00F04BF9"/>
    <w:rsid w:val="00F04CCB"/>
    <w:rsid w:val="00F04CDA"/>
    <w:rsid w:val="00F05F32"/>
    <w:rsid w:val="00F05F6A"/>
    <w:rsid w:val="00F06395"/>
    <w:rsid w:val="00F06762"/>
    <w:rsid w:val="00F068DC"/>
    <w:rsid w:val="00F06DB6"/>
    <w:rsid w:val="00F07493"/>
    <w:rsid w:val="00F078D8"/>
    <w:rsid w:val="00F078FB"/>
    <w:rsid w:val="00F07E5F"/>
    <w:rsid w:val="00F10079"/>
    <w:rsid w:val="00F100E4"/>
    <w:rsid w:val="00F10173"/>
    <w:rsid w:val="00F103B7"/>
    <w:rsid w:val="00F106B4"/>
    <w:rsid w:val="00F106C7"/>
    <w:rsid w:val="00F1125A"/>
    <w:rsid w:val="00F11377"/>
    <w:rsid w:val="00F11660"/>
    <w:rsid w:val="00F1179C"/>
    <w:rsid w:val="00F11A49"/>
    <w:rsid w:val="00F11EA2"/>
    <w:rsid w:val="00F1216C"/>
    <w:rsid w:val="00F123F7"/>
    <w:rsid w:val="00F1254F"/>
    <w:rsid w:val="00F12AE4"/>
    <w:rsid w:val="00F12DBB"/>
    <w:rsid w:val="00F1307F"/>
    <w:rsid w:val="00F1311C"/>
    <w:rsid w:val="00F1359B"/>
    <w:rsid w:val="00F135D0"/>
    <w:rsid w:val="00F136ED"/>
    <w:rsid w:val="00F13DB4"/>
    <w:rsid w:val="00F142C5"/>
    <w:rsid w:val="00F1443A"/>
    <w:rsid w:val="00F14996"/>
    <w:rsid w:val="00F14C23"/>
    <w:rsid w:val="00F14E0F"/>
    <w:rsid w:val="00F15152"/>
    <w:rsid w:val="00F15818"/>
    <w:rsid w:val="00F15D49"/>
    <w:rsid w:val="00F160EA"/>
    <w:rsid w:val="00F16192"/>
    <w:rsid w:val="00F162ED"/>
    <w:rsid w:val="00F1644F"/>
    <w:rsid w:val="00F16711"/>
    <w:rsid w:val="00F16C5D"/>
    <w:rsid w:val="00F16F9C"/>
    <w:rsid w:val="00F175A3"/>
    <w:rsid w:val="00F17897"/>
    <w:rsid w:val="00F17977"/>
    <w:rsid w:val="00F17C97"/>
    <w:rsid w:val="00F17F3E"/>
    <w:rsid w:val="00F20306"/>
    <w:rsid w:val="00F20B13"/>
    <w:rsid w:val="00F2128B"/>
    <w:rsid w:val="00F2139F"/>
    <w:rsid w:val="00F21641"/>
    <w:rsid w:val="00F21836"/>
    <w:rsid w:val="00F21E1B"/>
    <w:rsid w:val="00F221CF"/>
    <w:rsid w:val="00F22843"/>
    <w:rsid w:val="00F2287A"/>
    <w:rsid w:val="00F22980"/>
    <w:rsid w:val="00F22BA2"/>
    <w:rsid w:val="00F22E70"/>
    <w:rsid w:val="00F232CA"/>
    <w:rsid w:val="00F23463"/>
    <w:rsid w:val="00F234C7"/>
    <w:rsid w:val="00F23637"/>
    <w:rsid w:val="00F23788"/>
    <w:rsid w:val="00F23857"/>
    <w:rsid w:val="00F23A00"/>
    <w:rsid w:val="00F23EF6"/>
    <w:rsid w:val="00F24328"/>
    <w:rsid w:val="00F245F6"/>
    <w:rsid w:val="00F247D3"/>
    <w:rsid w:val="00F24C68"/>
    <w:rsid w:val="00F2525E"/>
    <w:rsid w:val="00F25399"/>
    <w:rsid w:val="00F2565C"/>
    <w:rsid w:val="00F25855"/>
    <w:rsid w:val="00F25A5A"/>
    <w:rsid w:val="00F25D7F"/>
    <w:rsid w:val="00F25F03"/>
    <w:rsid w:val="00F265D0"/>
    <w:rsid w:val="00F266F5"/>
    <w:rsid w:val="00F26A34"/>
    <w:rsid w:val="00F26CAF"/>
    <w:rsid w:val="00F26F64"/>
    <w:rsid w:val="00F27556"/>
    <w:rsid w:val="00F2760C"/>
    <w:rsid w:val="00F2788B"/>
    <w:rsid w:val="00F279E3"/>
    <w:rsid w:val="00F27F6B"/>
    <w:rsid w:val="00F3038A"/>
    <w:rsid w:val="00F3067C"/>
    <w:rsid w:val="00F308C0"/>
    <w:rsid w:val="00F309BD"/>
    <w:rsid w:val="00F311B3"/>
    <w:rsid w:val="00F31383"/>
    <w:rsid w:val="00F315D6"/>
    <w:rsid w:val="00F32277"/>
    <w:rsid w:val="00F32396"/>
    <w:rsid w:val="00F33103"/>
    <w:rsid w:val="00F33842"/>
    <w:rsid w:val="00F338BA"/>
    <w:rsid w:val="00F33A85"/>
    <w:rsid w:val="00F33B4F"/>
    <w:rsid w:val="00F3416E"/>
    <w:rsid w:val="00F341F8"/>
    <w:rsid w:val="00F34369"/>
    <w:rsid w:val="00F34481"/>
    <w:rsid w:val="00F34651"/>
    <w:rsid w:val="00F34823"/>
    <w:rsid w:val="00F348AE"/>
    <w:rsid w:val="00F348CA"/>
    <w:rsid w:val="00F34D13"/>
    <w:rsid w:val="00F34FD5"/>
    <w:rsid w:val="00F35213"/>
    <w:rsid w:val="00F3597C"/>
    <w:rsid w:val="00F35A07"/>
    <w:rsid w:val="00F35A4C"/>
    <w:rsid w:val="00F35BF8"/>
    <w:rsid w:val="00F36016"/>
    <w:rsid w:val="00F361E9"/>
    <w:rsid w:val="00F36240"/>
    <w:rsid w:val="00F368F6"/>
    <w:rsid w:val="00F36BE1"/>
    <w:rsid w:val="00F36BF9"/>
    <w:rsid w:val="00F36D54"/>
    <w:rsid w:val="00F36FBA"/>
    <w:rsid w:val="00F3748F"/>
    <w:rsid w:val="00F376B7"/>
    <w:rsid w:val="00F37873"/>
    <w:rsid w:val="00F37892"/>
    <w:rsid w:val="00F378D5"/>
    <w:rsid w:val="00F37A8A"/>
    <w:rsid w:val="00F37B45"/>
    <w:rsid w:val="00F404D2"/>
    <w:rsid w:val="00F40695"/>
    <w:rsid w:val="00F4093C"/>
    <w:rsid w:val="00F40DB2"/>
    <w:rsid w:val="00F4185C"/>
    <w:rsid w:val="00F41E17"/>
    <w:rsid w:val="00F42057"/>
    <w:rsid w:val="00F42274"/>
    <w:rsid w:val="00F424E3"/>
    <w:rsid w:val="00F427AB"/>
    <w:rsid w:val="00F42AA6"/>
    <w:rsid w:val="00F42B1C"/>
    <w:rsid w:val="00F42EE3"/>
    <w:rsid w:val="00F42FDC"/>
    <w:rsid w:val="00F43007"/>
    <w:rsid w:val="00F4325E"/>
    <w:rsid w:val="00F436D1"/>
    <w:rsid w:val="00F4372E"/>
    <w:rsid w:val="00F4374A"/>
    <w:rsid w:val="00F43C78"/>
    <w:rsid w:val="00F43DCD"/>
    <w:rsid w:val="00F43EE5"/>
    <w:rsid w:val="00F43F0E"/>
    <w:rsid w:val="00F43F22"/>
    <w:rsid w:val="00F443A2"/>
    <w:rsid w:val="00F44A1C"/>
    <w:rsid w:val="00F44DFF"/>
    <w:rsid w:val="00F44FF8"/>
    <w:rsid w:val="00F456D9"/>
    <w:rsid w:val="00F46122"/>
    <w:rsid w:val="00F46678"/>
    <w:rsid w:val="00F46770"/>
    <w:rsid w:val="00F46A0E"/>
    <w:rsid w:val="00F46A70"/>
    <w:rsid w:val="00F46A85"/>
    <w:rsid w:val="00F46B1E"/>
    <w:rsid w:val="00F46C79"/>
    <w:rsid w:val="00F46ECC"/>
    <w:rsid w:val="00F4715A"/>
    <w:rsid w:val="00F4717C"/>
    <w:rsid w:val="00F47222"/>
    <w:rsid w:val="00F47799"/>
    <w:rsid w:val="00F47A37"/>
    <w:rsid w:val="00F47CD0"/>
    <w:rsid w:val="00F47D13"/>
    <w:rsid w:val="00F502CC"/>
    <w:rsid w:val="00F50939"/>
    <w:rsid w:val="00F50AAB"/>
    <w:rsid w:val="00F50F0C"/>
    <w:rsid w:val="00F51062"/>
    <w:rsid w:val="00F5112D"/>
    <w:rsid w:val="00F52771"/>
    <w:rsid w:val="00F52790"/>
    <w:rsid w:val="00F52C87"/>
    <w:rsid w:val="00F52E78"/>
    <w:rsid w:val="00F5333F"/>
    <w:rsid w:val="00F53599"/>
    <w:rsid w:val="00F539B1"/>
    <w:rsid w:val="00F53B7B"/>
    <w:rsid w:val="00F54025"/>
    <w:rsid w:val="00F5404A"/>
    <w:rsid w:val="00F54368"/>
    <w:rsid w:val="00F54474"/>
    <w:rsid w:val="00F5468A"/>
    <w:rsid w:val="00F54FB5"/>
    <w:rsid w:val="00F5506C"/>
    <w:rsid w:val="00F555D5"/>
    <w:rsid w:val="00F556B6"/>
    <w:rsid w:val="00F55906"/>
    <w:rsid w:val="00F55ACB"/>
    <w:rsid w:val="00F55B17"/>
    <w:rsid w:val="00F55E03"/>
    <w:rsid w:val="00F55F8A"/>
    <w:rsid w:val="00F56134"/>
    <w:rsid w:val="00F56879"/>
    <w:rsid w:val="00F569CB"/>
    <w:rsid w:val="00F57295"/>
    <w:rsid w:val="00F57448"/>
    <w:rsid w:val="00F574CE"/>
    <w:rsid w:val="00F57BD0"/>
    <w:rsid w:val="00F60395"/>
    <w:rsid w:val="00F60486"/>
    <w:rsid w:val="00F60625"/>
    <w:rsid w:val="00F60739"/>
    <w:rsid w:val="00F60764"/>
    <w:rsid w:val="00F60991"/>
    <w:rsid w:val="00F60F71"/>
    <w:rsid w:val="00F610F2"/>
    <w:rsid w:val="00F6163A"/>
    <w:rsid w:val="00F616A9"/>
    <w:rsid w:val="00F62508"/>
    <w:rsid w:val="00F6251D"/>
    <w:rsid w:val="00F62635"/>
    <w:rsid w:val="00F62A78"/>
    <w:rsid w:val="00F62C88"/>
    <w:rsid w:val="00F62EE2"/>
    <w:rsid w:val="00F63631"/>
    <w:rsid w:val="00F63731"/>
    <w:rsid w:val="00F63D88"/>
    <w:rsid w:val="00F640F0"/>
    <w:rsid w:val="00F641FE"/>
    <w:rsid w:val="00F642D4"/>
    <w:rsid w:val="00F64726"/>
    <w:rsid w:val="00F6489D"/>
    <w:rsid w:val="00F648AF"/>
    <w:rsid w:val="00F64911"/>
    <w:rsid w:val="00F64C43"/>
    <w:rsid w:val="00F65279"/>
    <w:rsid w:val="00F6529C"/>
    <w:rsid w:val="00F6541A"/>
    <w:rsid w:val="00F655CD"/>
    <w:rsid w:val="00F65D4E"/>
    <w:rsid w:val="00F6632C"/>
    <w:rsid w:val="00F66457"/>
    <w:rsid w:val="00F669BA"/>
    <w:rsid w:val="00F66B87"/>
    <w:rsid w:val="00F66C95"/>
    <w:rsid w:val="00F67C4C"/>
    <w:rsid w:val="00F67DAB"/>
    <w:rsid w:val="00F7029A"/>
    <w:rsid w:val="00F7061F"/>
    <w:rsid w:val="00F706C7"/>
    <w:rsid w:val="00F707C1"/>
    <w:rsid w:val="00F708FA"/>
    <w:rsid w:val="00F70AC5"/>
    <w:rsid w:val="00F70BE9"/>
    <w:rsid w:val="00F71849"/>
    <w:rsid w:val="00F71B5E"/>
    <w:rsid w:val="00F71BFD"/>
    <w:rsid w:val="00F71EF8"/>
    <w:rsid w:val="00F7264F"/>
    <w:rsid w:val="00F729B1"/>
    <w:rsid w:val="00F72B0D"/>
    <w:rsid w:val="00F72F7A"/>
    <w:rsid w:val="00F7313F"/>
    <w:rsid w:val="00F73995"/>
    <w:rsid w:val="00F73CB8"/>
    <w:rsid w:val="00F74447"/>
    <w:rsid w:val="00F74B1A"/>
    <w:rsid w:val="00F74F3D"/>
    <w:rsid w:val="00F7502F"/>
    <w:rsid w:val="00F75197"/>
    <w:rsid w:val="00F75635"/>
    <w:rsid w:val="00F75749"/>
    <w:rsid w:val="00F75877"/>
    <w:rsid w:val="00F764E8"/>
    <w:rsid w:val="00F7656C"/>
    <w:rsid w:val="00F76FCA"/>
    <w:rsid w:val="00F774B8"/>
    <w:rsid w:val="00F77595"/>
    <w:rsid w:val="00F775E5"/>
    <w:rsid w:val="00F7769F"/>
    <w:rsid w:val="00F77C14"/>
    <w:rsid w:val="00F802B3"/>
    <w:rsid w:val="00F80617"/>
    <w:rsid w:val="00F807FA"/>
    <w:rsid w:val="00F80BD8"/>
    <w:rsid w:val="00F81090"/>
    <w:rsid w:val="00F81773"/>
    <w:rsid w:val="00F81B20"/>
    <w:rsid w:val="00F81B8F"/>
    <w:rsid w:val="00F81DC8"/>
    <w:rsid w:val="00F81EEF"/>
    <w:rsid w:val="00F82406"/>
    <w:rsid w:val="00F82517"/>
    <w:rsid w:val="00F82A68"/>
    <w:rsid w:val="00F82D45"/>
    <w:rsid w:val="00F834D9"/>
    <w:rsid w:val="00F83A3F"/>
    <w:rsid w:val="00F84414"/>
    <w:rsid w:val="00F84691"/>
    <w:rsid w:val="00F8476D"/>
    <w:rsid w:val="00F84853"/>
    <w:rsid w:val="00F8585C"/>
    <w:rsid w:val="00F85D5C"/>
    <w:rsid w:val="00F85E60"/>
    <w:rsid w:val="00F86D13"/>
    <w:rsid w:val="00F86ED6"/>
    <w:rsid w:val="00F86FB4"/>
    <w:rsid w:val="00F86FC1"/>
    <w:rsid w:val="00F87641"/>
    <w:rsid w:val="00F87961"/>
    <w:rsid w:val="00F90086"/>
    <w:rsid w:val="00F9021D"/>
    <w:rsid w:val="00F9041F"/>
    <w:rsid w:val="00F90555"/>
    <w:rsid w:val="00F9059D"/>
    <w:rsid w:val="00F905E8"/>
    <w:rsid w:val="00F9063F"/>
    <w:rsid w:val="00F9085D"/>
    <w:rsid w:val="00F90A34"/>
    <w:rsid w:val="00F90AFA"/>
    <w:rsid w:val="00F90CBA"/>
    <w:rsid w:val="00F91645"/>
    <w:rsid w:val="00F91D7B"/>
    <w:rsid w:val="00F91F07"/>
    <w:rsid w:val="00F9214F"/>
    <w:rsid w:val="00F92467"/>
    <w:rsid w:val="00F92B5F"/>
    <w:rsid w:val="00F92EE1"/>
    <w:rsid w:val="00F93145"/>
    <w:rsid w:val="00F93181"/>
    <w:rsid w:val="00F93595"/>
    <w:rsid w:val="00F93BA8"/>
    <w:rsid w:val="00F940D5"/>
    <w:rsid w:val="00F942CD"/>
    <w:rsid w:val="00F94818"/>
    <w:rsid w:val="00F94C39"/>
    <w:rsid w:val="00F94EA0"/>
    <w:rsid w:val="00F952B2"/>
    <w:rsid w:val="00F954A4"/>
    <w:rsid w:val="00F95B80"/>
    <w:rsid w:val="00F9608A"/>
    <w:rsid w:val="00F96293"/>
    <w:rsid w:val="00F964E2"/>
    <w:rsid w:val="00F96AC9"/>
    <w:rsid w:val="00F9731E"/>
    <w:rsid w:val="00F97369"/>
    <w:rsid w:val="00F97377"/>
    <w:rsid w:val="00F97540"/>
    <w:rsid w:val="00F975CF"/>
    <w:rsid w:val="00F977D7"/>
    <w:rsid w:val="00F97A9C"/>
    <w:rsid w:val="00F97FAF"/>
    <w:rsid w:val="00FA0163"/>
    <w:rsid w:val="00FA018C"/>
    <w:rsid w:val="00FA0563"/>
    <w:rsid w:val="00FA07ED"/>
    <w:rsid w:val="00FA083E"/>
    <w:rsid w:val="00FA0D6A"/>
    <w:rsid w:val="00FA1A3A"/>
    <w:rsid w:val="00FA2572"/>
    <w:rsid w:val="00FA29EC"/>
    <w:rsid w:val="00FA2AC7"/>
    <w:rsid w:val="00FA30DE"/>
    <w:rsid w:val="00FA3D27"/>
    <w:rsid w:val="00FA3E1D"/>
    <w:rsid w:val="00FA4486"/>
    <w:rsid w:val="00FA4553"/>
    <w:rsid w:val="00FA4817"/>
    <w:rsid w:val="00FA5056"/>
    <w:rsid w:val="00FA5336"/>
    <w:rsid w:val="00FA53E7"/>
    <w:rsid w:val="00FA5995"/>
    <w:rsid w:val="00FA61F9"/>
    <w:rsid w:val="00FA63A6"/>
    <w:rsid w:val="00FA6599"/>
    <w:rsid w:val="00FA6673"/>
    <w:rsid w:val="00FA6B7F"/>
    <w:rsid w:val="00FA6D18"/>
    <w:rsid w:val="00FA6D2D"/>
    <w:rsid w:val="00FA6E90"/>
    <w:rsid w:val="00FA731A"/>
    <w:rsid w:val="00FA7399"/>
    <w:rsid w:val="00FA77B9"/>
    <w:rsid w:val="00FA7DF1"/>
    <w:rsid w:val="00FB00EA"/>
    <w:rsid w:val="00FB01B5"/>
    <w:rsid w:val="00FB01EB"/>
    <w:rsid w:val="00FB05A2"/>
    <w:rsid w:val="00FB0905"/>
    <w:rsid w:val="00FB0E27"/>
    <w:rsid w:val="00FB13CC"/>
    <w:rsid w:val="00FB1648"/>
    <w:rsid w:val="00FB1A40"/>
    <w:rsid w:val="00FB1B72"/>
    <w:rsid w:val="00FB1C67"/>
    <w:rsid w:val="00FB1D0E"/>
    <w:rsid w:val="00FB2CB7"/>
    <w:rsid w:val="00FB3005"/>
    <w:rsid w:val="00FB3092"/>
    <w:rsid w:val="00FB30FD"/>
    <w:rsid w:val="00FB3964"/>
    <w:rsid w:val="00FB3D96"/>
    <w:rsid w:val="00FB3E14"/>
    <w:rsid w:val="00FB44B5"/>
    <w:rsid w:val="00FB46FF"/>
    <w:rsid w:val="00FB4821"/>
    <w:rsid w:val="00FB4B93"/>
    <w:rsid w:val="00FB4CA3"/>
    <w:rsid w:val="00FB4F1F"/>
    <w:rsid w:val="00FB52E9"/>
    <w:rsid w:val="00FB549E"/>
    <w:rsid w:val="00FB5C01"/>
    <w:rsid w:val="00FB66AA"/>
    <w:rsid w:val="00FB6927"/>
    <w:rsid w:val="00FB69AD"/>
    <w:rsid w:val="00FB70FF"/>
    <w:rsid w:val="00FB717B"/>
    <w:rsid w:val="00FB727C"/>
    <w:rsid w:val="00FB74DE"/>
    <w:rsid w:val="00FB77B4"/>
    <w:rsid w:val="00FB7874"/>
    <w:rsid w:val="00FB78BD"/>
    <w:rsid w:val="00FB7D39"/>
    <w:rsid w:val="00FC0223"/>
    <w:rsid w:val="00FC03CE"/>
    <w:rsid w:val="00FC060E"/>
    <w:rsid w:val="00FC075E"/>
    <w:rsid w:val="00FC088E"/>
    <w:rsid w:val="00FC09CE"/>
    <w:rsid w:val="00FC0A96"/>
    <w:rsid w:val="00FC102B"/>
    <w:rsid w:val="00FC1544"/>
    <w:rsid w:val="00FC1F07"/>
    <w:rsid w:val="00FC295D"/>
    <w:rsid w:val="00FC29A3"/>
    <w:rsid w:val="00FC2A5F"/>
    <w:rsid w:val="00FC2B33"/>
    <w:rsid w:val="00FC310D"/>
    <w:rsid w:val="00FC3253"/>
    <w:rsid w:val="00FC380C"/>
    <w:rsid w:val="00FC3AAA"/>
    <w:rsid w:val="00FC3D2C"/>
    <w:rsid w:val="00FC3FD5"/>
    <w:rsid w:val="00FC4529"/>
    <w:rsid w:val="00FC4854"/>
    <w:rsid w:val="00FC544C"/>
    <w:rsid w:val="00FC5E8B"/>
    <w:rsid w:val="00FC661C"/>
    <w:rsid w:val="00FC66DA"/>
    <w:rsid w:val="00FC6A9F"/>
    <w:rsid w:val="00FC6E39"/>
    <w:rsid w:val="00FC7107"/>
    <w:rsid w:val="00FC72FD"/>
    <w:rsid w:val="00FC7A67"/>
    <w:rsid w:val="00FC7B0E"/>
    <w:rsid w:val="00FC7B1E"/>
    <w:rsid w:val="00FC7D48"/>
    <w:rsid w:val="00FD0191"/>
    <w:rsid w:val="00FD0801"/>
    <w:rsid w:val="00FD09FC"/>
    <w:rsid w:val="00FD0E2C"/>
    <w:rsid w:val="00FD0FC2"/>
    <w:rsid w:val="00FD1156"/>
    <w:rsid w:val="00FD128F"/>
    <w:rsid w:val="00FD1CB4"/>
    <w:rsid w:val="00FD1E7B"/>
    <w:rsid w:val="00FD1F3D"/>
    <w:rsid w:val="00FD21BE"/>
    <w:rsid w:val="00FD2309"/>
    <w:rsid w:val="00FD24AF"/>
    <w:rsid w:val="00FD2645"/>
    <w:rsid w:val="00FD26D7"/>
    <w:rsid w:val="00FD26ED"/>
    <w:rsid w:val="00FD2ABC"/>
    <w:rsid w:val="00FD3107"/>
    <w:rsid w:val="00FD31E8"/>
    <w:rsid w:val="00FD35BB"/>
    <w:rsid w:val="00FD37DA"/>
    <w:rsid w:val="00FD3823"/>
    <w:rsid w:val="00FD3AC8"/>
    <w:rsid w:val="00FD3B37"/>
    <w:rsid w:val="00FD3E86"/>
    <w:rsid w:val="00FD3F98"/>
    <w:rsid w:val="00FD4845"/>
    <w:rsid w:val="00FD4912"/>
    <w:rsid w:val="00FD4A27"/>
    <w:rsid w:val="00FD4F92"/>
    <w:rsid w:val="00FD5384"/>
    <w:rsid w:val="00FD5413"/>
    <w:rsid w:val="00FD5447"/>
    <w:rsid w:val="00FD5455"/>
    <w:rsid w:val="00FD56BB"/>
    <w:rsid w:val="00FD5B38"/>
    <w:rsid w:val="00FD60C7"/>
    <w:rsid w:val="00FD6219"/>
    <w:rsid w:val="00FD65B6"/>
    <w:rsid w:val="00FD6786"/>
    <w:rsid w:val="00FD6B79"/>
    <w:rsid w:val="00FD6C47"/>
    <w:rsid w:val="00FD6D27"/>
    <w:rsid w:val="00FD71CD"/>
    <w:rsid w:val="00FD74CF"/>
    <w:rsid w:val="00FD777F"/>
    <w:rsid w:val="00FD7CEE"/>
    <w:rsid w:val="00FE017B"/>
    <w:rsid w:val="00FE0259"/>
    <w:rsid w:val="00FE08F1"/>
    <w:rsid w:val="00FE0D3F"/>
    <w:rsid w:val="00FE10EE"/>
    <w:rsid w:val="00FE1DE5"/>
    <w:rsid w:val="00FE204A"/>
    <w:rsid w:val="00FE226A"/>
    <w:rsid w:val="00FE25A2"/>
    <w:rsid w:val="00FE25F0"/>
    <w:rsid w:val="00FE2D6B"/>
    <w:rsid w:val="00FE31D4"/>
    <w:rsid w:val="00FE3319"/>
    <w:rsid w:val="00FE404A"/>
    <w:rsid w:val="00FE4079"/>
    <w:rsid w:val="00FE4AA4"/>
    <w:rsid w:val="00FE4CD3"/>
    <w:rsid w:val="00FE51F6"/>
    <w:rsid w:val="00FE5522"/>
    <w:rsid w:val="00FE56A1"/>
    <w:rsid w:val="00FE5D2C"/>
    <w:rsid w:val="00FE640E"/>
    <w:rsid w:val="00FE6496"/>
    <w:rsid w:val="00FE64C8"/>
    <w:rsid w:val="00FE6590"/>
    <w:rsid w:val="00FE6746"/>
    <w:rsid w:val="00FE7416"/>
    <w:rsid w:val="00FE762D"/>
    <w:rsid w:val="00FE7944"/>
    <w:rsid w:val="00FE7CD4"/>
    <w:rsid w:val="00FE7E38"/>
    <w:rsid w:val="00FF0503"/>
    <w:rsid w:val="00FF0568"/>
    <w:rsid w:val="00FF06A0"/>
    <w:rsid w:val="00FF0852"/>
    <w:rsid w:val="00FF11E7"/>
    <w:rsid w:val="00FF1319"/>
    <w:rsid w:val="00FF1DA6"/>
    <w:rsid w:val="00FF1E92"/>
    <w:rsid w:val="00FF29CF"/>
    <w:rsid w:val="00FF2B92"/>
    <w:rsid w:val="00FF3B71"/>
    <w:rsid w:val="00FF4403"/>
    <w:rsid w:val="00FF548B"/>
    <w:rsid w:val="00FF5C1D"/>
    <w:rsid w:val="00FF65BF"/>
    <w:rsid w:val="00FF67B6"/>
    <w:rsid w:val="00FF7175"/>
    <w:rsid w:val="00FF7431"/>
    <w:rsid w:val="00FF760D"/>
    <w:rsid w:val="00FF79BB"/>
    <w:rsid w:val="00FF7B45"/>
    <w:rsid w:val="00FF7ED3"/>
    <w:rsid w:val="00FF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D9A1133-67BE-430C-92B2-63AA412CA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CC5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42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vangroen</dc:creator>
  <cp:lastModifiedBy>ThomasandInga</cp:lastModifiedBy>
  <cp:revision>6</cp:revision>
  <dcterms:created xsi:type="dcterms:W3CDTF">2021-02-24T19:52:00Z</dcterms:created>
  <dcterms:modified xsi:type="dcterms:W3CDTF">2021-03-01T15:47:00Z</dcterms:modified>
</cp:coreProperties>
</file>